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 w:displacedByCustomXml="next"/>
    <w:bookmarkEnd w:id="0" w:displacedByCustomXml="next"/>
    <w:sdt>
      <w:sdtPr>
        <w:rPr>
          <w:rFonts w:asciiTheme="minorHAnsi" w:eastAsiaTheme="minorHAnsi" w:hAnsiTheme="minorHAnsi" w:cstheme="minorBidi"/>
          <w:b w:val="0"/>
          <w:sz w:val="22"/>
          <w:szCs w:val="22"/>
        </w:rPr>
        <w:id w:val="-944459830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0F5BB4EF" w14:textId="4D9B8F71" w:rsidR="00FA2FBC" w:rsidRDefault="00FA2FBC" w:rsidP="00F518D8">
          <w:pPr>
            <w:pStyle w:val="TOCHeading"/>
            <w:spacing w:before="0" w:line="240" w:lineRule="auto"/>
          </w:pPr>
          <w:r>
            <w:t>Contents</w:t>
          </w:r>
        </w:p>
        <w:bookmarkStart w:id="1" w:name="_Hlk162274613"/>
        <w:bookmarkStart w:id="2" w:name="_Hlk155114000"/>
        <w:p w14:paraId="2920572F" w14:textId="607B1257" w:rsidR="00356C73" w:rsidRDefault="00FA2FBC">
          <w:pPr>
            <w:pStyle w:val="TOC1"/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2446284" w:history="1">
            <w:r w:rsidR="00356C73" w:rsidRPr="00174FCA">
              <w:rPr>
                <w:rStyle w:val="Hyperlink"/>
                <w:noProof/>
              </w:rPr>
              <w:t>Supplementary Material</w:t>
            </w:r>
            <w:r w:rsidR="00356C73">
              <w:rPr>
                <w:noProof/>
                <w:webHidden/>
              </w:rPr>
              <w:tab/>
            </w:r>
            <w:r w:rsidR="00356C73">
              <w:rPr>
                <w:noProof/>
                <w:webHidden/>
              </w:rPr>
              <w:fldChar w:fldCharType="begin"/>
            </w:r>
            <w:r w:rsidR="00356C73">
              <w:rPr>
                <w:noProof/>
                <w:webHidden/>
              </w:rPr>
              <w:instrText xml:space="preserve"> PAGEREF _Toc162446284 \h </w:instrText>
            </w:r>
            <w:r w:rsidR="00356C73">
              <w:rPr>
                <w:noProof/>
                <w:webHidden/>
              </w:rPr>
            </w:r>
            <w:r w:rsidR="00356C73">
              <w:rPr>
                <w:noProof/>
                <w:webHidden/>
              </w:rPr>
              <w:fldChar w:fldCharType="separate"/>
            </w:r>
            <w:r w:rsidR="00356C73">
              <w:rPr>
                <w:noProof/>
                <w:webHidden/>
              </w:rPr>
              <w:t>2</w:t>
            </w:r>
            <w:r w:rsidR="00356C73">
              <w:rPr>
                <w:noProof/>
                <w:webHidden/>
              </w:rPr>
              <w:fldChar w:fldCharType="end"/>
            </w:r>
          </w:hyperlink>
        </w:p>
        <w:p w14:paraId="58BD7F64" w14:textId="5891000D" w:rsidR="00356C73" w:rsidRDefault="00A93D83">
          <w:pPr>
            <w:pStyle w:val="TOC2"/>
            <w:tabs>
              <w:tab w:val="right" w:leader="dot" w:pos="9350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446285" w:history="1">
            <w:r w:rsidR="00356C73" w:rsidRPr="00174FCA">
              <w:rPr>
                <w:rStyle w:val="Hyperlink"/>
                <w:noProof/>
              </w:rPr>
              <w:t>Upper bound estimate for CKD crude prevalence</w:t>
            </w:r>
            <w:r w:rsidR="00356C73">
              <w:rPr>
                <w:noProof/>
                <w:webHidden/>
              </w:rPr>
              <w:tab/>
            </w:r>
            <w:r w:rsidR="00356C73">
              <w:rPr>
                <w:noProof/>
                <w:webHidden/>
              </w:rPr>
              <w:fldChar w:fldCharType="begin"/>
            </w:r>
            <w:r w:rsidR="00356C73">
              <w:rPr>
                <w:noProof/>
                <w:webHidden/>
              </w:rPr>
              <w:instrText xml:space="preserve"> PAGEREF _Toc162446285 \h </w:instrText>
            </w:r>
            <w:r w:rsidR="00356C73">
              <w:rPr>
                <w:noProof/>
                <w:webHidden/>
              </w:rPr>
            </w:r>
            <w:r w:rsidR="00356C73">
              <w:rPr>
                <w:noProof/>
                <w:webHidden/>
              </w:rPr>
              <w:fldChar w:fldCharType="separate"/>
            </w:r>
            <w:r w:rsidR="00356C73">
              <w:rPr>
                <w:noProof/>
                <w:webHidden/>
              </w:rPr>
              <w:t>2</w:t>
            </w:r>
            <w:r w:rsidR="00356C73">
              <w:rPr>
                <w:noProof/>
                <w:webHidden/>
              </w:rPr>
              <w:fldChar w:fldCharType="end"/>
            </w:r>
          </w:hyperlink>
        </w:p>
        <w:p w14:paraId="78CCF215" w14:textId="2C7ACA2E" w:rsidR="00356C73" w:rsidRDefault="00A93D83">
          <w:pPr>
            <w:pStyle w:val="TOC1"/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446286" w:history="1">
            <w:r w:rsidR="00356C73" w:rsidRPr="00174FCA">
              <w:rPr>
                <w:rStyle w:val="Hyperlink"/>
                <w:noProof/>
              </w:rPr>
              <w:t>Supplementary Table S1:  Number of days between serum creatinine results used to define CKD Stages 3–5 strata.</w:t>
            </w:r>
            <w:r w:rsidR="00356C73">
              <w:rPr>
                <w:noProof/>
                <w:webHidden/>
              </w:rPr>
              <w:tab/>
            </w:r>
            <w:r w:rsidR="00356C73">
              <w:rPr>
                <w:noProof/>
                <w:webHidden/>
              </w:rPr>
              <w:fldChar w:fldCharType="begin"/>
            </w:r>
            <w:r w:rsidR="00356C73">
              <w:rPr>
                <w:noProof/>
                <w:webHidden/>
              </w:rPr>
              <w:instrText xml:space="preserve"> PAGEREF _Toc162446286 \h </w:instrText>
            </w:r>
            <w:r w:rsidR="00356C73">
              <w:rPr>
                <w:noProof/>
                <w:webHidden/>
              </w:rPr>
            </w:r>
            <w:r w:rsidR="00356C73">
              <w:rPr>
                <w:noProof/>
                <w:webHidden/>
              </w:rPr>
              <w:fldChar w:fldCharType="separate"/>
            </w:r>
            <w:r w:rsidR="00356C73">
              <w:rPr>
                <w:noProof/>
                <w:webHidden/>
              </w:rPr>
              <w:t>3</w:t>
            </w:r>
            <w:r w:rsidR="00356C73">
              <w:rPr>
                <w:noProof/>
                <w:webHidden/>
              </w:rPr>
              <w:fldChar w:fldCharType="end"/>
            </w:r>
          </w:hyperlink>
        </w:p>
        <w:p w14:paraId="6970148D" w14:textId="1FD018DA" w:rsidR="00356C73" w:rsidRDefault="00A93D83">
          <w:pPr>
            <w:pStyle w:val="TOC1"/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446287" w:history="1">
            <w:r w:rsidR="00356C73" w:rsidRPr="00174FCA">
              <w:rPr>
                <w:rStyle w:val="Hyperlink"/>
                <w:noProof/>
              </w:rPr>
              <w:t>Supplementary Table S2: MHS demographics and eGFR by 2009 and 2021 CKD-EPI equations for all adults and races.</w:t>
            </w:r>
            <w:r w:rsidR="00356C73">
              <w:rPr>
                <w:noProof/>
                <w:webHidden/>
              </w:rPr>
              <w:tab/>
            </w:r>
            <w:r w:rsidR="00356C73">
              <w:rPr>
                <w:noProof/>
                <w:webHidden/>
              </w:rPr>
              <w:fldChar w:fldCharType="begin"/>
            </w:r>
            <w:r w:rsidR="00356C73">
              <w:rPr>
                <w:noProof/>
                <w:webHidden/>
              </w:rPr>
              <w:instrText xml:space="preserve"> PAGEREF _Toc162446287 \h </w:instrText>
            </w:r>
            <w:r w:rsidR="00356C73">
              <w:rPr>
                <w:noProof/>
                <w:webHidden/>
              </w:rPr>
            </w:r>
            <w:r w:rsidR="00356C73">
              <w:rPr>
                <w:noProof/>
                <w:webHidden/>
              </w:rPr>
              <w:fldChar w:fldCharType="separate"/>
            </w:r>
            <w:r w:rsidR="00356C73">
              <w:rPr>
                <w:noProof/>
                <w:webHidden/>
              </w:rPr>
              <w:t>4</w:t>
            </w:r>
            <w:r w:rsidR="00356C73">
              <w:rPr>
                <w:noProof/>
                <w:webHidden/>
              </w:rPr>
              <w:fldChar w:fldCharType="end"/>
            </w:r>
          </w:hyperlink>
        </w:p>
        <w:p w14:paraId="0BD1480E" w14:textId="4A9F2D29" w:rsidR="00356C73" w:rsidRDefault="00A93D83">
          <w:pPr>
            <w:pStyle w:val="TOC2"/>
            <w:tabs>
              <w:tab w:val="right" w:leader="dot" w:pos="9350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446288" w:history="1">
            <w:r w:rsidR="00356C73" w:rsidRPr="00174FCA">
              <w:rPr>
                <w:rStyle w:val="Hyperlink"/>
                <w:noProof/>
              </w:rPr>
              <w:t>Supplementary Table S2 a:  complete case for all adults with ungrouped non-Black races.</w:t>
            </w:r>
            <w:r w:rsidR="00356C73">
              <w:rPr>
                <w:noProof/>
                <w:webHidden/>
              </w:rPr>
              <w:tab/>
            </w:r>
            <w:r w:rsidR="00356C73">
              <w:rPr>
                <w:noProof/>
                <w:webHidden/>
              </w:rPr>
              <w:fldChar w:fldCharType="begin"/>
            </w:r>
            <w:r w:rsidR="00356C73">
              <w:rPr>
                <w:noProof/>
                <w:webHidden/>
              </w:rPr>
              <w:instrText xml:space="preserve"> PAGEREF _Toc162446288 \h </w:instrText>
            </w:r>
            <w:r w:rsidR="00356C73">
              <w:rPr>
                <w:noProof/>
                <w:webHidden/>
              </w:rPr>
            </w:r>
            <w:r w:rsidR="00356C73">
              <w:rPr>
                <w:noProof/>
                <w:webHidden/>
              </w:rPr>
              <w:fldChar w:fldCharType="separate"/>
            </w:r>
            <w:r w:rsidR="00356C73">
              <w:rPr>
                <w:noProof/>
                <w:webHidden/>
              </w:rPr>
              <w:t>5</w:t>
            </w:r>
            <w:r w:rsidR="00356C73">
              <w:rPr>
                <w:noProof/>
                <w:webHidden/>
              </w:rPr>
              <w:fldChar w:fldCharType="end"/>
            </w:r>
          </w:hyperlink>
        </w:p>
        <w:p w14:paraId="76C60AF6" w14:textId="318A8A9C" w:rsidR="00356C73" w:rsidRDefault="00A93D83">
          <w:pPr>
            <w:pStyle w:val="TOC2"/>
            <w:tabs>
              <w:tab w:val="right" w:leader="dot" w:pos="9350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446289" w:history="1">
            <w:r w:rsidR="00356C73" w:rsidRPr="00174FCA">
              <w:rPr>
                <w:rStyle w:val="Hyperlink"/>
                <w:noProof/>
              </w:rPr>
              <w:t>Supplementary Table S2 b:  complete case for active-duty adults with ungrouped non-Black races.</w:t>
            </w:r>
            <w:r w:rsidR="00356C73">
              <w:rPr>
                <w:noProof/>
                <w:webHidden/>
              </w:rPr>
              <w:tab/>
            </w:r>
            <w:r w:rsidR="00356C73">
              <w:rPr>
                <w:noProof/>
                <w:webHidden/>
              </w:rPr>
              <w:fldChar w:fldCharType="begin"/>
            </w:r>
            <w:r w:rsidR="00356C73">
              <w:rPr>
                <w:noProof/>
                <w:webHidden/>
              </w:rPr>
              <w:instrText xml:space="preserve"> PAGEREF _Toc162446289 \h </w:instrText>
            </w:r>
            <w:r w:rsidR="00356C73">
              <w:rPr>
                <w:noProof/>
                <w:webHidden/>
              </w:rPr>
            </w:r>
            <w:r w:rsidR="00356C73">
              <w:rPr>
                <w:noProof/>
                <w:webHidden/>
              </w:rPr>
              <w:fldChar w:fldCharType="separate"/>
            </w:r>
            <w:r w:rsidR="00356C73">
              <w:rPr>
                <w:noProof/>
                <w:webHidden/>
              </w:rPr>
              <w:t>6</w:t>
            </w:r>
            <w:r w:rsidR="00356C73">
              <w:rPr>
                <w:noProof/>
                <w:webHidden/>
              </w:rPr>
              <w:fldChar w:fldCharType="end"/>
            </w:r>
          </w:hyperlink>
        </w:p>
        <w:p w14:paraId="269F8351" w14:textId="715FBF31" w:rsidR="00356C73" w:rsidRDefault="00A93D83">
          <w:pPr>
            <w:pStyle w:val="TOC2"/>
            <w:tabs>
              <w:tab w:val="right" w:leader="dot" w:pos="9350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446290" w:history="1">
            <w:r w:rsidR="00356C73" w:rsidRPr="00174FCA">
              <w:rPr>
                <w:rStyle w:val="Hyperlink"/>
                <w:noProof/>
              </w:rPr>
              <w:t>Supplementary Table S2 c:  imputed race for all adults with grouped non-Black races.</w:t>
            </w:r>
            <w:r w:rsidR="00356C73">
              <w:rPr>
                <w:noProof/>
                <w:webHidden/>
              </w:rPr>
              <w:tab/>
            </w:r>
            <w:r w:rsidR="00356C73">
              <w:rPr>
                <w:noProof/>
                <w:webHidden/>
              </w:rPr>
              <w:fldChar w:fldCharType="begin"/>
            </w:r>
            <w:r w:rsidR="00356C73">
              <w:rPr>
                <w:noProof/>
                <w:webHidden/>
              </w:rPr>
              <w:instrText xml:space="preserve"> PAGEREF _Toc162446290 \h </w:instrText>
            </w:r>
            <w:r w:rsidR="00356C73">
              <w:rPr>
                <w:noProof/>
                <w:webHidden/>
              </w:rPr>
            </w:r>
            <w:r w:rsidR="00356C73">
              <w:rPr>
                <w:noProof/>
                <w:webHidden/>
              </w:rPr>
              <w:fldChar w:fldCharType="separate"/>
            </w:r>
            <w:r w:rsidR="00356C73">
              <w:rPr>
                <w:noProof/>
                <w:webHidden/>
              </w:rPr>
              <w:t>7</w:t>
            </w:r>
            <w:r w:rsidR="00356C73">
              <w:rPr>
                <w:noProof/>
                <w:webHidden/>
              </w:rPr>
              <w:fldChar w:fldCharType="end"/>
            </w:r>
          </w:hyperlink>
        </w:p>
        <w:p w14:paraId="507D8F52" w14:textId="6A4F4CB5" w:rsidR="00356C73" w:rsidRDefault="00A93D83">
          <w:pPr>
            <w:pStyle w:val="TOC2"/>
            <w:tabs>
              <w:tab w:val="right" w:leader="dot" w:pos="9350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446291" w:history="1">
            <w:r w:rsidR="00356C73" w:rsidRPr="00174FCA">
              <w:rPr>
                <w:rStyle w:val="Hyperlink"/>
                <w:noProof/>
              </w:rPr>
              <w:t>Supplementary Table S2 d:  imputed race for active-duty adults with grouped non-Black races.</w:t>
            </w:r>
            <w:r w:rsidR="00356C73">
              <w:rPr>
                <w:noProof/>
                <w:webHidden/>
              </w:rPr>
              <w:tab/>
            </w:r>
            <w:r w:rsidR="00356C73">
              <w:rPr>
                <w:noProof/>
                <w:webHidden/>
              </w:rPr>
              <w:fldChar w:fldCharType="begin"/>
            </w:r>
            <w:r w:rsidR="00356C73">
              <w:rPr>
                <w:noProof/>
                <w:webHidden/>
              </w:rPr>
              <w:instrText xml:space="preserve"> PAGEREF _Toc162446291 \h </w:instrText>
            </w:r>
            <w:r w:rsidR="00356C73">
              <w:rPr>
                <w:noProof/>
                <w:webHidden/>
              </w:rPr>
            </w:r>
            <w:r w:rsidR="00356C73">
              <w:rPr>
                <w:noProof/>
                <w:webHidden/>
              </w:rPr>
              <w:fldChar w:fldCharType="separate"/>
            </w:r>
            <w:r w:rsidR="00356C73">
              <w:rPr>
                <w:noProof/>
                <w:webHidden/>
              </w:rPr>
              <w:t>8</w:t>
            </w:r>
            <w:r w:rsidR="00356C73">
              <w:rPr>
                <w:noProof/>
                <w:webHidden/>
              </w:rPr>
              <w:fldChar w:fldCharType="end"/>
            </w:r>
          </w:hyperlink>
        </w:p>
        <w:p w14:paraId="7BF00EE8" w14:textId="3B352E49" w:rsidR="00356C73" w:rsidRDefault="00A93D83">
          <w:pPr>
            <w:pStyle w:val="TOC2"/>
            <w:tabs>
              <w:tab w:val="right" w:leader="dot" w:pos="9350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446292" w:history="1">
            <w:r w:rsidR="00356C73" w:rsidRPr="00174FCA">
              <w:rPr>
                <w:rStyle w:val="Hyperlink"/>
                <w:noProof/>
              </w:rPr>
              <w:t>Supplementary Table S2 e:  imputed race for all adults with ungrouped non-Black races.</w:t>
            </w:r>
            <w:r w:rsidR="00356C73">
              <w:rPr>
                <w:noProof/>
                <w:webHidden/>
              </w:rPr>
              <w:tab/>
            </w:r>
            <w:r w:rsidR="00356C73">
              <w:rPr>
                <w:noProof/>
                <w:webHidden/>
              </w:rPr>
              <w:fldChar w:fldCharType="begin"/>
            </w:r>
            <w:r w:rsidR="00356C73">
              <w:rPr>
                <w:noProof/>
                <w:webHidden/>
              </w:rPr>
              <w:instrText xml:space="preserve"> PAGEREF _Toc162446292 \h </w:instrText>
            </w:r>
            <w:r w:rsidR="00356C73">
              <w:rPr>
                <w:noProof/>
                <w:webHidden/>
              </w:rPr>
            </w:r>
            <w:r w:rsidR="00356C73">
              <w:rPr>
                <w:noProof/>
                <w:webHidden/>
              </w:rPr>
              <w:fldChar w:fldCharType="separate"/>
            </w:r>
            <w:r w:rsidR="00356C73">
              <w:rPr>
                <w:noProof/>
                <w:webHidden/>
              </w:rPr>
              <w:t>9</w:t>
            </w:r>
            <w:r w:rsidR="00356C73">
              <w:rPr>
                <w:noProof/>
                <w:webHidden/>
              </w:rPr>
              <w:fldChar w:fldCharType="end"/>
            </w:r>
          </w:hyperlink>
        </w:p>
        <w:p w14:paraId="4378DD7B" w14:textId="0C5B21AA" w:rsidR="00356C73" w:rsidRDefault="00A93D83">
          <w:pPr>
            <w:pStyle w:val="TOC2"/>
            <w:tabs>
              <w:tab w:val="right" w:leader="dot" w:pos="9350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446293" w:history="1">
            <w:r w:rsidR="00356C73" w:rsidRPr="00174FCA">
              <w:rPr>
                <w:rStyle w:val="Hyperlink"/>
                <w:noProof/>
              </w:rPr>
              <w:t>Supplementary Table S2 f:  imputed race for active-duty adults with ungrouped non-Black races.</w:t>
            </w:r>
            <w:r w:rsidR="00356C73">
              <w:rPr>
                <w:noProof/>
                <w:webHidden/>
              </w:rPr>
              <w:tab/>
            </w:r>
            <w:r w:rsidR="00356C73">
              <w:rPr>
                <w:noProof/>
                <w:webHidden/>
              </w:rPr>
              <w:fldChar w:fldCharType="begin"/>
            </w:r>
            <w:r w:rsidR="00356C73">
              <w:rPr>
                <w:noProof/>
                <w:webHidden/>
              </w:rPr>
              <w:instrText xml:space="preserve"> PAGEREF _Toc162446293 \h </w:instrText>
            </w:r>
            <w:r w:rsidR="00356C73">
              <w:rPr>
                <w:noProof/>
                <w:webHidden/>
              </w:rPr>
            </w:r>
            <w:r w:rsidR="00356C73">
              <w:rPr>
                <w:noProof/>
                <w:webHidden/>
              </w:rPr>
              <w:fldChar w:fldCharType="separate"/>
            </w:r>
            <w:r w:rsidR="00356C73">
              <w:rPr>
                <w:noProof/>
                <w:webHidden/>
              </w:rPr>
              <w:t>10</w:t>
            </w:r>
            <w:r w:rsidR="00356C73">
              <w:rPr>
                <w:noProof/>
                <w:webHidden/>
              </w:rPr>
              <w:fldChar w:fldCharType="end"/>
            </w:r>
          </w:hyperlink>
        </w:p>
        <w:p w14:paraId="0ED593A0" w14:textId="3CAA7C1A" w:rsidR="00356C73" w:rsidRDefault="00A93D83">
          <w:pPr>
            <w:pStyle w:val="TOC1"/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446294" w:history="1">
            <w:r w:rsidR="00356C73" w:rsidRPr="00174FCA">
              <w:rPr>
                <w:rStyle w:val="Hyperlink"/>
                <w:noProof/>
              </w:rPr>
              <w:t>Supplementary Table S3: Upper bound estimate of CKD stages 3–5 prevalence.</w:t>
            </w:r>
            <w:r w:rsidR="00356C73">
              <w:rPr>
                <w:noProof/>
                <w:webHidden/>
              </w:rPr>
              <w:tab/>
            </w:r>
            <w:r w:rsidR="00356C73">
              <w:rPr>
                <w:noProof/>
                <w:webHidden/>
              </w:rPr>
              <w:fldChar w:fldCharType="begin"/>
            </w:r>
            <w:r w:rsidR="00356C73">
              <w:rPr>
                <w:noProof/>
                <w:webHidden/>
              </w:rPr>
              <w:instrText xml:space="preserve"> PAGEREF _Toc162446294 \h </w:instrText>
            </w:r>
            <w:r w:rsidR="00356C73">
              <w:rPr>
                <w:noProof/>
                <w:webHidden/>
              </w:rPr>
            </w:r>
            <w:r w:rsidR="00356C73">
              <w:rPr>
                <w:noProof/>
                <w:webHidden/>
              </w:rPr>
              <w:fldChar w:fldCharType="separate"/>
            </w:r>
            <w:r w:rsidR="00356C73">
              <w:rPr>
                <w:noProof/>
                <w:webHidden/>
              </w:rPr>
              <w:t>11</w:t>
            </w:r>
            <w:r w:rsidR="00356C73">
              <w:rPr>
                <w:noProof/>
                <w:webHidden/>
              </w:rPr>
              <w:fldChar w:fldCharType="end"/>
            </w:r>
          </w:hyperlink>
        </w:p>
        <w:p w14:paraId="328D0FBB" w14:textId="0646C3D9" w:rsidR="00356C73" w:rsidRDefault="00A93D83">
          <w:pPr>
            <w:pStyle w:val="TOC2"/>
            <w:tabs>
              <w:tab w:val="right" w:leader="dot" w:pos="9350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446295" w:history="1">
            <w:r w:rsidR="00356C73" w:rsidRPr="00174FCA">
              <w:rPr>
                <w:rStyle w:val="Hyperlink"/>
                <w:noProof/>
              </w:rPr>
              <w:t>Supplementary Table S3 a:  upper bound CKD stage 3–5 prevalence for complete case</w:t>
            </w:r>
            <w:r w:rsidR="00356C73">
              <w:rPr>
                <w:noProof/>
                <w:webHidden/>
              </w:rPr>
              <w:tab/>
            </w:r>
            <w:r w:rsidR="00356C73">
              <w:rPr>
                <w:noProof/>
                <w:webHidden/>
              </w:rPr>
              <w:fldChar w:fldCharType="begin"/>
            </w:r>
            <w:r w:rsidR="00356C73">
              <w:rPr>
                <w:noProof/>
                <w:webHidden/>
              </w:rPr>
              <w:instrText xml:space="preserve"> PAGEREF _Toc162446295 \h </w:instrText>
            </w:r>
            <w:r w:rsidR="00356C73">
              <w:rPr>
                <w:noProof/>
                <w:webHidden/>
              </w:rPr>
            </w:r>
            <w:r w:rsidR="00356C73">
              <w:rPr>
                <w:noProof/>
                <w:webHidden/>
              </w:rPr>
              <w:fldChar w:fldCharType="separate"/>
            </w:r>
            <w:r w:rsidR="00356C73">
              <w:rPr>
                <w:noProof/>
                <w:webHidden/>
              </w:rPr>
              <w:t>11</w:t>
            </w:r>
            <w:r w:rsidR="00356C73">
              <w:rPr>
                <w:noProof/>
                <w:webHidden/>
              </w:rPr>
              <w:fldChar w:fldCharType="end"/>
            </w:r>
          </w:hyperlink>
        </w:p>
        <w:p w14:paraId="68A15205" w14:textId="3D92E4E7" w:rsidR="00356C73" w:rsidRDefault="00A93D83">
          <w:pPr>
            <w:pStyle w:val="TOC2"/>
            <w:tabs>
              <w:tab w:val="right" w:leader="dot" w:pos="9350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446296" w:history="1">
            <w:r w:rsidR="00356C73" w:rsidRPr="00174FCA">
              <w:rPr>
                <w:rStyle w:val="Hyperlink"/>
                <w:noProof/>
              </w:rPr>
              <w:t>Supplementary Table S3 b:  upper bound CKD stage 3–5 prevalence for imputed race</w:t>
            </w:r>
            <w:r w:rsidR="00356C73">
              <w:rPr>
                <w:noProof/>
                <w:webHidden/>
              </w:rPr>
              <w:tab/>
            </w:r>
            <w:r w:rsidR="00356C73">
              <w:rPr>
                <w:noProof/>
                <w:webHidden/>
              </w:rPr>
              <w:fldChar w:fldCharType="begin"/>
            </w:r>
            <w:r w:rsidR="00356C73">
              <w:rPr>
                <w:noProof/>
                <w:webHidden/>
              </w:rPr>
              <w:instrText xml:space="preserve"> PAGEREF _Toc162446296 \h </w:instrText>
            </w:r>
            <w:r w:rsidR="00356C73">
              <w:rPr>
                <w:noProof/>
                <w:webHidden/>
              </w:rPr>
            </w:r>
            <w:r w:rsidR="00356C73">
              <w:rPr>
                <w:noProof/>
                <w:webHidden/>
              </w:rPr>
              <w:fldChar w:fldCharType="separate"/>
            </w:r>
            <w:r w:rsidR="00356C73">
              <w:rPr>
                <w:noProof/>
                <w:webHidden/>
              </w:rPr>
              <w:t>12</w:t>
            </w:r>
            <w:r w:rsidR="00356C73">
              <w:rPr>
                <w:noProof/>
                <w:webHidden/>
              </w:rPr>
              <w:fldChar w:fldCharType="end"/>
            </w:r>
          </w:hyperlink>
        </w:p>
        <w:p w14:paraId="0FD488E6" w14:textId="7A9E2523" w:rsidR="00356C73" w:rsidRDefault="00A93D83">
          <w:pPr>
            <w:pStyle w:val="TOC1"/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62446297" w:history="1">
            <w:r w:rsidR="00356C73" w:rsidRPr="00174FCA">
              <w:rPr>
                <w:rStyle w:val="Hyperlink"/>
                <w:noProof/>
              </w:rPr>
              <w:t>Supplementary Figure S1:  Mean absolute difference between eGFR values used to determine CKD stages 3–5 category as a function of the number of days between serum creatinine results.</w:t>
            </w:r>
            <w:r w:rsidR="00356C73">
              <w:rPr>
                <w:noProof/>
                <w:webHidden/>
              </w:rPr>
              <w:tab/>
            </w:r>
            <w:r w:rsidR="00356C73">
              <w:rPr>
                <w:noProof/>
                <w:webHidden/>
              </w:rPr>
              <w:fldChar w:fldCharType="begin"/>
            </w:r>
            <w:r w:rsidR="00356C73">
              <w:rPr>
                <w:noProof/>
                <w:webHidden/>
              </w:rPr>
              <w:instrText xml:space="preserve"> PAGEREF _Toc162446297 \h </w:instrText>
            </w:r>
            <w:r w:rsidR="00356C73">
              <w:rPr>
                <w:noProof/>
                <w:webHidden/>
              </w:rPr>
            </w:r>
            <w:r w:rsidR="00356C73">
              <w:rPr>
                <w:noProof/>
                <w:webHidden/>
              </w:rPr>
              <w:fldChar w:fldCharType="separate"/>
            </w:r>
            <w:r w:rsidR="00356C73">
              <w:rPr>
                <w:noProof/>
                <w:webHidden/>
              </w:rPr>
              <w:t>13</w:t>
            </w:r>
            <w:r w:rsidR="00356C73">
              <w:rPr>
                <w:noProof/>
                <w:webHidden/>
              </w:rPr>
              <w:fldChar w:fldCharType="end"/>
            </w:r>
          </w:hyperlink>
        </w:p>
        <w:p w14:paraId="4C38FB42" w14:textId="6794956D" w:rsidR="00FA2FBC" w:rsidRDefault="00FA2FBC" w:rsidP="00F518D8">
          <w:pPr>
            <w:spacing w:after="0" w:line="24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bookmarkEnd w:id="2" w:displacedByCustomXml="prev"/>
    <w:bookmarkEnd w:id="1"/>
    <w:p w14:paraId="1A40E797" w14:textId="77777777" w:rsidR="00F518D8" w:rsidRDefault="00F518D8" w:rsidP="00F518D8">
      <w:pPr>
        <w:spacing w:after="0" w:line="240" w:lineRule="auto"/>
      </w:pPr>
    </w:p>
    <w:p w14:paraId="1A1D610E" w14:textId="77777777" w:rsidR="00F518D8" w:rsidRDefault="00F518D8" w:rsidP="00F518D8">
      <w:pPr>
        <w:spacing w:after="0" w:line="240" w:lineRule="auto"/>
      </w:pPr>
    </w:p>
    <w:p w14:paraId="3F18B6B0" w14:textId="66DC7BA9" w:rsidR="001A113D" w:rsidRDefault="001A113D" w:rsidP="00F518D8">
      <w:pPr>
        <w:spacing w:after="0" w:line="240" w:lineRule="auto"/>
      </w:pPr>
      <w:proofErr w:type="spellStart"/>
      <w:r>
        <w:t>Abbbreviations</w:t>
      </w:r>
      <w:proofErr w:type="spellEnd"/>
      <w: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8005"/>
      </w:tblGrid>
      <w:tr w:rsidR="00CD2A5D" w14:paraId="2B5E81DD" w14:textId="77777777" w:rsidTr="00854EB5">
        <w:tc>
          <w:tcPr>
            <w:tcW w:w="1345" w:type="dxa"/>
          </w:tcPr>
          <w:p w14:paraId="4EBF7EB7" w14:textId="32AE2CEC" w:rsidR="00CD2A5D" w:rsidRDefault="00CD2A5D" w:rsidP="00F518D8">
            <w:r>
              <w:t>AA/PI</w:t>
            </w:r>
          </w:p>
        </w:tc>
        <w:tc>
          <w:tcPr>
            <w:tcW w:w="8005" w:type="dxa"/>
          </w:tcPr>
          <w:p w14:paraId="236D18D6" w14:textId="74258A8A" w:rsidR="00CD2A5D" w:rsidRDefault="00CD2A5D" w:rsidP="00F518D8">
            <w:r>
              <w:t>Asian American and Pacific Islander</w:t>
            </w:r>
          </w:p>
        </w:tc>
      </w:tr>
      <w:tr w:rsidR="00CD2A5D" w14:paraId="227CDA44" w14:textId="77777777" w:rsidTr="00854EB5">
        <w:tc>
          <w:tcPr>
            <w:tcW w:w="1345" w:type="dxa"/>
          </w:tcPr>
          <w:p w14:paraId="63A8D6FF" w14:textId="7D7E2D7D" w:rsidR="00CD2A5D" w:rsidRDefault="00CD2A5D" w:rsidP="00F518D8">
            <w:r>
              <w:t>AI/AN</w:t>
            </w:r>
          </w:p>
        </w:tc>
        <w:tc>
          <w:tcPr>
            <w:tcW w:w="8005" w:type="dxa"/>
          </w:tcPr>
          <w:p w14:paraId="5F4CDB10" w14:textId="6C3F0DA5" w:rsidR="00CD2A5D" w:rsidRDefault="00CD2A5D" w:rsidP="00F518D8">
            <w:r>
              <w:t>American Indian and Alaska Native</w:t>
            </w:r>
          </w:p>
        </w:tc>
      </w:tr>
      <w:tr w:rsidR="001A113D" w14:paraId="0850F560" w14:textId="77777777" w:rsidTr="00854EB5">
        <w:tc>
          <w:tcPr>
            <w:tcW w:w="1345" w:type="dxa"/>
          </w:tcPr>
          <w:p w14:paraId="5FCE8138" w14:textId="42D1BDC4" w:rsidR="001A113D" w:rsidRDefault="001A113D" w:rsidP="00F518D8">
            <w:r>
              <w:t>CI</w:t>
            </w:r>
          </w:p>
        </w:tc>
        <w:tc>
          <w:tcPr>
            <w:tcW w:w="8005" w:type="dxa"/>
          </w:tcPr>
          <w:p w14:paraId="10402826" w14:textId="48A91FAE" w:rsidR="001A113D" w:rsidRDefault="001A113D" w:rsidP="00F518D8">
            <w:r>
              <w:t>Confidence interval</w:t>
            </w:r>
          </w:p>
        </w:tc>
      </w:tr>
      <w:tr w:rsidR="001A113D" w14:paraId="0FABF3E9" w14:textId="77777777" w:rsidTr="00854EB5">
        <w:tc>
          <w:tcPr>
            <w:tcW w:w="1345" w:type="dxa"/>
          </w:tcPr>
          <w:p w14:paraId="24E226DD" w14:textId="23331E4B" w:rsidR="001A113D" w:rsidRDefault="001A113D" w:rsidP="00F518D8">
            <w:r>
              <w:t>CKD</w:t>
            </w:r>
          </w:p>
        </w:tc>
        <w:tc>
          <w:tcPr>
            <w:tcW w:w="8005" w:type="dxa"/>
          </w:tcPr>
          <w:p w14:paraId="12F9AE9A" w14:textId="14CB5EF8" w:rsidR="001A113D" w:rsidRDefault="001A113D" w:rsidP="00F518D8">
            <w:r>
              <w:t>Chronic kidney disease</w:t>
            </w:r>
          </w:p>
        </w:tc>
      </w:tr>
      <w:tr w:rsidR="001A113D" w14:paraId="4FADC4F5" w14:textId="77777777" w:rsidTr="00854EB5">
        <w:tc>
          <w:tcPr>
            <w:tcW w:w="1345" w:type="dxa"/>
          </w:tcPr>
          <w:p w14:paraId="52B8DA54" w14:textId="522232A3" w:rsidR="001A113D" w:rsidRDefault="001A113D" w:rsidP="00F518D8">
            <w:r>
              <w:t>CKD-EPI</w:t>
            </w:r>
          </w:p>
        </w:tc>
        <w:tc>
          <w:tcPr>
            <w:tcW w:w="8005" w:type="dxa"/>
          </w:tcPr>
          <w:p w14:paraId="189CBA8F" w14:textId="1D8D62B0" w:rsidR="001A113D" w:rsidRDefault="001A113D" w:rsidP="00F518D8">
            <w:r w:rsidRPr="001A113D">
              <w:t>Chronic Kidney Disease Epidemiology Collaboration</w:t>
            </w:r>
          </w:p>
        </w:tc>
      </w:tr>
      <w:tr w:rsidR="001A113D" w14:paraId="1B57342E" w14:textId="77777777" w:rsidTr="00854EB5">
        <w:tc>
          <w:tcPr>
            <w:tcW w:w="1345" w:type="dxa"/>
          </w:tcPr>
          <w:p w14:paraId="5869D002" w14:textId="6D65EAA4" w:rsidR="001A113D" w:rsidRDefault="001A113D" w:rsidP="00F518D8">
            <w:r>
              <w:t>eGFR</w:t>
            </w:r>
          </w:p>
        </w:tc>
        <w:tc>
          <w:tcPr>
            <w:tcW w:w="8005" w:type="dxa"/>
          </w:tcPr>
          <w:p w14:paraId="6E5DB0DE" w14:textId="23174C3C" w:rsidR="001A113D" w:rsidRDefault="001A113D" w:rsidP="00F518D8">
            <w:r>
              <w:t>Estimated glomerular filtration range</w:t>
            </w:r>
          </w:p>
        </w:tc>
      </w:tr>
      <w:tr w:rsidR="001A113D" w14:paraId="06B795F8" w14:textId="77777777" w:rsidTr="00854EB5">
        <w:tc>
          <w:tcPr>
            <w:tcW w:w="1345" w:type="dxa"/>
          </w:tcPr>
          <w:p w14:paraId="7B79822D" w14:textId="750452AC" w:rsidR="001A113D" w:rsidRDefault="001A113D" w:rsidP="001A113D">
            <w:r>
              <w:t>IQR</w:t>
            </w:r>
          </w:p>
        </w:tc>
        <w:tc>
          <w:tcPr>
            <w:tcW w:w="8005" w:type="dxa"/>
          </w:tcPr>
          <w:p w14:paraId="7F8404C2" w14:textId="11AF9961" w:rsidR="001A113D" w:rsidRDefault="001A113D" w:rsidP="00F518D8">
            <w:r>
              <w:t>Interquartile range</w:t>
            </w:r>
          </w:p>
        </w:tc>
      </w:tr>
      <w:tr w:rsidR="001A113D" w14:paraId="08D8BEB2" w14:textId="77777777" w:rsidTr="00854EB5">
        <w:tc>
          <w:tcPr>
            <w:tcW w:w="1345" w:type="dxa"/>
          </w:tcPr>
          <w:p w14:paraId="5DF70688" w14:textId="2BAAB035" w:rsidR="001A113D" w:rsidRDefault="001A113D" w:rsidP="001A113D">
            <w:r>
              <w:t>SD</w:t>
            </w:r>
          </w:p>
        </w:tc>
        <w:tc>
          <w:tcPr>
            <w:tcW w:w="8005" w:type="dxa"/>
          </w:tcPr>
          <w:p w14:paraId="68C280EC" w14:textId="5FDB8804" w:rsidR="001A113D" w:rsidRDefault="001A113D" w:rsidP="00F518D8">
            <w:r>
              <w:t>Standard deviation</w:t>
            </w:r>
          </w:p>
        </w:tc>
      </w:tr>
    </w:tbl>
    <w:p w14:paraId="7678C2D2" w14:textId="77777777" w:rsidR="001A113D" w:rsidRDefault="001A113D" w:rsidP="00F518D8">
      <w:pPr>
        <w:spacing w:after="0" w:line="240" w:lineRule="auto"/>
      </w:pPr>
    </w:p>
    <w:p w14:paraId="5AE5D7E3" w14:textId="77777777" w:rsidR="001A113D" w:rsidRDefault="001A113D" w:rsidP="00F518D8">
      <w:pPr>
        <w:spacing w:after="0" w:line="240" w:lineRule="auto"/>
      </w:pPr>
    </w:p>
    <w:p w14:paraId="6226E0C8" w14:textId="7E1F7AB2" w:rsidR="00464FB6" w:rsidRPr="00A23276" w:rsidRDefault="00464FB6" w:rsidP="002B30B8">
      <w:pPr>
        <w:spacing w:after="0" w:line="240" w:lineRule="auto"/>
      </w:pPr>
    </w:p>
    <w:p w14:paraId="408F853D" w14:textId="509581B0" w:rsidR="00464FB6" w:rsidRDefault="00A23276" w:rsidP="0094251E">
      <w:pPr>
        <w:spacing w:after="0" w:line="240" w:lineRule="auto"/>
      </w:pPr>
      <w:r>
        <w:br w:type="page"/>
      </w:r>
    </w:p>
    <w:p w14:paraId="25B040E0" w14:textId="77777777" w:rsidR="003B1E19" w:rsidRDefault="003B1E19" w:rsidP="003B1E19">
      <w:pPr>
        <w:pStyle w:val="Heading1"/>
      </w:pPr>
      <w:bookmarkStart w:id="3" w:name="_Toc162446284"/>
      <w:r>
        <w:lastRenderedPageBreak/>
        <w:t>Supplementary Material</w:t>
      </w:r>
      <w:bookmarkEnd w:id="3"/>
    </w:p>
    <w:p w14:paraId="17B2E08C" w14:textId="77777777" w:rsidR="003B1E19" w:rsidRDefault="003B1E19" w:rsidP="003B1E19"/>
    <w:p w14:paraId="447F826F" w14:textId="2A8EC2B3" w:rsidR="003B1E19" w:rsidRPr="003B1E19" w:rsidRDefault="003B1E19" w:rsidP="003B1E19">
      <w:pPr>
        <w:pStyle w:val="Heading2"/>
      </w:pPr>
      <w:bookmarkStart w:id="4" w:name="_Toc162446285"/>
      <w:r>
        <w:t>Upper bound estimate for CKD crude prevalence</w:t>
      </w:r>
      <w:bookmarkEnd w:id="4"/>
    </w:p>
    <w:p w14:paraId="7EF775A9" w14:textId="28C86AE7" w:rsidR="003B1E19" w:rsidRDefault="003B1E19" w:rsidP="003B1E19">
      <w:pPr>
        <w:spacing w:after="0" w:line="480" w:lineRule="auto"/>
        <w:ind w:firstLine="720"/>
      </w:pPr>
      <w:r w:rsidRPr="00333A80">
        <w:t xml:space="preserve">A total </w:t>
      </w:r>
      <w:r w:rsidRPr="008F152F">
        <w:t xml:space="preserve">of </w:t>
      </w:r>
      <w:r w:rsidRPr="00237E92">
        <w:t>745,264</w:t>
      </w:r>
      <w:r w:rsidRPr="008F152F">
        <w:t xml:space="preserve"> adults had only one creatinine measurement, and thus </w:t>
      </w:r>
      <w:r w:rsidRPr="00237E92">
        <w:t>could</w:t>
      </w:r>
      <w:r w:rsidRPr="008F152F">
        <w:t xml:space="preserve"> not meet diagnostic criteria for CKD. </w:t>
      </w:r>
      <w:r>
        <w:t xml:space="preserve"> In the complete case analysis, within this group</w:t>
      </w:r>
      <w:r w:rsidRPr="008F152F">
        <w:t xml:space="preserve"> the eGFR for the single measurement was &lt; 60 mL/min/1.73m</w:t>
      </w:r>
      <w:r w:rsidRPr="008F152F">
        <w:rPr>
          <w:vertAlign w:val="superscript"/>
        </w:rPr>
        <w:t xml:space="preserve">2 </w:t>
      </w:r>
      <w:r w:rsidRPr="008F152F">
        <w:t xml:space="preserve">in </w:t>
      </w:r>
      <w:r>
        <w:t xml:space="preserve">4,147 Black adults and 27,596 non-Black Adults using the 2009 equation and in 6,556 Black adults and 19,213 non-Black adults using the 2021 equation.  With race imputation, the corresponding numbers were </w:t>
      </w:r>
      <w:r w:rsidRPr="00237E92">
        <w:t>1</w:t>
      </w:r>
      <w:r>
        <w:t>,</w:t>
      </w:r>
      <w:r w:rsidRPr="00237E92">
        <w:t>27</w:t>
      </w:r>
      <w:r>
        <w:t>3</w:t>
      </w:r>
      <w:r w:rsidRPr="00237E92">
        <w:t xml:space="preserve"> (95% </w:t>
      </w:r>
      <w:r>
        <w:t xml:space="preserve">CI, </w:t>
      </w:r>
      <w:r w:rsidRPr="00237E92">
        <w:t>1198–1348</w:t>
      </w:r>
      <w:r w:rsidRPr="008F152F">
        <w:t xml:space="preserve">) Black adults and </w:t>
      </w:r>
      <w:r w:rsidRPr="00237E92">
        <w:t>7</w:t>
      </w:r>
      <w:r>
        <w:t>,</w:t>
      </w:r>
      <w:r w:rsidRPr="00237E92">
        <w:t xml:space="preserve">932 (95% </w:t>
      </w:r>
      <w:r>
        <w:t xml:space="preserve">CI, </w:t>
      </w:r>
      <w:r w:rsidRPr="00237E92">
        <w:t>7751–8114</w:t>
      </w:r>
      <w:r w:rsidRPr="008F152F">
        <w:t xml:space="preserve">) non-Black adults using the 2009 equation and </w:t>
      </w:r>
      <w:r w:rsidRPr="00237E92">
        <w:t>2</w:t>
      </w:r>
      <w:r>
        <w:t>,</w:t>
      </w:r>
      <w:r w:rsidRPr="00237E92">
        <w:t>477 (95%</w:t>
      </w:r>
      <w:r>
        <w:t xml:space="preserve">CI, </w:t>
      </w:r>
      <w:r w:rsidRPr="00237E92">
        <w:t>2344–2551</w:t>
      </w:r>
      <w:r w:rsidRPr="008F152F">
        <w:t xml:space="preserve">) Black adults and </w:t>
      </w:r>
      <w:r w:rsidRPr="00237E92">
        <w:t>4</w:t>
      </w:r>
      <w:r>
        <w:t>,</w:t>
      </w:r>
      <w:r w:rsidRPr="00237E92">
        <w:t xml:space="preserve">999 (95% </w:t>
      </w:r>
      <w:r>
        <w:t xml:space="preserve">CI, </w:t>
      </w:r>
      <w:r w:rsidRPr="00237E92">
        <w:t>4856–5142</w:t>
      </w:r>
      <w:r w:rsidRPr="008F152F">
        <w:t>) non-</w:t>
      </w:r>
      <w:r w:rsidRPr="00333A80">
        <w:t>Blac</w:t>
      </w:r>
      <w:r w:rsidR="00815916">
        <w:t>k</w:t>
      </w:r>
      <w:r w:rsidRPr="00333A80">
        <w:t xml:space="preserve"> adults using the 2021 equation</w:t>
      </w:r>
      <w:r>
        <w:t xml:space="preserve">.  </w:t>
      </w:r>
    </w:p>
    <w:p w14:paraId="7669DB0A" w14:textId="34313F1C" w:rsidR="003B1E19" w:rsidRDefault="003B1E19" w:rsidP="003B1E19">
      <w:pPr>
        <w:spacing w:after="0" w:line="480" w:lineRule="auto"/>
        <w:ind w:firstLine="720"/>
      </w:pPr>
      <w:r w:rsidRPr="00333A80">
        <w:t xml:space="preserve">By adding these </w:t>
      </w:r>
      <w:r>
        <w:t xml:space="preserve">“at-risk” </w:t>
      </w:r>
      <w:r w:rsidRPr="00333A80">
        <w:t xml:space="preserve">adults to the CKD totals, we calculated an upper bound on the prevalence of CKD stages </w:t>
      </w:r>
      <w:r w:rsidRPr="00237E92">
        <w:t>3–5</w:t>
      </w:r>
      <w:r>
        <w:t xml:space="preserve"> as shown in Supplementary Tables S3a and S3b.</w:t>
      </w:r>
    </w:p>
    <w:p w14:paraId="4E71CDF8" w14:textId="77777777" w:rsidR="003B1E19" w:rsidRPr="003B1E19" w:rsidRDefault="003B1E19" w:rsidP="003B1E19"/>
    <w:p w14:paraId="61C0518C" w14:textId="7D3642DE" w:rsidR="003B1E19" w:rsidRDefault="003B1E19" w:rsidP="003B1E19">
      <w:pPr>
        <w:pStyle w:val="Heading1"/>
      </w:pPr>
      <w:r>
        <w:br w:type="page"/>
      </w:r>
    </w:p>
    <w:p w14:paraId="1B3B464C" w14:textId="59EC853D" w:rsidR="0094251E" w:rsidRDefault="0094251E" w:rsidP="001A113D">
      <w:pPr>
        <w:pStyle w:val="Heading1"/>
      </w:pPr>
      <w:bookmarkStart w:id="5" w:name="_Toc162446286"/>
      <w:r>
        <w:lastRenderedPageBreak/>
        <w:t xml:space="preserve">Supplementary Table S1:  Number of days between serum creatinine results used to </w:t>
      </w:r>
      <w:r w:rsidR="001A113D">
        <w:t>define</w:t>
      </w:r>
      <w:r>
        <w:t xml:space="preserve"> CKD Stages </w:t>
      </w:r>
      <w:r w:rsidR="008431D8">
        <w:t>3–5</w:t>
      </w:r>
      <w:r>
        <w:t xml:space="preserve"> </w:t>
      </w:r>
      <w:r w:rsidR="001A113D">
        <w:t>strata</w:t>
      </w:r>
      <w:r>
        <w:t>.</w:t>
      </w:r>
      <w:bookmarkEnd w:id="5"/>
      <w:r>
        <w:t xml:space="preserve">  </w:t>
      </w:r>
    </w:p>
    <w:tbl>
      <w:tblPr>
        <w:tblW w:w="909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6"/>
        <w:gridCol w:w="1888"/>
        <w:gridCol w:w="1888"/>
        <w:gridCol w:w="2518"/>
      </w:tblGrid>
      <w:tr w:rsidR="0094251E" w:rsidRPr="00DD5B26" w14:paraId="11F077E7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4A468" w14:textId="77777777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Number of Days Betw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e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n Lab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3F89B" w14:textId="77777777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Number of Adults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52F72" w14:textId="77777777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Percent of Adults</w:t>
            </w:r>
          </w:p>
        </w:tc>
        <w:tc>
          <w:tcPr>
            <w:tcW w:w="25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9F9C9" w14:textId="77777777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Cumulative Percent of Adults</w:t>
            </w:r>
          </w:p>
        </w:tc>
      </w:tr>
      <w:tr w:rsidR="0094251E" w:rsidRPr="00DD5B26" w14:paraId="7D4F1681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49157" w14:textId="2BA87216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0–1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887D3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1,730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FA5F6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9.43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E8EF5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9.43</w:t>
            </w:r>
          </w:p>
        </w:tc>
      </w:tr>
      <w:tr w:rsidR="0094251E" w:rsidRPr="00DD5B26" w14:paraId="17EA5130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F5A55" w14:textId="594FC982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3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9584D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6,903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D719D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7.32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C86C1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46.75</w:t>
            </w:r>
          </w:p>
        </w:tc>
      </w:tr>
      <w:tr w:rsidR="0094251E" w:rsidRPr="00DD5B26" w14:paraId="390F394F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96553" w14:textId="01FF6D07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8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0CE30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,423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2C149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3.61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DC9B0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60.35</w:t>
            </w:r>
          </w:p>
        </w:tc>
      </w:tr>
      <w:tr w:rsidR="0094251E" w:rsidRPr="00DD5B26" w14:paraId="684DA9E9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661CB" w14:textId="2EDDF778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2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27746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3,12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679B2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7.84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75D28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68.19</w:t>
            </w:r>
          </w:p>
        </w:tc>
      </w:tr>
      <w:tr w:rsidR="0094251E" w:rsidRPr="00DD5B26" w14:paraId="7AD7E95C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C3C72" w14:textId="2F3D9AD1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7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3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78AFF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,303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C5191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.78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22E53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73.97</w:t>
            </w:r>
          </w:p>
        </w:tc>
      </w:tr>
      <w:tr w:rsidR="0094251E" w:rsidRPr="00DD5B26" w14:paraId="4B538D7C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06C00" w14:textId="3A48350B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31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3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C2653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,562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70E52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6.43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D6DA1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80.39</w:t>
            </w:r>
          </w:p>
        </w:tc>
      </w:tr>
      <w:tr w:rsidR="0094251E" w:rsidRPr="00DD5B26" w14:paraId="61DCA724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79946" w14:textId="52D83CA0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36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4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FFA5B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,642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44C6C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6.63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4C37F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87.02</w:t>
            </w:r>
          </w:p>
        </w:tc>
      </w:tr>
      <w:tr w:rsidR="0094251E" w:rsidRPr="00DD5B26" w14:paraId="736A5875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4FF45" w14:textId="1C53D2E9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40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4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1E92E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,492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B9839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3.74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BAF21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0.77</w:t>
            </w:r>
          </w:p>
        </w:tc>
      </w:tr>
      <w:tr w:rsidR="0094251E" w:rsidRPr="00DD5B26" w14:paraId="15E9886E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067AE" w14:textId="294805A3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45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4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65CB2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88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EF461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1ED4E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2.98</w:t>
            </w:r>
          </w:p>
        </w:tc>
      </w:tr>
      <w:tr w:rsidR="0094251E" w:rsidRPr="00DD5B26" w14:paraId="1977C411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39530" w14:textId="1C1B8DE7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49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F393D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630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3BB17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D4AB4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4.56</w:t>
            </w:r>
          </w:p>
        </w:tc>
      </w:tr>
      <w:tr w:rsidR="0094251E" w:rsidRPr="00DD5B26" w14:paraId="0918A7A0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99093" w14:textId="4FC488E1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4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C2D6B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442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74FCA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CE422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5.67</w:t>
            </w:r>
          </w:p>
        </w:tc>
      </w:tr>
      <w:tr w:rsidR="0094251E" w:rsidRPr="00DD5B26" w14:paraId="3E2ACA8A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34C3E" w14:textId="5BBAA4C7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8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6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092F4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348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28FD4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49526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6.55</w:t>
            </w:r>
          </w:p>
        </w:tc>
      </w:tr>
      <w:tr w:rsidR="0094251E" w:rsidRPr="00DD5B26" w14:paraId="6370EC2A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8F42A" w14:textId="161A5A42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63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6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BB58B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9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05781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9F10A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7.28</w:t>
            </w:r>
          </w:p>
        </w:tc>
      </w:tr>
      <w:tr w:rsidR="0094251E" w:rsidRPr="00DD5B26" w14:paraId="220275CE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0F7CC" w14:textId="1954AD98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67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7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F4691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12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31374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DF666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7.81</w:t>
            </w:r>
          </w:p>
        </w:tc>
      </w:tr>
      <w:tr w:rsidR="0094251E" w:rsidRPr="00DD5B26" w14:paraId="15DCC6DC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E3601" w14:textId="00B9E60B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72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7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A99DB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12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D4A11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F2A0C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8.35</w:t>
            </w:r>
          </w:p>
        </w:tc>
      </w:tr>
      <w:tr w:rsidR="0094251E" w:rsidRPr="00DD5B26" w14:paraId="414C12DB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597C0" w14:textId="5670EA63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76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8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B7293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46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7325D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40622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8.71</w:t>
            </w:r>
          </w:p>
        </w:tc>
      </w:tr>
      <w:tr w:rsidR="0094251E" w:rsidRPr="00DD5B26" w14:paraId="33AD3906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C207F" w14:textId="155983CA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81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8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75FD0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36078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88E06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8.98</w:t>
            </w:r>
          </w:p>
        </w:tc>
      </w:tr>
      <w:tr w:rsidR="0094251E" w:rsidRPr="00DD5B26" w14:paraId="49D1FEB6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1618A" w14:textId="030EB894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85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8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7B41C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13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5933A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DF80E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9.27</w:t>
            </w:r>
          </w:p>
        </w:tc>
      </w:tr>
      <w:tr w:rsidR="0094251E" w:rsidRPr="00DD5B26" w14:paraId="75D26488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56CDA" w14:textId="4C58C72F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0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DADC6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0892D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B741E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9.46</w:t>
            </w:r>
          </w:p>
        </w:tc>
      </w:tr>
      <w:tr w:rsidR="0094251E" w:rsidRPr="00DD5B26" w14:paraId="74902166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7BA1B" w14:textId="081E4E9A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4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B6BA8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E01AC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2DDB4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9.58</w:t>
            </w:r>
          </w:p>
        </w:tc>
      </w:tr>
      <w:tr w:rsidR="0094251E" w:rsidRPr="00DD5B26" w14:paraId="4D77C45F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E2C2E" w14:textId="4C56A88A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9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3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1D0BB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15E9E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78E38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9.66</w:t>
            </w:r>
          </w:p>
        </w:tc>
      </w:tr>
      <w:tr w:rsidR="0094251E" w:rsidRPr="00DD5B26" w14:paraId="0FC9A322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55C0A" w14:textId="6BC8494A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03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7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891D8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FFDBC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5EF4A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9.75</w:t>
            </w:r>
          </w:p>
        </w:tc>
      </w:tr>
      <w:tr w:rsidR="0094251E" w:rsidRPr="00DD5B26" w14:paraId="21DF32D8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3FA23" w14:textId="726B28E7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08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2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FDFB0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54E03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E924C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9.81</w:t>
            </w:r>
          </w:p>
        </w:tc>
      </w:tr>
      <w:tr w:rsidR="0094251E" w:rsidRPr="00DD5B26" w14:paraId="2ED9AF33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E5C04" w14:textId="75EEA168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12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6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CCD3C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A5116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58E1C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9.88</w:t>
            </w:r>
          </w:p>
        </w:tc>
      </w:tr>
      <w:tr w:rsidR="0094251E" w:rsidRPr="00DD5B26" w14:paraId="1A56D078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30813" w14:textId="44F8E3EE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17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1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9A4DC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64B63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6E90A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9.92</w:t>
            </w:r>
          </w:p>
        </w:tc>
      </w:tr>
      <w:tr w:rsidR="0094251E" w:rsidRPr="00DD5B26" w14:paraId="2CC5AE36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8490A" w14:textId="0D9F9379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21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259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6B602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15F77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83212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99.96</w:t>
            </w:r>
          </w:p>
        </w:tc>
      </w:tr>
      <w:tr w:rsidR="0094251E" w:rsidRPr="00DD5B26" w14:paraId="45BB6BE0" w14:textId="77777777" w:rsidTr="00F8153C">
        <w:trPr>
          <w:trHeight w:val="315"/>
          <w:jc w:val="center"/>
        </w:trPr>
        <w:tc>
          <w:tcPr>
            <w:tcW w:w="27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92702" w14:textId="64A9AE70" w:rsidR="0094251E" w:rsidRPr="00DD5B26" w:rsidRDefault="0094251E" w:rsidP="00F8153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26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3</w:t>
            </w:r>
            <w:r w:rsidR="000B0509">
              <w:rPr>
                <w:rFonts w:eastAsia="Times New Roman" w:cstheme="minorHAnsi"/>
                <w:b/>
                <w:bCs/>
                <w:sz w:val="20"/>
                <w:szCs w:val="20"/>
              </w:rPr>
              <w:t>–</w:t>
            </w:r>
            <w:r w:rsidR="000B0509"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426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A45F3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8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A6D65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387BE" w14:textId="77777777" w:rsidR="0094251E" w:rsidRPr="00DD5B26" w:rsidRDefault="0094251E" w:rsidP="00F8153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D5B26">
              <w:rPr>
                <w:rFonts w:eastAsia="Times New Roman" w:cstheme="minorHAnsi"/>
                <w:b/>
                <w:bCs/>
                <w:sz w:val="20"/>
                <w:szCs w:val="20"/>
              </w:rPr>
              <w:t>100</w:t>
            </w:r>
          </w:p>
        </w:tc>
      </w:tr>
    </w:tbl>
    <w:p w14:paraId="422640EC" w14:textId="5F40B61C" w:rsidR="0094251E" w:rsidRDefault="001A113D" w:rsidP="0094251E">
      <w:r>
        <w:t xml:space="preserve">For those adults determined to have CKD stages </w:t>
      </w:r>
      <w:r w:rsidR="008431D8">
        <w:t>3–5</w:t>
      </w:r>
      <w:r>
        <w:t>, the table shows the number of days between serum creatinine results with eGFR &lt; 60 mL/min/1.73m</w:t>
      </w:r>
      <w:r w:rsidRPr="003A2FDC">
        <w:rPr>
          <w:vertAlign w:val="superscript"/>
        </w:rPr>
        <w:t>2</w:t>
      </w:r>
      <w:r>
        <w:t xml:space="preserve"> used to make the determination.  Calculations shown for the 2021 CKI-EPI equation.  </w:t>
      </w:r>
    </w:p>
    <w:p w14:paraId="18A6CD44" w14:textId="77777777" w:rsidR="00464FB6" w:rsidRDefault="00464FB6">
      <w:pPr>
        <w:rPr>
          <w:rFonts w:cstheme="minorHAnsi"/>
        </w:rPr>
      </w:pPr>
    </w:p>
    <w:p w14:paraId="599FE2A0" w14:textId="77777777" w:rsidR="00AB1BEE" w:rsidRDefault="00AB1BEE" w:rsidP="00A23276">
      <w:pPr>
        <w:pStyle w:val="Caption"/>
      </w:pPr>
    </w:p>
    <w:p w14:paraId="18FF8FA6" w14:textId="3FB639BB" w:rsidR="00A23276" w:rsidRDefault="00A23276" w:rsidP="00A23276">
      <w:pPr>
        <w:pStyle w:val="Heading1"/>
      </w:pPr>
      <w:bookmarkStart w:id="6" w:name="_Toc162446287"/>
      <w:bookmarkStart w:id="7" w:name="_Ref129564702"/>
      <w:bookmarkStart w:id="8" w:name="_Toc137456312"/>
      <w:bookmarkStart w:id="9" w:name="_Toc139245850"/>
      <w:bookmarkStart w:id="10" w:name="_Toc139247844"/>
      <w:bookmarkStart w:id="11" w:name="_Toc141869599"/>
      <w:bookmarkStart w:id="12" w:name="_Toc153210295"/>
      <w:r>
        <w:t>Supplement</w:t>
      </w:r>
      <w:r w:rsidR="008E49C2">
        <w:t xml:space="preserve">ary </w:t>
      </w:r>
      <w:r w:rsidR="00BE5961">
        <w:t>Table</w:t>
      </w:r>
      <w:r w:rsidR="008E49C2">
        <w:t xml:space="preserve"> S</w:t>
      </w:r>
      <w:r w:rsidR="0094251E">
        <w:t>2</w:t>
      </w:r>
      <w:r w:rsidR="00FA2FBC">
        <w:t>:</w:t>
      </w:r>
      <w:r>
        <w:t xml:space="preserve"> </w:t>
      </w:r>
      <w:r w:rsidRPr="00237E92">
        <w:t xml:space="preserve">MHS </w:t>
      </w:r>
      <w:r w:rsidR="00BE5961">
        <w:t>d</w:t>
      </w:r>
      <w:r w:rsidRPr="00237E92">
        <w:t>emographics and eGFR by 2009 and 2021 CKD-EPI equations for all adults</w:t>
      </w:r>
      <w:r>
        <w:t xml:space="preserve"> and races</w:t>
      </w:r>
      <w:r w:rsidR="00BE5961">
        <w:t>.</w:t>
      </w:r>
      <w:bookmarkEnd w:id="6"/>
    </w:p>
    <w:p w14:paraId="2CDB8D75" w14:textId="77777777" w:rsidR="00A23276" w:rsidRPr="00A23276" w:rsidRDefault="00A23276" w:rsidP="00A23276"/>
    <w:p w14:paraId="19A00362" w14:textId="6515BA5A" w:rsidR="00AB1BEE" w:rsidRDefault="002A06E3" w:rsidP="00AB1BEE">
      <w:pPr>
        <w:pStyle w:val="Caption"/>
      </w:pPr>
      <w:bookmarkStart w:id="13" w:name="_Toc155111450"/>
      <w:bookmarkEnd w:id="7"/>
      <w:r w:rsidRPr="002A06E3">
        <w:t>MHS demographics and CKD stages 3–5 number and prevalence by 2009 vs. 2021 CKD-EPI equations</w:t>
      </w:r>
      <w:r w:rsidR="000A3801">
        <w:t>.</w:t>
      </w:r>
      <w:r w:rsidRPr="002A06E3">
        <w:t xml:space="preserve"> </w:t>
      </w:r>
      <w:r w:rsidR="000A3801">
        <w:t xml:space="preserve">For tables with race imputation, 95% confidence intervals are shown.  </w:t>
      </w:r>
      <w:ins w:id="14" w:author="James Oliver" w:date="2024-04-09T15:37:00Z">
        <w:r w:rsidR="004E0CE0">
          <w:t xml:space="preserve">Because the active-duty cohort had very few missing race (58 out of 754,169) and a low prevalence of CKD (0.11%), the CKD numbers were unaffected by race imputation.   </w:t>
        </w:r>
      </w:ins>
      <w:r w:rsidR="00AB1BEE" w:rsidRPr="00237E92">
        <w:t xml:space="preserve">A confidence interval of </w:t>
      </w:r>
      <w:r w:rsidR="00AB1BEE">
        <w:t>(–)</w:t>
      </w:r>
      <w:r w:rsidR="00AB1BEE" w:rsidRPr="00237E92">
        <w:t xml:space="preserve"> indicate</w:t>
      </w:r>
      <w:r w:rsidR="004E0CE0">
        <w:t xml:space="preserve">s </w:t>
      </w:r>
      <w:del w:id="15" w:author="James Oliver" w:date="2024-04-09T15:37:00Z">
        <w:r w:rsidR="00AB1BEE">
          <w:delText>number remained constant in all imputations</w:delText>
        </w:r>
      </w:del>
      <w:ins w:id="16" w:author="James Oliver" w:date="2024-04-09T15:37:00Z">
        <w:r w:rsidR="004E0CE0">
          <w:t>the counts were unaffected by race imputation</w:t>
        </w:r>
      </w:ins>
      <w:r w:rsidR="00AB1BEE" w:rsidRPr="00237E92">
        <w:t xml:space="preserve">.  </w:t>
      </w:r>
      <w:r w:rsidR="000A3801" w:rsidRPr="00237E92">
        <w:t xml:space="preserve">Non-zero cell sizes less than 11 are not reported. </w:t>
      </w:r>
      <w:r w:rsidR="00AB1BEE">
        <w:t xml:space="preserve">*Not </w:t>
      </w:r>
      <w:r w:rsidR="000A3801">
        <w:t>calculated</w:t>
      </w:r>
      <w:r w:rsidR="000C6635">
        <w:t xml:space="preserve"> due to cell size &lt; 11 individuals</w:t>
      </w:r>
      <w:r w:rsidR="00AB1BEE">
        <w:t xml:space="preserve">.  </w:t>
      </w:r>
      <w:bookmarkEnd w:id="8"/>
      <w:bookmarkEnd w:id="9"/>
      <w:bookmarkEnd w:id="10"/>
      <w:bookmarkEnd w:id="11"/>
      <w:bookmarkEnd w:id="12"/>
      <w:bookmarkEnd w:id="13"/>
    </w:p>
    <w:p w14:paraId="70118863" w14:textId="77777777" w:rsidR="00A6445E" w:rsidRDefault="00A6445E"/>
    <w:p w14:paraId="77352FA4" w14:textId="18BDF33E" w:rsidR="00A6445E" w:rsidRDefault="000A3801">
      <w:pPr>
        <w:sectPr w:rsidR="00A6445E" w:rsidSect="008A7027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 </w:t>
      </w:r>
    </w:p>
    <w:tbl>
      <w:tblPr>
        <w:tblStyle w:val="TableGrid1"/>
        <w:tblpPr w:leftFromText="180" w:rightFromText="180" w:horzAnchor="margin" w:tblpY="590"/>
        <w:tblW w:w="0" w:type="auto"/>
        <w:tblLook w:val="04A0" w:firstRow="1" w:lastRow="0" w:firstColumn="1" w:lastColumn="0" w:noHBand="0" w:noVBand="1"/>
      </w:tblPr>
      <w:tblGrid>
        <w:gridCol w:w="1756"/>
        <w:gridCol w:w="1618"/>
        <w:gridCol w:w="1514"/>
        <w:gridCol w:w="1629"/>
        <w:gridCol w:w="1615"/>
        <w:gridCol w:w="1618"/>
        <w:gridCol w:w="1585"/>
        <w:gridCol w:w="1615"/>
      </w:tblGrid>
      <w:tr w:rsidR="00214358" w:rsidRPr="00A6445E" w14:paraId="4DA22C2C" w14:textId="77777777" w:rsidTr="00F8153C">
        <w:tc>
          <w:tcPr>
            <w:tcW w:w="1756" w:type="dxa"/>
          </w:tcPr>
          <w:p w14:paraId="4C97897A" w14:textId="77777777" w:rsidR="00214358" w:rsidRPr="00A6445E" w:rsidRDefault="00214358" w:rsidP="00F8153C">
            <w:pPr>
              <w:jc w:val="center"/>
              <w:rPr>
                <w:rFonts w:eastAsia="Calibr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1194" w:type="dxa"/>
            <w:gridSpan w:val="7"/>
            <w:vAlign w:val="center"/>
          </w:tcPr>
          <w:p w14:paraId="6C81E103" w14:textId="77777777" w:rsidR="00214358" w:rsidRPr="00A6445E" w:rsidRDefault="00214358" w:rsidP="00F8153C">
            <w:pPr>
              <w:jc w:val="center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A6445E">
              <w:rPr>
                <w:rFonts w:eastAsia="Calibri" w:cstheme="minorHAnsi"/>
                <w:b/>
                <w:bCs/>
                <w:sz w:val="14"/>
                <w:szCs w:val="14"/>
              </w:rPr>
              <w:t>All Adults</w:t>
            </w:r>
          </w:p>
        </w:tc>
      </w:tr>
      <w:tr w:rsidR="00214358" w:rsidRPr="00A6445E" w14:paraId="2D3F6305" w14:textId="77777777" w:rsidTr="00F71B5E">
        <w:tc>
          <w:tcPr>
            <w:tcW w:w="1756" w:type="dxa"/>
            <w:vAlign w:val="bottom"/>
          </w:tcPr>
          <w:p w14:paraId="61856607" w14:textId="2DAFA9F9" w:rsidR="00214358" w:rsidRPr="00A6445E" w:rsidRDefault="00214358" w:rsidP="00214358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Race</w:t>
            </w:r>
          </w:p>
        </w:tc>
        <w:tc>
          <w:tcPr>
            <w:tcW w:w="1618" w:type="dxa"/>
            <w:vAlign w:val="bottom"/>
          </w:tcPr>
          <w:p w14:paraId="55A816C6" w14:textId="14E200EA" w:rsidR="00214358" w:rsidRPr="00A6445E" w:rsidRDefault="00214358" w:rsidP="00214358">
            <w:pPr>
              <w:jc w:val="center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All</w:t>
            </w:r>
          </w:p>
        </w:tc>
        <w:tc>
          <w:tcPr>
            <w:tcW w:w="1514" w:type="dxa"/>
            <w:vAlign w:val="bottom"/>
          </w:tcPr>
          <w:p w14:paraId="2C7E89EA" w14:textId="513D43A4" w:rsidR="00214358" w:rsidRPr="00A6445E" w:rsidRDefault="00214358" w:rsidP="00214358">
            <w:pPr>
              <w:jc w:val="center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AI/AN</w:t>
            </w:r>
          </w:p>
        </w:tc>
        <w:tc>
          <w:tcPr>
            <w:tcW w:w="1629" w:type="dxa"/>
            <w:vAlign w:val="bottom"/>
          </w:tcPr>
          <w:p w14:paraId="0D7DA3A3" w14:textId="08C15409" w:rsidR="00214358" w:rsidRPr="00A6445E" w:rsidRDefault="00214358" w:rsidP="00214358">
            <w:pPr>
              <w:jc w:val="center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AA/PI</w:t>
            </w:r>
          </w:p>
        </w:tc>
        <w:tc>
          <w:tcPr>
            <w:tcW w:w="1615" w:type="dxa"/>
            <w:vAlign w:val="bottom"/>
          </w:tcPr>
          <w:p w14:paraId="27FB5E96" w14:textId="4BA9E342" w:rsidR="00214358" w:rsidRPr="00A6445E" w:rsidRDefault="00214358" w:rsidP="00214358">
            <w:pPr>
              <w:jc w:val="center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Black</w:t>
            </w:r>
          </w:p>
        </w:tc>
        <w:tc>
          <w:tcPr>
            <w:tcW w:w="1618" w:type="dxa"/>
            <w:vAlign w:val="bottom"/>
          </w:tcPr>
          <w:p w14:paraId="71686712" w14:textId="0368D3C2" w:rsidR="00214358" w:rsidRPr="00A6445E" w:rsidRDefault="00214358" w:rsidP="00214358">
            <w:pPr>
              <w:jc w:val="center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White</w:t>
            </w:r>
          </w:p>
        </w:tc>
        <w:tc>
          <w:tcPr>
            <w:tcW w:w="1585" w:type="dxa"/>
            <w:vAlign w:val="bottom"/>
          </w:tcPr>
          <w:p w14:paraId="4D4721C9" w14:textId="2B2F18A0" w:rsidR="00214358" w:rsidRPr="00A6445E" w:rsidRDefault="00214358" w:rsidP="00214358">
            <w:pPr>
              <w:jc w:val="center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Other</w:t>
            </w:r>
          </w:p>
        </w:tc>
        <w:tc>
          <w:tcPr>
            <w:tcW w:w="1615" w:type="dxa"/>
            <w:vAlign w:val="bottom"/>
          </w:tcPr>
          <w:p w14:paraId="3CE80CCA" w14:textId="7F57C549" w:rsidR="00214358" w:rsidRPr="00A6445E" w:rsidRDefault="00214358" w:rsidP="00214358">
            <w:pPr>
              <w:jc w:val="center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Unknown</w:t>
            </w:r>
          </w:p>
        </w:tc>
      </w:tr>
      <w:tr w:rsidR="00214358" w:rsidRPr="00A6445E" w14:paraId="1650DA43" w14:textId="77777777" w:rsidTr="00F71B5E">
        <w:tc>
          <w:tcPr>
            <w:tcW w:w="1756" w:type="dxa"/>
            <w:vAlign w:val="bottom"/>
          </w:tcPr>
          <w:p w14:paraId="73C69526" w14:textId="417F82DB" w:rsidR="00214358" w:rsidRPr="00A6445E" w:rsidRDefault="00214358" w:rsidP="00214358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No. </w:t>
            </w:r>
          </w:p>
        </w:tc>
        <w:tc>
          <w:tcPr>
            <w:tcW w:w="1618" w:type="dxa"/>
            <w:vAlign w:val="bottom"/>
          </w:tcPr>
          <w:p w14:paraId="2454C6F2" w14:textId="4D608BEE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,502,607</w:t>
            </w:r>
          </w:p>
        </w:tc>
        <w:tc>
          <w:tcPr>
            <w:tcW w:w="1514" w:type="dxa"/>
            <w:vAlign w:val="bottom"/>
          </w:tcPr>
          <w:p w14:paraId="6360FA5E" w14:textId="6A38641A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4,112</w:t>
            </w:r>
          </w:p>
        </w:tc>
        <w:tc>
          <w:tcPr>
            <w:tcW w:w="1629" w:type="dxa"/>
            <w:vAlign w:val="bottom"/>
          </w:tcPr>
          <w:p w14:paraId="1A71DACB" w14:textId="137328BC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7,571</w:t>
            </w:r>
          </w:p>
        </w:tc>
        <w:tc>
          <w:tcPr>
            <w:tcW w:w="1615" w:type="dxa"/>
            <w:vAlign w:val="bottom"/>
          </w:tcPr>
          <w:p w14:paraId="1CE34DC7" w14:textId="2C3546EC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82,890</w:t>
            </w:r>
          </w:p>
        </w:tc>
        <w:tc>
          <w:tcPr>
            <w:tcW w:w="1618" w:type="dxa"/>
            <w:vAlign w:val="bottom"/>
          </w:tcPr>
          <w:p w14:paraId="572B8F54" w14:textId="65FA051A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65,023</w:t>
            </w:r>
          </w:p>
        </w:tc>
        <w:tc>
          <w:tcPr>
            <w:tcW w:w="1585" w:type="dxa"/>
            <w:vAlign w:val="bottom"/>
          </w:tcPr>
          <w:p w14:paraId="3D2660A8" w14:textId="510CD518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3,889</w:t>
            </w:r>
          </w:p>
        </w:tc>
        <w:tc>
          <w:tcPr>
            <w:tcW w:w="1615" w:type="dxa"/>
            <w:vAlign w:val="bottom"/>
          </w:tcPr>
          <w:p w14:paraId="0456F064" w14:textId="675092A5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99,122</w:t>
            </w:r>
          </w:p>
        </w:tc>
      </w:tr>
      <w:tr w:rsidR="00214358" w:rsidRPr="00A6445E" w14:paraId="114ED116" w14:textId="77777777" w:rsidTr="00F71B5E">
        <w:tc>
          <w:tcPr>
            <w:tcW w:w="1756" w:type="dxa"/>
            <w:vAlign w:val="bottom"/>
          </w:tcPr>
          <w:p w14:paraId="36D1FD14" w14:textId="55513938" w:rsidR="00214358" w:rsidRPr="00A6445E" w:rsidRDefault="000C6635" w:rsidP="00214358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>Proportion,</w:t>
            </w:r>
            <w:r w:rsidR="00214358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%</w:t>
            </w:r>
          </w:p>
        </w:tc>
        <w:tc>
          <w:tcPr>
            <w:tcW w:w="1618" w:type="dxa"/>
            <w:vAlign w:val="bottom"/>
          </w:tcPr>
          <w:p w14:paraId="30E6BFB5" w14:textId="625FD64B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0.0</w:t>
            </w:r>
          </w:p>
        </w:tc>
        <w:tc>
          <w:tcPr>
            <w:tcW w:w="1514" w:type="dxa"/>
            <w:vAlign w:val="bottom"/>
          </w:tcPr>
          <w:p w14:paraId="1F555B9F" w14:textId="31A21A32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90</w:t>
            </w:r>
          </w:p>
        </w:tc>
        <w:tc>
          <w:tcPr>
            <w:tcW w:w="1629" w:type="dxa"/>
            <w:vAlign w:val="bottom"/>
          </w:tcPr>
          <w:p w14:paraId="28A8A693" w14:textId="0038EE37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.80</w:t>
            </w:r>
          </w:p>
        </w:tc>
        <w:tc>
          <w:tcPr>
            <w:tcW w:w="1615" w:type="dxa"/>
            <w:vAlign w:val="bottom"/>
          </w:tcPr>
          <w:p w14:paraId="690B17A3" w14:textId="527315FD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8.8</w:t>
            </w:r>
          </w:p>
        </w:tc>
        <w:tc>
          <w:tcPr>
            <w:tcW w:w="1618" w:type="dxa"/>
            <w:vAlign w:val="bottom"/>
          </w:tcPr>
          <w:p w14:paraId="6996B7EE" w14:textId="654BD5B1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7.6</w:t>
            </w:r>
          </w:p>
        </w:tc>
        <w:tc>
          <w:tcPr>
            <w:tcW w:w="1585" w:type="dxa"/>
            <w:vAlign w:val="bottom"/>
          </w:tcPr>
          <w:p w14:paraId="561B1EFE" w14:textId="45D4D56A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.60</w:t>
            </w:r>
          </w:p>
        </w:tc>
        <w:tc>
          <w:tcPr>
            <w:tcW w:w="1615" w:type="dxa"/>
            <w:vAlign w:val="bottom"/>
          </w:tcPr>
          <w:p w14:paraId="6980E7F0" w14:textId="1A05230A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3.3</w:t>
            </w:r>
          </w:p>
        </w:tc>
      </w:tr>
      <w:tr w:rsidR="00214358" w:rsidRPr="00A6445E" w14:paraId="6604BDAF" w14:textId="77777777" w:rsidTr="00F71B5E">
        <w:tc>
          <w:tcPr>
            <w:tcW w:w="1756" w:type="dxa"/>
            <w:vAlign w:val="bottom"/>
          </w:tcPr>
          <w:p w14:paraId="17B7E5E1" w14:textId="2087166F" w:rsidR="00214358" w:rsidRPr="00A6445E" w:rsidRDefault="000C6635" w:rsidP="00214358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>Female,</w:t>
            </w:r>
            <w:r w:rsidR="00214358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n</w:t>
            </w:r>
          </w:p>
        </w:tc>
        <w:tc>
          <w:tcPr>
            <w:tcW w:w="1618" w:type="dxa"/>
            <w:vAlign w:val="bottom"/>
          </w:tcPr>
          <w:p w14:paraId="04FA94A6" w14:textId="21C2B64C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32,445</w:t>
            </w:r>
          </w:p>
        </w:tc>
        <w:tc>
          <w:tcPr>
            <w:tcW w:w="1514" w:type="dxa"/>
            <w:vAlign w:val="bottom"/>
          </w:tcPr>
          <w:p w14:paraId="1C2568B7" w14:textId="151A0068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,929</w:t>
            </w:r>
          </w:p>
        </w:tc>
        <w:tc>
          <w:tcPr>
            <w:tcW w:w="1629" w:type="dxa"/>
            <w:vAlign w:val="bottom"/>
          </w:tcPr>
          <w:p w14:paraId="622F0819" w14:textId="69C2C47A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2,111</w:t>
            </w:r>
          </w:p>
        </w:tc>
        <w:tc>
          <w:tcPr>
            <w:tcW w:w="1615" w:type="dxa"/>
            <w:vAlign w:val="bottom"/>
          </w:tcPr>
          <w:p w14:paraId="41569C32" w14:textId="25EE6A7B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7,373</w:t>
            </w:r>
          </w:p>
        </w:tc>
        <w:tc>
          <w:tcPr>
            <w:tcW w:w="1618" w:type="dxa"/>
            <w:vAlign w:val="bottom"/>
          </w:tcPr>
          <w:p w14:paraId="32B30055" w14:textId="7A626237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19,890</w:t>
            </w:r>
          </w:p>
        </w:tc>
        <w:tc>
          <w:tcPr>
            <w:tcW w:w="1585" w:type="dxa"/>
            <w:vAlign w:val="bottom"/>
          </w:tcPr>
          <w:p w14:paraId="18209260" w14:textId="6D9037BD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8,540</w:t>
            </w:r>
          </w:p>
        </w:tc>
        <w:tc>
          <w:tcPr>
            <w:tcW w:w="1615" w:type="dxa"/>
            <w:vAlign w:val="bottom"/>
          </w:tcPr>
          <w:p w14:paraId="349C2A04" w14:textId="1E72FFAA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49,602</w:t>
            </w:r>
          </w:p>
        </w:tc>
      </w:tr>
      <w:tr w:rsidR="00214358" w:rsidRPr="00A6445E" w14:paraId="6FB1D78A" w14:textId="77777777" w:rsidTr="00F71B5E">
        <w:tc>
          <w:tcPr>
            <w:tcW w:w="1756" w:type="dxa"/>
            <w:vAlign w:val="bottom"/>
          </w:tcPr>
          <w:p w14:paraId="5EEDC16F" w14:textId="02C089E4" w:rsidR="00214358" w:rsidRPr="00A6445E" w:rsidRDefault="00214358" w:rsidP="00214358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Female </w:t>
            </w:r>
            <w:r w:rsidR="000C6635">
              <w:rPr>
                <w:rFonts w:eastAsia="Times New Roman" w:cstheme="minorHAnsi"/>
                <w:b/>
                <w:bCs/>
                <w:sz w:val="14"/>
                <w:szCs w:val="14"/>
              </w:rPr>
              <w:t>proportion,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%</w:t>
            </w:r>
          </w:p>
        </w:tc>
        <w:tc>
          <w:tcPr>
            <w:tcW w:w="1618" w:type="dxa"/>
            <w:vAlign w:val="bottom"/>
          </w:tcPr>
          <w:p w14:paraId="62229783" w14:textId="1C7AC92E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5.4</w:t>
            </w:r>
          </w:p>
        </w:tc>
        <w:tc>
          <w:tcPr>
            <w:tcW w:w="1514" w:type="dxa"/>
            <w:vAlign w:val="bottom"/>
          </w:tcPr>
          <w:p w14:paraId="641B74C6" w14:textId="569A0910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4.9</w:t>
            </w:r>
          </w:p>
        </w:tc>
        <w:tc>
          <w:tcPr>
            <w:tcW w:w="1629" w:type="dxa"/>
            <w:vAlign w:val="bottom"/>
          </w:tcPr>
          <w:p w14:paraId="0C5BB742" w14:textId="20EAB47D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6.7</w:t>
            </w:r>
          </w:p>
        </w:tc>
        <w:tc>
          <w:tcPr>
            <w:tcW w:w="1615" w:type="dxa"/>
            <w:vAlign w:val="bottom"/>
          </w:tcPr>
          <w:p w14:paraId="359224F6" w14:textId="0F746DF6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8.0</w:t>
            </w:r>
          </w:p>
        </w:tc>
        <w:tc>
          <w:tcPr>
            <w:tcW w:w="1618" w:type="dxa"/>
            <w:vAlign w:val="bottom"/>
          </w:tcPr>
          <w:p w14:paraId="42A0BDDE" w14:textId="433740B5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5.4</w:t>
            </w:r>
          </w:p>
        </w:tc>
        <w:tc>
          <w:tcPr>
            <w:tcW w:w="1585" w:type="dxa"/>
            <w:vAlign w:val="bottom"/>
          </w:tcPr>
          <w:p w14:paraId="2BA0D8F3" w14:textId="38575852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4.4</w:t>
            </w:r>
          </w:p>
        </w:tc>
        <w:tc>
          <w:tcPr>
            <w:tcW w:w="1615" w:type="dxa"/>
            <w:vAlign w:val="bottom"/>
          </w:tcPr>
          <w:p w14:paraId="54AF99F3" w14:textId="0E8EE677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75.1</w:t>
            </w:r>
          </w:p>
        </w:tc>
      </w:tr>
      <w:tr w:rsidR="00214358" w:rsidRPr="00A6445E" w14:paraId="73B0E796" w14:textId="77777777" w:rsidTr="00F71B5E">
        <w:tc>
          <w:tcPr>
            <w:tcW w:w="1756" w:type="dxa"/>
            <w:vAlign w:val="bottom"/>
          </w:tcPr>
          <w:p w14:paraId="3AA36AD0" w14:textId="1A7FE715" w:rsidR="00214358" w:rsidRPr="00A6445E" w:rsidRDefault="00214358" w:rsidP="00214358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Age, median (IQR), years</w:t>
            </w:r>
          </w:p>
        </w:tc>
        <w:tc>
          <w:tcPr>
            <w:tcW w:w="1618" w:type="dxa"/>
            <w:vAlign w:val="bottom"/>
          </w:tcPr>
          <w:p w14:paraId="2A456F80" w14:textId="1E2C6F34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0 (2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)</w:t>
            </w:r>
          </w:p>
        </w:tc>
        <w:tc>
          <w:tcPr>
            <w:tcW w:w="1514" w:type="dxa"/>
            <w:vAlign w:val="bottom"/>
          </w:tcPr>
          <w:p w14:paraId="44D35558" w14:textId="47BAED0B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6 (2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7)</w:t>
            </w:r>
          </w:p>
        </w:tc>
        <w:tc>
          <w:tcPr>
            <w:tcW w:w="1629" w:type="dxa"/>
            <w:vAlign w:val="bottom"/>
          </w:tcPr>
          <w:p w14:paraId="7A7DF49F" w14:textId="6D87A6BF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2 (3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)</w:t>
            </w:r>
          </w:p>
        </w:tc>
        <w:tc>
          <w:tcPr>
            <w:tcW w:w="1615" w:type="dxa"/>
            <w:vAlign w:val="bottom"/>
          </w:tcPr>
          <w:p w14:paraId="4D1E67EE" w14:textId="227288EC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1 (2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)</w:t>
            </w:r>
          </w:p>
        </w:tc>
        <w:tc>
          <w:tcPr>
            <w:tcW w:w="1618" w:type="dxa"/>
            <w:vAlign w:val="bottom"/>
          </w:tcPr>
          <w:p w14:paraId="2285EC28" w14:textId="1240C54B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9 (2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)</w:t>
            </w:r>
          </w:p>
        </w:tc>
        <w:tc>
          <w:tcPr>
            <w:tcW w:w="1585" w:type="dxa"/>
            <w:vAlign w:val="bottom"/>
          </w:tcPr>
          <w:p w14:paraId="06C17414" w14:textId="20FCF46C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1 (3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)</w:t>
            </w:r>
          </w:p>
        </w:tc>
        <w:tc>
          <w:tcPr>
            <w:tcW w:w="1615" w:type="dxa"/>
            <w:vAlign w:val="bottom"/>
          </w:tcPr>
          <w:p w14:paraId="468EE9EC" w14:textId="6CC8AFF0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9 (2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)</w:t>
            </w:r>
          </w:p>
        </w:tc>
      </w:tr>
      <w:tr w:rsidR="00214358" w:rsidRPr="00A6445E" w14:paraId="2A691EB8" w14:textId="77777777" w:rsidTr="00F71B5E">
        <w:tc>
          <w:tcPr>
            <w:tcW w:w="1756" w:type="dxa"/>
            <w:vAlign w:val="bottom"/>
          </w:tcPr>
          <w:p w14:paraId="64B15210" w14:textId="798C2678" w:rsidR="00214358" w:rsidRPr="00A6445E" w:rsidRDefault="000C6635" w:rsidP="00214358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>Active-duty,</w:t>
            </w:r>
            <w:r w:rsidR="005C0F95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</w:t>
            </w:r>
            <w:r w:rsidR="00214358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1618" w:type="dxa"/>
            <w:vAlign w:val="bottom"/>
          </w:tcPr>
          <w:p w14:paraId="01A6114C" w14:textId="4B052723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754,111</w:t>
            </w:r>
          </w:p>
        </w:tc>
        <w:tc>
          <w:tcPr>
            <w:tcW w:w="1514" w:type="dxa"/>
            <w:vAlign w:val="bottom"/>
          </w:tcPr>
          <w:p w14:paraId="5AF25026" w14:textId="6D80373D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,093</w:t>
            </w:r>
          </w:p>
        </w:tc>
        <w:tc>
          <w:tcPr>
            <w:tcW w:w="1629" w:type="dxa"/>
            <w:vAlign w:val="bottom"/>
          </w:tcPr>
          <w:p w14:paraId="1CF99CD9" w14:textId="658D927F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5,311</w:t>
            </w:r>
          </w:p>
        </w:tc>
        <w:tc>
          <w:tcPr>
            <w:tcW w:w="1615" w:type="dxa"/>
            <w:vAlign w:val="bottom"/>
          </w:tcPr>
          <w:p w14:paraId="2F02E402" w14:textId="6490F447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50,858</w:t>
            </w:r>
          </w:p>
        </w:tc>
        <w:tc>
          <w:tcPr>
            <w:tcW w:w="1618" w:type="dxa"/>
            <w:vAlign w:val="bottom"/>
          </w:tcPr>
          <w:p w14:paraId="1CF1FCE4" w14:textId="77C44EC7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12,016</w:t>
            </w:r>
          </w:p>
        </w:tc>
        <w:tc>
          <w:tcPr>
            <w:tcW w:w="1585" w:type="dxa"/>
            <w:vAlign w:val="bottom"/>
          </w:tcPr>
          <w:p w14:paraId="0A7F7A58" w14:textId="7DD37EFB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8,391</w:t>
            </w:r>
          </w:p>
        </w:tc>
        <w:tc>
          <w:tcPr>
            <w:tcW w:w="1615" w:type="dxa"/>
            <w:vAlign w:val="bottom"/>
          </w:tcPr>
          <w:p w14:paraId="57852855" w14:textId="703146AC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,442</w:t>
            </w:r>
          </w:p>
        </w:tc>
      </w:tr>
      <w:tr w:rsidR="00214358" w:rsidRPr="00A6445E" w14:paraId="16769ED2" w14:textId="77777777" w:rsidTr="00F71B5E">
        <w:tc>
          <w:tcPr>
            <w:tcW w:w="1756" w:type="dxa"/>
            <w:vAlign w:val="bottom"/>
          </w:tcPr>
          <w:p w14:paraId="1DCC4A85" w14:textId="0BFD6615" w:rsidR="00214358" w:rsidRPr="00A6445E" w:rsidRDefault="000C6635" w:rsidP="00214358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>Active-duty</w:t>
            </w:r>
            <w:r w:rsidR="00214358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proportion, %</w:t>
            </w:r>
          </w:p>
        </w:tc>
        <w:tc>
          <w:tcPr>
            <w:tcW w:w="1618" w:type="dxa"/>
            <w:vAlign w:val="bottom"/>
          </w:tcPr>
          <w:p w14:paraId="41538358" w14:textId="128E3CE3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0.2</w:t>
            </w:r>
          </w:p>
        </w:tc>
        <w:tc>
          <w:tcPr>
            <w:tcW w:w="1514" w:type="dxa"/>
            <w:vAlign w:val="bottom"/>
          </w:tcPr>
          <w:p w14:paraId="3BE29532" w14:textId="4329DC44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64.4</w:t>
            </w:r>
          </w:p>
        </w:tc>
        <w:tc>
          <w:tcPr>
            <w:tcW w:w="1629" w:type="dxa"/>
            <w:vAlign w:val="bottom"/>
          </w:tcPr>
          <w:p w14:paraId="7E826AEA" w14:textId="23A816CB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1.7</w:t>
            </w:r>
          </w:p>
        </w:tc>
        <w:tc>
          <w:tcPr>
            <w:tcW w:w="1615" w:type="dxa"/>
            <w:vAlign w:val="bottom"/>
          </w:tcPr>
          <w:p w14:paraId="6C4C8559" w14:textId="6431871D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3.3</w:t>
            </w:r>
          </w:p>
        </w:tc>
        <w:tc>
          <w:tcPr>
            <w:tcW w:w="1618" w:type="dxa"/>
            <w:vAlign w:val="bottom"/>
          </w:tcPr>
          <w:p w14:paraId="4EA4885D" w14:textId="7739BC29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9.2</w:t>
            </w:r>
          </w:p>
        </w:tc>
        <w:tc>
          <w:tcPr>
            <w:tcW w:w="1585" w:type="dxa"/>
            <w:vAlign w:val="bottom"/>
          </w:tcPr>
          <w:p w14:paraId="19103A52" w14:textId="48280351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2.7</w:t>
            </w:r>
          </w:p>
        </w:tc>
        <w:tc>
          <w:tcPr>
            <w:tcW w:w="1615" w:type="dxa"/>
            <w:vAlign w:val="bottom"/>
          </w:tcPr>
          <w:p w14:paraId="1E9A09CC" w14:textId="151B603E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.24</w:t>
            </w:r>
          </w:p>
        </w:tc>
      </w:tr>
      <w:tr w:rsidR="00214358" w:rsidRPr="00A6445E" w14:paraId="5D6F28CC" w14:textId="77777777" w:rsidTr="00F71B5E">
        <w:tc>
          <w:tcPr>
            <w:tcW w:w="1756" w:type="dxa"/>
            <w:vAlign w:val="bottom"/>
          </w:tcPr>
          <w:p w14:paraId="74066404" w14:textId="56617C52" w:rsidR="00214358" w:rsidRPr="00A6445E" w:rsidRDefault="00214358" w:rsidP="00214358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Median 2009 eGFR (IQR)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mL/min/1.73m2</w:t>
            </w:r>
          </w:p>
        </w:tc>
        <w:tc>
          <w:tcPr>
            <w:tcW w:w="1618" w:type="dxa"/>
            <w:vAlign w:val="bottom"/>
          </w:tcPr>
          <w:p w14:paraId="3437E0B2" w14:textId="034F8476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1 (7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6)</w:t>
            </w:r>
          </w:p>
        </w:tc>
        <w:tc>
          <w:tcPr>
            <w:tcW w:w="1514" w:type="dxa"/>
            <w:vAlign w:val="bottom"/>
          </w:tcPr>
          <w:p w14:paraId="5EB3CE3A" w14:textId="5AF8E6B0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6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)</w:t>
            </w:r>
          </w:p>
        </w:tc>
        <w:tc>
          <w:tcPr>
            <w:tcW w:w="1629" w:type="dxa"/>
            <w:vAlign w:val="bottom"/>
          </w:tcPr>
          <w:p w14:paraId="32FB5E70" w14:textId="6422F7E4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2 (7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5)</w:t>
            </w:r>
          </w:p>
        </w:tc>
        <w:tc>
          <w:tcPr>
            <w:tcW w:w="1615" w:type="dxa"/>
            <w:vAlign w:val="bottom"/>
          </w:tcPr>
          <w:p w14:paraId="7062C095" w14:textId="24B890FC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5 (7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3)</w:t>
            </w:r>
          </w:p>
        </w:tc>
        <w:tc>
          <w:tcPr>
            <w:tcW w:w="1618" w:type="dxa"/>
            <w:vAlign w:val="bottom"/>
          </w:tcPr>
          <w:p w14:paraId="1783026D" w14:textId="35BF6CB4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1 (7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7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5)</w:t>
            </w:r>
          </w:p>
        </w:tc>
        <w:tc>
          <w:tcPr>
            <w:tcW w:w="1585" w:type="dxa"/>
            <w:vAlign w:val="bottom"/>
          </w:tcPr>
          <w:p w14:paraId="1800D176" w14:textId="1D7114CC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2 (7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7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4)</w:t>
            </w:r>
          </w:p>
        </w:tc>
        <w:tc>
          <w:tcPr>
            <w:tcW w:w="1615" w:type="dxa"/>
            <w:vAlign w:val="bottom"/>
          </w:tcPr>
          <w:p w14:paraId="727068BE" w14:textId="404DD951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1 (5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3)</w:t>
            </w:r>
          </w:p>
        </w:tc>
      </w:tr>
      <w:tr w:rsidR="00214358" w:rsidRPr="00A6445E" w14:paraId="421D19FE" w14:textId="77777777" w:rsidTr="00F71B5E">
        <w:tc>
          <w:tcPr>
            <w:tcW w:w="1756" w:type="dxa"/>
            <w:vAlign w:val="bottom"/>
          </w:tcPr>
          <w:p w14:paraId="3D04B5BF" w14:textId="1565EBC8" w:rsidR="00214358" w:rsidRPr="00A6445E" w:rsidRDefault="00214358" w:rsidP="00214358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Median 2021 eGFR (IQR)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mL/min/1.73m2</w:t>
            </w:r>
          </w:p>
        </w:tc>
        <w:tc>
          <w:tcPr>
            <w:tcW w:w="1618" w:type="dxa"/>
            <w:vAlign w:val="bottom"/>
          </w:tcPr>
          <w:p w14:paraId="78BD3474" w14:textId="1039ECEF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3 (7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7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8)</w:t>
            </w:r>
          </w:p>
        </w:tc>
        <w:tc>
          <w:tcPr>
            <w:tcW w:w="1514" w:type="dxa"/>
            <w:vAlign w:val="bottom"/>
          </w:tcPr>
          <w:p w14:paraId="0D923EB4" w14:textId="59978E00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0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4)</w:t>
            </w:r>
          </w:p>
        </w:tc>
        <w:tc>
          <w:tcPr>
            <w:tcW w:w="1629" w:type="dxa"/>
            <w:vAlign w:val="bottom"/>
          </w:tcPr>
          <w:p w14:paraId="3E7C3CE8" w14:textId="6B901C5C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7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9)</w:t>
            </w:r>
          </w:p>
        </w:tc>
        <w:tc>
          <w:tcPr>
            <w:tcW w:w="1615" w:type="dxa"/>
            <w:vAlign w:val="bottom"/>
          </w:tcPr>
          <w:p w14:paraId="3F396EFE" w14:textId="1375EF9F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7 (7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3)</w:t>
            </w:r>
          </w:p>
        </w:tc>
        <w:tc>
          <w:tcPr>
            <w:tcW w:w="1618" w:type="dxa"/>
            <w:vAlign w:val="bottom"/>
          </w:tcPr>
          <w:p w14:paraId="1963D088" w14:textId="44E9A305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6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9)</w:t>
            </w:r>
          </w:p>
        </w:tc>
        <w:tc>
          <w:tcPr>
            <w:tcW w:w="1585" w:type="dxa"/>
            <w:vAlign w:val="bottom"/>
          </w:tcPr>
          <w:p w14:paraId="2543A51C" w14:textId="25C6AEE2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7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9)</w:t>
            </w:r>
          </w:p>
        </w:tc>
        <w:tc>
          <w:tcPr>
            <w:tcW w:w="1615" w:type="dxa"/>
            <w:vAlign w:val="bottom"/>
          </w:tcPr>
          <w:p w14:paraId="2F21E363" w14:textId="776DBCC7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7 (6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7)</w:t>
            </w:r>
          </w:p>
        </w:tc>
      </w:tr>
      <w:tr w:rsidR="00214358" w:rsidRPr="00A6445E" w14:paraId="3BCEBF0F" w14:textId="77777777" w:rsidTr="00F71B5E">
        <w:tc>
          <w:tcPr>
            <w:tcW w:w="1756" w:type="dxa"/>
            <w:vAlign w:val="bottom"/>
          </w:tcPr>
          <w:p w14:paraId="60317C7E" w14:textId="02AA1840" w:rsidR="00214358" w:rsidRPr="00A6445E" w:rsidRDefault="00214358" w:rsidP="00214358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eGFR change, median (IQR),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mL/min/1.73m2</w:t>
            </w:r>
          </w:p>
        </w:tc>
        <w:tc>
          <w:tcPr>
            <w:tcW w:w="1618" w:type="dxa"/>
            <w:vAlign w:val="bottom"/>
          </w:tcPr>
          <w:p w14:paraId="6581D672" w14:textId="54205D09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 (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514" w:type="dxa"/>
            <w:vAlign w:val="bottom"/>
          </w:tcPr>
          <w:p w14:paraId="410CCA1A" w14:textId="2F08748A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 (</w:t>
            </w:r>
            <w:r w:rsidR="008431D8">
              <w:rPr>
                <w:rFonts w:eastAsia="Times New Roman" w:cstheme="minorHAnsi"/>
                <w:b/>
                <w:bCs/>
                <w:sz w:val="14"/>
                <w:szCs w:val="14"/>
              </w:rPr>
              <w:t>3–5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629" w:type="dxa"/>
            <w:vAlign w:val="bottom"/>
          </w:tcPr>
          <w:p w14:paraId="22B2167F" w14:textId="26D3EB17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 (</w:t>
            </w:r>
            <w:r w:rsidR="008431D8">
              <w:rPr>
                <w:rFonts w:eastAsia="Times New Roman" w:cstheme="minorHAnsi"/>
                <w:b/>
                <w:bCs/>
                <w:sz w:val="14"/>
                <w:szCs w:val="14"/>
              </w:rPr>
              <w:t>3–5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615" w:type="dxa"/>
            <w:vAlign w:val="bottom"/>
          </w:tcPr>
          <w:p w14:paraId="2515D1D1" w14:textId="3B60DACA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8 (-11 to -6)</w:t>
            </w:r>
          </w:p>
        </w:tc>
        <w:tc>
          <w:tcPr>
            <w:tcW w:w="1618" w:type="dxa"/>
            <w:vAlign w:val="bottom"/>
          </w:tcPr>
          <w:p w14:paraId="511F03EF" w14:textId="1CEBDFB9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 (</w:t>
            </w:r>
            <w:r w:rsidR="008431D8">
              <w:rPr>
                <w:rFonts w:eastAsia="Times New Roman" w:cstheme="minorHAnsi"/>
                <w:b/>
                <w:bCs/>
                <w:sz w:val="14"/>
                <w:szCs w:val="14"/>
              </w:rPr>
              <w:t>3–5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585" w:type="dxa"/>
            <w:vAlign w:val="bottom"/>
          </w:tcPr>
          <w:p w14:paraId="2DE6CCD4" w14:textId="361D36EF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 (</w:t>
            </w:r>
            <w:r w:rsidR="008431D8">
              <w:rPr>
                <w:rFonts w:eastAsia="Times New Roman" w:cstheme="minorHAnsi"/>
                <w:b/>
                <w:bCs/>
                <w:sz w:val="14"/>
                <w:szCs w:val="14"/>
              </w:rPr>
              <w:t>3–5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615" w:type="dxa"/>
            <w:vAlign w:val="bottom"/>
          </w:tcPr>
          <w:p w14:paraId="0A4CB52A" w14:textId="09065FAA" w:rsidR="00214358" w:rsidRPr="00A6445E" w:rsidRDefault="00214358" w:rsidP="00214358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 (</w:t>
            </w:r>
            <w:r w:rsidR="008431D8">
              <w:rPr>
                <w:rFonts w:eastAsia="Times New Roman" w:cstheme="minorHAnsi"/>
                <w:b/>
                <w:bCs/>
                <w:sz w:val="14"/>
                <w:szCs w:val="14"/>
              </w:rPr>
              <w:t>3–5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)</w:t>
            </w:r>
          </w:p>
        </w:tc>
      </w:tr>
      <w:tr w:rsidR="00CD2A5D" w:rsidRPr="00A6445E" w14:paraId="47436332" w14:textId="77777777" w:rsidTr="000328C5">
        <w:tc>
          <w:tcPr>
            <w:tcW w:w="1756" w:type="dxa"/>
          </w:tcPr>
          <w:p w14:paraId="05848223" w14:textId="51A24AAA" w:rsidR="00CD2A5D" w:rsidRPr="00A6445E" w:rsidRDefault="00CD2A5D" w:rsidP="00CD2A5D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2009 CKD stages </w:t>
            </w:r>
            <w:r>
              <w:rPr>
                <w:b/>
                <w:bCs/>
                <w:sz w:val="14"/>
                <w:szCs w:val="14"/>
              </w:rPr>
              <w:t>3–5</w:t>
            </w:r>
            <w:r w:rsidRPr="00B57A73">
              <w:rPr>
                <w:b/>
                <w:bCs/>
                <w:sz w:val="14"/>
                <w:szCs w:val="14"/>
              </w:rPr>
              <w:t>, n</w:t>
            </w:r>
          </w:p>
        </w:tc>
        <w:tc>
          <w:tcPr>
            <w:tcW w:w="1618" w:type="dxa"/>
            <w:vAlign w:val="bottom"/>
          </w:tcPr>
          <w:p w14:paraId="47812A78" w14:textId="0ED91E6E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1,743</w:t>
            </w:r>
          </w:p>
        </w:tc>
        <w:tc>
          <w:tcPr>
            <w:tcW w:w="1514" w:type="dxa"/>
            <w:vAlign w:val="bottom"/>
          </w:tcPr>
          <w:p w14:paraId="41470873" w14:textId="3A711B82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56</w:t>
            </w:r>
          </w:p>
        </w:tc>
        <w:tc>
          <w:tcPr>
            <w:tcW w:w="1629" w:type="dxa"/>
            <w:vAlign w:val="bottom"/>
          </w:tcPr>
          <w:p w14:paraId="5D1BE8DC" w14:textId="203910E3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,567</w:t>
            </w:r>
          </w:p>
        </w:tc>
        <w:tc>
          <w:tcPr>
            <w:tcW w:w="1615" w:type="dxa"/>
            <w:vAlign w:val="bottom"/>
          </w:tcPr>
          <w:p w14:paraId="12C12BE6" w14:textId="484992F4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,147</w:t>
            </w:r>
          </w:p>
        </w:tc>
        <w:tc>
          <w:tcPr>
            <w:tcW w:w="1618" w:type="dxa"/>
            <w:vAlign w:val="bottom"/>
          </w:tcPr>
          <w:p w14:paraId="17BDC038" w14:textId="49978736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1,610</w:t>
            </w:r>
          </w:p>
        </w:tc>
        <w:tc>
          <w:tcPr>
            <w:tcW w:w="1585" w:type="dxa"/>
            <w:vAlign w:val="bottom"/>
          </w:tcPr>
          <w:p w14:paraId="6583D785" w14:textId="552B0406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749</w:t>
            </w:r>
          </w:p>
        </w:tc>
        <w:tc>
          <w:tcPr>
            <w:tcW w:w="1615" w:type="dxa"/>
            <w:vAlign w:val="bottom"/>
          </w:tcPr>
          <w:p w14:paraId="0DEFE57B" w14:textId="6E46391D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3,514</w:t>
            </w:r>
          </w:p>
        </w:tc>
      </w:tr>
      <w:tr w:rsidR="00CD2A5D" w:rsidRPr="00A6445E" w14:paraId="0B5BED24" w14:textId="77777777" w:rsidTr="000328C5">
        <w:tc>
          <w:tcPr>
            <w:tcW w:w="1756" w:type="dxa"/>
          </w:tcPr>
          <w:p w14:paraId="7EDB16C7" w14:textId="4913AD5F" w:rsidR="00CD2A5D" w:rsidRPr="00214358" w:rsidRDefault="00CD2A5D" w:rsidP="00CD2A5D">
            <w:pPr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2021 CKD stages </w:t>
            </w:r>
            <w:r>
              <w:rPr>
                <w:b/>
                <w:bCs/>
                <w:sz w:val="14"/>
                <w:szCs w:val="14"/>
              </w:rPr>
              <w:t>3–5</w:t>
            </w:r>
            <w:r w:rsidRPr="00B57A73">
              <w:rPr>
                <w:b/>
                <w:bCs/>
                <w:sz w:val="14"/>
                <w:szCs w:val="14"/>
              </w:rPr>
              <w:t>, n</w:t>
            </w:r>
          </w:p>
        </w:tc>
        <w:tc>
          <w:tcPr>
            <w:tcW w:w="1618" w:type="dxa"/>
            <w:vAlign w:val="bottom"/>
          </w:tcPr>
          <w:p w14:paraId="3605DCDC" w14:textId="04F2B201" w:rsidR="00CD2A5D" w:rsidRPr="00214358" w:rsidRDefault="00CD2A5D" w:rsidP="00CD2A5D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5,769</w:t>
            </w:r>
          </w:p>
        </w:tc>
        <w:tc>
          <w:tcPr>
            <w:tcW w:w="1514" w:type="dxa"/>
            <w:vAlign w:val="bottom"/>
          </w:tcPr>
          <w:p w14:paraId="19F6B479" w14:textId="6DA37706" w:rsidR="00CD2A5D" w:rsidRPr="00214358" w:rsidRDefault="00CD2A5D" w:rsidP="00CD2A5D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9</w:t>
            </w:r>
          </w:p>
        </w:tc>
        <w:tc>
          <w:tcPr>
            <w:tcW w:w="1629" w:type="dxa"/>
            <w:vAlign w:val="bottom"/>
          </w:tcPr>
          <w:p w14:paraId="2876438D" w14:textId="331A16E5" w:rsidR="00CD2A5D" w:rsidRPr="00214358" w:rsidRDefault="00CD2A5D" w:rsidP="00CD2A5D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,073</w:t>
            </w:r>
          </w:p>
        </w:tc>
        <w:tc>
          <w:tcPr>
            <w:tcW w:w="1615" w:type="dxa"/>
            <w:vAlign w:val="bottom"/>
          </w:tcPr>
          <w:p w14:paraId="5C0A3789" w14:textId="0AED1075" w:rsidR="00CD2A5D" w:rsidRPr="00214358" w:rsidRDefault="00CD2A5D" w:rsidP="00CD2A5D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6,556</w:t>
            </w:r>
          </w:p>
        </w:tc>
        <w:tc>
          <w:tcPr>
            <w:tcW w:w="1618" w:type="dxa"/>
            <w:vAlign w:val="bottom"/>
          </w:tcPr>
          <w:p w14:paraId="0F016F45" w14:textId="439D13FF" w:rsidR="00CD2A5D" w:rsidRPr="00214358" w:rsidRDefault="00CD2A5D" w:rsidP="00CD2A5D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7,352</w:t>
            </w:r>
          </w:p>
        </w:tc>
        <w:tc>
          <w:tcPr>
            <w:tcW w:w="1585" w:type="dxa"/>
            <w:vAlign w:val="bottom"/>
          </w:tcPr>
          <w:p w14:paraId="45165E24" w14:textId="7C150004" w:rsidR="00CD2A5D" w:rsidRPr="00214358" w:rsidRDefault="00CD2A5D" w:rsidP="00CD2A5D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94</w:t>
            </w:r>
          </w:p>
        </w:tc>
        <w:tc>
          <w:tcPr>
            <w:tcW w:w="1615" w:type="dxa"/>
            <w:vAlign w:val="bottom"/>
          </w:tcPr>
          <w:p w14:paraId="06266E23" w14:textId="4CAE8640" w:rsidR="00CD2A5D" w:rsidRPr="00214358" w:rsidRDefault="00CD2A5D" w:rsidP="00CD2A5D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,185</w:t>
            </w:r>
          </w:p>
        </w:tc>
      </w:tr>
      <w:tr w:rsidR="00CD2A5D" w:rsidRPr="00A6445E" w14:paraId="7AB2F596" w14:textId="77777777" w:rsidTr="000328C5">
        <w:tc>
          <w:tcPr>
            <w:tcW w:w="1756" w:type="dxa"/>
          </w:tcPr>
          <w:p w14:paraId="7F4141E3" w14:textId="75218D30" w:rsidR="00CD2A5D" w:rsidRPr="00A6445E" w:rsidRDefault="00CD2A5D" w:rsidP="00CD2A5D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Change in </w:t>
            </w:r>
            <w:r>
              <w:rPr>
                <w:b/>
                <w:bCs/>
                <w:sz w:val="14"/>
                <w:szCs w:val="14"/>
              </w:rPr>
              <w:t xml:space="preserve">CKD stages 3–5 </w:t>
            </w:r>
            <w:r w:rsidRPr="00B57A73">
              <w:rPr>
                <w:b/>
                <w:bCs/>
                <w:sz w:val="14"/>
                <w:szCs w:val="14"/>
              </w:rPr>
              <w:t>n, %</w:t>
            </w:r>
          </w:p>
        </w:tc>
        <w:tc>
          <w:tcPr>
            <w:tcW w:w="1618" w:type="dxa"/>
            <w:vAlign w:val="bottom"/>
          </w:tcPr>
          <w:p w14:paraId="0589A1AC" w14:textId="6C788C22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18.8</w:t>
            </w:r>
          </w:p>
        </w:tc>
        <w:tc>
          <w:tcPr>
            <w:tcW w:w="1514" w:type="dxa"/>
            <w:vAlign w:val="bottom"/>
          </w:tcPr>
          <w:p w14:paraId="0C0BEEDF" w14:textId="67A4DB73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30.1</w:t>
            </w:r>
          </w:p>
        </w:tc>
        <w:tc>
          <w:tcPr>
            <w:tcW w:w="1629" w:type="dxa"/>
            <w:vAlign w:val="bottom"/>
          </w:tcPr>
          <w:p w14:paraId="40D79B02" w14:textId="3A83C895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31.5</w:t>
            </w:r>
          </w:p>
        </w:tc>
        <w:tc>
          <w:tcPr>
            <w:tcW w:w="1615" w:type="dxa"/>
            <w:vAlign w:val="bottom"/>
          </w:tcPr>
          <w:p w14:paraId="2A6265D5" w14:textId="6CB2D4FE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+58.1</w:t>
            </w:r>
          </w:p>
        </w:tc>
        <w:tc>
          <w:tcPr>
            <w:tcW w:w="1618" w:type="dxa"/>
            <w:vAlign w:val="bottom"/>
          </w:tcPr>
          <w:p w14:paraId="1BE96882" w14:textId="23A1FE73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36.7</w:t>
            </w:r>
          </w:p>
        </w:tc>
        <w:tc>
          <w:tcPr>
            <w:tcW w:w="1585" w:type="dxa"/>
            <w:vAlign w:val="bottom"/>
          </w:tcPr>
          <w:p w14:paraId="645B0BAE" w14:textId="18AB4417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34.0</w:t>
            </w:r>
          </w:p>
        </w:tc>
        <w:tc>
          <w:tcPr>
            <w:tcW w:w="1615" w:type="dxa"/>
            <w:vAlign w:val="bottom"/>
          </w:tcPr>
          <w:p w14:paraId="13DC04DB" w14:textId="7D5FF6AD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24.6</w:t>
            </w:r>
          </w:p>
        </w:tc>
      </w:tr>
      <w:tr w:rsidR="00CD2A5D" w:rsidRPr="00A6445E" w14:paraId="641677E7" w14:textId="77777777" w:rsidTr="000328C5">
        <w:tc>
          <w:tcPr>
            <w:tcW w:w="1756" w:type="dxa"/>
          </w:tcPr>
          <w:p w14:paraId="3E8465E4" w14:textId="61851810" w:rsidR="00CD2A5D" w:rsidRPr="00A6445E" w:rsidRDefault="00CD2A5D" w:rsidP="00CD2A5D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F8153C">
              <w:rPr>
                <w:b/>
                <w:bCs/>
                <w:sz w:val="14"/>
                <w:szCs w:val="14"/>
              </w:rPr>
              <w:t xml:space="preserve">2009 CKD stages </w:t>
            </w:r>
            <w:r>
              <w:rPr>
                <w:b/>
                <w:bCs/>
                <w:sz w:val="14"/>
                <w:szCs w:val="14"/>
              </w:rPr>
              <w:t>3–5 crude prevalence</w:t>
            </w:r>
            <w:r w:rsidRPr="00CF3A48">
              <w:rPr>
                <w:b/>
                <w:bCs/>
                <w:sz w:val="14"/>
                <w:szCs w:val="14"/>
              </w:rPr>
              <w:t>,</w:t>
            </w:r>
            <w:r w:rsidRPr="00F8153C">
              <w:rPr>
                <w:b/>
                <w:bCs/>
                <w:sz w:val="14"/>
                <w:szCs w:val="14"/>
              </w:rPr>
              <w:t xml:space="preserve"> %</w:t>
            </w:r>
          </w:p>
        </w:tc>
        <w:tc>
          <w:tcPr>
            <w:tcW w:w="1618" w:type="dxa"/>
            <w:vAlign w:val="bottom"/>
          </w:tcPr>
          <w:p w14:paraId="7845B2F7" w14:textId="20B332E6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.10</w:t>
            </w:r>
          </w:p>
        </w:tc>
        <w:tc>
          <w:tcPr>
            <w:tcW w:w="1514" w:type="dxa"/>
            <w:vAlign w:val="bottom"/>
          </w:tcPr>
          <w:p w14:paraId="24EFB773" w14:textId="15B453FC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.10</w:t>
            </w:r>
          </w:p>
        </w:tc>
        <w:tc>
          <w:tcPr>
            <w:tcW w:w="1629" w:type="dxa"/>
            <w:vAlign w:val="bottom"/>
          </w:tcPr>
          <w:p w14:paraId="1B5D8B39" w14:textId="4206A764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.80</w:t>
            </w:r>
          </w:p>
        </w:tc>
        <w:tc>
          <w:tcPr>
            <w:tcW w:w="1615" w:type="dxa"/>
            <w:vAlign w:val="bottom"/>
          </w:tcPr>
          <w:p w14:paraId="6EB2D861" w14:textId="14506DB0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.50</w:t>
            </w:r>
          </w:p>
        </w:tc>
        <w:tc>
          <w:tcPr>
            <w:tcW w:w="1618" w:type="dxa"/>
            <w:vAlign w:val="bottom"/>
          </w:tcPr>
          <w:p w14:paraId="5E23F6CD" w14:textId="6C8CC1EA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.30</w:t>
            </w:r>
          </w:p>
        </w:tc>
        <w:tc>
          <w:tcPr>
            <w:tcW w:w="1585" w:type="dxa"/>
            <w:vAlign w:val="bottom"/>
          </w:tcPr>
          <w:p w14:paraId="24BFF02A" w14:textId="6EF82B10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.40</w:t>
            </w:r>
          </w:p>
        </w:tc>
        <w:tc>
          <w:tcPr>
            <w:tcW w:w="1615" w:type="dxa"/>
            <w:vAlign w:val="bottom"/>
          </w:tcPr>
          <w:p w14:paraId="726D3EFE" w14:textId="4198E4CC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6.80</w:t>
            </w:r>
          </w:p>
        </w:tc>
      </w:tr>
      <w:tr w:rsidR="00CD2A5D" w:rsidRPr="00A6445E" w14:paraId="2F695133" w14:textId="77777777" w:rsidTr="000328C5">
        <w:tc>
          <w:tcPr>
            <w:tcW w:w="1756" w:type="dxa"/>
          </w:tcPr>
          <w:p w14:paraId="4D02CCD5" w14:textId="5C31EF8F" w:rsidR="00CD2A5D" w:rsidRPr="00A6445E" w:rsidRDefault="00CD2A5D" w:rsidP="00CD2A5D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F8153C">
              <w:rPr>
                <w:b/>
                <w:bCs/>
                <w:sz w:val="14"/>
                <w:szCs w:val="14"/>
              </w:rPr>
              <w:t xml:space="preserve">2021 CKD stages </w:t>
            </w:r>
            <w:r>
              <w:rPr>
                <w:b/>
                <w:bCs/>
                <w:sz w:val="14"/>
                <w:szCs w:val="14"/>
              </w:rPr>
              <w:t>3–5 crude prevalence</w:t>
            </w:r>
            <w:r w:rsidRPr="00F8153C">
              <w:rPr>
                <w:b/>
                <w:bCs/>
                <w:sz w:val="14"/>
                <w:szCs w:val="14"/>
              </w:rPr>
              <w:t>, %</w:t>
            </w:r>
          </w:p>
        </w:tc>
        <w:tc>
          <w:tcPr>
            <w:tcW w:w="1618" w:type="dxa"/>
            <w:vAlign w:val="bottom"/>
          </w:tcPr>
          <w:p w14:paraId="7F78E124" w14:textId="45E3EEBA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.70</w:t>
            </w:r>
          </w:p>
        </w:tc>
        <w:tc>
          <w:tcPr>
            <w:tcW w:w="1514" w:type="dxa"/>
            <w:vAlign w:val="bottom"/>
          </w:tcPr>
          <w:p w14:paraId="5B621325" w14:textId="3B20F6CD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80</w:t>
            </w:r>
          </w:p>
        </w:tc>
        <w:tc>
          <w:tcPr>
            <w:tcW w:w="1629" w:type="dxa"/>
            <w:vAlign w:val="bottom"/>
          </w:tcPr>
          <w:p w14:paraId="5C855007" w14:textId="3F87EE2E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.20</w:t>
            </w:r>
          </w:p>
        </w:tc>
        <w:tc>
          <w:tcPr>
            <w:tcW w:w="1615" w:type="dxa"/>
            <w:vAlign w:val="bottom"/>
          </w:tcPr>
          <w:p w14:paraId="015BF15E" w14:textId="2F5646DC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.30</w:t>
            </w:r>
          </w:p>
        </w:tc>
        <w:tc>
          <w:tcPr>
            <w:tcW w:w="1618" w:type="dxa"/>
            <w:vAlign w:val="bottom"/>
          </w:tcPr>
          <w:p w14:paraId="3F4747F0" w14:textId="5C57437F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90</w:t>
            </w:r>
          </w:p>
        </w:tc>
        <w:tc>
          <w:tcPr>
            <w:tcW w:w="1585" w:type="dxa"/>
            <w:vAlign w:val="bottom"/>
          </w:tcPr>
          <w:p w14:paraId="2C9FA326" w14:textId="1C978FF1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90</w:t>
            </w:r>
          </w:p>
        </w:tc>
        <w:tc>
          <w:tcPr>
            <w:tcW w:w="1615" w:type="dxa"/>
            <w:vAlign w:val="bottom"/>
          </w:tcPr>
          <w:p w14:paraId="0342A966" w14:textId="44C0C270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.10</w:t>
            </w:r>
          </w:p>
        </w:tc>
      </w:tr>
      <w:tr w:rsidR="00CD2A5D" w:rsidRPr="00A6445E" w14:paraId="761D7424" w14:textId="77777777" w:rsidTr="000328C5">
        <w:tc>
          <w:tcPr>
            <w:tcW w:w="1756" w:type="dxa"/>
          </w:tcPr>
          <w:p w14:paraId="765CCC45" w14:textId="7E94CD4F" w:rsidR="00CD2A5D" w:rsidRPr="00A6445E" w:rsidRDefault="00CD2A5D" w:rsidP="00CD2A5D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 xml:space="preserve">Change in crude prevalence, </w:t>
            </w:r>
            <w:r w:rsidRPr="000E0E32">
              <w:rPr>
                <w:rFonts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6115737E" w14:textId="63A2CC6E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0.40</w:t>
            </w:r>
          </w:p>
        </w:tc>
        <w:tc>
          <w:tcPr>
            <w:tcW w:w="1514" w:type="dxa"/>
            <w:shd w:val="clear" w:color="auto" w:fill="auto"/>
            <w:vAlign w:val="bottom"/>
          </w:tcPr>
          <w:p w14:paraId="0EFC8F81" w14:textId="77897611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0.30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0A19FC77" w14:textId="6F836FC5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0.60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21F72857" w14:textId="2063D3AD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+0.80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21D3538B" w14:textId="30BC581C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0.40</w:t>
            </w:r>
          </w:p>
        </w:tc>
        <w:tc>
          <w:tcPr>
            <w:tcW w:w="1585" w:type="dxa"/>
            <w:shd w:val="clear" w:color="auto" w:fill="auto"/>
            <w:vAlign w:val="bottom"/>
          </w:tcPr>
          <w:p w14:paraId="4338CF57" w14:textId="448CEFDB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0.50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75772042" w14:textId="6DDA7B8C" w:rsidR="00CD2A5D" w:rsidRPr="00A6445E" w:rsidRDefault="00CD2A5D" w:rsidP="00CD2A5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1.70</w:t>
            </w:r>
          </w:p>
        </w:tc>
      </w:tr>
    </w:tbl>
    <w:p w14:paraId="3BB629DD" w14:textId="2B85F411" w:rsidR="00464FB6" w:rsidRPr="00BE5961" w:rsidRDefault="00464FB6" w:rsidP="004B2A1F">
      <w:pPr>
        <w:pStyle w:val="Heading2"/>
      </w:pPr>
      <w:bookmarkStart w:id="17" w:name="_Toc162446288"/>
      <w:r w:rsidRPr="00BE5961">
        <w:t>Supplementa</w:t>
      </w:r>
      <w:r>
        <w:t>ry</w:t>
      </w:r>
      <w:r w:rsidRPr="00BE5961">
        <w:t xml:space="preserve"> Table S</w:t>
      </w:r>
      <w:r w:rsidR="001A113D">
        <w:t xml:space="preserve">2 </w:t>
      </w:r>
      <w:r w:rsidRPr="00BE5961">
        <w:t>a</w:t>
      </w:r>
      <w:r w:rsidR="00C63016">
        <w:t xml:space="preserve">:  </w:t>
      </w:r>
      <w:r w:rsidR="00854EB5">
        <w:t>c</w:t>
      </w:r>
      <w:r w:rsidR="00C63016">
        <w:t>omplete case</w:t>
      </w:r>
      <w:r w:rsidR="00854EB5">
        <w:t xml:space="preserve"> for all adults with ungrouped non-Black races</w:t>
      </w:r>
      <w:r w:rsidR="00AE2454">
        <w:t>.</w:t>
      </w:r>
      <w:bookmarkEnd w:id="17"/>
    </w:p>
    <w:p w14:paraId="6C6121D3" w14:textId="77777777" w:rsidR="00AB1BEE" w:rsidRDefault="00AB1BEE" w:rsidP="00B1510E"/>
    <w:p w14:paraId="10093734" w14:textId="77777777" w:rsidR="00214358" w:rsidRDefault="00214358" w:rsidP="00B1510E"/>
    <w:p w14:paraId="129B4480" w14:textId="07442F9C" w:rsidR="00A6445E" w:rsidRDefault="00A6445E">
      <w:r>
        <w:br w:type="page"/>
      </w:r>
    </w:p>
    <w:p w14:paraId="6FBA4237" w14:textId="20F10A27" w:rsidR="00A6445E" w:rsidRDefault="00464FB6" w:rsidP="00854EB5">
      <w:pPr>
        <w:pStyle w:val="Heading2"/>
      </w:pPr>
      <w:bookmarkStart w:id="18" w:name="_Toc162446289"/>
      <w:r w:rsidRPr="00BE5961">
        <w:lastRenderedPageBreak/>
        <w:t>Supplementa</w:t>
      </w:r>
      <w:r>
        <w:t>ry</w:t>
      </w:r>
      <w:r w:rsidRPr="00BE5961">
        <w:t xml:space="preserve"> Table S</w:t>
      </w:r>
      <w:r w:rsidR="001A113D">
        <w:t>2</w:t>
      </w:r>
      <w:r w:rsidRPr="00BE5961">
        <w:t xml:space="preserve"> </w:t>
      </w:r>
      <w:r w:rsidR="00F518D8">
        <w:t>b</w:t>
      </w:r>
      <w:r w:rsidR="00C63016">
        <w:t xml:space="preserve">:  </w:t>
      </w:r>
      <w:r w:rsidR="00854EB5">
        <w:t xml:space="preserve">complete case for </w:t>
      </w:r>
      <w:r w:rsidR="008431D8">
        <w:t>active-duty</w:t>
      </w:r>
      <w:r w:rsidR="00854EB5">
        <w:t xml:space="preserve"> adults with ungrouped</w:t>
      </w:r>
      <w:r w:rsidR="00854EB5" w:rsidRPr="00854EB5">
        <w:t xml:space="preserve"> </w:t>
      </w:r>
      <w:r w:rsidR="00854EB5">
        <w:t>non-Black races</w:t>
      </w:r>
      <w:r w:rsidR="00AE2454">
        <w:t>.</w:t>
      </w:r>
      <w:bookmarkEnd w:id="18"/>
    </w:p>
    <w:tbl>
      <w:tblPr>
        <w:tblStyle w:val="TableGrid1"/>
        <w:tblpPr w:leftFromText="180" w:rightFromText="180" w:horzAnchor="margin" w:tblpY="590"/>
        <w:tblW w:w="0" w:type="auto"/>
        <w:tblLook w:val="04A0" w:firstRow="1" w:lastRow="0" w:firstColumn="1" w:lastColumn="0" w:noHBand="0" w:noVBand="1"/>
      </w:tblPr>
      <w:tblGrid>
        <w:gridCol w:w="1756"/>
        <w:gridCol w:w="1618"/>
        <w:gridCol w:w="1514"/>
        <w:gridCol w:w="1629"/>
        <w:gridCol w:w="1615"/>
        <w:gridCol w:w="1618"/>
        <w:gridCol w:w="1585"/>
        <w:gridCol w:w="1615"/>
      </w:tblGrid>
      <w:tr w:rsidR="00214358" w:rsidRPr="00464FB6" w14:paraId="7CBD97BE" w14:textId="77777777" w:rsidTr="00214358">
        <w:tc>
          <w:tcPr>
            <w:tcW w:w="1756" w:type="dxa"/>
          </w:tcPr>
          <w:p w14:paraId="108A2825" w14:textId="77777777" w:rsidR="00214358" w:rsidRPr="00464FB6" w:rsidRDefault="00214358" w:rsidP="00F8153C">
            <w:pPr>
              <w:jc w:val="center"/>
              <w:rPr>
                <w:rFonts w:eastAsia="Calibr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1194" w:type="dxa"/>
            <w:gridSpan w:val="7"/>
            <w:vAlign w:val="center"/>
          </w:tcPr>
          <w:p w14:paraId="1F32D90D" w14:textId="00A6A1A9" w:rsidR="00214358" w:rsidRPr="00464FB6" w:rsidRDefault="008431D8" w:rsidP="00F8153C">
            <w:pPr>
              <w:jc w:val="center"/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Calibri" w:cstheme="minorHAnsi"/>
                <w:b/>
                <w:bCs/>
                <w:sz w:val="14"/>
                <w:szCs w:val="14"/>
              </w:rPr>
              <w:t>Active-duty</w:t>
            </w:r>
            <w:r w:rsidR="00464FB6" w:rsidRPr="00464FB6">
              <w:rPr>
                <w:rFonts w:eastAsia="Calibri" w:cstheme="minorHAnsi"/>
                <w:b/>
                <w:bCs/>
                <w:sz w:val="14"/>
                <w:szCs w:val="14"/>
              </w:rPr>
              <w:t xml:space="preserve"> </w:t>
            </w:r>
            <w:r w:rsidR="00214358" w:rsidRPr="00464FB6">
              <w:rPr>
                <w:rFonts w:eastAsia="Calibri" w:cstheme="minorHAnsi"/>
                <w:b/>
                <w:bCs/>
                <w:sz w:val="14"/>
                <w:szCs w:val="14"/>
              </w:rPr>
              <w:t>Adults</w:t>
            </w:r>
          </w:p>
        </w:tc>
      </w:tr>
      <w:tr w:rsidR="00464FB6" w:rsidRPr="00464FB6" w14:paraId="3BB02C86" w14:textId="77777777" w:rsidTr="00CF2756">
        <w:tc>
          <w:tcPr>
            <w:tcW w:w="1756" w:type="dxa"/>
            <w:vAlign w:val="bottom"/>
          </w:tcPr>
          <w:p w14:paraId="107353EE" w14:textId="55B38A1A" w:rsidR="00464FB6" w:rsidRPr="00464FB6" w:rsidRDefault="00464FB6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Race</w:t>
            </w:r>
          </w:p>
        </w:tc>
        <w:tc>
          <w:tcPr>
            <w:tcW w:w="1618" w:type="dxa"/>
            <w:vAlign w:val="bottom"/>
          </w:tcPr>
          <w:p w14:paraId="33678756" w14:textId="3ADBEE1F" w:rsidR="00464FB6" w:rsidRPr="00464FB6" w:rsidRDefault="00464FB6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All</w:t>
            </w:r>
          </w:p>
        </w:tc>
        <w:tc>
          <w:tcPr>
            <w:tcW w:w="1514" w:type="dxa"/>
            <w:vAlign w:val="bottom"/>
          </w:tcPr>
          <w:p w14:paraId="25BFB8B9" w14:textId="2F9004CB" w:rsidR="00464FB6" w:rsidRPr="00464FB6" w:rsidRDefault="00464FB6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AI/AN</w:t>
            </w:r>
          </w:p>
        </w:tc>
        <w:tc>
          <w:tcPr>
            <w:tcW w:w="1629" w:type="dxa"/>
            <w:vAlign w:val="bottom"/>
          </w:tcPr>
          <w:p w14:paraId="471E59D0" w14:textId="0A57A13E" w:rsidR="00464FB6" w:rsidRPr="00464FB6" w:rsidRDefault="00464FB6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AA/PI</w:t>
            </w:r>
          </w:p>
        </w:tc>
        <w:tc>
          <w:tcPr>
            <w:tcW w:w="1615" w:type="dxa"/>
            <w:vAlign w:val="bottom"/>
          </w:tcPr>
          <w:p w14:paraId="72685AC6" w14:textId="2346593F" w:rsidR="00464FB6" w:rsidRPr="00464FB6" w:rsidRDefault="00464FB6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Black</w:t>
            </w:r>
          </w:p>
        </w:tc>
        <w:tc>
          <w:tcPr>
            <w:tcW w:w="1618" w:type="dxa"/>
            <w:vAlign w:val="bottom"/>
          </w:tcPr>
          <w:p w14:paraId="286F5272" w14:textId="46B91C13" w:rsidR="00464FB6" w:rsidRPr="00464FB6" w:rsidRDefault="00464FB6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White</w:t>
            </w:r>
          </w:p>
        </w:tc>
        <w:tc>
          <w:tcPr>
            <w:tcW w:w="1585" w:type="dxa"/>
            <w:vAlign w:val="bottom"/>
          </w:tcPr>
          <w:p w14:paraId="51BAA446" w14:textId="59B92BC8" w:rsidR="00464FB6" w:rsidRPr="00464FB6" w:rsidRDefault="00464FB6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Other</w:t>
            </w:r>
          </w:p>
        </w:tc>
        <w:tc>
          <w:tcPr>
            <w:tcW w:w="1615" w:type="dxa"/>
            <w:vAlign w:val="bottom"/>
          </w:tcPr>
          <w:p w14:paraId="003CE880" w14:textId="1071ED05" w:rsidR="00464FB6" w:rsidRPr="00464FB6" w:rsidRDefault="00464FB6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Unknown</w:t>
            </w:r>
          </w:p>
        </w:tc>
      </w:tr>
      <w:tr w:rsidR="00464FB6" w:rsidRPr="00464FB6" w14:paraId="6CA12D93" w14:textId="77777777" w:rsidTr="0023081D">
        <w:tc>
          <w:tcPr>
            <w:tcW w:w="1756" w:type="dxa"/>
            <w:vAlign w:val="bottom"/>
          </w:tcPr>
          <w:p w14:paraId="70A8E918" w14:textId="474DA159" w:rsidR="00464FB6" w:rsidRPr="00464FB6" w:rsidRDefault="00464FB6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No. </w:t>
            </w:r>
          </w:p>
        </w:tc>
        <w:tc>
          <w:tcPr>
            <w:tcW w:w="1618" w:type="dxa"/>
            <w:vAlign w:val="bottom"/>
          </w:tcPr>
          <w:p w14:paraId="1B0332D6" w14:textId="41C0C012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754,111</w:t>
            </w:r>
          </w:p>
        </w:tc>
        <w:tc>
          <w:tcPr>
            <w:tcW w:w="1514" w:type="dxa"/>
            <w:vAlign w:val="bottom"/>
          </w:tcPr>
          <w:p w14:paraId="64C1EB9F" w14:textId="6BB44183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,093</w:t>
            </w:r>
          </w:p>
        </w:tc>
        <w:tc>
          <w:tcPr>
            <w:tcW w:w="1629" w:type="dxa"/>
            <w:vAlign w:val="bottom"/>
          </w:tcPr>
          <w:p w14:paraId="7E790F38" w14:textId="7044D0F1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5,311</w:t>
            </w:r>
          </w:p>
        </w:tc>
        <w:tc>
          <w:tcPr>
            <w:tcW w:w="1615" w:type="dxa"/>
            <w:vAlign w:val="bottom"/>
          </w:tcPr>
          <w:p w14:paraId="0549DD18" w14:textId="6620C250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50,858</w:t>
            </w:r>
          </w:p>
        </w:tc>
        <w:tc>
          <w:tcPr>
            <w:tcW w:w="1618" w:type="dxa"/>
            <w:vAlign w:val="bottom"/>
          </w:tcPr>
          <w:p w14:paraId="7DB39E08" w14:textId="416F8E22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12,016</w:t>
            </w:r>
          </w:p>
        </w:tc>
        <w:tc>
          <w:tcPr>
            <w:tcW w:w="1585" w:type="dxa"/>
            <w:vAlign w:val="bottom"/>
          </w:tcPr>
          <w:p w14:paraId="6EC2A193" w14:textId="45FD937C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8,391</w:t>
            </w:r>
          </w:p>
        </w:tc>
        <w:tc>
          <w:tcPr>
            <w:tcW w:w="1615" w:type="dxa"/>
            <w:vAlign w:val="bottom"/>
          </w:tcPr>
          <w:p w14:paraId="3BBD6A3B" w14:textId="77F1A719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,442</w:t>
            </w:r>
          </w:p>
        </w:tc>
      </w:tr>
      <w:tr w:rsidR="00464FB6" w:rsidRPr="00464FB6" w14:paraId="26FD0277" w14:textId="77777777" w:rsidTr="0023081D">
        <w:tc>
          <w:tcPr>
            <w:tcW w:w="1756" w:type="dxa"/>
            <w:vAlign w:val="bottom"/>
          </w:tcPr>
          <w:p w14:paraId="7E5E5FED" w14:textId="178EB912" w:rsidR="00464FB6" w:rsidRPr="00464FB6" w:rsidRDefault="000C6635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>Proportion,</w:t>
            </w:r>
            <w:r w:rsidR="00464FB6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%</w:t>
            </w:r>
          </w:p>
        </w:tc>
        <w:tc>
          <w:tcPr>
            <w:tcW w:w="1618" w:type="dxa"/>
            <w:vAlign w:val="bottom"/>
          </w:tcPr>
          <w:p w14:paraId="05930D4C" w14:textId="4C307E72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0</w:t>
            </w:r>
          </w:p>
        </w:tc>
        <w:tc>
          <w:tcPr>
            <w:tcW w:w="1514" w:type="dxa"/>
            <w:vAlign w:val="bottom"/>
          </w:tcPr>
          <w:p w14:paraId="7571DC5F" w14:textId="08F65FDD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.20</w:t>
            </w:r>
          </w:p>
        </w:tc>
        <w:tc>
          <w:tcPr>
            <w:tcW w:w="1629" w:type="dxa"/>
            <w:vAlign w:val="bottom"/>
          </w:tcPr>
          <w:p w14:paraId="2C201875" w14:textId="1868377F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6.00</w:t>
            </w:r>
          </w:p>
        </w:tc>
        <w:tc>
          <w:tcPr>
            <w:tcW w:w="1615" w:type="dxa"/>
            <w:vAlign w:val="bottom"/>
          </w:tcPr>
          <w:p w14:paraId="6657025D" w14:textId="4E17FF80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0.0</w:t>
            </w:r>
          </w:p>
        </w:tc>
        <w:tc>
          <w:tcPr>
            <w:tcW w:w="1618" w:type="dxa"/>
            <w:vAlign w:val="bottom"/>
          </w:tcPr>
          <w:p w14:paraId="33029D07" w14:textId="01BBE6A0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67.9</w:t>
            </w:r>
          </w:p>
        </w:tc>
        <w:tc>
          <w:tcPr>
            <w:tcW w:w="1585" w:type="dxa"/>
            <w:vAlign w:val="bottom"/>
          </w:tcPr>
          <w:p w14:paraId="064ED6F6" w14:textId="16862B20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.80</w:t>
            </w:r>
          </w:p>
        </w:tc>
        <w:tc>
          <w:tcPr>
            <w:tcW w:w="1615" w:type="dxa"/>
            <w:vAlign w:val="bottom"/>
          </w:tcPr>
          <w:p w14:paraId="19993E70" w14:textId="5CF7AA9F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.10</w:t>
            </w:r>
          </w:p>
        </w:tc>
      </w:tr>
      <w:tr w:rsidR="00464FB6" w:rsidRPr="00464FB6" w14:paraId="11AE8517" w14:textId="77777777" w:rsidTr="0023081D">
        <w:tc>
          <w:tcPr>
            <w:tcW w:w="1756" w:type="dxa"/>
            <w:vAlign w:val="bottom"/>
          </w:tcPr>
          <w:p w14:paraId="53545669" w14:textId="00B3DAA5" w:rsidR="00464FB6" w:rsidRPr="00464FB6" w:rsidRDefault="000C6635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>Female,</w:t>
            </w:r>
            <w:r w:rsidR="00464FB6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n</w:t>
            </w:r>
          </w:p>
        </w:tc>
        <w:tc>
          <w:tcPr>
            <w:tcW w:w="1618" w:type="dxa"/>
            <w:vAlign w:val="bottom"/>
          </w:tcPr>
          <w:p w14:paraId="6583E969" w14:textId="41BB4AB2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75,897</w:t>
            </w:r>
          </w:p>
        </w:tc>
        <w:tc>
          <w:tcPr>
            <w:tcW w:w="1514" w:type="dxa"/>
            <w:vAlign w:val="bottom"/>
          </w:tcPr>
          <w:p w14:paraId="109E573C" w14:textId="6F062369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,337</w:t>
            </w:r>
          </w:p>
        </w:tc>
        <w:tc>
          <w:tcPr>
            <w:tcW w:w="1629" w:type="dxa"/>
            <w:vAlign w:val="bottom"/>
          </w:tcPr>
          <w:p w14:paraId="25855677" w14:textId="07AAFFA3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1,202</w:t>
            </w:r>
          </w:p>
        </w:tc>
        <w:tc>
          <w:tcPr>
            <w:tcW w:w="1615" w:type="dxa"/>
            <w:vAlign w:val="bottom"/>
          </w:tcPr>
          <w:p w14:paraId="0752D984" w14:textId="7E735446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2,391</w:t>
            </w:r>
          </w:p>
        </w:tc>
        <w:tc>
          <w:tcPr>
            <w:tcW w:w="1618" w:type="dxa"/>
            <w:vAlign w:val="bottom"/>
          </w:tcPr>
          <w:p w14:paraId="106F5EF8" w14:textId="054E7DBF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7,962</w:t>
            </w:r>
          </w:p>
        </w:tc>
        <w:tc>
          <w:tcPr>
            <w:tcW w:w="1585" w:type="dxa"/>
            <w:vAlign w:val="bottom"/>
          </w:tcPr>
          <w:p w14:paraId="1B9B048C" w14:textId="7D8D64B3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,410</w:t>
            </w:r>
          </w:p>
        </w:tc>
        <w:tc>
          <w:tcPr>
            <w:tcW w:w="1615" w:type="dxa"/>
            <w:vAlign w:val="bottom"/>
          </w:tcPr>
          <w:p w14:paraId="250A2808" w14:textId="75C22813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,595</w:t>
            </w:r>
          </w:p>
        </w:tc>
      </w:tr>
      <w:tr w:rsidR="00464FB6" w:rsidRPr="00464FB6" w14:paraId="167FF119" w14:textId="77777777" w:rsidTr="0023081D">
        <w:tc>
          <w:tcPr>
            <w:tcW w:w="1756" w:type="dxa"/>
            <w:vAlign w:val="bottom"/>
          </w:tcPr>
          <w:p w14:paraId="6F347016" w14:textId="7528CBA9" w:rsidR="00464FB6" w:rsidRPr="00464FB6" w:rsidRDefault="00464FB6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Female </w:t>
            </w:r>
            <w:r w:rsidR="000C6635">
              <w:rPr>
                <w:rFonts w:eastAsia="Times New Roman" w:cstheme="minorHAnsi"/>
                <w:b/>
                <w:bCs/>
                <w:sz w:val="14"/>
                <w:szCs w:val="14"/>
              </w:rPr>
              <w:t>proportion,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%</w:t>
            </w:r>
          </w:p>
        </w:tc>
        <w:tc>
          <w:tcPr>
            <w:tcW w:w="1618" w:type="dxa"/>
            <w:vAlign w:val="bottom"/>
          </w:tcPr>
          <w:p w14:paraId="49BCE6B1" w14:textId="0F35BCDC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3.3</w:t>
            </w:r>
          </w:p>
        </w:tc>
        <w:tc>
          <w:tcPr>
            <w:tcW w:w="1514" w:type="dxa"/>
            <w:vAlign w:val="bottom"/>
          </w:tcPr>
          <w:p w14:paraId="6EEAE0F3" w14:textId="23AFEE9E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5.7</w:t>
            </w:r>
          </w:p>
        </w:tc>
        <w:tc>
          <w:tcPr>
            <w:tcW w:w="1629" w:type="dxa"/>
            <w:vAlign w:val="bottom"/>
          </w:tcPr>
          <w:p w14:paraId="43C4C383" w14:textId="57F2FBBE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4.7</w:t>
            </w:r>
          </w:p>
        </w:tc>
        <w:tc>
          <w:tcPr>
            <w:tcW w:w="1615" w:type="dxa"/>
            <w:vAlign w:val="bottom"/>
          </w:tcPr>
          <w:p w14:paraId="6E8D4E88" w14:textId="54CE464A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4.7</w:t>
            </w:r>
          </w:p>
        </w:tc>
        <w:tc>
          <w:tcPr>
            <w:tcW w:w="1618" w:type="dxa"/>
            <w:vAlign w:val="bottom"/>
          </w:tcPr>
          <w:p w14:paraId="3E0A9E5C" w14:textId="195D198C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9.1</w:t>
            </w:r>
          </w:p>
        </w:tc>
        <w:tc>
          <w:tcPr>
            <w:tcW w:w="1585" w:type="dxa"/>
            <w:vAlign w:val="bottom"/>
          </w:tcPr>
          <w:p w14:paraId="3869F914" w14:textId="43C89FA1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9.6</w:t>
            </w:r>
          </w:p>
        </w:tc>
        <w:tc>
          <w:tcPr>
            <w:tcW w:w="1615" w:type="dxa"/>
            <w:vAlign w:val="bottom"/>
          </w:tcPr>
          <w:p w14:paraId="54853CF2" w14:textId="6A4CFF8A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2.6</w:t>
            </w:r>
          </w:p>
        </w:tc>
      </w:tr>
      <w:tr w:rsidR="00464FB6" w:rsidRPr="00464FB6" w14:paraId="7E35AF1C" w14:textId="77777777" w:rsidTr="0023081D">
        <w:tc>
          <w:tcPr>
            <w:tcW w:w="1756" w:type="dxa"/>
            <w:vAlign w:val="bottom"/>
          </w:tcPr>
          <w:p w14:paraId="453C7099" w14:textId="47619010" w:rsidR="00464FB6" w:rsidRPr="00464FB6" w:rsidRDefault="00464FB6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Age, median (IQR), years</w:t>
            </w:r>
          </w:p>
        </w:tc>
        <w:tc>
          <w:tcPr>
            <w:tcW w:w="1618" w:type="dxa"/>
            <w:vAlign w:val="bottom"/>
          </w:tcPr>
          <w:p w14:paraId="3AB88057" w14:textId="3DC8B7B3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1 (2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)</w:t>
            </w:r>
          </w:p>
        </w:tc>
        <w:tc>
          <w:tcPr>
            <w:tcW w:w="1514" w:type="dxa"/>
            <w:vAlign w:val="bottom"/>
          </w:tcPr>
          <w:p w14:paraId="53204C84" w14:textId="56193760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1 (2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)</w:t>
            </w:r>
          </w:p>
        </w:tc>
        <w:tc>
          <w:tcPr>
            <w:tcW w:w="1629" w:type="dxa"/>
            <w:vAlign w:val="bottom"/>
          </w:tcPr>
          <w:p w14:paraId="192445AA" w14:textId="70E82D7A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4 (2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7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)</w:t>
            </w:r>
          </w:p>
        </w:tc>
        <w:tc>
          <w:tcPr>
            <w:tcW w:w="1615" w:type="dxa"/>
            <w:vAlign w:val="bottom"/>
          </w:tcPr>
          <w:p w14:paraId="1F9138D7" w14:textId="2CE46031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1 (2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)</w:t>
            </w:r>
          </w:p>
        </w:tc>
        <w:tc>
          <w:tcPr>
            <w:tcW w:w="1618" w:type="dxa"/>
            <w:vAlign w:val="bottom"/>
          </w:tcPr>
          <w:p w14:paraId="213E5EC8" w14:textId="4EA6E07E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1 (2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)</w:t>
            </w:r>
          </w:p>
        </w:tc>
        <w:tc>
          <w:tcPr>
            <w:tcW w:w="1585" w:type="dxa"/>
            <w:vAlign w:val="bottom"/>
          </w:tcPr>
          <w:p w14:paraId="70C6EDDA" w14:textId="1C80AAAF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2 (2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)</w:t>
            </w:r>
          </w:p>
        </w:tc>
        <w:tc>
          <w:tcPr>
            <w:tcW w:w="1615" w:type="dxa"/>
            <w:vAlign w:val="bottom"/>
          </w:tcPr>
          <w:p w14:paraId="1A9FC42D" w14:textId="28482781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7 (2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)</w:t>
            </w:r>
          </w:p>
        </w:tc>
      </w:tr>
      <w:tr w:rsidR="00464FB6" w:rsidRPr="00464FB6" w14:paraId="66D51F96" w14:textId="77777777" w:rsidTr="0023081D">
        <w:tc>
          <w:tcPr>
            <w:tcW w:w="1756" w:type="dxa"/>
            <w:vAlign w:val="bottom"/>
          </w:tcPr>
          <w:p w14:paraId="2D32B69B" w14:textId="7EF7B4C4" w:rsidR="00464FB6" w:rsidRPr="00464FB6" w:rsidRDefault="00464FB6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Median 2009 eGFR (IQR)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mL/min/1.73m2</w:t>
            </w:r>
          </w:p>
        </w:tc>
        <w:tc>
          <w:tcPr>
            <w:tcW w:w="1618" w:type="dxa"/>
            <w:vAlign w:val="bottom"/>
          </w:tcPr>
          <w:p w14:paraId="0D9413E1" w14:textId="107561FD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1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7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6)</w:t>
            </w:r>
          </w:p>
        </w:tc>
        <w:tc>
          <w:tcPr>
            <w:tcW w:w="1514" w:type="dxa"/>
            <w:vAlign w:val="bottom"/>
          </w:tcPr>
          <w:p w14:paraId="04CB61BA" w14:textId="5E5D2A2A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3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7)</w:t>
            </w:r>
          </w:p>
        </w:tc>
        <w:tc>
          <w:tcPr>
            <w:tcW w:w="1629" w:type="dxa"/>
            <w:vAlign w:val="bottom"/>
          </w:tcPr>
          <w:p w14:paraId="0970DEE3" w14:textId="66919A5E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9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3)</w:t>
            </w:r>
          </w:p>
        </w:tc>
        <w:tc>
          <w:tcPr>
            <w:tcW w:w="1615" w:type="dxa"/>
            <w:vAlign w:val="bottom"/>
          </w:tcPr>
          <w:p w14:paraId="4A23546D" w14:textId="426B0CE4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5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3)</w:t>
            </w:r>
          </w:p>
        </w:tc>
        <w:tc>
          <w:tcPr>
            <w:tcW w:w="1618" w:type="dxa"/>
            <w:vAlign w:val="bottom"/>
          </w:tcPr>
          <w:p w14:paraId="486AA8A6" w14:textId="0F28C1A3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0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4)</w:t>
            </w:r>
          </w:p>
        </w:tc>
        <w:tc>
          <w:tcPr>
            <w:tcW w:w="1585" w:type="dxa"/>
            <w:vAlign w:val="bottom"/>
          </w:tcPr>
          <w:p w14:paraId="3ED4B3FC" w14:textId="4861ED9B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0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4)</w:t>
            </w:r>
          </w:p>
        </w:tc>
        <w:tc>
          <w:tcPr>
            <w:tcW w:w="1615" w:type="dxa"/>
            <w:vAlign w:val="bottom"/>
          </w:tcPr>
          <w:p w14:paraId="01098F8F" w14:textId="6B81463F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5 (9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9)</w:t>
            </w:r>
          </w:p>
        </w:tc>
      </w:tr>
      <w:tr w:rsidR="00464FB6" w:rsidRPr="00464FB6" w14:paraId="448A3DC9" w14:textId="77777777" w:rsidTr="0023081D">
        <w:tc>
          <w:tcPr>
            <w:tcW w:w="1756" w:type="dxa"/>
            <w:vAlign w:val="bottom"/>
          </w:tcPr>
          <w:p w14:paraId="5AB00148" w14:textId="7ABF72E6" w:rsidR="00464FB6" w:rsidRPr="00464FB6" w:rsidRDefault="00464FB6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Median 2021 eGFR (IQR)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mL/min/1.73m2</w:t>
            </w:r>
          </w:p>
        </w:tc>
        <w:tc>
          <w:tcPr>
            <w:tcW w:w="1618" w:type="dxa"/>
            <w:vAlign w:val="bottom"/>
          </w:tcPr>
          <w:p w14:paraId="2D2E0378" w14:textId="0AD93055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2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7)</w:t>
            </w:r>
          </w:p>
        </w:tc>
        <w:tc>
          <w:tcPr>
            <w:tcW w:w="1514" w:type="dxa"/>
            <w:vAlign w:val="bottom"/>
          </w:tcPr>
          <w:p w14:paraId="5947E40A" w14:textId="0356BF76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6 (9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0)</w:t>
            </w:r>
          </w:p>
        </w:tc>
        <w:tc>
          <w:tcPr>
            <w:tcW w:w="1629" w:type="dxa"/>
            <w:vAlign w:val="bottom"/>
          </w:tcPr>
          <w:p w14:paraId="36043E7B" w14:textId="5358BE94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3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6)</w:t>
            </w:r>
          </w:p>
        </w:tc>
        <w:tc>
          <w:tcPr>
            <w:tcW w:w="1615" w:type="dxa"/>
            <w:vAlign w:val="bottom"/>
          </w:tcPr>
          <w:p w14:paraId="5BDDCF45" w14:textId="165126C8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4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)</w:t>
            </w:r>
          </w:p>
        </w:tc>
        <w:tc>
          <w:tcPr>
            <w:tcW w:w="1618" w:type="dxa"/>
            <w:vAlign w:val="bottom"/>
          </w:tcPr>
          <w:p w14:paraId="67657B0E" w14:textId="3BFDC645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4 (9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8)</w:t>
            </w:r>
          </w:p>
        </w:tc>
        <w:tc>
          <w:tcPr>
            <w:tcW w:w="1585" w:type="dxa"/>
            <w:vAlign w:val="bottom"/>
          </w:tcPr>
          <w:p w14:paraId="3B2EC4FE" w14:textId="2F6F43C4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3 (8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8)</w:t>
            </w:r>
          </w:p>
        </w:tc>
        <w:tc>
          <w:tcPr>
            <w:tcW w:w="1615" w:type="dxa"/>
            <w:vAlign w:val="bottom"/>
          </w:tcPr>
          <w:p w14:paraId="0C481640" w14:textId="30507A71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08 (9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2)</w:t>
            </w:r>
          </w:p>
        </w:tc>
      </w:tr>
      <w:tr w:rsidR="00464FB6" w:rsidRPr="00464FB6" w14:paraId="3884FDFF" w14:textId="77777777" w:rsidTr="0023081D">
        <w:tc>
          <w:tcPr>
            <w:tcW w:w="1756" w:type="dxa"/>
            <w:vAlign w:val="bottom"/>
          </w:tcPr>
          <w:p w14:paraId="4DF6ECE0" w14:textId="302958A4" w:rsidR="00464FB6" w:rsidRPr="00464FB6" w:rsidRDefault="00464FB6" w:rsidP="00464FB6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eGFR change, median (IQR),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mL/min/1.73m2</w:t>
            </w:r>
          </w:p>
        </w:tc>
        <w:tc>
          <w:tcPr>
            <w:tcW w:w="1618" w:type="dxa"/>
            <w:vAlign w:val="bottom"/>
          </w:tcPr>
          <w:p w14:paraId="14EA37DA" w14:textId="1C55507B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 (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514" w:type="dxa"/>
            <w:vAlign w:val="bottom"/>
          </w:tcPr>
          <w:p w14:paraId="786D5DF0" w14:textId="2E2CFB4F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 (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629" w:type="dxa"/>
            <w:vAlign w:val="bottom"/>
          </w:tcPr>
          <w:p w14:paraId="16B9C5CA" w14:textId="6AE8463B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 (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615" w:type="dxa"/>
            <w:vAlign w:val="bottom"/>
          </w:tcPr>
          <w:p w14:paraId="6FE584C3" w14:textId="05674393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11 (-13 to -9)</w:t>
            </w:r>
          </w:p>
        </w:tc>
        <w:tc>
          <w:tcPr>
            <w:tcW w:w="1618" w:type="dxa"/>
            <w:vAlign w:val="bottom"/>
          </w:tcPr>
          <w:p w14:paraId="53231763" w14:textId="087BD14F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 (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585" w:type="dxa"/>
            <w:vAlign w:val="bottom"/>
          </w:tcPr>
          <w:p w14:paraId="04451632" w14:textId="2304CA00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 (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615" w:type="dxa"/>
            <w:vAlign w:val="bottom"/>
          </w:tcPr>
          <w:p w14:paraId="69713ED9" w14:textId="0D8C08B4" w:rsidR="00464FB6" w:rsidRPr="00464FB6" w:rsidRDefault="00464FB6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 (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3</w:t>
            </w:r>
            <w:r w:rsidR="000B0509">
              <w:rPr>
                <w:rFonts w:eastAsia="Times New Roman" w:cstheme="minorHAnsi"/>
                <w:b/>
                <w:bCs/>
                <w:sz w:val="14"/>
                <w:szCs w:val="14"/>
              </w:rPr>
              <w:t>–</w:t>
            </w:r>
            <w:r w:rsidR="000B0509"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</w:t>
            </w: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)</w:t>
            </w:r>
          </w:p>
        </w:tc>
      </w:tr>
      <w:tr w:rsidR="00B01C1F" w:rsidRPr="00464FB6" w14:paraId="15A67F64" w14:textId="77777777" w:rsidTr="0023081D">
        <w:tc>
          <w:tcPr>
            <w:tcW w:w="1756" w:type="dxa"/>
          </w:tcPr>
          <w:p w14:paraId="61110071" w14:textId="33493904" w:rsidR="00B01C1F" w:rsidRPr="00464FB6" w:rsidRDefault="00B01C1F" w:rsidP="00B01C1F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2009 CKD stages </w:t>
            </w:r>
            <w:r>
              <w:rPr>
                <w:b/>
                <w:bCs/>
                <w:sz w:val="14"/>
                <w:szCs w:val="14"/>
              </w:rPr>
              <w:t>3–5</w:t>
            </w:r>
            <w:r w:rsidRPr="00B57A73">
              <w:rPr>
                <w:b/>
                <w:bCs/>
                <w:sz w:val="14"/>
                <w:szCs w:val="14"/>
              </w:rPr>
              <w:t>, n</w:t>
            </w:r>
          </w:p>
        </w:tc>
        <w:tc>
          <w:tcPr>
            <w:tcW w:w="1618" w:type="dxa"/>
            <w:vAlign w:val="bottom"/>
          </w:tcPr>
          <w:p w14:paraId="644AE2F7" w14:textId="0C09EB91" w:rsidR="00B01C1F" w:rsidRPr="00464FB6" w:rsidRDefault="00B01C1F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38</w:t>
            </w:r>
            <w:r w:rsidR="00080265">
              <w:rPr>
                <w:rFonts w:eastAsia="Times New Roman" w:cstheme="minorHAnsi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1514" w:type="dxa"/>
            <w:vAlign w:val="bottom"/>
          </w:tcPr>
          <w:p w14:paraId="27F1F77F" w14:textId="40248475" w:rsidR="00B01C1F" w:rsidRPr="00464FB6" w:rsidRDefault="00B01C1F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&lt;11</w:t>
            </w:r>
          </w:p>
        </w:tc>
        <w:tc>
          <w:tcPr>
            <w:tcW w:w="1629" w:type="dxa"/>
            <w:vAlign w:val="bottom"/>
          </w:tcPr>
          <w:p w14:paraId="08B08DD8" w14:textId="46A6D5F1" w:rsidR="00B01C1F" w:rsidRPr="00464FB6" w:rsidRDefault="00B01C1F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72</w:t>
            </w:r>
          </w:p>
        </w:tc>
        <w:tc>
          <w:tcPr>
            <w:tcW w:w="1615" w:type="dxa"/>
            <w:vAlign w:val="bottom"/>
          </w:tcPr>
          <w:p w14:paraId="783E4E9D" w14:textId="4F692A87" w:rsidR="00B01C1F" w:rsidRPr="00464FB6" w:rsidRDefault="00B01C1F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16</w:t>
            </w:r>
          </w:p>
        </w:tc>
        <w:tc>
          <w:tcPr>
            <w:tcW w:w="1618" w:type="dxa"/>
            <w:vAlign w:val="bottom"/>
          </w:tcPr>
          <w:p w14:paraId="095AD141" w14:textId="314C1E75" w:rsidR="00B01C1F" w:rsidRPr="00464FB6" w:rsidRDefault="00B01C1F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12</w:t>
            </w:r>
          </w:p>
        </w:tc>
        <w:tc>
          <w:tcPr>
            <w:tcW w:w="1585" w:type="dxa"/>
            <w:vAlign w:val="bottom"/>
          </w:tcPr>
          <w:p w14:paraId="7C1A5399" w14:textId="3FB613DC" w:rsidR="00B01C1F" w:rsidRPr="00464FB6" w:rsidRDefault="00B01C1F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8</w:t>
            </w:r>
          </w:p>
        </w:tc>
        <w:tc>
          <w:tcPr>
            <w:tcW w:w="1615" w:type="dxa"/>
            <w:vAlign w:val="bottom"/>
          </w:tcPr>
          <w:p w14:paraId="1905FC23" w14:textId="63CBA54C" w:rsidR="00B01C1F" w:rsidRPr="00464FB6" w:rsidRDefault="00B01C1F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&lt;11</w:t>
            </w:r>
          </w:p>
        </w:tc>
      </w:tr>
      <w:tr w:rsidR="00B01C1F" w:rsidRPr="00464FB6" w14:paraId="0D8C07F4" w14:textId="77777777" w:rsidTr="0023081D">
        <w:tc>
          <w:tcPr>
            <w:tcW w:w="1756" w:type="dxa"/>
          </w:tcPr>
          <w:p w14:paraId="411E1ACC" w14:textId="45697BE8" w:rsidR="00B01C1F" w:rsidRPr="00214358" w:rsidRDefault="00B01C1F" w:rsidP="00B01C1F">
            <w:pPr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2021 CKD stages </w:t>
            </w:r>
            <w:r>
              <w:rPr>
                <w:b/>
                <w:bCs/>
                <w:sz w:val="14"/>
                <w:szCs w:val="14"/>
              </w:rPr>
              <w:t>3–5</w:t>
            </w:r>
            <w:r w:rsidRPr="00B57A73">
              <w:rPr>
                <w:b/>
                <w:bCs/>
                <w:sz w:val="14"/>
                <w:szCs w:val="14"/>
              </w:rPr>
              <w:t>, n</w:t>
            </w:r>
          </w:p>
        </w:tc>
        <w:tc>
          <w:tcPr>
            <w:tcW w:w="1618" w:type="dxa"/>
            <w:vAlign w:val="bottom"/>
          </w:tcPr>
          <w:p w14:paraId="3AF6CFB6" w14:textId="739EE414" w:rsidR="00B01C1F" w:rsidRPr="00214358" w:rsidRDefault="00B01C1F" w:rsidP="0023081D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858</w:t>
            </w:r>
            <w:r w:rsidR="00080265">
              <w:rPr>
                <w:rFonts w:eastAsia="Times New Roman" w:cstheme="minorHAnsi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1514" w:type="dxa"/>
            <w:vAlign w:val="bottom"/>
          </w:tcPr>
          <w:p w14:paraId="298B5D86" w14:textId="1DD174EB" w:rsidR="00B01C1F" w:rsidRPr="00214358" w:rsidRDefault="00B01C1F" w:rsidP="0023081D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&lt;11</w:t>
            </w:r>
          </w:p>
        </w:tc>
        <w:tc>
          <w:tcPr>
            <w:tcW w:w="1629" w:type="dxa"/>
            <w:vAlign w:val="bottom"/>
          </w:tcPr>
          <w:p w14:paraId="628FA070" w14:textId="077F16B8" w:rsidR="00B01C1F" w:rsidRPr="00214358" w:rsidRDefault="00B01C1F" w:rsidP="0023081D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41</w:t>
            </w:r>
          </w:p>
        </w:tc>
        <w:tc>
          <w:tcPr>
            <w:tcW w:w="1615" w:type="dxa"/>
            <w:vAlign w:val="bottom"/>
          </w:tcPr>
          <w:p w14:paraId="3B0AE2D2" w14:textId="31973EED" w:rsidR="00B01C1F" w:rsidRPr="00214358" w:rsidRDefault="00B01C1F" w:rsidP="0023081D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523</w:t>
            </w:r>
          </w:p>
        </w:tc>
        <w:tc>
          <w:tcPr>
            <w:tcW w:w="1618" w:type="dxa"/>
            <w:vAlign w:val="bottom"/>
          </w:tcPr>
          <w:p w14:paraId="2BAC6EFA" w14:textId="1255D8C7" w:rsidR="00B01C1F" w:rsidRPr="00214358" w:rsidRDefault="00B01C1F" w:rsidP="0023081D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274</w:t>
            </w:r>
          </w:p>
        </w:tc>
        <w:tc>
          <w:tcPr>
            <w:tcW w:w="1585" w:type="dxa"/>
            <w:vAlign w:val="bottom"/>
          </w:tcPr>
          <w:p w14:paraId="112A3AC0" w14:textId="0269F322" w:rsidR="00B01C1F" w:rsidRPr="00214358" w:rsidRDefault="00B01C1F" w:rsidP="0023081D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1615" w:type="dxa"/>
            <w:vAlign w:val="bottom"/>
          </w:tcPr>
          <w:p w14:paraId="1C1C87A2" w14:textId="35A1129A" w:rsidR="00B01C1F" w:rsidRPr="00214358" w:rsidRDefault="00B01C1F" w:rsidP="0023081D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&lt;11</w:t>
            </w:r>
          </w:p>
        </w:tc>
      </w:tr>
      <w:tr w:rsidR="000A3801" w:rsidRPr="00464FB6" w14:paraId="52EED235" w14:textId="77777777" w:rsidTr="0023081D">
        <w:tc>
          <w:tcPr>
            <w:tcW w:w="1756" w:type="dxa"/>
          </w:tcPr>
          <w:p w14:paraId="2F71ED68" w14:textId="2FC90313" w:rsidR="000A3801" w:rsidRPr="00464FB6" w:rsidRDefault="000A3801" w:rsidP="000A3801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Change in </w:t>
            </w:r>
            <w:r>
              <w:rPr>
                <w:b/>
                <w:bCs/>
                <w:sz w:val="14"/>
                <w:szCs w:val="14"/>
              </w:rPr>
              <w:t xml:space="preserve">CKD stages 3–5 </w:t>
            </w:r>
            <w:r w:rsidRPr="00B57A73">
              <w:rPr>
                <w:b/>
                <w:bCs/>
                <w:sz w:val="14"/>
                <w:szCs w:val="14"/>
              </w:rPr>
              <w:t>n, %</w:t>
            </w:r>
          </w:p>
        </w:tc>
        <w:tc>
          <w:tcPr>
            <w:tcW w:w="1618" w:type="dxa"/>
            <w:vAlign w:val="bottom"/>
          </w:tcPr>
          <w:p w14:paraId="40AD6C99" w14:textId="5C951195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+2.</w:t>
            </w:r>
            <w:r w:rsidR="0023081D">
              <w:rPr>
                <w:rFonts w:eastAsia="Times New Roman" w:cstheme="minorHAnsi"/>
                <w:b/>
                <w:bCs/>
                <w:sz w:val="14"/>
                <w:szCs w:val="14"/>
              </w:rPr>
              <w:t>39</w:t>
            </w:r>
          </w:p>
        </w:tc>
        <w:tc>
          <w:tcPr>
            <w:tcW w:w="1514" w:type="dxa"/>
            <w:vAlign w:val="bottom"/>
          </w:tcPr>
          <w:p w14:paraId="582BFDCD" w14:textId="319E600E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Calibri" w:cstheme="minorHAnsi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1629" w:type="dxa"/>
            <w:vAlign w:val="bottom"/>
          </w:tcPr>
          <w:p w14:paraId="2AB4819B" w14:textId="3409AFEB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43.1</w:t>
            </w:r>
          </w:p>
        </w:tc>
        <w:tc>
          <w:tcPr>
            <w:tcW w:w="1615" w:type="dxa"/>
            <w:vAlign w:val="bottom"/>
          </w:tcPr>
          <w:p w14:paraId="69DCF2DE" w14:textId="1D640C16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+142</w:t>
            </w:r>
          </w:p>
        </w:tc>
        <w:tc>
          <w:tcPr>
            <w:tcW w:w="1618" w:type="dxa"/>
            <w:vAlign w:val="bottom"/>
          </w:tcPr>
          <w:p w14:paraId="5C5E2D80" w14:textId="2F26B114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46.5</w:t>
            </w:r>
          </w:p>
        </w:tc>
        <w:tc>
          <w:tcPr>
            <w:tcW w:w="1585" w:type="dxa"/>
            <w:vAlign w:val="bottom"/>
          </w:tcPr>
          <w:p w14:paraId="24047532" w14:textId="7A641013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42.9</w:t>
            </w:r>
          </w:p>
        </w:tc>
        <w:tc>
          <w:tcPr>
            <w:tcW w:w="1615" w:type="dxa"/>
            <w:vAlign w:val="bottom"/>
          </w:tcPr>
          <w:p w14:paraId="5A10D601" w14:textId="7710D373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Calibri" w:cstheme="minorHAnsi"/>
                <w:b/>
                <w:bCs/>
                <w:sz w:val="14"/>
                <w:szCs w:val="14"/>
              </w:rPr>
              <w:t>*</w:t>
            </w:r>
          </w:p>
        </w:tc>
      </w:tr>
      <w:tr w:rsidR="000A3801" w:rsidRPr="00464FB6" w14:paraId="3B1A5700" w14:textId="77777777" w:rsidTr="0023081D">
        <w:tc>
          <w:tcPr>
            <w:tcW w:w="1756" w:type="dxa"/>
          </w:tcPr>
          <w:p w14:paraId="2F032009" w14:textId="6CB256EF" w:rsidR="000A3801" w:rsidRPr="00464FB6" w:rsidRDefault="000A3801" w:rsidP="000A3801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F8153C">
              <w:rPr>
                <w:b/>
                <w:bCs/>
                <w:sz w:val="14"/>
                <w:szCs w:val="14"/>
              </w:rPr>
              <w:t xml:space="preserve">2009 CKD stages </w:t>
            </w:r>
            <w:r>
              <w:rPr>
                <w:b/>
                <w:bCs/>
                <w:sz w:val="14"/>
                <w:szCs w:val="14"/>
              </w:rPr>
              <w:t>3–5 crude prevalence</w:t>
            </w:r>
            <w:r w:rsidRPr="00CF3A48">
              <w:rPr>
                <w:b/>
                <w:bCs/>
                <w:sz w:val="14"/>
                <w:szCs w:val="14"/>
              </w:rPr>
              <w:t>,</w:t>
            </w:r>
            <w:r w:rsidRPr="00F8153C">
              <w:rPr>
                <w:b/>
                <w:bCs/>
                <w:sz w:val="14"/>
                <w:szCs w:val="14"/>
              </w:rPr>
              <w:t xml:space="preserve"> %</w:t>
            </w:r>
          </w:p>
        </w:tc>
        <w:tc>
          <w:tcPr>
            <w:tcW w:w="1618" w:type="dxa"/>
            <w:vAlign w:val="bottom"/>
          </w:tcPr>
          <w:p w14:paraId="25F0B883" w14:textId="206C3687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11</w:t>
            </w:r>
          </w:p>
        </w:tc>
        <w:tc>
          <w:tcPr>
            <w:tcW w:w="1514" w:type="dxa"/>
            <w:vAlign w:val="bottom"/>
          </w:tcPr>
          <w:p w14:paraId="1EE338C2" w14:textId="28CC6AE5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Calibri" w:cstheme="minorHAnsi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1629" w:type="dxa"/>
            <w:vAlign w:val="bottom"/>
          </w:tcPr>
          <w:p w14:paraId="0E0522AD" w14:textId="7EA10091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16</w:t>
            </w:r>
          </w:p>
        </w:tc>
        <w:tc>
          <w:tcPr>
            <w:tcW w:w="1615" w:type="dxa"/>
            <w:vAlign w:val="bottom"/>
          </w:tcPr>
          <w:p w14:paraId="76100329" w14:textId="019FC346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14</w:t>
            </w:r>
          </w:p>
        </w:tc>
        <w:tc>
          <w:tcPr>
            <w:tcW w:w="1618" w:type="dxa"/>
            <w:vAlign w:val="bottom"/>
          </w:tcPr>
          <w:p w14:paraId="5F564490" w14:textId="69130D00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10</w:t>
            </w:r>
          </w:p>
        </w:tc>
        <w:tc>
          <w:tcPr>
            <w:tcW w:w="1585" w:type="dxa"/>
            <w:vAlign w:val="bottom"/>
          </w:tcPr>
          <w:p w14:paraId="0B912E25" w14:textId="1AE6982A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10</w:t>
            </w:r>
          </w:p>
        </w:tc>
        <w:tc>
          <w:tcPr>
            <w:tcW w:w="1615" w:type="dxa"/>
            <w:vAlign w:val="bottom"/>
          </w:tcPr>
          <w:p w14:paraId="5BA3EF25" w14:textId="478AA1E4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Calibri" w:cstheme="minorHAnsi"/>
                <w:b/>
                <w:bCs/>
                <w:sz w:val="14"/>
                <w:szCs w:val="14"/>
              </w:rPr>
              <w:t>*</w:t>
            </w:r>
          </w:p>
        </w:tc>
      </w:tr>
      <w:tr w:rsidR="000A3801" w:rsidRPr="00464FB6" w14:paraId="30D51B1C" w14:textId="77777777" w:rsidTr="0023081D">
        <w:tc>
          <w:tcPr>
            <w:tcW w:w="1756" w:type="dxa"/>
          </w:tcPr>
          <w:p w14:paraId="7C887ECD" w14:textId="66591107" w:rsidR="000A3801" w:rsidRPr="00464FB6" w:rsidRDefault="000A3801" w:rsidP="000A3801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F8153C">
              <w:rPr>
                <w:b/>
                <w:bCs/>
                <w:sz w:val="14"/>
                <w:szCs w:val="14"/>
              </w:rPr>
              <w:t xml:space="preserve">2021 CKD stages </w:t>
            </w:r>
            <w:r>
              <w:rPr>
                <w:b/>
                <w:bCs/>
                <w:sz w:val="14"/>
                <w:szCs w:val="14"/>
              </w:rPr>
              <w:t>3–5 crude prevalence</w:t>
            </w:r>
            <w:r w:rsidRPr="00F8153C">
              <w:rPr>
                <w:b/>
                <w:bCs/>
                <w:sz w:val="14"/>
                <w:szCs w:val="14"/>
              </w:rPr>
              <w:t>, %</w:t>
            </w:r>
          </w:p>
        </w:tc>
        <w:tc>
          <w:tcPr>
            <w:tcW w:w="1618" w:type="dxa"/>
            <w:vAlign w:val="bottom"/>
          </w:tcPr>
          <w:p w14:paraId="1B757C94" w14:textId="4605B7F7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11</w:t>
            </w:r>
          </w:p>
        </w:tc>
        <w:tc>
          <w:tcPr>
            <w:tcW w:w="1514" w:type="dxa"/>
            <w:vAlign w:val="bottom"/>
          </w:tcPr>
          <w:p w14:paraId="05390838" w14:textId="7FE190CA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Calibri" w:cstheme="minorHAnsi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1629" w:type="dxa"/>
            <w:vAlign w:val="bottom"/>
          </w:tcPr>
          <w:p w14:paraId="77FD06A3" w14:textId="234DAEEF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09</w:t>
            </w:r>
          </w:p>
        </w:tc>
        <w:tc>
          <w:tcPr>
            <w:tcW w:w="1615" w:type="dxa"/>
            <w:vAlign w:val="bottom"/>
          </w:tcPr>
          <w:p w14:paraId="40F48131" w14:textId="1461DB06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35</w:t>
            </w:r>
          </w:p>
        </w:tc>
        <w:tc>
          <w:tcPr>
            <w:tcW w:w="1618" w:type="dxa"/>
            <w:vAlign w:val="bottom"/>
          </w:tcPr>
          <w:p w14:paraId="7F0D16E1" w14:textId="1B52E40C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05</w:t>
            </w:r>
          </w:p>
        </w:tc>
        <w:tc>
          <w:tcPr>
            <w:tcW w:w="1585" w:type="dxa"/>
            <w:vAlign w:val="bottom"/>
          </w:tcPr>
          <w:p w14:paraId="3433AD06" w14:textId="59D93D39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06</w:t>
            </w:r>
          </w:p>
        </w:tc>
        <w:tc>
          <w:tcPr>
            <w:tcW w:w="1615" w:type="dxa"/>
            <w:vAlign w:val="bottom"/>
          </w:tcPr>
          <w:p w14:paraId="3D819F9D" w14:textId="1C14D170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Calibri" w:cstheme="minorHAnsi"/>
                <w:b/>
                <w:bCs/>
                <w:sz w:val="14"/>
                <w:szCs w:val="14"/>
              </w:rPr>
              <w:t>*</w:t>
            </w:r>
          </w:p>
        </w:tc>
      </w:tr>
      <w:tr w:rsidR="000A3801" w:rsidRPr="00464FB6" w14:paraId="02A970EF" w14:textId="77777777" w:rsidTr="0023081D">
        <w:tc>
          <w:tcPr>
            <w:tcW w:w="1756" w:type="dxa"/>
          </w:tcPr>
          <w:p w14:paraId="7A7DC92D" w14:textId="51450908" w:rsidR="000A3801" w:rsidRPr="00464FB6" w:rsidRDefault="000A3801" w:rsidP="000A3801">
            <w:pPr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 xml:space="preserve">Change in crude prevalence, </w:t>
            </w:r>
            <w:r w:rsidRPr="000E0E32">
              <w:rPr>
                <w:rFonts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469BB28B" w14:textId="0EEC9E87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0.00</w:t>
            </w:r>
          </w:p>
        </w:tc>
        <w:tc>
          <w:tcPr>
            <w:tcW w:w="1514" w:type="dxa"/>
            <w:shd w:val="clear" w:color="auto" w:fill="auto"/>
            <w:vAlign w:val="bottom"/>
          </w:tcPr>
          <w:p w14:paraId="5E1D4740" w14:textId="42CBCC89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Calibri" w:cstheme="minorHAnsi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1629" w:type="dxa"/>
            <w:shd w:val="clear" w:color="auto" w:fill="auto"/>
            <w:vAlign w:val="bottom"/>
          </w:tcPr>
          <w:p w14:paraId="24434A67" w14:textId="1D24B37E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0.07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448A1753" w14:textId="2C269A9D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+0.21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00ADB70E" w14:textId="6C027FED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0.05</w:t>
            </w:r>
          </w:p>
        </w:tc>
        <w:tc>
          <w:tcPr>
            <w:tcW w:w="1585" w:type="dxa"/>
            <w:shd w:val="clear" w:color="auto" w:fill="auto"/>
            <w:vAlign w:val="bottom"/>
          </w:tcPr>
          <w:p w14:paraId="235436C8" w14:textId="14261C73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214358">
              <w:rPr>
                <w:rFonts w:eastAsia="Times New Roman" w:cstheme="minorHAnsi"/>
                <w:b/>
                <w:bCs/>
                <w:sz w:val="14"/>
                <w:szCs w:val="14"/>
              </w:rPr>
              <w:t>-0.04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70C64DF4" w14:textId="324E79F8" w:rsidR="000A3801" w:rsidRPr="00464FB6" w:rsidRDefault="000A3801" w:rsidP="0023081D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>
              <w:rPr>
                <w:rFonts w:eastAsia="Calibri" w:cstheme="minorHAnsi"/>
                <w:b/>
                <w:bCs/>
                <w:sz w:val="14"/>
                <w:szCs w:val="14"/>
              </w:rPr>
              <w:t>*</w:t>
            </w:r>
          </w:p>
        </w:tc>
      </w:tr>
    </w:tbl>
    <w:p w14:paraId="79D90C30" w14:textId="77777777" w:rsidR="00080265" w:rsidRDefault="00080265">
      <w:pPr>
        <w:rPr>
          <w:ins w:id="19" w:author="James Oliver" w:date="2024-04-09T15:37:00Z"/>
        </w:rPr>
      </w:pPr>
    </w:p>
    <w:p w14:paraId="65F44F9A" w14:textId="77777777" w:rsidR="00080265" w:rsidRDefault="00080265">
      <w:pPr>
        <w:rPr>
          <w:ins w:id="20" w:author="James Oliver" w:date="2024-04-09T15:37:00Z"/>
        </w:rPr>
      </w:pPr>
    </w:p>
    <w:p w14:paraId="4A6CE7EA" w14:textId="653CD33B" w:rsidR="00080265" w:rsidRDefault="00C019A7">
      <w:pPr>
        <w:rPr>
          <w:ins w:id="21" w:author="James Oliver" w:date="2024-04-09T15:37:00Z"/>
        </w:rPr>
      </w:pPr>
      <w:ins w:id="22" w:author="James Oliver" w:date="2024-04-09T15:37:00Z">
        <w:r w:rsidRPr="00237E92">
          <w:t>Non-zero cell sizes less than 11 are not reported.</w:t>
        </w:r>
        <w:r>
          <w:t xml:space="preserve"> </w:t>
        </w:r>
        <w:r w:rsidR="00080265">
          <w:t>*</w:t>
        </w:r>
        <w:proofErr w:type="gramStart"/>
        <w:r w:rsidR="00080265">
          <w:t>sum</w:t>
        </w:r>
        <w:proofErr w:type="gramEnd"/>
        <w:r w:rsidR="00080265">
          <w:t xml:space="preserve"> includes unreported counts for AI/AN and </w:t>
        </w:r>
        <w:r w:rsidR="00F37459">
          <w:t>Unknown races.</w:t>
        </w:r>
        <w:r w:rsidR="00080265">
          <w:br w:type="page"/>
        </w:r>
      </w:ins>
    </w:p>
    <w:p w14:paraId="71E114FE" w14:textId="4669627F" w:rsidR="00C63016" w:rsidRDefault="00C63016">
      <w:pPr>
        <w:rPr>
          <w:ins w:id="23" w:author="James Oliver" w:date="2024-04-09T15:37:00Z"/>
        </w:rPr>
      </w:pPr>
    </w:p>
    <w:p w14:paraId="67A6EFE5" w14:textId="77777777" w:rsidR="00080265" w:rsidRDefault="00080265">
      <w:pPr>
        <w:rPr>
          <w:ins w:id="24" w:author="James Oliver" w:date="2024-04-09T15:37:00Z"/>
        </w:rPr>
      </w:pPr>
    </w:p>
    <w:p w14:paraId="1404F34C" w14:textId="5217DB4B" w:rsidR="004B2A1F" w:rsidRDefault="00667E14" w:rsidP="00854EB5">
      <w:pPr>
        <w:pStyle w:val="Heading2"/>
      </w:pPr>
      <w:bookmarkStart w:id="25" w:name="_Toc162446290"/>
      <w:r>
        <w:t xml:space="preserve">Supplementary </w:t>
      </w:r>
      <w:r w:rsidR="00C63016" w:rsidRPr="00C63016">
        <w:t>Table S</w:t>
      </w:r>
      <w:r w:rsidR="005C142E">
        <w:t>2</w:t>
      </w:r>
      <w:r>
        <w:t xml:space="preserve"> </w:t>
      </w:r>
      <w:r w:rsidR="005C142E">
        <w:t>c</w:t>
      </w:r>
      <w:r w:rsidR="00C63016" w:rsidRPr="00C63016">
        <w:t xml:space="preserve">:  </w:t>
      </w:r>
      <w:r w:rsidR="00854EB5">
        <w:t>imputed race for all adults with grouped non-Black races</w:t>
      </w:r>
      <w:r w:rsidR="00AE2454">
        <w:t>.</w:t>
      </w:r>
      <w:bookmarkEnd w:id="2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4B2A1F" w:rsidRPr="004A797F" w14:paraId="5B7E3039" w14:textId="77777777" w:rsidTr="00F8153C">
        <w:tc>
          <w:tcPr>
            <w:tcW w:w="9288" w:type="dxa"/>
            <w:gridSpan w:val="4"/>
          </w:tcPr>
          <w:p w14:paraId="3E659E7E" w14:textId="77777777" w:rsidR="004B2A1F" w:rsidRPr="004A797F" w:rsidRDefault="004B2A1F" w:rsidP="00F8153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br w:type="page"/>
            </w:r>
            <w:r w:rsidRPr="004A797F">
              <w:rPr>
                <w:b/>
                <w:bCs/>
                <w:sz w:val="14"/>
                <w:szCs w:val="14"/>
              </w:rPr>
              <w:t>All Adults</w:t>
            </w:r>
          </w:p>
        </w:tc>
      </w:tr>
      <w:tr w:rsidR="004B2A1F" w:rsidRPr="004A797F" w14:paraId="0D6E35FB" w14:textId="77777777" w:rsidTr="00F8153C">
        <w:tc>
          <w:tcPr>
            <w:tcW w:w="2322" w:type="dxa"/>
          </w:tcPr>
          <w:p w14:paraId="130CDC7E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Race</w:t>
            </w:r>
          </w:p>
        </w:tc>
        <w:tc>
          <w:tcPr>
            <w:tcW w:w="2322" w:type="dxa"/>
          </w:tcPr>
          <w:p w14:paraId="6F7382D2" w14:textId="77777777" w:rsidR="004B2A1F" w:rsidRPr="004A797F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All</w:t>
            </w:r>
          </w:p>
        </w:tc>
        <w:tc>
          <w:tcPr>
            <w:tcW w:w="2322" w:type="dxa"/>
          </w:tcPr>
          <w:p w14:paraId="3D6EA335" w14:textId="77777777" w:rsidR="004B2A1F" w:rsidRPr="004A797F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Black</w:t>
            </w:r>
          </w:p>
        </w:tc>
        <w:tc>
          <w:tcPr>
            <w:tcW w:w="2322" w:type="dxa"/>
          </w:tcPr>
          <w:p w14:paraId="5877F7E7" w14:textId="77777777" w:rsidR="004B2A1F" w:rsidRPr="004A797F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Non-Black</w:t>
            </w:r>
          </w:p>
        </w:tc>
      </w:tr>
      <w:tr w:rsidR="004B2A1F" w:rsidRPr="004A797F" w14:paraId="24B38775" w14:textId="77777777" w:rsidTr="00B01C1F">
        <w:tc>
          <w:tcPr>
            <w:tcW w:w="2322" w:type="dxa"/>
          </w:tcPr>
          <w:p w14:paraId="5819A896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No. (95% CI)</w:t>
            </w:r>
          </w:p>
        </w:tc>
        <w:tc>
          <w:tcPr>
            <w:tcW w:w="2322" w:type="dxa"/>
            <w:vAlign w:val="bottom"/>
          </w:tcPr>
          <w:p w14:paraId="6B656A7E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,970,433</w:t>
            </w:r>
          </w:p>
        </w:tc>
        <w:tc>
          <w:tcPr>
            <w:tcW w:w="2322" w:type="dxa"/>
            <w:vAlign w:val="bottom"/>
          </w:tcPr>
          <w:p w14:paraId="2CB3421C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355,314 (354,064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356,563)</w:t>
            </w:r>
          </w:p>
        </w:tc>
        <w:tc>
          <w:tcPr>
            <w:tcW w:w="2322" w:type="dxa"/>
            <w:vAlign w:val="bottom"/>
          </w:tcPr>
          <w:p w14:paraId="73FBFA05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,615,119 (1,613,870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1,616,369)</w:t>
            </w:r>
          </w:p>
        </w:tc>
      </w:tr>
      <w:tr w:rsidR="004B2A1F" w:rsidRPr="004A797F" w14:paraId="682AA490" w14:textId="77777777" w:rsidTr="00B01C1F">
        <w:tc>
          <w:tcPr>
            <w:tcW w:w="2322" w:type="dxa"/>
          </w:tcPr>
          <w:p w14:paraId="16604DE0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Proportion (95% CI), %</w:t>
            </w:r>
          </w:p>
        </w:tc>
        <w:tc>
          <w:tcPr>
            <w:tcW w:w="2322" w:type="dxa"/>
            <w:vAlign w:val="bottom"/>
          </w:tcPr>
          <w:p w14:paraId="079850F6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00</w:t>
            </w:r>
          </w:p>
        </w:tc>
        <w:tc>
          <w:tcPr>
            <w:tcW w:w="2322" w:type="dxa"/>
            <w:vAlign w:val="bottom"/>
          </w:tcPr>
          <w:p w14:paraId="7966A4E3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8.0 (17.97–18.10)</w:t>
            </w:r>
          </w:p>
        </w:tc>
        <w:tc>
          <w:tcPr>
            <w:tcW w:w="2322" w:type="dxa"/>
            <w:vAlign w:val="bottom"/>
          </w:tcPr>
          <w:p w14:paraId="71D08927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82.0 (81.9</w:t>
            </w:r>
            <w:r w:rsidRPr="004A797F">
              <w:rPr>
                <w:b/>
                <w:bCs/>
                <w:sz w:val="14"/>
                <w:szCs w:val="14"/>
              </w:rPr>
              <w:t>0–</w:t>
            </w:r>
            <w:r w:rsidRPr="00237E92">
              <w:rPr>
                <w:b/>
                <w:bCs/>
                <w:sz w:val="14"/>
                <w:szCs w:val="14"/>
              </w:rPr>
              <w:t>82.0</w:t>
            </w:r>
            <w:r w:rsidRPr="004A797F">
              <w:rPr>
                <w:b/>
                <w:bCs/>
                <w:sz w:val="14"/>
                <w:szCs w:val="14"/>
              </w:rPr>
              <w:t>3</w:t>
            </w:r>
            <w:r w:rsidRPr="00237E92">
              <w:rPr>
                <w:b/>
                <w:bCs/>
                <w:sz w:val="14"/>
                <w:szCs w:val="14"/>
              </w:rPr>
              <w:t>)</w:t>
            </w:r>
          </w:p>
        </w:tc>
      </w:tr>
      <w:tr w:rsidR="004B2A1F" w:rsidRPr="004A797F" w14:paraId="5AED5857" w14:textId="77777777" w:rsidTr="00B01C1F">
        <w:tc>
          <w:tcPr>
            <w:tcW w:w="2322" w:type="dxa"/>
          </w:tcPr>
          <w:p w14:paraId="46F80AD8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Female (95% CI), n</w:t>
            </w:r>
          </w:p>
        </w:tc>
        <w:tc>
          <w:tcPr>
            <w:tcW w:w="2322" w:type="dxa"/>
            <w:vAlign w:val="bottom"/>
          </w:tcPr>
          <w:p w14:paraId="34C4D4D7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968,374</w:t>
            </w:r>
          </w:p>
        </w:tc>
        <w:tc>
          <w:tcPr>
            <w:tcW w:w="2322" w:type="dxa"/>
            <w:vAlign w:val="bottom"/>
          </w:tcPr>
          <w:p w14:paraId="7E2603CF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76,235 (175,346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177,123)</w:t>
            </w:r>
          </w:p>
        </w:tc>
        <w:tc>
          <w:tcPr>
            <w:tcW w:w="2322" w:type="dxa"/>
            <w:vAlign w:val="bottom"/>
          </w:tcPr>
          <w:p w14:paraId="136D15E3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792,139 (790,731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793,548)</w:t>
            </w:r>
          </w:p>
        </w:tc>
      </w:tr>
      <w:tr w:rsidR="004B2A1F" w:rsidRPr="004A797F" w14:paraId="3A0430DE" w14:textId="77777777" w:rsidTr="00B01C1F">
        <w:tc>
          <w:tcPr>
            <w:tcW w:w="2322" w:type="dxa"/>
          </w:tcPr>
          <w:p w14:paraId="5E62E841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Female proportion (95% CI), %</w:t>
            </w:r>
          </w:p>
        </w:tc>
        <w:tc>
          <w:tcPr>
            <w:tcW w:w="2322" w:type="dxa"/>
            <w:vAlign w:val="bottom"/>
          </w:tcPr>
          <w:p w14:paraId="1374FFF9" w14:textId="1EA91950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49.</w:t>
            </w:r>
            <w:r w:rsidR="005244CA"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2322" w:type="dxa"/>
            <w:vAlign w:val="bottom"/>
          </w:tcPr>
          <w:p w14:paraId="0A8CBEB0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49.6 (49.4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49.8)</w:t>
            </w:r>
          </w:p>
        </w:tc>
        <w:tc>
          <w:tcPr>
            <w:tcW w:w="2322" w:type="dxa"/>
            <w:vAlign w:val="bottom"/>
          </w:tcPr>
          <w:p w14:paraId="547C2780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51.0 (50.9–51.0)</w:t>
            </w:r>
          </w:p>
        </w:tc>
      </w:tr>
      <w:tr w:rsidR="004B2A1F" w:rsidRPr="004A797F" w14:paraId="4FE6C0A2" w14:textId="77777777" w:rsidTr="00B01C1F">
        <w:tc>
          <w:tcPr>
            <w:tcW w:w="2322" w:type="dxa"/>
          </w:tcPr>
          <w:p w14:paraId="4DD3868B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Age, median (IQR), years</w:t>
            </w:r>
          </w:p>
        </w:tc>
        <w:tc>
          <w:tcPr>
            <w:tcW w:w="2322" w:type="dxa"/>
            <w:vAlign w:val="bottom"/>
          </w:tcPr>
          <w:p w14:paraId="46DD70CA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40 (29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55)</w:t>
            </w:r>
          </w:p>
        </w:tc>
        <w:tc>
          <w:tcPr>
            <w:tcW w:w="2322" w:type="dxa"/>
            <w:vAlign w:val="bottom"/>
          </w:tcPr>
          <w:p w14:paraId="383CDD9C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44 (31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56)</w:t>
            </w:r>
          </w:p>
        </w:tc>
        <w:tc>
          <w:tcPr>
            <w:tcW w:w="2322" w:type="dxa"/>
            <w:vAlign w:val="bottom"/>
          </w:tcPr>
          <w:p w14:paraId="120E768D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40 (28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55)</w:t>
            </w:r>
          </w:p>
        </w:tc>
      </w:tr>
      <w:tr w:rsidR="004B2A1F" w:rsidRPr="004A797F" w14:paraId="44217551" w14:textId="77777777" w:rsidTr="00B01C1F">
        <w:tc>
          <w:tcPr>
            <w:tcW w:w="2322" w:type="dxa"/>
            <w:vAlign w:val="bottom"/>
          </w:tcPr>
          <w:p w14:paraId="6278F6A5" w14:textId="6434727E" w:rsidR="004B2A1F" w:rsidRPr="004A797F" w:rsidRDefault="000C6635" w:rsidP="00F8153C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ctive-duty</w:t>
            </w:r>
            <w:r w:rsidR="004B2A1F" w:rsidRPr="00237E92">
              <w:rPr>
                <w:b/>
                <w:bCs/>
                <w:sz w:val="14"/>
                <w:szCs w:val="14"/>
              </w:rPr>
              <w:t xml:space="preserve"> (95% CI), n</w:t>
            </w:r>
          </w:p>
        </w:tc>
        <w:tc>
          <w:tcPr>
            <w:tcW w:w="2322" w:type="dxa"/>
            <w:vAlign w:val="bottom"/>
          </w:tcPr>
          <w:p w14:paraId="559AF214" w14:textId="77777777" w:rsidR="004B2A1F" w:rsidRPr="004A797F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754,169</w:t>
            </w:r>
          </w:p>
        </w:tc>
        <w:tc>
          <w:tcPr>
            <w:tcW w:w="2322" w:type="dxa"/>
            <w:vAlign w:val="bottom"/>
          </w:tcPr>
          <w:p w14:paraId="3445D6D0" w14:textId="77777777" w:rsidR="004B2A1F" w:rsidRPr="004A797F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50,868 (150,291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151,446)</w:t>
            </w:r>
          </w:p>
        </w:tc>
        <w:tc>
          <w:tcPr>
            <w:tcW w:w="2322" w:type="dxa"/>
            <w:vAlign w:val="bottom"/>
          </w:tcPr>
          <w:p w14:paraId="764EB277" w14:textId="77777777" w:rsidR="004B2A1F" w:rsidRPr="004A797F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603,301 (60</w:t>
            </w:r>
            <w:r>
              <w:rPr>
                <w:b/>
                <w:bCs/>
                <w:sz w:val="14"/>
                <w:szCs w:val="14"/>
              </w:rPr>
              <w:t>2,0</w:t>
            </w:r>
            <w:r w:rsidRPr="00237E92">
              <w:rPr>
                <w:b/>
                <w:bCs/>
                <w:sz w:val="14"/>
                <w:szCs w:val="14"/>
              </w:rPr>
              <w:t>96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604,506)</w:t>
            </w:r>
          </w:p>
        </w:tc>
      </w:tr>
      <w:tr w:rsidR="004B2A1F" w:rsidRPr="004A797F" w14:paraId="28792A66" w14:textId="77777777" w:rsidTr="00B01C1F">
        <w:tc>
          <w:tcPr>
            <w:tcW w:w="2322" w:type="dxa"/>
            <w:vAlign w:val="bottom"/>
          </w:tcPr>
          <w:p w14:paraId="529E8874" w14:textId="22F2199A" w:rsidR="004B2A1F" w:rsidRPr="004A797F" w:rsidRDefault="000C6635" w:rsidP="00F8153C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ctive-duty</w:t>
            </w:r>
            <w:r w:rsidR="004B2A1F" w:rsidRPr="00237E92">
              <w:rPr>
                <w:b/>
                <w:bCs/>
                <w:sz w:val="14"/>
                <w:szCs w:val="14"/>
              </w:rPr>
              <w:t xml:space="preserve"> proportion (95%CI), %</w:t>
            </w:r>
          </w:p>
        </w:tc>
        <w:tc>
          <w:tcPr>
            <w:tcW w:w="2322" w:type="dxa"/>
            <w:vAlign w:val="bottom"/>
          </w:tcPr>
          <w:p w14:paraId="26E5B6CA" w14:textId="77777777" w:rsidR="004B2A1F" w:rsidRPr="004A797F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38.3</w:t>
            </w:r>
          </w:p>
        </w:tc>
        <w:tc>
          <w:tcPr>
            <w:tcW w:w="2322" w:type="dxa"/>
            <w:vAlign w:val="bottom"/>
          </w:tcPr>
          <w:p w14:paraId="55A22565" w14:textId="77777777" w:rsidR="004B2A1F" w:rsidRPr="004A797F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42.5 (42.3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42.6)</w:t>
            </w:r>
          </w:p>
        </w:tc>
        <w:tc>
          <w:tcPr>
            <w:tcW w:w="2322" w:type="dxa"/>
            <w:vAlign w:val="bottom"/>
          </w:tcPr>
          <w:p w14:paraId="48816E81" w14:textId="77777777" w:rsidR="004B2A1F" w:rsidRPr="004A797F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37.4 (37.4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37.4)</w:t>
            </w:r>
          </w:p>
        </w:tc>
      </w:tr>
      <w:tr w:rsidR="004B2A1F" w:rsidRPr="004A797F" w14:paraId="1929C970" w14:textId="77777777" w:rsidTr="00B01C1F">
        <w:tc>
          <w:tcPr>
            <w:tcW w:w="2322" w:type="dxa"/>
            <w:vAlign w:val="bottom"/>
          </w:tcPr>
          <w:p w14:paraId="4B5C553C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Median 2009 eGFR (IQR)</w:t>
            </w:r>
          </w:p>
          <w:p w14:paraId="303EB1E5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mL/min/1.73m</w:t>
            </w:r>
            <w:r w:rsidRPr="004A797F">
              <w:rPr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322" w:type="dxa"/>
            <w:vAlign w:val="bottom"/>
          </w:tcPr>
          <w:p w14:paraId="703B6286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91 (74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107)</w:t>
            </w:r>
          </w:p>
        </w:tc>
        <w:tc>
          <w:tcPr>
            <w:tcW w:w="2322" w:type="dxa"/>
            <w:vAlign w:val="bottom"/>
          </w:tcPr>
          <w:p w14:paraId="313FA1B2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95 (78–113)</w:t>
            </w:r>
          </w:p>
        </w:tc>
        <w:tc>
          <w:tcPr>
            <w:tcW w:w="2322" w:type="dxa"/>
            <w:vAlign w:val="bottom"/>
          </w:tcPr>
          <w:p w14:paraId="712AFC9B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90 (73–105)</w:t>
            </w:r>
          </w:p>
        </w:tc>
      </w:tr>
      <w:tr w:rsidR="004B2A1F" w:rsidRPr="004A797F" w14:paraId="6FCF4747" w14:textId="77777777" w:rsidTr="00B01C1F">
        <w:tc>
          <w:tcPr>
            <w:tcW w:w="2322" w:type="dxa"/>
            <w:vAlign w:val="bottom"/>
          </w:tcPr>
          <w:p w14:paraId="73217C5D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Median 2021 eGFR (IQR)</w:t>
            </w:r>
          </w:p>
          <w:p w14:paraId="66AD0234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mL/min/1.73m</w:t>
            </w:r>
            <w:r w:rsidRPr="004A797F">
              <w:rPr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322" w:type="dxa"/>
            <w:vAlign w:val="bottom"/>
          </w:tcPr>
          <w:p w14:paraId="163A8000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93 (76–108)</w:t>
            </w:r>
          </w:p>
        </w:tc>
        <w:tc>
          <w:tcPr>
            <w:tcW w:w="2322" w:type="dxa"/>
            <w:vAlign w:val="bottom"/>
          </w:tcPr>
          <w:p w14:paraId="5D4D442F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87 (72–102)</w:t>
            </w:r>
          </w:p>
        </w:tc>
        <w:tc>
          <w:tcPr>
            <w:tcW w:w="2322" w:type="dxa"/>
            <w:vAlign w:val="bottom"/>
          </w:tcPr>
          <w:p w14:paraId="783DA426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95 (78–109)</w:t>
            </w:r>
          </w:p>
        </w:tc>
      </w:tr>
      <w:tr w:rsidR="004B2A1F" w:rsidRPr="004A797F" w14:paraId="6F626882" w14:textId="77777777" w:rsidTr="00B01C1F">
        <w:tc>
          <w:tcPr>
            <w:tcW w:w="2322" w:type="dxa"/>
            <w:vAlign w:val="bottom"/>
          </w:tcPr>
          <w:p w14:paraId="7DEE6A32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Median eGFR change (IQR), 2009 to 2021, mL/min/1.73m</w:t>
            </w:r>
            <w:r w:rsidRPr="004A797F">
              <w:rPr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322" w:type="dxa"/>
            <w:vAlign w:val="bottom"/>
          </w:tcPr>
          <w:p w14:paraId="3E6D06A9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2 </w:t>
            </w:r>
            <w:r w:rsidRPr="00237E92">
              <w:rPr>
                <w:b/>
                <w:bCs/>
                <w:sz w:val="14"/>
                <w:szCs w:val="14"/>
              </w:rPr>
              <w:t>(2–5)</w:t>
            </w:r>
          </w:p>
        </w:tc>
        <w:tc>
          <w:tcPr>
            <w:tcW w:w="2322" w:type="dxa"/>
            <w:vAlign w:val="bottom"/>
          </w:tcPr>
          <w:p w14:paraId="77A55D07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–8 (–11</w:t>
            </w:r>
            <w:r>
              <w:rPr>
                <w:b/>
                <w:bCs/>
                <w:sz w:val="14"/>
                <w:szCs w:val="14"/>
              </w:rPr>
              <w:t xml:space="preserve"> to </w:t>
            </w:r>
            <w:r w:rsidRPr="00237E92">
              <w:rPr>
                <w:b/>
                <w:bCs/>
                <w:sz w:val="14"/>
                <w:szCs w:val="14"/>
              </w:rPr>
              <w:t>–6)</w:t>
            </w:r>
          </w:p>
        </w:tc>
        <w:tc>
          <w:tcPr>
            <w:tcW w:w="2322" w:type="dxa"/>
            <w:vAlign w:val="bottom"/>
          </w:tcPr>
          <w:p w14:paraId="1DEEDB5E" w14:textId="77777777" w:rsidR="004B2A1F" w:rsidRPr="00237E92" w:rsidRDefault="004B2A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5 </w:t>
            </w:r>
            <w:r w:rsidRPr="00237E92">
              <w:rPr>
                <w:b/>
                <w:bCs/>
                <w:sz w:val="14"/>
                <w:szCs w:val="14"/>
              </w:rPr>
              <w:t>(3–5)</w:t>
            </w:r>
          </w:p>
        </w:tc>
      </w:tr>
      <w:tr w:rsidR="00B01C1F" w:rsidRPr="004A797F" w14:paraId="0C8B4972" w14:textId="77777777" w:rsidTr="00CF0F9B">
        <w:tc>
          <w:tcPr>
            <w:tcW w:w="2322" w:type="dxa"/>
          </w:tcPr>
          <w:p w14:paraId="2D502862" w14:textId="10A4B97E" w:rsidR="00B01C1F" w:rsidRPr="004A797F" w:rsidRDefault="00B01C1F" w:rsidP="00B01C1F">
            <w:pPr>
              <w:rPr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2009 CKD stages </w:t>
            </w:r>
            <w:r>
              <w:rPr>
                <w:b/>
                <w:bCs/>
                <w:sz w:val="14"/>
                <w:szCs w:val="14"/>
              </w:rPr>
              <w:t>3–5</w:t>
            </w:r>
            <w:r w:rsidRPr="00B57A73">
              <w:rPr>
                <w:b/>
                <w:bCs/>
                <w:sz w:val="14"/>
                <w:szCs w:val="14"/>
              </w:rPr>
              <w:t>, n</w:t>
            </w:r>
            <w:r w:rsidR="002A06E3"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2322" w:type="dxa"/>
            <w:vAlign w:val="bottom"/>
          </w:tcPr>
          <w:p w14:paraId="7729F377" w14:textId="77777777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48,954 (48,524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49,384)</w:t>
            </w:r>
          </w:p>
        </w:tc>
        <w:tc>
          <w:tcPr>
            <w:tcW w:w="2322" w:type="dxa"/>
            <w:vAlign w:val="bottom"/>
          </w:tcPr>
          <w:p w14:paraId="1F6E2175" w14:textId="77777777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5</w:t>
            </w:r>
            <w:r>
              <w:rPr>
                <w:b/>
                <w:bCs/>
                <w:sz w:val="14"/>
                <w:szCs w:val="14"/>
              </w:rPr>
              <w:t>,</w:t>
            </w:r>
            <w:r w:rsidRPr="00237E92">
              <w:rPr>
                <w:b/>
                <w:bCs/>
                <w:sz w:val="14"/>
                <w:szCs w:val="14"/>
              </w:rPr>
              <w:t>828 (5669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5986)</w:t>
            </w:r>
          </w:p>
        </w:tc>
        <w:tc>
          <w:tcPr>
            <w:tcW w:w="2322" w:type="dxa"/>
            <w:vAlign w:val="bottom"/>
          </w:tcPr>
          <w:p w14:paraId="5F06377B" w14:textId="77777777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43,126 (42,718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43,534)</w:t>
            </w:r>
          </w:p>
        </w:tc>
      </w:tr>
      <w:tr w:rsidR="00B01C1F" w:rsidRPr="004A797F" w14:paraId="0C29B5D1" w14:textId="77777777" w:rsidTr="00B01C1F">
        <w:tc>
          <w:tcPr>
            <w:tcW w:w="2322" w:type="dxa"/>
          </w:tcPr>
          <w:p w14:paraId="54FCC698" w14:textId="5C7B2BAA" w:rsidR="00B01C1F" w:rsidRPr="004A797F" w:rsidRDefault="00B01C1F" w:rsidP="00B01C1F">
            <w:pPr>
              <w:rPr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2021 CKD stages </w:t>
            </w:r>
            <w:r>
              <w:rPr>
                <w:b/>
                <w:bCs/>
                <w:sz w:val="14"/>
                <w:szCs w:val="14"/>
              </w:rPr>
              <w:t>3–5</w:t>
            </w:r>
            <w:r w:rsidRPr="00B57A73">
              <w:rPr>
                <w:b/>
                <w:bCs/>
                <w:sz w:val="14"/>
                <w:szCs w:val="14"/>
              </w:rPr>
              <w:t>, n</w:t>
            </w:r>
            <w:r w:rsidR="002A06E3"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2322" w:type="dxa"/>
            <w:vAlign w:val="bottom"/>
          </w:tcPr>
          <w:p w14:paraId="005B9821" w14:textId="201B5925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39,860</w:t>
            </w:r>
            <w:r>
              <w:rPr>
                <w:b/>
                <w:bCs/>
                <w:sz w:val="14"/>
                <w:szCs w:val="14"/>
              </w:rPr>
              <w:t xml:space="preserve"> (–)</w:t>
            </w:r>
          </w:p>
        </w:tc>
        <w:tc>
          <w:tcPr>
            <w:tcW w:w="2322" w:type="dxa"/>
            <w:vAlign w:val="bottom"/>
          </w:tcPr>
          <w:p w14:paraId="54E7D479" w14:textId="5437AA65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8</w:t>
            </w:r>
            <w:r>
              <w:rPr>
                <w:b/>
                <w:bCs/>
                <w:sz w:val="14"/>
                <w:szCs w:val="14"/>
              </w:rPr>
              <w:t>,</w:t>
            </w:r>
            <w:r w:rsidRPr="00237E92">
              <w:rPr>
                <w:b/>
                <w:bCs/>
                <w:sz w:val="14"/>
                <w:szCs w:val="14"/>
              </w:rPr>
              <w:t>928 (8</w:t>
            </w:r>
            <w:r>
              <w:rPr>
                <w:b/>
                <w:bCs/>
                <w:sz w:val="14"/>
                <w:szCs w:val="14"/>
              </w:rPr>
              <w:t>,</w:t>
            </w:r>
            <w:r w:rsidRPr="00237E92">
              <w:rPr>
                <w:b/>
                <w:bCs/>
                <w:sz w:val="14"/>
                <w:szCs w:val="14"/>
              </w:rPr>
              <w:t>735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9</w:t>
            </w:r>
            <w:r>
              <w:rPr>
                <w:b/>
                <w:bCs/>
                <w:sz w:val="14"/>
                <w:szCs w:val="14"/>
              </w:rPr>
              <w:t>,</w:t>
            </w:r>
            <w:r w:rsidRPr="00237E92">
              <w:rPr>
                <w:b/>
                <w:bCs/>
                <w:sz w:val="14"/>
                <w:szCs w:val="14"/>
              </w:rPr>
              <w:t>121)</w:t>
            </w:r>
          </w:p>
        </w:tc>
        <w:tc>
          <w:tcPr>
            <w:tcW w:w="2322" w:type="dxa"/>
            <w:vAlign w:val="bottom"/>
          </w:tcPr>
          <w:p w14:paraId="5CCEFF6C" w14:textId="7690C93E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30,932 (30,586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31,279)</w:t>
            </w:r>
          </w:p>
        </w:tc>
      </w:tr>
      <w:tr w:rsidR="00B01C1F" w:rsidRPr="004A797F" w14:paraId="028285AC" w14:textId="77777777" w:rsidTr="00B01C1F">
        <w:tc>
          <w:tcPr>
            <w:tcW w:w="2322" w:type="dxa"/>
          </w:tcPr>
          <w:p w14:paraId="568D5322" w14:textId="4490E092" w:rsidR="00B01C1F" w:rsidRPr="004A797F" w:rsidRDefault="00B01C1F" w:rsidP="00B01C1F">
            <w:pPr>
              <w:rPr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Change in </w:t>
            </w:r>
            <w:r>
              <w:rPr>
                <w:b/>
                <w:bCs/>
                <w:sz w:val="14"/>
                <w:szCs w:val="14"/>
              </w:rPr>
              <w:t xml:space="preserve">CKD stages 3–5 </w:t>
            </w:r>
            <w:r w:rsidRPr="00B57A73">
              <w:rPr>
                <w:b/>
                <w:bCs/>
                <w:sz w:val="14"/>
                <w:szCs w:val="14"/>
              </w:rPr>
              <w:t>n, %</w:t>
            </w:r>
          </w:p>
        </w:tc>
        <w:tc>
          <w:tcPr>
            <w:tcW w:w="2322" w:type="dxa"/>
            <w:vAlign w:val="bottom"/>
          </w:tcPr>
          <w:p w14:paraId="06BB2C73" w14:textId="5F850282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5D5A68">
              <w:rPr>
                <w:b/>
                <w:bCs/>
                <w:sz w:val="14"/>
                <w:szCs w:val="14"/>
              </w:rPr>
              <w:t>–18.6</w:t>
            </w:r>
          </w:p>
        </w:tc>
        <w:tc>
          <w:tcPr>
            <w:tcW w:w="2322" w:type="dxa"/>
            <w:vAlign w:val="bottom"/>
          </w:tcPr>
          <w:p w14:paraId="55A4FD3C" w14:textId="0CBE1B5B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5D5A68">
              <w:rPr>
                <w:b/>
                <w:bCs/>
                <w:sz w:val="14"/>
                <w:szCs w:val="14"/>
              </w:rPr>
              <w:t>+53.2</w:t>
            </w:r>
          </w:p>
        </w:tc>
        <w:tc>
          <w:tcPr>
            <w:tcW w:w="2322" w:type="dxa"/>
            <w:vAlign w:val="bottom"/>
          </w:tcPr>
          <w:p w14:paraId="3593CF3F" w14:textId="742C3BA3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5D5A68">
              <w:rPr>
                <w:b/>
                <w:bCs/>
                <w:sz w:val="14"/>
                <w:szCs w:val="14"/>
              </w:rPr>
              <w:t>–28.3</w:t>
            </w:r>
          </w:p>
        </w:tc>
      </w:tr>
      <w:tr w:rsidR="00B01C1F" w:rsidRPr="004A797F" w14:paraId="6BB3A2B7" w14:textId="77777777" w:rsidTr="00CF0F9B">
        <w:tc>
          <w:tcPr>
            <w:tcW w:w="2322" w:type="dxa"/>
          </w:tcPr>
          <w:p w14:paraId="644ECC88" w14:textId="4CC69BDC" w:rsidR="00B01C1F" w:rsidRPr="004A797F" w:rsidRDefault="00B01C1F" w:rsidP="00B01C1F">
            <w:pPr>
              <w:rPr>
                <w:b/>
                <w:bCs/>
                <w:sz w:val="14"/>
                <w:szCs w:val="14"/>
              </w:rPr>
            </w:pPr>
            <w:r w:rsidRPr="00F8153C">
              <w:rPr>
                <w:b/>
                <w:bCs/>
                <w:sz w:val="14"/>
                <w:szCs w:val="14"/>
              </w:rPr>
              <w:t xml:space="preserve">2009 CKD stages </w:t>
            </w:r>
            <w:r>
              <w:rPr>
                <w:b/>
                <w:bCs/>
                <w:sz w:val="14"/>
                <w:szCs w:val="14"/>
              </w:rPr>
              <w:t>3–5 crude prevalence</w:t>
            </w:r>
            <w:r w:rsidRPr="00CF3A48">
              <w:rPr>
                <w:b/>
                <w:bCs/>
                <w:sz w:val="14"/>
                <w:szCs w:val="14"/>
              </w:rPr>
              <w:t>,</w:t>
            </w:r>
            <w:r w:rsidRPr="00F8153C">
              <w:rPr>
                <w:b/>
                <w:bCs/>
                <w:sz w:val="14"/>
                <w:szCs w:val="14"/>
              </w:rPr>
              <w:t xml:space="preserve"> %</w:t>
            </w:r>
            <w:r w:rsidR="002A06E3"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2322" w:type="dxa"/>
            <w:vAlign w:val="bottom"/>
          </w:tcPr>
          <w:p w14:paraId="3E096E53" w14:textId="2B119967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2.48 (2.46–2.51)</w:t>
            </w:r>
          </w:p>
        </w:tc>
        <w:tc>
          <w:tcPr>
            <w:tcW w:w="2322" w:type="dxa"/>
            <w:vAlign w:val="bottom"/>
          </w:tcPr>
          <w:p w14:paraId="0ADA4CBC" w14:textId="5D36D5A4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.64 (1.60–1.68)</w:t>
            </w:r>
          </w:p>
        </w:tc>
        <w:tc>
          <w:tcPr>
            <w:tcW w:w="2322" w:type="dxa"/>
            <w:vAlign w:val="bottom"/>
          </w:tcPr>
          <w:p w14:paraId="73BE6EF5" w14:textId="1BAECA86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2.67 (2.65–2.70)</w:t>
            </w:r>
          </w:p>
        </w:tc>
      </w:tr>
      <w:tr w:rsidR="00B01C1F" w:rsidRPr="004A797F" w14:paraId="26ECE2BF" w14:textId="77777777" w:rsidTr="00B01C1F">
        <w:tc>
          <w:tcPr>
            <w:tcW w:w="2322" w:type="dxa"/>
          </w:tcPr>
          <w:p w14:paraId="65762E1B" w14:textId="56D757A1" w:rsidR="00B01C1F" w:rsidRPr="004A797F" w:rsidRDefault="00B01C1F" w:rsidP="00B01C1F">
            <w:pPr>
              <w:rPr>
                <w:b/>
                <w:bCs/>
                <w:sz w:val="14"/>
                <w:szCs w:val="14"/>
              </w:rPr>
            </w:pPr>
            <w:bookmarkStart w:id="26" w:name="_Hlk141789056"/>
            <w:r w:rsidRPr="00F8153C">
              <w:rPr>
                <w:b/>
                <w:bCs/>
                <w:sz w:val="14"/>
                <w:szCs w:val="14"/>
              </w:rPr>
              <w:t xml:space="preserve">2021 CKD stages </w:t>
            </w:r>
            <w:r>
              <w:rPr>
                <w:b/>
                <w:bCs/>
                <w:sz w:val="14"/>
                <w:szCs w:val="14"/>
              </w:rPr>
              <w:t>3–5 crude prevalence</w:t>
            </w:r>
            <w:r w:rsidRPr="00F8153C">
              <w:rPr>
                <w:b/>
                <w:bCs/>
                <w:sz w:val="14"/>
                <w:szCs w:val="14"/>
              </w:rPr>
              <w:t>, %</w:t>
            </w:r>
            <w:r w:rsidR="002A06E3"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2322" w:type="dxa"/>
            <w:vAlign w:val="bottom"/>
          </w:tcPr>
          <w:p w14:paraId="01D3A3BE" w14:textId="77777777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2.02</w:t>
            </w:r>
            <w:r>
              <w:rPr>
                <w:b/>
                <w:bCs/>
                <w:sz w:val="14"/>
                <w:szCs w:val="14"/>
              </w:rPr>
              <w:t xml:space="preserve"> (–)</w:t>
            </w:r>
          </w:p>
        </w:tc>
        <w:tc>
          <w:tcPr>
            <w:tcW w:w="2322" w:type="dxa"/>
            <w:vAlign w:val="bottom"/>
          </w:tcPr>
          <w:p w14:paraId="2F3D7303" w14:textId="77777777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2.51 (2.46–2.57)</w:t>
            </w:r>
          </w:p>
        </w:tc>
        <w:tc>
          <w:tcPr>
            <w:tcW w:w="2322" w:type="dxa"/>
            <w:vAlign w:val="bottom"/>
          </w:tcPr>
          <w:p w14:paraId="6371FC67" w14:textId="77777777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.92 (1.89–1.94)</w:t>
            </w:r>
          </w:p>
        </w:tc>
      </w:tr>
      <w:bookmarkEnd w:id="26"/>
      <w:tr w:rsidR="00B01C1F" w:rsidRPr="00CE4CB9" w14:paraId="6FFCE643" w14:textId="77777777" w:rsidTr="00B01C1F">
        <w:tc>
          <w:tcPr>
            <w:tcW w:w="2322" w:type="dxa"/>
          </w:tcPr>
          <w:p w14:paraId="68C37F5E" w14:textId="528B1B9E" w:rsidR="00B01C1F" w:rsidRPr="004A797F" w:rsidRDefault="00B01C1F" w:rsidP="00B01C1F">
            <w:pPr>
              <w:rPr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 xml:space="preserve">Change in crude prevalence, </w:t>
            </w:r>
            <w:r w:rsidRPr="000E0E32">
              <w:rPr>
                <w:rFonts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2322" w:type="dxa"/>
            <w:shd w:val="clear" w:color="auto" w:fill="auto"/>
            <w:vAlign w:val="bottom"/>
          </w:tcPr>
          <w:p w14:paraId="2EFA2C04" w14:textId="77777777" w:rsidR="00B01C1F" w:rsidRPr="005D5A68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5D5A68">
              <w:rPr>
                <w:b/>
                <w:bCs/>
                <w:sz w:val="14"/>
                <w:szCs w:val="14"/>
              </w:rPr>
              <w:t>–0.46</w:t>
            </w:r>
          </w:p>
        </w:tc>
        <w:tc>
          <w:tcPr>
            <w:tcW w:w="2322" w:type="dxa"/>
            <w:shd w:val="clear" w:color="auto" w:fill="auto"/>
            <w:vAlign w:val="bottom"/>
          </w:tcPr>
          <w:p w14:paraId="4E775A63" w14:textId="77777777" w:rsidR="00B01C1F" w:rsidRPr="005D5A68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5D5A68">
              <w:rPr>
                <w:b/>
                <w:bCs/>
                <w:sz w:val="14"/>
                <w:szCs w:val="14"/>
              </w:rPr>
              <w:t>+0.87</w:t>
            </w:r>
          </w:p>
        </w:tc>
        <w:tc>
          <w:tcPr>
            <w:tcW w:w="2322" w:type="dxa"/>
            <w:shd w:val="clear" w:color="auto" w:fill="auto"/>
            <w:vAlign w:val="bottom"/>
          </w:tcPr>
          <w:p w14:paraId="53D36600" w14:textId="77777777" w:rsidR="00B01C1F" w:rsidRPr="005D5A68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5D5A68">
              <w:rPr>
                <w:b/>
                <w:bCs/>
                <w:sz w:val="14"/>
                <w:szCs w:val="14"/>
              </w:rPr>
              <w:t>–0.75</w:t>
            </w:r>
          </w:p>
        </w:tc>
      </w:tr>
    </w:tbl>
    <w:p w14:paraId="334D7A9D" w14:textId="77777777" w:rsidR="004B2A1F" w:rsidRPr="004B2A1F" w:rsidRDefault="004B2A1F" w:rsidP="004B2A1F"/>
    <w:p w14:paraId="5FF20E6E" w14:textId="64206B59" w:rsidR="00C63016" w:rsidRDefault="00C63016">
      <w:r>
        <w:br w:type="page"/>
      </w:r>
    </w:p>
    <w:p w14:paraId="01517349" w14:textId="77777777" w:rsidR="004B2A1F" w:rsidRDefault="004B2A1F"/>
    <w:p w14:paraId="23DC6908" w14:textId="7844B30B" w:rsidR="004B2A1F" w:rsidRDefault="00667E14" w:rsidP="00854EB5">
      <w:pPr>
        <w:pStyle w:val="Heading2"/>
      </w:pPr>
      <w:bookmarkStart w:id="27" w:name="_Toc162446291"/>
      <w:r>
        <w:t xml:space="preserve">Supplementary </w:t>
      </w:r>
      <w:r w:rsidR="00C63016" w:rsidRPr="00C63016">
        <w:t>Table S</w:t>
      </w:r>
      <w:r w:rsidR="005C142E">
        <w:t>2</w:t>
      </w:r>
      <w:r w:rsidR="00854EB5">
        <w:t xml:space="preserve"> </w:t>
      </w:r>
      <w:r w:rsidR="005C142E">
        <w:t>d</w:t>
      </w:r>
      <w:r w:rsidR="00C63016" w:rsidRPr="00C63016">
        <w:t xml:space="preserve">:  </w:t>
      </w:r>
      <w:r w:rsidR="00854EB5">
        <w:t xml:space="preserve">imputed race for </w:t>
      </w:r>
      <w:r w:rsidR="008431D8">
        <w:t>active-duty</w:t>
      </w:r>
      <w:r w:rsidR="00854EB5">
        <w:t xml:space="preserve"> adults with grouped non-Black races</w:t>
      </w:r>
      <w:r w:rsidR="00AE2454">
        <w:t>.</w:t>
      </w:r>
      <w:bookmarkEnd w:id="2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4B2A1F" w:rsidRPr="004A797F" w14:paraId="028C8F1E" w14:textId="77777777" w:rsidTr="00F8153C">
        <w:tc>
          <w:tcPr>
            <w:tcW w:w="9288" w:type="dxa"/>
            <w:gridSpan w:val="4"/>
          </w:tcPr>
          <w:p w14:paraId="11C66139" w14:textId="77777777" w:rsidR="004B2A1F" w:rsidRPr="004A797F" w:rsidRDefault="004B2A1F" w:rsidP="00F8153C">
            <w:pPr>
              <w:jc w:val="center"/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Active–Duty Adults</w:t>
            </w:r>
          </w:p>
        </w:tc>
      </w:tr>
      <w:tr w:rsidR="004B2A1F" w:rsidRPr="004A797F" w14:paraId="0587E4F0" w14:textId="77777777" w:rsidTr="00F8153C">
        <w:tc>
          <w:tcPr>
            <w:tcW w:w="2322" w:type="dxa"/>
          </w:tcPr>
          <w:p w14:paraId="655B2958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Race</w:t>
            </w:r>
          </w:p>
        </w:tc>
        <w:tc>
          <w:tcPr>
            <w:tcW w:w="2322" w:type="dxa"/>
          </w:tcPr>
          <w:p w14:paraId="754DFEB1" w14:textId="77777777" w:rsidR="004B2A1F" w:rsidRPr="004A797F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All</w:t>
            </w:r>
          </w:p>
        </w:tc>
        <w:tc>
          <w:tcPr>
            <w:tcW w:w="2322" w:type="dxa"/>
          </w:tcPr>
          <w:p w14:paraId="4C30C875" w14:textId="77777777" w:rsidR="004B2A1F" w:rsidRPr="004A797F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Black</w:t>
            </w:r>
          </w:p>
        </w:tc>
        <w:tc>
          <w:tcPr>
            <w:tcW w:w="2322" w:type="dxa"/>
          </w:tcPr>
          <w:p w14:paraId="06870999" w14:textId="77777777" w:rsidR="004B2A1F" w:rsidRPr="004A797F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Non–Black</w:t>
            </w:r>
          </w:p>
        </w:tc>
      </w:tr>
      <w:tr w:rsidR="004B2A1F" w:rsidRPr="004A797F" w14:paraId="3855E92B" w14:textId="77777777" w:rsidTr="00F8153C">
        <w:tc>
          <w:tcPr>
            <w:tcW w:w="2322" w:type="dxa"/>
          </w:tcPr>
          <w:p w14:paraId="49668110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No. (95% CI)</w:t>
            </w:r>
          </w:p>
        </w:tc>
        <w:tc>
          <w:tcPr>
            <w:tcW w:w="2322" w:type="dxa"/>
            <w:vAlign w:val="bottom"/>
          </w:tcPr>
          <w:p w14:paraId="7C720D4A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754,169</w:t>
            </w:r>
          </w:p>
        </w:tc>
        <w:tc>
          <w:tcPr>
            <w:tcW w:w="2322" w:type="dxa"/>
            <w:vAlign w:val="bottom"/>
          </w:tcPr>
          <w:p w14:paraId="3E74BEDA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50,868 (150,186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151,549)</w:t>
            </w:r>
          </w:p>
        </w:tc>
        <w:tc>
          <w:tcPr>
            <w:tcW w:w="2322" w:type="dxa"/>
            <w:vAlign w:val="bottom"/>
          </w:tcPr>
          <w:p w14:paraId="1FCA8B7C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603,301 (602,620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603,982)</w:t>
            </w:r>
          </w:p>
        </w:tc>
      </w:tr>
      <w:tr w:rsidR="004B2A1F" w:rsidRPr="004A797F" w14:paraId="21BB6D0E" w14:textId="77777777" w:rsidTr="00F8153C">
        <w:tc>
          <w:tcPr>
            <w:tcW w:w="2322" w:type="dxa"/>
          </w:tcPr>
          <w:p w14:paraId="52DED749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Proportion (95% CI), %</w:t>
            </w:r>
          </w:p>
        </w:tc>
        <w:tc>
          <w:tcPr>
            <w:tcW w:w="2322" w:type="dxa"/>
            <w:vAlign w:val="bottom"/>
          </w:tcPr>
          <w:p w14:paraId="49F5DBFE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00</w:t>
            </w:r>
          </w:p>
        </w:tc>
        <w:tc>
          <w:tcPr>
            <w:tcW w:w="2322" w:type="dxa"/>
            <w:vAlign w:val="bottom"/>
          </w:tcPr>
          <w:p w14:paraId="78057C42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20.0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237E92">
              <w:rPr>
                <w:b/>
                <w:bCs/>
                <w:sz w:val="14"/>
                <w:szCs w:val="14"/>
              </w:rPr>
              <w:t>(19.9–20.1)</w:t>
            </w:r>
          </w:p>
        </w:tc>
        <w:tc>
          <w:tcPr>
            <w:tcW w:w="2322" w:type="dxa"/>
            <w:vAlign w:val="bottom"/>
          </w:tcPr>
          <w:p w14:paraId="057CD9C7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80.0 (79.9–80.1)</w:t>
            </w:r>
          </w:p>
        </w:tc>
      </w:tr>
      <w:tr w:rsidR="004B2A1F" w:rsidRPr="004A797F" w14:paraId="66D56E8E" w14:textId="77777777" w:rsidTr="00F8153C">
        <w:tc>
          <w:tcPr>
            <w:tcW w:w="2322" w:type="dxa"/>
          </w:tcPr>
          <w:p w14:paraId="2E5369AF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Female (95% CI), n</w:t>
            </w:r>
          </w:p>
        </w:tc>
        <w:tc>
          <w:tcPr>
            <w:tcW w:w="2322" w:type="dxa"/>
            <w:vAlign w:val="bottom"/>
          </w:tcPr>
          <w:p w14:paraId="510A2FDF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75,925</w:t>
            </w:r>
          </w:p>
        </w:tc>
        <w:tc>
          <w:tcPr>
            <w:tcW w:w="2322" w:type="dxa"/>
            <w:vAlign w:val="bottom"/>
          </w:tcPr>
          <w:p w14:paraId="0EDB5AED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52,397 (52,034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52,759)</w:t>
            </w:r>
          </w:p>
        </w:tc>
        <w:tc>
          <w:tcPr>
            <w:tcW w:w="2322" w:type="dxa"/>
            <w:vAlign w:val="bottom"/>
          </w:tcPr>
          <w:p w14:paraId="103BF291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23,528 (122,914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124,143)</w:t>
            </w:r>
          </w:p>
        </w:tc>
      </w:tr>
      <w:tr w:rsidR="004B2A1F" w:rsidRPr="004A797F" w14:paraId="1E8D5A23" w14:textId="77777777" w:rsidTr="00F8153C">
        <w:tc>
          <w:tcPr>
            <w:tcW w:w="2322" w:type="dxa"/>
          </w:tcPr>
          <w:p w14:paraId="24FF1B2C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Female proportion (95% CI), %</w:t>
            </w:r>
          </w:p>
        </w:tc>
        <w:tc>
          <w:tcPr>
            <w:tcW w:w="2322" w:type="dxa"/>
            <w:vAlign w:val="bottom"/>
          </w:tcPr>
          <w:p w14:paraId="69C23BCD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23.3</w:t>
            </w:r>
          </w:p>
        </w:tc>
        <w:tc>
          <w:tcPr>
            <w:tcW w:w="2322" w:type="dxa"/>
            <w:vAlign w:val="bottom"/>
          </w:tcPr>
          <w:p w14:paraId="5B7D18FD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34.7 (34.5–35.0)</w:t>
            </w:r>
          </w:p>
        </w:tc>
        <w:tc>
          <w:tcPr>
            <w:tcW w:w="2322" w:type="dxa"/>
            <w:vAlign w:val="bottom"/>
          </w:tcPr>
          <w:p w14:paraId="693482DD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20.5 (20.4–20.6)</w:t>
            </w:r>
          </w:p>
        </w:tc>
      </w:tr>
      <w:tr w:rsidR="004B2A1F" w:rsidRPr="004A797F" w14:paraId="0DF26CBF" w14:textId="77777777" w:rsidTr="00F8153C">
        <w:tc>
          <w:tcPr>
            <w:tcW w:w="2322" w:type="dxa"/>
          </w:tcPr>
          <w:p w14:paraId="2FC7C23D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Age, median (IQR), years</w:t>
            </w:r>
          </w:p>
        </w:tc>
        <w:tc>
          <w:tcPr>
            <w:tcW w:w="2322" w:type="dxa"/>
            <w:vAlign w:val="bottom"/>
          </w:tcPr>
          <w:p w14:paraId="1D73699E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31 (25–39)</w:t>
            </w:r>
          </w:p>
        </w:tc>
        <w:tc>
          <w:tcPr>
            <w:tcW w:w="2322" w:type="dxa"/>
            <w:vAlign w:val="bottom"/>
          </w:tcPr>
          <w:p w14:paraId="6FA78280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31 (35–39)</w:t>
            </w:r>
          </w:p>
        </w:tc>
        <w:tc>
          <w:tcPr>
            <w:tcW w:w="2322" w:type="dxa"/>
            <w:vAlign w:val="bottom"/>
          </w:tcPr>
          <w:p w14:paraId="084659DF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31 (25–39)</w:t>
            </w:r>
          </w:p>
        </w:tc>
      </w:tr>
      <w:tr w:rsidR="004B2A1F" w:rsidRPr="004A797F" w14:paraId="5CFB518D" w14:textId="77777777" w:rsidTr="00F8153C">
        <w:tc>
          <w:tcPr>
            <w:tcW w:w="2322" w:type="dxa"/>
            <w:vAlign w:val="bottom"/>
          </w:tcPr>
          <w:p w14:paraId="28429FB9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Median 2009 eGFR (IQR)</w:t>
            </w:r>
          </w:p>
          <w:p w14:paraId="1EF648DC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mL/min/1.73m</w:t>
            </w:r>
            <w:r w:rsidRPr="004A797F">
              <w:rPr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322" w:type="dxa"/>
            <w:vAlign w:val="bottom"/>
          </w:tcPr>
          <w:p w14:paraId="6955F2CA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01 (87–116)</w:t>
            </w:r>
          </w:p>
        </w:tc>
        <w:tc>
          <w:tcPr>
            <w:tcW w:w="2322" w:type="dxa"/>
            <w:vAlign w:val="bottom"/>
          </w:tcPr>
          <w:p w14:paraId="21502B8B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05 (89–123)</w:t>
            </w:r>
          </w:p>
        </w:tc>
        <w:tc>
          <w:tcPr>
            <w:tcW w:w="2322" w:type="dxa"/>
            <w:vAlign w:val="bottom"/>
          </w:tcPr>
          <w:p w14:paraId="1BA32626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00 (86–114)</w:t>
            </w:r>
          </w:p>
        </w:tc>
      </w:tr>
      <w:tr w:rsidR="004B2A1F" w:rsidRPr="004A797F" w14:paraId="1B2CC8AE" w14:textId="77777777" w:rsidTr="00F8153C">
        <w:tc>
          <w:tcPr>
            <w:tcW w:w="2322" w:type="dxa"/>
            <w:vAlign w:val="bottom"/>
          </w:tcPr>
          <w:p w14:paraId="30746E95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Median 2021 eGFR (IQR)</w:t>
            </w:r>
          </w:p>
          <w:p w14:paraId="7DC3143B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mL/min/1.73m</w:t>
            </w:r>
            <w:r w:rsidRPr="004A797F">
              <w:rPr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322" w:type="dxa"/>
            <w:vAlign w:val="bottom"/>
          </w:tcPr>
          <w:p w14:paraId="3FEC0DED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02 (88–117)</w:t>
            </w:r>
          </w:p>
        </w:tc>
        <w:tc>
          <w:tcPr>
            <w:tcW w:w="2322" w:type="dxa"/>
            <w:vAlign w:val="bottom"/>
          </w:tcPr>
          <w:p w14:paraId="5DDF058D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94 (80–110)</w:t>
            </w:r>
          </w:p>
        </w:tc>
        <w:tc>
          <w:tcPr>
            <w:tcW w:w="2322" w:type="dxa"/>
            <w:vAlign w:val="bottom"/>
          </w:tcPr>
          <w:p w14:paraId="4FE4E4DD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104 (90–118)</w:t>
            </w:r>
          </w:p>
        </w:tc>
      </w:tr>
      <w:tr w:rsidR="004B2A1F" w:rsidRPr="004A797F" w14:paraId="471C68EF" w14:textId="77777777" w:rsidTr="00F8153C">
        <w:tc>
          <w:tcPr>
            <w:tcW w:w="2322" w:type="dxa"/>
            <w:vAlign w:val="bottom"/>
          </w:tcPr>
          <w:p w14:paraId="201B7F40" w14:textId="77777777" w:rsidR="004B2A1F" w:rsidRPr="004A797F" w:rsidRDefault="004B2A1F" w:rsidP="00F8153C">
            <w:pPr>
              <w:rPr>
                <w:b/>
                <w:bCs/>
                <w:sz w:val="14"/>
                <w:szCs w:val="14"/>
              </w:rPr>
            </w:pPr>
            <w:r w:rsidRPr="004A797F">
              <w:rPr>
                <w:b/>
                <w:bCs/>
                <w:sz w:val="14"/>
                <w:szCs w:val="14"/>
              </w:rPr>
              <w:t>Median eGFR change (IQR), 2009 to 2021, mL/min/1.73m</w:t>
            </w:r>
            <w:r w:rsidRPr="004A797F">
              <w:rPr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322" w:type="dxa"/>
            <w:vAlign w:val="bottom"/>
          </w:tcPr>
          <w:p w14:paraId="59ED6B07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3 (0–4)</w:t>
            </w:r>
          </w:p>
        </w:tc>
        <w:tc>
          <w:tcPr>
            <w:tcW w:w="2322" w:type="dxa"/>
            <w:vAlign w:val="bottom"/>
          </w:tcPr>
          <w:p w14:paraId="042FCEE7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–11 (–13</w:t>
            </w:r>
            <w:r>
              <w:rPr>
                <w:b/>
                <w:bCs/>
                <w:sz w:val="14"/>
                <w:szCs w:val="14"/>
              </w:rPr>
              <w:t xml:space="preserve"> to </w:t>
            </w:r>
            <w:r w:rsidRPr="00237E92">
              <w:rPr>
                <w:b/>
                <w:bCs/>
                <w:sz w:val="14"/>
                <w:szCs w:val="14"/>
              </w:rPr>
              <w:t>–9)</w:t>
            </w:r>
          </w:p>
        </w:tc>
        <w:tc>
          <w:tcPr>
            <w:tcW w:w="2322" w:type="dxa"/>
            <w:vAlign w:val="bottom"/>
          </w:tcPr>
          <w:p w14:paraId="392121DA" w14:textId="77777777" w:rsidR="004B2A1F" w:rsidRPr="00237E92" w:rsidRDefault="004B2A1F" w:rsidP="00F8153C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4 (3–4)</w:t>
            </w:r>
          </w:p>
        </w:tc>
      </w:tr>
      <w:tr w:rsidR="00B01C1F" w:rsidRPr="004A797F" w14:paraId="0F8B65AF" w14:textId="77777777" w:rsidTr="00484C8B">
        <w:tc>
          <w:tcPr>
            <w:tcW w:w="2322" w:type="dxa"/>
          </w:tcPr>
          <w:p w14:paraId="27F27044" w14:textId="09B2F504" w:rsidR="00B01C1F" w:rsidRPr="004A797F" w:rsidRDefault="00B01C1F" w:rsidP="00B01C1F">
            <w:pPr>
              <w:rPr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2009 CKD stages </w:t>
            </w:r>
            <w:r>
              <w:rPr>
                <w:b/>
                <w:bCs/>
                <w:sz w:val="14"/>
                <w:szCs w:val="14"/>
              </w:rPr>
              <w:t>3–5</w:t>
            </w:r>
            <w:r w:rsidRPr="00B57A73">
              <w:rPr>
                <w:b/>
                <w:bCs/>
                <w:sz w:val="14"/>
                <w:szCs w:val="14"/>
              </w:rPr>
              <w:t>, n</w:t>
            </w:r>
            <w:r w:rsidR="002A06E3"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2322" w:type="dxa"/>
            <w:vAlign w:val="bottom"/>
          </w:tcPr>
          <w:p w14:paraId="1AC9B992" w14:textId="77777777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838</w:t>
            </w:r>
            <w:r>
              <w:rPr>
                <w:b/>
                <w:bCs/>
                <w:sz w:val="14"/>
                <w:szCs w:val="14"/>
              </w:rPr>
              <w:t xml:space="preserve"> (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322" w:type="dxa"/>
            <w:vAlign w:val="bottom"/>
          </w:tcPr>
          <w:p w14:paraId="47E0D9D9" w14:textId="77777777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216 (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322" w:type="dxa"/>
            <w:vAlign w:val="bottom"/>
          </w:tcPr>
          <w:p w14:paraId="1812426F" w14:textId="77777777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622 (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)</w:t>
            </w:r>
          </w:p>
        </w:tc>
      </w:tr>
      <w:tr w:rsidR="00B01C1F" w:rsidRPr="004A797F" w14:paraId="271DBDBA" w14:textId="77777777" w:rsidTr="00B06338">
        <w:tc>
          <w:tcPr>
            <w:tcW w:w="2322" w:type="dxa"/>
          </w:tcPr>
          <w:p w14:paraId="1306660F" w14:textId="7103A5DF" w:rsidR="00B01C1F" w:rsidRPr="004A797F" w:rsidRDefault="00B01C1F" w:rsidP="00B01C1F">
            <w:pPr>
              <w:rPr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2021 CKD stages </w:t>
            </w:r>
            <w:r>
              <w:rPr>
                <w:b/>
                <w:bCs/>
                <w:sz w:val="14"/>
                <w:szCs w:val="14"/>
              </w:rPr>
              <w:t>3–5</w:t>
            </w:r>
            <w:r w:rsidRPr="00B57A73">
              <w:rPr>
                <w:b/>
                <w:bCs/>
                <w:sz w:val="14"/>
                <w:szCs w:val="14"/>
              </w:rPr>
              <w:t>, n</w:t>
            </w:r>
            <w:r w:rsidR="002A06E3"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2322" w:type="dxa"/>
            <w:vAlign w:val="bottom"/>
          </w:tcPr>
          <w:p w14:paraId="77861A9F" w14:textId="6FEBBD8E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858</w:t>
            </w:r>
            <w:r>
              <w:rPr>
                <w:b/>
                <w:bCs/>
                <w:sz w:val="14"/>
                <w:szCs w:val="14"/>
              </w:rPr>
              <w:t xml:space="preserve"> (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322" w:type="dxa"/>
            <w:vAlign w:val="bottom"/>
          </w:tcPr>
          <w:p w14:paraId="6EB84969" w14:textId="41D3F6A2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523 (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322" w:type="dxa"/>
            <w:vAlign w:val="bottom"/>
          </w:tcPr>
          <w:p w14:paraId="2EE52088" w14:textId="7BA97D0A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335 (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)</w:t>
            </w:r>
          </w:p>
        </w:tc>
      </w:tr>
      <w:tr w:rsidR="00B01C1F" w:rsidRPr="004A797F" w14:paraId="5D301C5C" w14:textId="77777777" w:rsidTr="00FF64E7">
        <w:tc>
          <w:tcPr>
            <w:tcW w:w="2322" w:type="dxa"/>
          </w:tcPr>
          <w:p w14:paraId="71C89761" w14:textId="50DCD44F" w:rsidR="00B01C1F" w:rsidRPr="004A797F" w:rsidRDefault="00B01C1F" w:rsidP="00B01C1F">
            <w:pPr>
              <w:rPr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Change in </w:t>
            </w:r>
            <w:r>
              <w:rPr>
                <w:b/>
                <w:bCs/>
                <w:sz w:val="14"/>
                <w:szCs w:val="14"/>
              </w:rPr>
              <w:t xml:space="preserve">CKD stages 3–5 </w:t>
            </w:r>
            <w:r w:rsidRPr="00B57A73">
              <w:rPr>
                <w:b/>
                <w:bCs/>
                <w:sz w:val="14"/>
                <w:szCs w:val="14"/>
              </w:rPr>
              <w:t>n, %</w:t>
            </w:r>
          </w:p>
        </w:tc>
        <w:tc>
          <w:tcPr>
            <w:tcW w:w="2322" w:type="dxa"/>
            <w:vAlign w:val="bottom"/>
          </w:tcPr>
          <w:p w14:paraId="376455E8" w14:textId="6BF4BDBF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5D5A68">
              <w:rPr>
                <w:b/>
                <w:bCs/>
                <w:sz w:val="14"/>
                <w:szCs w:val="14"/>
              </w:rPr>
              <w:t>+2.4</w:t>
            </w:r>
          </w:p>
        </w:tc>
        <w:tc>
          <w:tcPr>
            <w:tcW w:w="2322" w:type="dxa"/>
            <w:vAlign w:val="bottom"/>
          </w:tcPr>
          <w:p w14:paraId="1F406DE4" w14:textId="27204884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5D5A68">
              <w:rPr>
                <w:b/>
                <w:bCs/>
                <w:sz w:val="14"/>
                <w:szCs w:val="14"/>
              </w:rPr>
              <w:t>+142</w:t>
            </w:r>
          </w:p>
        </w:tc>
        <w:tc>
          <w:tcPr>
            <w:tcW w:w="2322" w:type="dxa"/>
            <w:vAlign w:val="bottom"/>
          </w:tcPr>
          <w:p w14:paraId="05C477AF" w14:textId="1C8ABACF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5D5A68">
              <w:rPr>
                <w:b/>
                <w:bCs/>
                <w:sz w:val="14"/>
                <w:szCs w:val="14"/>
              </w:rPr>
              <w:t>–46.1</w:t>
            </w:r>
          </w:p>
        </w:tc>
      </w:tr>
      <w:tr w:rsidR="00B01C1F" w:rsidRPr="004A797F" w14:paraId="67DFCFA2" w14:textId="77777777" w:rsidTr="00484C8B">
        <w:tc>
          <w:tcPr>
            <w:tcW w:w="2322" w:type="dxa"/>
          </w:tcPr>
          <w:p w14:paraId="19BCE092" w14:textId="628DA940" w:rsidR="00B01C1F" w:rsidRPr="004A797F" w:rsidRDefault="00B01C1F" w:rsidP="00B01C1F">
            <w:pPr>
              <w:rPr>
                <w:b/>
                <w:bCs/>
                <w:sz w:val="14"/>
                <w:szCs w:val="14"/>
              </w:rPr>
            </w:pPr>
            <w:r w:rsidRPr="00F8153C">
              <w:rPr>
                <w:b/>
                <w:bCs/>
                <w:sz w:val="14"/>
                <w:szCs w:val="14"/>
              </w:rPr>
              <w:t xml:space="preserve">2009 CKD stages </w:t>
            </w:r>
            <w:r>
              <w:rPr>
                <w:b/>
                <w:bCs/>
                <w:sz w:val="14"/>
                <w:szCs w:val="14"/>
              </w:rPr>
              <w:t>3–5 crude prevalence</w:t>
            </w:r>
            <w:r w:rsidRPr="00CF3A48">
              <w:rPr>
                <w:b/>
                <w:bCs/>
                <w:sz w:val="14"/>
                <w:szCs w:val="14"/>
              </w:rPr>
              <w:t>,</w:t>
            </w:r>
            <w:r w:rsidRPr="00F8153C">
              <w:rPr>
                <w:b/>
                <w:bCs/>
                <w:sz w:val="14"/>
                <w:szCs w:val="14"/>
              </w:rPr>
              <w:t xml:space="preserve"> %</w:t>
            </w:r>
            <w:r w:rsidR="002A06E3"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2322" w:type="dxa"/>
            <w:vAlign w:val="bottom"/>
          </w:tcPr>
          <w:p w14:paraId="7E001122" w14:textId="3B7F0441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0.11</w:t>
            </w:r>
            <w:r>
              <w:rPr>
                <w:b/>
                <w:bCs/>
                <w:sz w:val="14"/>
                <w:szCs w:val="14"/>
              </w:rPr>
              <w:t xml:space="preserve"> (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322" w:type="dxa"/>
            <w:vAlign w:val="bottom"/>
          </w:tcPr>
          <w:p w14:paraId="639E4C38" w14:textId="12D30264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0.14 (0.12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0.16)</w:t>
            </w:r>
          </w:p>
        </w:tc>
        <w:tc>
          <w:tcPr>
            <w:tcW w:w="2322" w:type="dxa"/>
            <w:vAlign w:val="bottom"/>
          </w:tcPr>
          <w:p w14:paraId="4ADEFEBF" w14:textId="440F6276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0.10 (0.10–0.11)</w:t>
            </w:r>
          </w:p>
        </w:tc>
      </w:tr>
      <w:tr w:rsidR="00B01C1F" w:rsidRPr="004A797F" w14:paraId="7AD5D235" w14:textId="77777777" w:rsidTr="00F8153C">
        <w:tc>
          <w:tcPr>
            <w:tcW w:w="2322" w:type="dxa"/>
          </w:tcPr>
          <w:p w14:paraId="102D696C" w14:textId="54E22331" w:rsidR="00B01C1F" w:rsidRPr="004A797F" w:rsidRDefault="00B01C1F" w:rsidP="00B01C1F">
            <w:pPr>
              <w:rPr>
                <w:b/>
                <w:bCs/>
                <w:sz w:val="14"/>
                <w:szCs w:val="14"/>
              </w:rPr>
            </w:pPr>
            <w:r w:rsidRPr="00F8153C">
              <w:rPr>
                <w:b/>
                <w:bCs/>
                <w:sz w:val="14"/>
                <w:szCs w:val="14"/>
              </w:rPr>
              <w:t xml:space="preserve">2021 CKD stages </w:t>
            </w:r>
            <w:r>
              <w:rPr>
                <w:b/>
                <w:bCs/>
                <w:sz w:val="14"/>
                <w:szCs w:val="14"/>
              </w:rPr>
              <w:t>3–5 crude prevalence</w:t>
            </w:r>
            <w:r w:rsidRPr="00F8153C">
              <w:rPr>
                <w:b/>
                <w:bCs/>
                <w:sz w:val="14"/>
                <w:szCs w:val="14"/>
              </w:rPr>
              <w:t>, %</w:t>
            </w:r>
            <w:r w:rsidR="002A06E3"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2322" w:type="dxa"/>
            <w:vAlign w:val="bottom"/>
          </w:tcPr>
          <w:p w14:paraId="39321978" w14:textId="77777777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0.11</w:t>
            </w:r>
            <w:r>
              <w:rPr>
                <w:b/>
                <w:bCs/>
                <w:sz w:val="14"/>
                <w:szCs w:val="14"/>
              </w:rPr>
              <w:t xml:space="preserve"> (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322" w:type="dxa"/>
            <w:vAlign w:val="bottom"/>
          </w:tcPr>
          <w:p w14:paraId="5207E423" w14:textId="77777777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0.35 (0.32</w:t>
            </w:r>
            <w:r w:rsidRPr="004A797F">
              <w:rPr>
                <w:b/>
                <w:bCs/>
                <w:sz w:val="14"/>
                <w:szCs w:val="14"/>
              </w:rPr>
              <w:t>–</w:t>
            </w:r>
            <w:r w:rsidRPr="00237E92">
              <w:rPr>
                <w:b/>
                <w:bCs/>
                <w:sz w:val="14"/>
                <w:szCs w:val="14"/>
              </w:rPr>
              <w:t>0.38)</w:t>
            </w:r>
          </w:p>
        </w:tc>
        <w:tc>
          <w:tcPr>
            <w:tcW w:w="2322" w:type="dxa"/>
            <w:vAlign w:val="bottom"/>
          </w:tcPr>
          <w:p w14:paraId="13C800DD" w14:textId="77777777" w:rsidR="00B01C1F" w:rsidRPr="00237E92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237E92">
              <w:rPr>
                <w:b/>
                <w:bCs/>
                <w:sz w:val="14"/>
                <w:szCs w:val="14"/>
              </w:rPr>
              <w:t>0.06 (0.05–0.06)</w:t>
            </w:r>
          </w:p>
        </w:tc>
      </w:tr>
      <w:tr w:rsidR="00B01C1F" w:rsidRPr="008A18A5" w14:paraId="519055DC" w14:textId="77777777" w:rsidTr="00F8153C">
        <w:tc>
          <w:tcPr>
            <w:tcW w:w="2322" w:type="dxa"/>
          </w:tcPr>
          <w:p w14:paraId="77EE36BC" w14:textId="3ABE6D37" w:rsidR="00B01C1F" w:rsidRPr="004A797F" w:rsidRDefault="00B01C1F" w:rsidP="00B01C1F">
            <w:pPr>
              <w:rPr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 xml:space="preserve">Change in crude prevalence, </w:t>
            </w:r>
            <w:r w:rsidRPr="000E0E32">
              <w:rPr>
                <w:rFonts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2322" w:type="dxa"/>
            <w:shd w:val="clear" w:color="auto" w:fill="auto"/>
            <w:vAlign w:val="bottom"/>
          </w:tcPr>
          <w:p w14:paraId="08B6B154" w14:textId="0C7CF80E" w:rsidR="00B01C1F" w:rsidRPr="005D5A68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2322" w:type="dxa"/>
            <w:shd w:val="clear" w:color="auto" w:fill="auto"/>
            <w:vAlign w:val="bottom"/>
          </w:tcPr>
          <w:p w14:paraId="63BD8DB3" w14:textId="77777777" w:rsidR="00B01C1F" w:rsidRPr="005D5A68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5D5A68">
              <w:rPr>
                <w:b/>
                <w:bCs/>
                <w:sz w:val="14"/>
                <w:szCs w:val="14"/>
              </w:rPr>
              <w:t>+0.20</w:t>
            </w:r>
          </w:p>
        </w:tc>
        <w:tc>
          <w:tcPr>
            <w:tcW w:w="2322" w:type="dxa"/>
            <w:shd w:val="clear" w:color="auto" w:fill="auto"/>
            <w:vAlign w:val="bottom"/>
          </w:tcPr>
          <w:p w14:paraId="79F1EFFA" w14:textId="77777777" w:rsidR="00B01C1F" w:rsidRPr="005D5A68" w:rsidRDefault="00B01C1F" w:rsidP="00B01C1F">
            <w:pPr>
              <w:jc w:val="right"/>
              <w:rPr>
                <w:b/>
                <w:bCs/>
                <w:sz w:val="14"/>
                <w:szCs w:val="14"/>
              </w:rPr>
            </w:pPr>
            <w:r w:rsidRPr="005D5A68">
              <w:rPr>
                <w:b/>
                <w:bCs/>
                <w:sz w:val="14"/>
                <w:szCs w:val="14"/>
              </w:rPr>
              <w:t>–0.05</w:t>
            </w:r>
          </w:p>
        </w:tc>
      </w:tr>
    </w:tbl>
    <w:p w14:paraId="3B1E3AE6" w14:textId="77777777" w:rsidR="004B2A1F" w:rsidRPr="004B2A1F" w:rsidRDefault="004B2A1F" w:rsidP="004B2A1F">
      <w:pPr>
        <w:rPr>
          <w:ins w:id="28" w:author="James Oliver" w:date="2024-04-09T15:37:00Z"/>
        </w:rPr>
      </w:pPr>
    </w:p>
    <w:p w14:paraId="4AC329EC" w14:textId="306719F6" w:rsidR="00C63016" w:rsidRDefault="004E0CE0">
      <w:pPr>
        <w:rPr>
          <w:ins w:id="29" w:author="James Oliver" w:date="2024-04-09T15:37:00Z"/>
        </w:rPr>
      </w:pPr>
      <w:ins w:id="30" w:author="James Oliver" w:date="2024-04-09T15:37:00Z">
        <w:r>
          <w:t xml:space="preserve">Because the active-duty cohort had very few missing race (58 out of 754,169) and a low prevalence of CKD (0.11%), the CKD numbers were unaffected by race imputation.   </w:t>
        </w:r>
        <w:r w:rsidRPr="00237E92">
          <w:t xml:space="preserve">A confidence interval of </w:t>
        </w:r>
        <w:r>
          <w:t>(–)</w:t>
        </w:r>
        <w:r w:rsidRPr="00237E92">
          <w:t xml:space="preserve"> indicate</w:t>
        </w:r>
        <w:r>
          <w:t>s the counts were unaffected by race imputation</w:t>
        </w:r>
        <w:r w:rsidRPr="00237E92">
          <w:t xml:space="preserve">.  </w:t>
        </w:r>
      </w:ins>
    </w:p>
    <w:p w14:paraId="0CB706E6" w14:textId="77777777" w:rsidR="00214358" w:rsidRPr="00B81034" w:rsidRDefault="00214358" w:rsidP="00B1510E">
      <w:pPr>
        <w:rPr>
          <w:ins w:id="31" w:author="James Oliver" w:date="2024-04-09T15:37:00Z"/>
        </w:rPr>
        <w:sectPr w:rsidR="00214358" w:rsidRPr="00B81034" w:rsidSect="008A70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pPr w:leftFromText="180" w:rightFromText="180" w:horzAnchor="margin" w:tblpY="590"/>
        <w:tblW w:w="0" w:type="auto"/>
        <w:tblLook w:val="04A0" w:firstRow="1" w:lastRow="0" w:firstColumn="1" w:lastColumn="0" w:noHBand="0" w:noVBand="1"/>
      </w:tblPr>
      <w:tblGrid>
        <w:gridCol w:w="1887"/>
        <w:gridCol w:w="1805"/>
        <w:gridCol w:w="1699"/>
        <w:gridCol w:w="1824"/>
        <w:gridCol w:w="1800"/>
        <w:gridCol w:w="1786"/>
        <w:gridCol w:w="1786"/>
        <w:gridCol w:w="1803"/>
      </w:tblGrid>
      <w:tr w:rsidR="00F04713" w:rsidRPr="00F04713" w14:paraId="4F62FE2A" w14:textId="77777777" w:rsidTr="00AB1BEE">
        <w:tc>
          <w:tcPr>
            <w:tcW w:w="1887" w:type="dxa"/>
          </w:tcPr>
          <w:p w14:paraId="171C775B" w14:textId="77777777" w:rsidR="00F04713" w:rsidRPr="00F04713" w:rsidRDefault="00F04713" w:rsidP="00AB1BEE">
            <w:pPr>
              <w:jc w:val="center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bookmarkStart w:id="32" w:name="_Hlk136998411"/>
          </w:p>
        </w:tc>
        <w:tc>
          <w:tcPr>
            <w:tcW w:w="12503" w:type="dxa"/>
            <w:gridSpan w:val="7"/>
            <w:vAlign w:val="center"/>
          </w:tcPr>
          <w:p w14:paraId="3A1B9655" w14:textId="77777777" w:rsidR="00F04713" w:rsidRPr="00F04713" w:rsidRDefault="00F04713" w:rsidP="00AB1BEE">
            <w:pPr>
              <w:jc w:val="center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All Adults</w:t>
            </w:r>
          </w:p>
        </w:tc>
      </w:tr>
      <w:tr w:rsidR="00E0338F" w:rsidRPr="00F04713" w14:paraId="0245476D" w14:textId="77777777" w:rsidTr="00AB1BEE">
        <w:tc>
          <w:tcPr>
            <w:tcW w:w="1887" w:type="dxa"/>
          </w:tcPr>
          <w:p w14:paraId="23BD6F72" w14:textId="77777777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Race</w:t>
            </w:r>
          </w:p>
        </w:tc>
        <w:tc>
          <w:tcPr>
            <w:tcW w:w="1805" w:type="dxa"/>
          </w:tcPr>
          <w:p w14:paraId="35692841" w14:textId="77777777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All</w:t>
            </w:r>
          </w:p>
        </w:tc>
        <w:tc>
          <w:tcPr>
            <w:tcW w:w="1699" w:type="dxa"/>
          </w:tcPr>
          <w:p w14:paraId="1E3A162A" w14:textId="3333A137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AI/AN</w:t>
            </w:r>
          </w:p>
        </w:tc>
        <w:tc>
          <w:tcPr>
            <w:tcW w:w="1824" w:type="dxa"/>
          </w:tcPr>
          <w:p w14:paraId="357106DA" w14:textId="42B8263B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AA/PI</w:t>
            </w:r>
          </w:p>
        </w:tc>
        <w:tc>
          <w:tcPr>
            <w:tcW w:w="1800" w:type="dxa"/>
          </w:tcPr>
          <w:p w14:paraId="4C209882" w14:textId="689427DB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Black</w:t>
            </w:r>
          </w:p>
        </w:tc>
        <w:tc>
          <w:tcPr>
            <w:tcW w:w="1786" w:type="dxa"/>
          </w:tcPr>
          <w:p w14:paraId="19879FBA" w14:textId="66C2E950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White</w:t>
            </w:r>
          </w:p>
        </w:tc>
        <w:tc>
          <w:tcPr>
            <w:tcW w:w="1786" w:type="dxa"/>
          </w:tcPr>
          <w:p w14:paraId="030756A6" w14:textId="77777777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Other</w:t>
            </w:r>
          </w:p>
        </w:tc>
        <w:tc>
          <w:tcPr>
            <w:tcW w:w="1803" w:type="dxa"/>
          </w:tcPr>
          <w:p w14:paraId="4B93DAFF" w14:textId="77777777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Unknown</w:t>
            </w:r>
          </w:p>
        </w:tc>
      </w:tr>
      <w:tr w:rsidR="00E0338F" w:rsidRPr="00F04713" w14:paraId="188ED148" w14:textId="77777777" w:rsidTr="002A06E3">
        <w:tc>
          <w:tcPr>
            <w:tcW w:w="1887" w:type="dxa"/>
          </w:tcPr>
          <w:p w14:paraId="36D1E276" w14:textId="77777777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No. (95% CI)</w:t>
            </w:r>
          </w:p>
        </w:tc>
        <w:tc>
          <w:tcPr>
            <w:tcW w:w="1805" w:type="dxa"/>
            <w:vAlign w:val="bottom"/>
          </w:tcPr>
          <w:p w14:paraId="2CE995BF" w14:textId="77777777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,970,433</w:t>
            </w:r>
          </w:p>
        </w:tc>
        <w:tc>
          <w:tcPr>
            <w:tcW w:w="1699" w:type="dxa"/>
            <w:vAlign w:val="bottom"/>
          </w:tcPr>
          <w:p w14:paraId="182298CE" w14:textId="6746C291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6,943 (16,67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,210)</w:t>
            </w:r>
          </w:p>
        </w:tc>
        <w:tc>
          <w:tcPr>
            <w:tcW w:w="1824" w:type="dxa"/>
            <w:vAlign w:val="bottom"/>
          </w:tcPr>
          <w:p w14:paraId="024CD734" w14:textId="77B70E84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10,990 (110,24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1,739)</w:t>
            </w:r>
          </w:p>
        </w:tc>
        <w:tc>
          <w:tcPr>
            <w:tcW w:w="1800" w:type="dxa"/>
            <w:vAlign w:val="bottom"/>
          </w:tcPr>
          <w:p w14:paraId="58E89A7D" w14:textId="16C9F6B2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55,314 (354,064–356,563)</w:t>
            </w:r>
          </w:p>
        </w:tc>
        <w:tc>
          <w:tcPr>
            <w:tcW w:w="1786" w:type="dxa"/>
            <w:vAlign w:val="bottom"/>
          </w:tcPr>
          <w:p w14:paraId="6E7B9AE1" w14:textId="52827FDC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,016,973 (1,015,2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018,657)</w:t>
            </w:r>
          </w:p>
        </w:tc>
        <w:tc>
          <w:tcPr>
            <w:tcW w:w="1786" w:type="dxa"/>
            <w:vAlign w:val="bottom"/>
          </w:tcPr>
          <w:p w14:paraId="16F1A90B" w14:textId="1ED0F6B4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7,324 (66,72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,923)</w:t>
            </w:r>
          </w:p>
        </w:tc>
        <w:tc>
          <w:tcPr>
            <w:tcW w:w="1803" w:type="dxa"/>
            <w:vAlign w:val="bottom"/>
          </w:tcPr>
          <w:p w14:paraId="4FEED5D9" w14:textId="75CC7FDA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02,889 (401,4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4,298)</w:t>
            </w:r>
          </w:p>
        </w:tc>
      </w:tr>
      <w:tr w:rsidR="00E0338F" w:rsidRPr="00F04713" w14:paraId="21C8BF62" w14:textId="77777777" w:rsidTr="002A06E3">
        <w:tc>
          <w:tcPr>
            <w:tcW w:w="1887" w:type="dxa"/>
          </w:tcPr>
          <w:p w14:paraId="39FF7CC4" w14:textId="77777777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Proportion (95% CI), %</w:t>
            </w:r>
          </w:p>
        </w:tc>
        <w:tc>
          <w:tcPr>
            <w:tcW w:w="1805" w:type="dxa"/>
            <w:vAlign w:val="bottom"/>
          </w:tcPr>
          <w:p w14:paraId="19623B3B" w14:textId="77777777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0</w:t>
            </w:r>
          </w:p>
        </w:tc>
        <w:tc>
          <w:tcPr>
            <w:tcW w:w="1699" w:type="dxa"/>
            <w:vAlign w:val="bottom"/>
          </w:tcPr>
          <w:p w14:paraId="6886F99C" w14:textId="32C2B4EC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.86 (0.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87)</w:t>
            </w:r>
          </w:p>
        </w:tc>
        <w:tc>
          <w:tcPr>
            <w:tcW w:w="1824" w:type="dxa"/>
            <w:vAlign w:val="bottom"/>
          </w:tcPr>
          <w:p w14:paraId="1D22B1D6" w14:textId="144C8A25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.63 (5.5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67)</w:t>
            </w:r>
          </w:p>
        </w:tc>
        <w:tc>
          <w:tcPr>
            <w:tcW w:w="1800" w:type="dxa"/>
            <w:vAlign w:val="bottom"/>
          </w:tcPr>
          <w:p w14:paraId="570D2240" w14:textId="5D09C0FC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8.0 (17.97–18.10)</w:t>
            </w:r>
          </w:p>
        </w:tc>
        <w:tc>
          <w:tcPr>
            <w:tcW w:w="1786" w:type="dxa"/>
            <w:vAlign w:val="bottom"/>
          </w:tcPr>
          <w:p w14:paraId="2DE7E457" w14:textId="48F57F8A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1.6 (51.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.7)</w:t>
            </w:r>
          </w:p>
        </w:tc>
        <w:tc>
          <w:tcPr>
            <w:tcW w:w="1786" w:type="dxa"/>
            <w:vAlign w:val="bottom"/>
          </w:tcPr>
          <w:p w14:paraId="342FB772" w14:textId="5394FEF5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.42 (3.3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45)</w:t>
            </w:r>
          </w:p>
        </w:tc>
        <w:tc>
          <w:tcPr>
            <w:tcW w:w="1803" w:type="dxa"/>
            <w:vAlign w:val="bottom"/>
          </w:tcPr>
          <w:p w14:paraId="259D6216" w14:textId="4DF47024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0.5 (20.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.5)</w:t>
            </w:r>
          </w:p>
        </w:tc>
      </w:tr>
      <w:tr w:rsidR="00E0338F" w:rsidRPr="00F04713" w14:paraId="12CAACD5" w14:textId="77777777" w:rsidTr="002A06E3">
        <w:tc>
          <w:tcPr>
            <w:tcW w:w="1887" w:type="dxa"/>
          </w:tcPr>
          <w:p w14:paraId="2D62E0D4" w14:textId="77777777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Female (95% CI), n</w:t>
            </w:r>
          </w:p>
        </w:tc>
        <w:tc>
          <w:tcPr>
            <w:tcW w:w="1805" w:type="dxa"/>
            <w:vAlign w:val="bottom"/>
          </w:tcPr>
          <w:p w14:paraId="4557F0C5" w14:textId="77777777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68,374</w:t>
            </w:r>
          </w:p>
        </w:tc>
        <w:tc>
          <w:tcPr>
            <w:tcW w:w="1699" w:type="dxa"/>
            <w:vAlign w:val="bottom"/>
          </w:tcPr>
          <w:p w14:paraId="59BC818B" w14:textId="163A38FA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49 (7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0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98)</w:t>
            </w:r>
          </w:p>
        </w:tc>
        <w:tc>
          <w:tcPr>
            <w:tcW w:w="1824" w:type="dxa"/>
            <w:vAlign w:val="bottom"/>
          </w:tcPr>
          <w:p w14:paraId="2FC29261" w14:textId="21F1941A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4,327 (53,79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,854)</w:t>
            </w:r>
          </w:p>
        </w:tc>
        <w:tc>
          <w:tcPr>
            <w:tcW w:w="1800" w:type="dxa"/>
            <w:vAlign w:val="bottom"/>
          </w:tcPr>
          <w:p w14:paraId="567667C2" w14:textId="5A3D77D6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76,235 (175,346–177,123)</w:t>
            </w:r>
          </w:p>
        </w:tc>
        <w:tc>
          <w:tcPr>
            <w:tcW w:w="1786" w:type="dxa"/>
            <w:vAlign w:val="bottom"/>
          </w:tcPr>
          <w:p w14:paraId="1777531F" w14:textId="2DE3AD7E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53,823 (352,4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5,164)</w:t>
            </w:r>
          </w:p>
        </w:tc>
        <w:tc>
          <w:tcPr>
            <w:tcW w:w="1786" w:type="dxa"/>
            <w:vAlign w:val="bottom"/>
          </w:tcPr>
          <w:p w14:paraId="57BC9757" w14:textId="0A0E27F8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1,087 (30,67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,502)</w:t>
            </w:r>
          </w:p>
        </w:tc>
        <w:tc>
          <w:tcPr>
            <w:tcW w:w="1803" w:type="dxa"/>
            <w:vAlign w:val="bottom"/>
          </w:tcPr>
          <w:p w14:paraId="7906BE97" w14:textId="56791601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45,35</w:t>
            </w:r>
            <w:r w:rsidR="005244CA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 (344,3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6,327)</w:t>
            </w:r>
          </w:p>
        </w:tc>
      </w:tr>
      <w:tr w:rsidR="00126F43" w:rsidRPr="00F04713" w14:paraId="47472F8D" w14:textId="77777777" w:rsidTr="002A06E3">
        <w:tc>
          <w:tcPr>
            <w:tcW w:w="1887" w:type="dxa"/>
          </w:tcPr>
          <w:p w14:paraId="0455122B" w14:textId="77777777" w:rsidR="00126F43" w:rsidRPr="00F04713" w:rsidRDefault="00126F43" w:rsidP="00126F43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Female proportion (95% CI), %</w:t>
            </w:r>
          </w:p>
        </w:tc>
        <w:tc>
          <w:tcPr>
            <w:tcW w:w="1805" w:type="dxa"/>
            <w:vAlign w:val="bottom"/>
          </w:tcPr>
          <w:p w14:paraId="4EA6A43B" w14:textId="1546F4B5" w:rsidR="00126F43" w:rsidRPr="00F04713" w:rsidRDefault="00126F43" w:rsidP="00126F4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9.1</w:t>
            </w:r>
          </w:p>
        </w:tc>
        <w:tc>
          <w:tcPr>
            <w:tcW w:w="1699" w:type="dxa"/>
            <w:vAlign w:val="bottom"/>
          </w:tcPr>
          <w:p w14:paraId="69F75681" w14:textId="00DBF1D9" w:rsidR="00126F43" w:rsidRPr="00F04713" w:rsidRDefault="00126F43" w:rsidP="00126F4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4.6 (43.</w:t>
            </w:r>
            <w:r w:rsidR="000B0509">
              <w:rPr>
                <w:rFonts w:ascii="Calibri" w:hAnsi="Calibri" w:cs="Calibri"/>
                <w:b/>
                <w:bCs/>
                <w:sz w:val="14"/>
                <w:szCs w:val="14"/>
              </w:rPr>
              <w:t>8–4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5.4)</w:t>
            </w:r>
          </w:p>
        </w:tc>
        <w:tc>
          <w:tcPr>
            <w:tcW w:w="1824" w:type="dxa"/>
            <w:vAlign w:val="bottom"/>
          </w:tcPr>
          <w:p w14:paraId="50BE825B" w14:textId="66652D26" w:rsidR="00126F43" w:rsidRPr="00F04713" w:rsidRDefault="00126F43" w:rsidP="00126F4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8.9 (48.</w:t>
            </w:r>
            <w:r w:rsidR="000B0509">
              <w:rPr>
                <w:rFonts w:ascii="Calibri" w:hAnsi="Calibri" w:cs="Calibri"/>
                <w:b/>
                <w:bCs/>
                <w:sz w:val="14"/>
                <w:szCs w:val="14"/>
              </w:rPr>
              <w:t>6–4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9.3)</w:t>
            </w:r>
          </w:p>
        </w:tc>
        <w:tc>
          <w:tcPr>
            <w:tcW w:w="1800" w:type="dxa"/>
            <w:vAlign w:val="bottom"/>
          </w:tcPr>
          <w:p w14:paraId="379BC1B0" w14:textId="5ECE3622" w:rsidR="00126F43" w:rsidRPr="00F04713" w:rsidRDefault="00126F43" w:rsidP="00126F4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9.6 (49.4–49.8)</w:t>
            </w:r>
          </w:p>
        </w:tc>
        <w:tc>
          <w:tcPr>
            <w:tcW w:w="1786" w:type="dxa"/>
            <w:vAlign w:val="bottom"/>
          </w:tcPr>
          <w:p w14:paraId="6D62549A" w14:textId="5765B5F0" w:rsidR="00126F43" w:rsidRPr="00F04713" w:rsidRDefault="00126F43" w:rsidP="00126F4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34.8 (34.</w:t>
            </w:r>
            <w:r w:rsidR="000B0509">
              <w:rPr>
                <w:rFonts w:ascii="Calibri" w:hAnsi="Calibri" w:cs="Calibri"/>
                <w:b/>
                <w:bCs/>
                <w:sz w:val="14"/>
                <w:szCs w:val="14"/>
              </w:rPr>
              <w:t>7–3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.9)</w:t>
            </w:r>
          </w:p>
        </w:tc>
        <w:tc>
          <w:tcPr>
            <w:tcW w:w="1786" w:type="dxa"/>
            <w:vAlign w:val="bottom"/>
          </w:tcPr>
          <w:p w14:paraId="705485B6" w14:textId="5E79A43A" w:rsidR="00126F43" w:rsidRPr="00F04713" w:rsidRDefault="00126F43" w:rsidP="00126F4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46.2 (45.</w:t>
            </w:r>
            <w:r w:rsidR="000B0509">
              <w:rPr>
                <w:rFonts w:ascii="Calibri" w:hAnsi="Calibri" w:cs="Calibri"/>
                <w:b/>
                <w:bCs/>
                <w:sz w:val="14"/>
                <w:szCs w:val="14"/>
              </w:rPr>
              <w:t>7–4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6.6)</w:t>
            </w:r>
          </w:p>
        </w:tc>
        <w:tc>
          <w:tcPr>
            <w:tcW w:w="1803" w:type="dxa"/>
            <w:vAlign w:val="bottom"/>
          </w:tcPr>
          <w:p w14:paraId="759A9B5D" w14:textId="45D3F0C4" w:rsidR="00126F43" w:rsidRPr="00F04713" w:rsidRDefault="00126F43" w:rsidP="00126F4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85.7 (85.</w:t>
            </w:r>
            <w:r w:rsidR="000B0509">
              <w:rPr>
                <w:rFonts w:ascii="Calibri" w:hAnsi="Calibri" w:cs="Calibri"/>
                <w:b/>
                <w:bCs/>
                <w:sz w:val="14"/>
                <w:szCs w:val="14"/>
              </w:rPr>
              <w:t>6–8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5.8)</w:t>
            </w:r>
          </w:p>
        </w:tc>
      </w:tr>
      <w:tr w:rsidR="00E0338F" w:rsidRPr="00F04713" w14:paraId="2F49F665" w14:textId="77777777" w:rsidTr="002A06E3">
        <w:tc>
          <w:tcPr>
            <w:tcW w:w="1887" w:type="dxa"/>
          </w:tcPr>
          <w:p w14:paraId="2ACD9B09" w14:textId="77777777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Age, median (IQR), years</w:t>
            </w:r>
          </w:p>
        </w:tc>
        <w:tc>
          <w:tcPr>
            <w:tcW w:w="1805" w:type="dxa"/>
            <w:vAlign w:val="bottom"/>
          </w:tcPr>
          <w:p w14:paraId="2CC17D9D" w14:textId="215A1532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0 (2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)</w:t>
            </w:r>
          </w:p>
        </w:tc>
        <w:tc>
          <w:tcPr>
            <w:tcW w:w="1699" w:type="dxa"/>
            <w:vAlign w:val="bottom"/>
          </w:tcPr>
          <w:p w14:paraId="15FCC59B" w14:textId="7585CEFF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7 (2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="00126F4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824" w:type="dxa"/>
            <w:vAlign w:val="bottom"/>
          </w:tcPr>
          <w:p w14:paraId="1D358F6C" w14:textId="76A7F92B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4 (3</w:t>
            </w:r>
            <w:r w:rsidR="008431D8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–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)</w:t>
            </w:r>
          </w:p>
        </w:tc>
        <w:tc>
          <w:tcPr>
            <w:tcW w:w="1800" w:type="dxa"/>
            <w:vAlign w:val="bottom"/>
          </w:tcPr>
          <w:p w14:paraId="2ACBD9FC" w14:textId="3328FE1D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4 (31–56)</w:t>
            </w:r>
          </w:p>
        </w:tc>
        <w:tc>
          <w:tcPr>
            <w:tcW w:w="1786" w:type="dxa"/>
            <w:vAlign w:val="bottom"/>
          </w:tcPr>
          <w:p w14:paraId="6976516A" w14:textId="742D5FAE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0 (2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)</w:t>
            </w:r>
          </w:p>
        </w:tc>
        <w:tc>
          <w:tcPr>
            <w:tcW w:w="1786" w:type="dxa"/>
            <w:vAlign w:val="bottom"/>
          </w:tcPr>
          <w:p w14:paraId="7B1E4A89" w14:textId="0CA672ED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3 (3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)</w:t>
            </w:r>
          </w:p>
        </w:tc>
        <w:tc>
          <w:tcPr>
            <w:tcW w:w="1803" w:type="dxa"/>
            <w:vAlign w:val="bottom"/>
          </w:tcPr>
          <w:p w14:paraId="541E73B6" w14:textId="43166C13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7 (2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)</w:t>
            </w:r>
          </w:p>
        </w:tc>
      </w:tr>
      <w:tr w:rsidR="00E0338F" w:rsidRPr="00F04713" w14:paraId="391BF39C" w14:textId="77777777" w:rsidTr="002A06E3">
        <w:tc>
          <w:tcPr>
            <w:tcW w:w="1887" w:type="dxa"/>
          </w:tcPr>
          <w:p w14:paraId="437E3C09" w14:textId="69D72423" w:rsidR="00E0338F" w:rsidRPr="00F04713" w:rsidRDefault="000C6635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Active-duty</w:t>
            </w:r>
            <w:r w:rsidR="00E0338F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 (95% CI), n</w:t>
            </w:r>
          </w:p>
        </w:tc>
        <w:tc>
          <w:tcPr>
            <w:tcW w:w="1805" w:type="dxa"/>
            <w:vAlign w:val="bottom"/>
          </w:tcPr>
          <w:p w14:paraId="5CD1F9B6" w14:textId="77777777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54,169</w:t>
            </w:r>
          </w:p>
        </w:tc>
        <w:tc>
          <w:tcPr>
            <w:tcW w:w="1699" w:type="dxa"/>
            <w:vAlign w:val="bottom"/>
          </w:tcPr>
          <w:p w14:paraId="7E65B027" w14:textId="6323607E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,094 (8,96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221)</w:t>
            </w:r>
          </w:p>
        </w:tc>
        <w:tc>
          <w:tcPr>
            <w:tcW w:w="1824" w:type="dxa"/>
            <w:vAlign w:val="bottom"/>
          </w:tcPr>
          <w:p w14:paraId="1E23BDBC" w14:textId="067AD72B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5,315 (44,99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,636)</w:t>
            </w:r>
          </w:p>
        </w:tc>
        <w:tc>
          <w:tcPr>
            <w:tcW w:w="1800" w:type="dxa"/>
            <w:vAlign w:val="bottom"/>
          </w:tcPr>
          <w:p w14:paraId="5C32889F" w14:textId="46A971C8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50,868 (150,291–151,446)</w:t>
            </w:r>
          </w:p>
        </w:tc>
        <w:tc>
          <w:tcPr>
            <w:tcW w:w="1786" w:type="dxa"/>
            <w:vAlign w:val="bottom"/>
          </w:tcPr>
          <w:p w14:paraId="19B025DD" w14:textId="58CCB491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12,055 (511,06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3,043)</w:t>
            </w:r>
          </w:p>
        </w:tc>
        <w:tc>
          <w:tcPr>
            <w:tcW w:w="1786" w:type="dxa"/>
            <w:vAlign w:val="bottom"/>
          </w:tcPr>
          <w:p w14:paraId="15A94A8E" w14:textId="5F560572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8,393 (28,14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,645)</w:t>
            </w:r>
          </w:p>
        </w:tc>
        <w:tc>
          <w:tcPr>
            <w:tcW w:w="1803" w:type="dxa"/>
            <w:vAlign w:val="bottom"/>
          </w:tcPr>
          <w:p w14:paraId="1A9DF710" w14:textId="42579DC1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,444 (8,26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622)</w:t>
            </w:r>
          </w:p>
        </w:tc>
      </w:tr>
      <w:tr w:rsidR="00E0338F" w:rsidRPr="00F04713" w14:paraId="2F4B6375" w14:textId="77777777" w:rsidTr="002A06E3">
        <w:tc>
          <w:tcPr>
            <w:tcW w:w="1887" w:type="dxa"/>
          </w:tcPr>
          <w:p w14:paraId="005D7680" w14:textId="708F7E08" w:rsidR="00E0338F" w:rsidRPr="00F04713" w:rsidRDefault="000C6635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Active-duty</w:t>
            </w:r>
            <w:r w:rsidR="00E0338F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 proportion (95%CI), %</w:t>
            </w:r>
          </w:p>
        </w:tc>
        <w:tc>
          <w:tcPr>
            <w:tcW w:w="1805" w:type="dxa"/>
            <w:vAlign w:val="bottom"/>
          </w:tcPr>
          <w:p w14:paraId="1C97C346" w14:textId="77777777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8.3</w:t>
            </w:r>
          </w:p>
        </w:tc>
        <w:tc>
          <w:tcPr>
            <w:tcW w:w="1699" w:type="dxa"/>
            <w:vAlign w:val="bottom"/>
          </w:tcPr>
          <w:p w14:paraId="052B25CF" w14:textId="41BC5FA8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3.</w:t>
            </w:r>
            <w:r w:rsidR="00C638E6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 (52.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.47)</w:t>
            </w:r>
          </w:p>
        </w:tc>
        <w:tc>
          <w:tcPr>
            <w:tcW w:w="1824" w:type="dxa"/>
            <w:vAlign w:val="bottom"/>
          </w:tcPr>
          <w:p w14:paraId="63561BBD" w14:textId="29FC6276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0.8 (40.5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.15)</w:t>
            </w:r>
          </w:p>
        </w:tc>
        <w:tc>
          <w:tcPr>
            <w:tcW w:w="1800" w:type="dxa"/>
            <w:vAlign w:val="bottom"/>
          </w:tcPr>
          <w:p w14:paraId="7972FB92" w14:textId="6D7ED7ED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2.5 (42.3–42.6)</w:t>
            </w:r>
          </w:p>
        </w:tc>
        <w:tc>
          <w:tcPr>
            <w:tcW w:w="1786" w:type="dxa"/>
            <w:vAlign w:val="bottom"/>
          </w:tcPr>
          <w:p w14:paraId="4B2A0F0B" w14:textId="5C818964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0.4 (50.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.5)</w:t>
            </w:r>
          </w:p>
        </w:tc>
        <w:tc>
          <w:tcPr>
            <w:tcW w:w="1786" w:type="dxa"/>
            <w:vAlign w:val="bottom"/>
          </w:tcPr>
          <w:p w14:paraId="278FEE57" w14:textId="3C3E1991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2.</w:t>
            </w:r>
            <w:r w:rsidR="00C638E6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 (41.7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.60)</w:t>
            </w:r>
          </w:p>
        </w:tc>
        <w:tc>
          <w:tcPr>
            <w:tcW w:w="1803" w:type="dxa"/>
            <w:vAlign w:val="bottom"/>
          </w:tcPr>
          <w:p w14:paraId="57B7552C" w14:textId="29CCF1A0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.1 (2.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1)</w:t>
            </w:r>
          </w:p>
        </w:tc>
      </w:tr>
      <w:tr w:rsidR="00E0338F" w:rsidRPr="00F04713" w14:paraId="0ACA7706" w14:textId="77777777" w:rsidTr="002A06E3">
        <w:tc>
          <w:tcPr>
            <w:tcW w:w="1887" w:type="dxa"/>
          </w:tcPr>
          <w:p w14:paraId="00900EF4" w14:textId="77777777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Median 2009 eGFR (IQR)</w:t>
            </w:r>
          </w:p>
          <w:p w14:paraId="319A5685" w14:textId="77777777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mL/min/1.73m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805" w:type="dxa"/>
            <w:vAlign w:val="bottom"/>
          </w:tcPr>
          <w:p w14:paraId="08F608C8" w14:textId="22A39EB9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1 (7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7)</w:t>
            </w:r>
          </w:p>
        </w:tc>
        <w:tc>
          <w:tcPr>
            <w:tcW w:w="1699" w:type="dxa"/>
            <w:vAlign w:val="bottom"/>
          </w:tcPr>
          <w:p w14:paraId="61BBA52D" w14:textId="3CA818A1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6 (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)</w:t>
            </w:r>
          </w:p>
        </w:tc>
        <w:tc>
          <w:tcPr>
            <w:tcW w:w="1824" w:type="dxa"/>
            <w:vAlign w:val="bottom"/>
          </w:tcPr>
          <w:p w14:paraId="76BCA099" w14:textId="728E6AEC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2 (7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5)</w:t>
            </w:r>
          </w:p>
        </w:tc>
        <w:tc>
          <w:tcPr>
            <w:tcW w:w="1800" w:type="dxa"/>
            <w:vAlign w:val="bottom"/>
          </w:tcPr>
          <w:p w14:paraId="3D6A0FA8" w14:textId="326C03B5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5.0 (78.0–113)</w:t>
            </w:r>
          </w:p>
        </w:tc>
        <w:tc>
          <w:tcPr>
            <w:tcW w:w="1786" w:type="dxa"/>
            <w:vAlign w:val="bottom"/>
          </w:tcPr>
          <w:p w14:paraId="28E78676" w14:textId="6D484FC2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2 (7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5)</w:t>
            </w:r>
          </w:p>
        </w:tc>
        <w:tc>
          <w:tcPr>
            <w:tcW w:w="1786" w:type="dxa"/>
            <w:vAlign w:val="bottom"/>
          </w:tcPr>
          <w:p w14:paraId="551E1BF5" w14:textId="209B080C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2 (7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4)</w:t>
            </w:r>
          </w:p>
        </w:tc>
        <w:tc>
          <w:tcPr>
            <w:tcW w:w="1803" w:type="dxa"/>
            <w:vAlign w:val="bottom"/>
          </w:tcPr>
          <w:p w14:paraId="7F235D97" w14:textId="531F1097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4 (5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6)</w:t>
            </w:r>
          </w:p>
        </w:tc>
      </w:tr>
      <w:tr w:rsidR="00E0338F" w:rsidRPr="00F04713" w14:paraId="28C3B997" w14:textId="77777777" w:rsidTr="002A06E3">
        <w:tc>
          <w:tcPr>
            <w:tcW w:w="1887" w:type="dxa"/>
            <w:vAlign w:val="bottom"/>
          </w:tcPr>
          <w:p w14:paraId="68238867" w14:textId="77777777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Median 2021 eGFR (IQR)</w:t>
            </w:r>
          </w:p>
          <w:p w14:paraId="3634D5E6" w14:textId="77777777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mL/min/1.73m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805" w:type="dxa"/>
            <w:vAlign w:val="bottom"/>
          </w:tcPr>
          <w:p w14:paraId="23FEA369" w14:textId="148FD399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3 (7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8)</w:t>
            </w:r>
          </w:p>
        </w:tc>
        <w:tc>
          <w:tcPr>
            <w:tcW w:w="1699" w:type="dxa"/>
            <w:vAlign w:val="bottom"/>
          </w:tcPr>
          <w:p w14:paraId="7ACFB83A" w14:textId="3ED8F450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0 (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4)</w:t>
            </w:r>
          </w:p>
        </w:tc>
        <w:tc>
          <w:tcPr>
            <w:tcW w:w="1824" w:type="dxa"/>
            <w:vAlign w:val="bottom"/>
          </w:tcPr>
          <w:p w14:paraId="0DDB750C" w14:textId="44FFC97E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7 (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9)</w:t>
            </w:r>
          </w:p>
        </w:tc>
        <w:tc>
          <w:tcPr>
            <w:tcW w:w="1800" w:type="dxa"/>
            <w:vAlign w:val="bottom"/>
          </w:tcPr>
          <w:p w14:paraId="3725F718" w14:textId="79065000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7.0 (72.0–102)</w:t>
            </w:r>
          </w:p>
        </w:tc>
        <w:tc>
          <w:tcPr>
            <w:tcW w:w="1786" w:type="dxa"/>
            <w:vAlign w:val="bottom"/>
          </w:tcPr>
          <w:p w14:paraId="4685343A" w14:textId="3B5540F9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7 (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9)</w:t>
            </w:r>
          </w:p>
        </w:tc>
        <w:tc>
          <w:tcPr>
            <w:tcW w:w="1786" w:type="dxa"/>
            <w:vAlign w:val="bottom"/>
          </w:tcPr>
          <w:p w14:paraId="7F316D1C" w14:textId="274B9C2A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7 (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8)</w:t>
            </w:r>
          </w:p>
        </w:tc>
        <w:tc>
          <w:tcPr>
            <w:tcW w:w="1803" w:type="dxa"/>
            <w:vAlign w:val="bottom"/>
          </w:tcPr>
          <w:p w14:paraId="2633B56C" w14:textId="1179F4CB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9 (6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9)</w:t>
            </w:r>
          </w:p>
        </w:tc>
      </w:tr>
      <w:tr w:rsidR="00E0338F" w:rsidRPr="00F04713" w14:paraId="26EE66AB" w14:textId="77777777" w:rsidTr="002A06E3">
        <w:tc>
          <w:tcPr>
            <w:tcW w:w="1887" w:type="dxa"/>
            <w:vAlign w:val="bottom"/>
          </w:tcPr>
          <w:p w14:paraId="18F86534" w14:textId="77777777" w:rsidR="00E0338F" w:rsidRPr="00F04713" w:rsidRDefault="00E0338F" w:rsidP="00AB1BEE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eGFR change, median (IQR)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br/>
              <w:t>mL/min/1.73m2</w:t>
            </w:r>
          </w:p>
        </w:tc>
        <w:tc>
          <w:tcPr>
            <w:tcW w:w="1805" w:type="dxa"/>
            <w:vAlign w:val="bottom"/>
          </w:tcPr>
          <w:p w14:paraId="0C4F4540" w14:textId="7BB4E6EE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 (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699" w:type="dxa"/>
            <w:vAlign w:val="bottom"/>
          </w:tcPr>
          <w:p w14:paraId="5820550E" w14:textId="48103A85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 (</w:t>
            </w:r>
            <w:r w:rsidR="008431D8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–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824" w:type="dxa"/>
            <w:vAlign w:val="bottom"/>
          </w:tcPr>
          <w:p w14:paraId="6B6BEBC0" w14:textId="28ED65B2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 (</w:t>
            </w:r>
            <w:r w:rsidR="008431D8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–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800" w:type="dxa"/>
            <w:vAlign w:val="bottom"/>
          </w:tcPr>
          <w:p w14:paraId="264013A5" w14:textId="3B3CF35D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8.00 (–11.00 – –6.00)</w:t>
            </w:r>
          </w:p>
        </w:tc>
        <w:tc>
          <w:tcPr>
            <w:tcW w:w="1786" w:type="dxa"/>
            <w:vAlign w:val="bottom"/>
          </w:tcPr>
          <w:p w14:paraId="033E7431" w14:textId="16B148E9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 (</w:t>
            </w:r>
            <w:r w:rsidR="008431D8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–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786" w:type="dxa"/>
            <w:vAlign w:val="bottom"/>
          </w:tcPr>
          <w:p w14:paraId="0DFC27B6" w14:textId="78CF3D8F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 (</w:t>
            </w:r>
            <w:r w:rsidR="008431D8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–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803" w:type="dxa"/>
            <w:vAlign w:val="bottom"/>
          </w:tcPr>
          <w:p w14:paraId="1D8C3588" w14:textId="6FE22DE9" w:rsidR="00E0338F" w:rsidRPr="00F04713" w:rsidRDefault="00E0338F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 (</w:t>
            </w:r>
            <w:r w:rsidR="008431D8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–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)</w:t>
            </w:r>
          </w:p>
        </w:tc>
      </w:tr>
      <w:tr w:rsidR="002A06E3" w:rsidRPr="00F04713" w14:paraId="069DFEEE" w14:textId="77777777" w:rsidTr="002A06E3">
        <w:tc>
          <w:tcPr>
            <w:tcW w:w="1887" w:type="dxa"/>
          </w:tcPr>
          <w:p w14:paraId="22E573CE" w14:textId="0DC6C0D6" w:rsidR="002A06E3" w:rsidRPr="00F04713" w:rsidRDefault="002A06E3" w:rsidP="002A06E3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2009 CKD stages </w:t>
            </w:r>
            <w:r>
              <w:rPr>
                <w:b/>
                <w:bCs/>
                <w:sz w:val="14"/>
                <w:szCs w:val="14"/>
              </w:rPr>
              <w:t>3–5</w:t>
            </w:r>
            <w:r w:rsidRPr="00B57A73">
              <w:rPr>
                <w:b/>
                <w:bCs/>
                <w:sz w:val="14"/>
                <w:szCs w:val="14"/>
              </w:rPr>
              <w:t>, n</w:t>
            </w:r>
            <w:r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1805" w:type="dxa"/>
            <w:vAlign w:val="bottom"/>
          </w:tcPr>
          <w:p w14:paraId="57987CD4" w14:textId="77777777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8,954</w:t>
            </w:r>
          </w:p>
        </w:tc>
        <w:tc>
          <w:tcPr>
            <w:tcW w:w="1699" w:type="dxa"/>
            <w:vAlign w:val="bottom"/>
          </w:tcPr>
          <w:p w14:paraId="0FF9A670" w14:textId="528E33E9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92 (16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3)</w:t>
            </w:r>
          </w:p>
        </w:tc>
        <w:tc>
          <w:tcPr>
            <w:tcW w:w="1824" w:type="dxa"/>
            <w:vAlign w:val="bottom"/>
          </w:tcPr>
          <w:p w14:paraId="7772CCDC" w14:textId="48575E86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13 (1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1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08)</w:t>
            </w:r>
          </w:p>
        </w:tc>
        <w:tc>
          <w:tcPr>
            <w:tcW w:w="1800" w:type="dxa"/>
            <w:vAlign w:val="bottom"/>
          </w:tcPr>
          <w:p w14:paraId="0A29FA47" w14:textId="2C510743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28 (5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69–5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86)</w:t>
            </w:r>
          </w:p>
        </w:tc>
        <w:tc>
          <w:tcPr>
            <w:tcW w:w="1786" w:type="dxa"/>
            <w:vAlign w:val="bottom"/>
          </w:tcPr>
          <w:p w14:paraId="07732E11" w14:textId="2E4E8BBB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3,645 (13,40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,885)</w:t>
            </w:r>
          </w:p>
        </w:tc>
        <w:tc>
          <w:tcPr>
            <w:tcW w:w="1786" w:type="dxa"/>
            <w:vAlign w:val="bottom"/>
          </w:tcPr>
          <w:p w14:paraId="68BB0576" w14:textId="11F1203E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55 (8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24)</w:t>
            </w:r>
          </w:p>
        </w:tc>
        <w:tc>
          <w:tcPr>
            <w:tcW w:w="1803" w:type="dxa"/>
            <w:vAlign w:val="bottom"/>
          </w:tcPr>
          <w:p w14:paraId="69CD5E0D" w14:textId="40F600B8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6,421 (26,10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,737)</w:t>
            </w:r>
          </w:p>
        </w:tc>
      </w:tr>
      <w:tr w:rsidR="002A06E3" w:rsidRPr="00F04713" w14:paraId="6471B701" w14:textId="77777777" w:rsidTr="002A06E3">
        <w:tc>
          <w:tcPr>
            <w:tcW w:w="1887" w:type="dxa"/>
          </w:tcPr>
          <w:p w14:paraId="34540150" w14:textId="6EC4EB99" w:rsidR="002A06E3" w:rsidRPr="00F04713" w:rsidRDefault="002A06E3" w:rsidP="002A06E3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2021 CKD stages </w:t>
            </w:r>
            <w:r>
              <w:rPr>
                <w:b/>
                <w:bCs/>
                <w:sz w:val="14"/>
                <w:szCs w:val="14"/>
              </w:rPr>
              <w:t>3–5</w:t>
            </w:r>
            <w:r w:rsidRPr="00B57A73">
              <w:rPr>
                <w:b/>
                <w:bCs/>
                <w:sz w:val="14"/>
                <w:szCs w:val="14"/>
              </w:rPr>
              <w:t>, n</w:t>
            </w:r>
            <w:r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1805" w:type="dxa"/>
            <w:vAlign w:val="bottom"/>
          </w:tcPr>
          <w:p w14:paraId="15C31D6D" w14:textId="488A74EE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9,860</w:t>
            </w:r>
          </w:p>
        </w:tc>
        <w:tc>
          <w:tcPr>
            <w:tcW w:w="1699" w:type="dxa"/>
            <w:vAlign w:val="bottom"/>
          </w:tcPr>
          <w:p w14:paraId="794C9D62" w14:textId="2F410315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35 (11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0)</w:t>
            </w:r>
          </w:p>
        </w:tc>
        <w:tc>
          <w:tcPr>
            <w:tcW w:w="1824" w:type="dxa"/>
            <w:vAlign w:val="bottom"/>
          </w:tcPr>
          <w:p w14:paraId="0B3EC10D" w14:textId="25D081C5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07 (1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2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86)</w:t>
            </w:r>
          </w:p>
        </w:tc>
        <w:tc>
          <w:tcPr>
            <w:tcW w:w="1800" w:type="dxa"/>
            <w:vAlign w:val="bottom"/>
          </w:tcPr>
          <w:p w14:paraId="0180BA5C" w14:textId="01B5B0B4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28 (8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35–9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21)</w:t>
            </w:r>
          </w:p>
        </w:tc>
        <w:tc>
          <w:tcPr>
            <w:tcW w:w="1786" w:type="dxa"/>
            <w:vAlign w:val="bottom"/>
          </w:tcPr>
          <w:p w14:paraId="427A1C76" w14:textId="33594E14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97 (8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2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90)</w:t>
            </w:r>
          </w:p>
        </w:tc>
        <w:tc>
          <w:tcPr>
            <w:tcW w:w="1786" w:type="dxa"/>
            <w:vAlign w:val="bottom"/>
          </w:tcPr>
          <w:p w14:paraId="61A2A7D1" w14:textId="4D58480D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26 (57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0)</w:t>
            </w:r>
          </w:p>
        </w:tc>
        <w:tc>
          <w:tcPr>
            <w:tcW w:w="1803" w:type="dxa"/>
            <w:vAlign w:val="bottom"/>
          </w:tcPr>
          <w:p w14:paraId="380CF722" w14:textId="42214C1F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0,268 (19,9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,547)</w:t>
            </w:r>
          </w:p>
        </w:tc>
      </w:tr>
      <w:tr w:rsidR="002A06E3" w:rsidRPr="00F04713" w14:paraId="58F19513" w14:textId="77777777" w:rsidTr="002A06E3">
        <w:tc>
          <w:tcPr>
            <w:tcW w:w="1887" w:type="dxa"/>
          </w:tcPr>
          <w:p w14:paraId="76499AA5" w14:textId="76FE00C1" w:rsidR="002A06E3" w:rsidRPr="00F04713" w:rsidRDefault="002A06E3" w:rsidP="002A06E3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Change in </w:t>
            </w:r>
            <w:r>
              <w:rPr>
                <w:b/>
                <w:bCs/>
                <w:sz w:val="14"/>
                <w:szCs w:val="14"/>
              </w:rPr>
              <w:t xml:space="preserve">CKD stages 3–5 </w:t>
            </w:r>
            <w:r w:rsidRPr="00B57A73">
              <w:rPr>
                <w:b/>
                <w:bCs/>
                <w:sz w:val="14"/>
                <w:szCs w:val="14"/>
              </w:rPr>
              <w:t>n, %</w:t>
            </w:r>
          </w:p>
        </w:tc>
        <w:tc>
          <w:tcPr>
            <w:tcW w:w="1805" w:type="dxa"/>
            <w:vAlign w:val="bottom"/>
          </w:tcPr>
          <w:p w14:paraId="00BE8FE6" w14:textId="66EFF14F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E03FAF">
              <w:rPr>
                <w:rFonts w:eastAsia="Calibri" w:cstheme="minorHAnsi"/>
                <w:b/>
                <w:bCs/>
                <w:sz w:val="14"/>
                <w:szCs w:val="14"/>
              </w:rPr>
              <w:t>-18.6</w:t>
            </w:r>
          </w:p>
        </w:tc>
        <w:tc>
          <w:tcPr>
            <w:tcW w:w="1699" w:type="dxa"/>
            <w:vAlign w:val="bottom"/>
          </w:tcPr>
          <w:p w14:paraId="29A32A05" w14:textId="1E095046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E03FAF">
              <w:rPr>
                <w:rFonts w:eastAsia="Calibri" w:cstheme="minorHAnsi"/>
                <w:b/>
                <w:bCs/>
                <w:sz w:val="14"/>
                <w:szCs w:val="14"/>
              </w:rPr>
              <w:t>-30.0</w:t>
            </w:r>
          </w:p>
        </w:tc>
        <w:tc>
          <w:tcPr>
            <w:tcW w:w="1824" w:type="dxa"/>
            <w:vAlign w:val="bottom"/>
          </w:tcPr>
          <w:p w14:paraId="738FD5E2" w14:textId="66594879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E03FAF">
              <w:rPr>
                <w:rFonts w:eastAsia="Calibri" w:cstheme="minorHAnsi"/>
                <w:b/>
                <w:bCs/>
                <w:sz w:val="14"/>
                <w:szCs w:val="14"/>
              </w:rPr>
              <w:t>-31.7</w:t>
            </w:r>
          </w:p>
        </w:tc>
        <w:tc>
          <w:tcPr>
            <w:tcW w:w="1800" w:type="dxa"/>
            <w:vAlign w:val="bottom"/>
          </w:tcPr>
          <w:p w14:paraId="700D4329" w14:textId="0A3E28E5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E03FAF">
              <w:rPr>
                <w:rFonts w:eastAsia="Calibri" w:cstheme="minorHAnsi"/>
                <w:b/>
                <w:bCs/>
                <w:sz w:val="14"/>
                <w:szCs w:val="14"/>
              </w:rPr>
              <w:t>+53.2</w:t>
            </w:r>
          </w:p>
        </w:tc>
        <w:tc>
          <w:tcPr>
            <w:tcW w:w="1786" w:type="dxa"/>
            <w:vAlign w:val="bottom"/>
          </w:tcPr>
          <w:p w14:paraId="47D66E76" w14:textId="0DB391FE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E03FAF">
              <w:rPr>
                <w:rFonts w:eastAsia="Calibri" w:cstheme="minorHAnsi"/>
                <w:b/>
                <w:bCs/>
                <w:sz w:val="14"/>
                <w:szCs w:val="14"/>
              </w:rPr>
              <w:t>-37.0</w:t>
            </w:r>
          </w:p>
        </w:tc>
        <w:tc>
          <w:tcPr>
            <w:tcW w:w="1786" w:type="dxa"/>
            <w:vAlign w:val="bottom"/>
          </w:tcPr>
          <w:p w14:paraId="0858745F" w14:textId="3CF4649C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E03FAF">
              <w:rPr>
                <w:rFonts w:eastAsia="Calibri" w:cstheme="minorHAnsi"/>
                <w:b/>
                <w:bCs/>
                <w:sz w:val="14"/>
                <w:szCs w:val="14"/>
              </w:rPr>
              <w:t>-34.5</w:t>
            </w:r>
          </w:p>
        </w:tc>
        <w:tc>
          <w:tcPr>
            <w:tcW w:w="1803" w:type="dxa"/>
            <w:vAlign w:val="bottom"/>
          </w:tcPr>
          <w:p w14:paraId="44750946" w14:textId="06C49C60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E03FAF">
              <w:rPr>
                <w:rFonts w:eastAsia="Calibri" w:cstheme="minorHAnsi"/>
                <w:b/>
                <w:bCs/>
                <w:sz w:val="14"/>
                <w:szCs w:val="14"/>
              </w:rPr>
              <w:t>-23.3</w:t>
            </w:r>
          </w:p>
        </w:tc>
      </w:tr>
      <w:tr w:rsidR="002A06E3" w:rsidRPr="00F04713" w14:paraId="662AECBA" w14:textId="77777777" w:rsidTr="002A06E3">
        <w:tc>
          <w:tcPr>
            <w:tcW w:w="1887" w:type="dxa"/>
          </w:tcPr>
          <w:p w14:paraId="46F0E127" w14:textId="22123BE8" w:rsidR="002A06E3" w:rsidRPr="00F04713" w:rsidRDefault="002A06E3" w:rsidP="002A06E3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8153C">
              <w:rPr>
                <w:b/>
                <w:bCs/>
                <w:sz w:val="14"/>
                <w:szCs w:val="14"/>
              </w:rPr>
              <w:t xml:space="preserve">2009 CKD stages </w:t>
            </w:r>
            <w:r>
              <w:rPr>
                <w:b/>
                <w:bCs/>
                <w:sz w:val="14"/>
                <w:szCs w:val="14"/>
              </w:rPr>
              <w:t>3–5 crude prevalence</w:t>
            </w:r>
            <w:r w:rsidRPr="00CF3A48">
              <w:rPr>
                <w:b/>
                <w:bCs/>
                <w:sz w:val="14"/>
                <w:szCs w:val="14"/>
              </w:rPr>
              <w:t>,</w:t>
            </w:r>
            <w:r w:rsidRPr="00F8153C">
              <w:rPr>
                <w:b/>
                <w:bCs/>
                <w:sz w:val="14"/>
                <w:szCs w:val="14"/>
              </w:rPr>
              <w:t xml:space="preserve"> %</w:t>
            </w:r>
            <w:r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1805" w:type="dxa"/>
            <w:vAlign w:val="bottom"/>
          </w:tcPr>
          <w:p w14:paraId="21FA7A8C" w14:textId="5502CD13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.48 (2.4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51)</w:t>
            </w:r>
          </w:p>
        </w:tc>
        <w:tc>
          <w:tcPr>
            <w:tcW w:w="1699" w:type="dxa"/>
            <w:vAlign w:val="bottom"/>
          </w:tcPr>
          <w:p w14:paraId="213C1D7C" w14:textId="5766CAC9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.14 (0.9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31)</w:t>
            </w:r>
          </w:p>
        </w:tc>
        <w:tc>
          <w:tcPr>
            <w:tcW w:w="1824" w:type="dxa"/>
            <w:vAlign w:val="bottom"/>
          </w:tcPr>
          <w:p w14:paraId="1A43E29C" w14:textId="08022865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.72 (1.6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81)</w:t>
            </w:r>
          </w:p>
        </w:tc>
        <w:tc>
          <w:tcPr>
            <w:tcW w:w="1800" w:type="dxa"/>
            <w:vAlign w:val="bottom"/>
          </w:tcPr>
          <w:p w14:paraId="395935DE" w14:textId="49E66DDC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.64 (1.60–1.68)</w:t>
            </w:r>
          </w:p>
        </w:tc>
        <w:tc>
          <w:tcPr>
            <w:tcW w:w="1786" w:type="dxa"/>
            <w:vAlign w:val="bottom"/>
          </w:tcPr>
          <w:p w14:paraId="2E744C28" w14:textId="1A11D9F6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.34 (1.3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34)</w:t>
            </w:r>
          </w:p>
        </w:tc>
        <w:tc>
          <w:tcPr>
            <w:tcW w:w="1786" w:type="dxa"/>
            <w:vAlign w:val="bottom"/>
          </w:tcPr>
          <w:p w14:paraId="3E9A7173" w14:textId="1D50B57A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.42 (1.3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52)</w:t>
            </w:r>
          </w:p>
        </w:tc>
        <w:tc>
          <w:tcPr>
            <w:tcW w:w="1803" w:type="dxa"/>
            <w:vAlign w:val="bottom"/>
          </w:tcPr>
          <w:p w14:paraId="45FF173A" w14:textId="589BE752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.56 (6.4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4)</w:t>
            </w:r>
          </w:p>
        </w:tc>
      </w:tr>
      <w:tr w:rsidR="002A06E3" w:rsidRPr="00F04713" w14:paraId="72FABC5B" w14:textId="77777777" w:rsidTr="002A06E3">
        <w:tc>
          <w:tcPr>
            <w:tcW w:w="1887" w:type="dxa"/>
          </w:tcPr>
          <w:p w14:paraId="17C8818D" w14:textId="45136E11" w:rsidR="002A06E3" w:rsidRPr="00F04713" w:rsidRDefault="002A06E3" w:rsidP="002A06E3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8153C">
              <w:rPr>
                <w:b/>
                <w:bCs/>
                <w:sz w:val="14"/>
                <w:szCs w:val="14"/>
              </w:rPr>
              <w:t xml:space="preserve">2021 CKD stages </w:t>
            </w:r>
            <w:r>
              <w:rPr>
                <w:b/>
                <w:bCs/>
                <w:sz w:val="14"/>
                <w:szCs w:val="14"/>
              </w:rPr>
              <w:t>3–5 crude prevalence</w:t>
            </w:r>
            <w:r w:rsidRPr="00F8153C">
              <w:rPr>
                <w:b/>
                <w:bCs/>
                <w:sz w:val="14"/>
                <w:szCs w:val="14"/>
              </w:rPr>
              <w:t>, %</w:t>
            </w:r>
            <w:r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1805" w:type="dxa"/>
            <w:vAlign w:val="bottom"/>
          </w:tcPr>
          <w:p w14:paraId="021EB9DF" w14:textId="77777777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.02</w:t>
            </w:r>
          </w:p>
        </w:tc>
        <w:tc>
          <w:tcPr>
            <w:tcW w:w="1699" w:type="dxa"/>
            <w:vAlign w:val="bottom"/>
          </w:tcPr>
          <w:p w14:paraId="6FCD439A" w14:textId="3C7EC8A7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.79 (0.6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94)</w:t>
            </w:r>
          </w:p>
        </w:tc>
        <w:tc>
          <w:tcPr>
            <w:tcW w:w="1824" w:type="dxa"/>
            <w:vAlign w:val="bottom"/>
          </w:tcPr>
          <w:p w14:paraId="30A74F81" w14:textId="30C1705A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.18 (1.1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25)</w:t>
            </w:r>
          </w:p>
        </w:tc>
        <w:tc>
          <w:tcPr>
            <w:tcW w:w="1800" w:type="dxa"/>
            <w:vAlign w:val="bottom"/>
          </w:tcPr>
          <w:p w14:paraId="1DA1C947" w14:textId="5ECD61D0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.51 (2.46–2.57)</w:t>
            </w:r>
          </w:p>
        </w:tc>
        <w:tc>
          <w:tcPr>
            <w:tcW w:w="1786" w:type="dxa"/>
            <w:vAlign w:val="bottom"/>
          </w:tcPr>
          <w:p w14:paraId="62B37239" w14:textId="2A406249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.85 (0.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85)</w:t>
            </w:r>
          </w:p>
        </w:tc>
        <w:tc>
          <w:tcPr>
            <w:tcW w:w="1786" w:type="dxa"/>
            <w:vAlign w:val="bottom"/>
          </w:tcPr>
          <w:p w14:paraId="1931CED9" w14:textId="2B269C81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.93 (0.8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01)</w:t>
            </w:r>
          </w:p>
        </w:tc>
        <w:tc>
          <w:tcPr>
            <w:tcW w:w="1803" w:type="dxa"/>
            <w:vAlign w:val="bottom"/>
          </w:tcPr>
          <w:p w14:paraId="26D92204" w14:textId="2B6F37E6" w:rsidR="002A06E3" w:rsidRPr="00F0471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.03 (4.9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Pr="00F0471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1)</w:t>
            </w:r>
          </w:p>
        </w:tc>
      </w:tr>
      <w:tr w:rsidR="002A06E3" w:rsidRPr="00F04713" w14:paraId="680730B5" w14:textId="77777777" w:rsidTr="002A06E3">
        <w:tc>
          <w:tcPr>
            <w:tcW w:w="1887" w:type="dxa"/>
          </w:tcPr>
          <w:p w14:paraId="74F33664" w14:textId="5F5AB5F6" w:rsidR="002A06E3" w:rsidRPr="00F04713" w:rsidRDefault="002A06E3" w:rsidP="002A06E3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 xml:space="preserve">Change in crude prevalence, </w:t>
            </w:r>
            <w:r w:rsidRPr="000E0E32">
              <w:rPr>
                <w:rFonts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1805" w:type="dxa"/>
            <w:shd w:val="clear" w:color="auto" w:fill="auto"/>
            <w:vAlign w:val="bottom"/>
          </w:tcPr>
          <w:p w14:paraId="317A89D3" w14:textId="53BA637E" w:rsidR="002A06E3" w:rsidRPr="00E03FAF" w:rsidRDefault="002A06E3" w:rsidP="002A06E3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E03FAF">
              <w:rPr>
                <w:rFonts w:cstheme="minorHAnsi"/>
                <w:b/>
                <w:bCs/>
                <w:sz w:val="14"/>
                <w:szCs w:val="14"/>
              </w:rPr>
              <w:t>-0.46</w:t>
            </w:r>
          </w:p>
        </w:tc>
        <w:tc>
          <w:tcPr>
            <w:tcW w:w="1699" w:type="dxa"/>
            <w:shd w:val="clear" w:color="auto" w:fill="auto"/>
            <w:vAlign w:val="bottom"/>
          </w:tcPr>
          <w:p w14:paraId="450621EB" w14:textId="5130804E" w:rsidR="002A06E3" w:rsidRPr="00E03FAF" w:rsidRDefault="002A06E3" w:rsidP="002A06E3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E03FAF">
              <w:rPr>
                <w:rFonts w:cstheme="minorHAnsi"/>
                <w:b/>
                <w:bCs/>
                <w:sz w:val="14"/>
                <w:szCs w:val="14"/>
              </w:rPr>
              <w:t>-0.34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17500C0A" w14:textId="37E0B243" w:rsidR="002A06E3" w:rsidRPr="00E03FAF" w:rsidRDefault="002A06E3" w:rsidP="002A06E3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E03FAF">
              <w:rPr>
                <w:rFonts w:cstheme="minorHAnsi"/>
                <w:b/>
                <w:bCs/>
                <w:sz w:val="14"/>
                <w:szCs w:val="14"/>
              </w:rPr>
              <w:t>-0.55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4EAA309" w14:textId="082E4674" w:rsidR="002A06E3" w:rsidRPr="00E03FAF" w:rsidRDefault="002A06E3" w:rsidP="002A06E3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E03FAF">
              <w:rPr>
                <w:rFonts w:cstheme="minorHAnsi"/>
                <w:b/>
                <w:bCs/>
                <w:sz w:val="14"/>
                <w:szCs w:val="14"/>
              </w:rPr>
              <w:t>+0.87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687D9471" w14:textId="37C9E0F7" w:rsidR="002A06E3" w:rsidRPr="00E03FAF" w:rsidRDefault="002A06E3" w:rsidP="002A06E3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E03FAF">
              <w:rPr>
                <w:rFonts w:cstheme="minorHAnsi"/>
                <w:b/>
                <w:bCs/>
                <w:sz w:val="14"/>
                <w:szCs w:val="14"/>
              </w:rPr>
              <w:t>-0.50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34B49CC7" w14:textId="16688137" w:rsidR="002A06E3" w:rsidRPr="00E03FAF" w:rsidRDefault="002A06E3" w:rsidP="002A06E3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E03FAF">
              <w:rPr>
                <w:rFonts w:cstheme="minorHAnsi"/>
                <w:b/>
                <w:bCs/>
                <w:sz w:val="14"/>
                <w:szCs w:val="14"/>
              </w:rPr>
              <w:t>-0.49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0FEF3D16" w14:textId="4231D919" w:rsidR="002A06E3" w:rsidRPr="00E03FAF" w:rsidRDefault="002A06E3" w:rsidP="002A06E3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E03FAF">
              <w:rPr>
                <w:rFonts w:cstheme="minorHAnsi"/>
                <w:b/>
                <w:bCs/>
                <w:sz w:val="14"/>
                <w:szCs w:val="14"/>
              </w:rPr>
              <w:t>-1.53</w:t>
            </w:r>
          </w:p>
        </w:tc>
      </w:tr>
    </w:tbl>
    <w:p w14:paraId="21B8E349" w14:textId="5058C14E" w:rsidR="00854EB5" w:rsidRDefault="00F15567" w:rsidP="00854EB5">
      <w:pPr>
        <w:pStyle w:val="Heading2"/>
      </w:pPr>
      <w:bookmarkStart w:id="33" w:name="_Toc162446292"/>
      <w:bookmarkEnd w:id="32"/>
      <w:r w:rsidRPr="00BE5961">
        <w:t>Supplementa</w:t>
      </w:r>
      <w:r w:rsidR="00BE5961">
        <w:t>ry</w:t>
      </w:r>
      <w:r w:rsidRPr="00BE5961">
        <w:t xml:space="preserve"> Table </w:t>
      </w:r>
      <w:r w:rsidR="005C142E">
        <w:t>S2 e</w:t>
      </w:r>
      <w:r w:rsidR="00854EB5" w:rsidRPr="00C63016">
        <w:t xml:space="preserve">:  </w:t>
      </w:r>
      <w:r w:rsidR="00854EB5">
        <w:t>imputed race for all adults with ungrouped non-Black race</w:t>
      </w:r>
      <w:r w:rsidR="00AE2454">
        <w:t>s.</w:t>
      </w:r>
      <w:bookmarkEnd w:id="33"/>
    </w:p>
    <w:p w14:paraId="4E37540C" w14:textId="4CF43572" w:rsidR="007E078A" w:rsidRDefault="007E078A" w:rsidP="00854EB5">
      <w:pPr>
        <w:pStyle w:val="Heading2"/>
      </w:pPr>
      <w:r>
        <w:br w:type="page"/>
      </w:r>
    </w:p>
    <w:p w14:paraId="0B729591" w14:textId="7683D06D" w:rsidR="00854EB5" w:rsidRPr="00BE5961" w:rsidRDefault="007E078A" w:rsidP="00854EB5">
      <w:pPr>
        <w:pStyle w:val="Heading2"/>
      </w:pPr>
      <w:bookmarkStart w:id="34" w:name="_Toc162446293"/>
      <w:r w:rsidRPr="00BE5961">
        <w:lastRenderedPageBreak/>
        <w:t>Supplementa</w:t>
      </w:r>
      <w:r w:rsidR="00BE5961">
        <w:t>ry</w:t>
      </w:r>
      <w:r w:rsidRPr="00BE5961">
        <w:t xml:space="preserve"> Table </w:t>
      </w:r>
      <w:r w:rsidR="005C142E">
        <w:t>S2 f</w:t>
      </w:r>
      <w:r w:rsidR="00C63016">
        <w:t xml:space="preserve">:  </w:t>
      </w:r>
      <w:r w:rsidR="00854EB5">
        <w:t xml:space="preserve">imputed race for </w:t>
      </w:r>
      <w:r w:rsidR="008431D8">
        <w:t>active-duty</w:t>
      </w:r>
      <w:r w:rsidR="00854EB5">
        <w:t xml:space="preserve"> adults with ungrouped non-Black races</w:t>
      </w:r>
      <w:r w:rsidR="00AE2454">
        <w:t>.</w:t>
      </w:r>
      <w:bookmarkEnd w:id="34"/>
    </w:p>
    <w:p w14:paraId="71275092" w14:textId="77777777" w:rsidR="007E078A" w:rsidRDefault="007E078A" w:rsidP="0017103F"/>
    <w:tbl>
      <w:tblPr>
        <w:tblStyle w:val="TableGrid2"/>
        <w:tblpPr w:leftFromText="180" w:rightFromText="180" w:horzAnchor="margin" w:tblpY="585"/>
        <w:tblW w:w="0" w:type="auto"/>
        <w:tblLook w:val="04A0" w:firstRow="1" w:lastRow="0" w:firstColumn="1" w:lastColumn="0" w:noHBand="0" w:noVBand="1"/>
      </w:tblPr>
      <w:tblGrid>
        <w:gridCol w:w="1888"/>
        <w:gridCol w:w="1793"/>
        <w:gridCol w:w="1705"/>
        <w:gridCol w:w="1813"/>
        <w:gridCol w:w="1796"/>
        <w:gridCol w:w="1780"/>
        <w:gridCol w:w="1796"/>
        <w:gridCol w:w="1819"/>
      </w:tblGrid>
      <w:tr w:rsidR="007E078A" w:rsidRPr="00237E92" w14:paraId="37F5A3F0" w14:textId="77777777" w:rsidTr="00DA5917">
        <w:tc>
          <w:tcPr>
            <w:tcW w:w="1888" w:type="dxa"/>
          </w:tcPr>
          <w:p w14:paraId="43949ED2" w14:textId="77777777" w:rsidR="007E078A" w:rsidRPr="00237E92" w:rsidRDefault="007E078A" w:rsidP="00DA5917">
            <w:pPr>
              <w:jc w:val="center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12502" w:type="dxa"/>
            <w:gridSpan w:val="7"/>
            <w:vAlign w:val="center"/>
          </w:tcPr>
          <w:p w14:paraId="379DB355" w14:textId="77777777" w:rsidR="007E078A" w:rsidRPr="00237E92" w:rsidRDefault="007E078A" w:rsidP="00DA5917">
            <w:pPr>
              <w:jc w:val="center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Active-Duty Adults</w:t>
            </w:r>
          </w:p>
        </w:tc>
      </w:tr>
      <w:tr w:rsidR="007E078A" w:rsidRPr="00237E92" w14:paraId="71422F0C" w14:textId="77777777" w:rsidTr="00DA5917">
        <w:tc>
          <w:tcPr>
            <w:tcW w:w="1888" w:type="dxa"/>
          </w:tcPr>
          <w:p w14:paraId="659F02C8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Race</w:t>
            </w:r>
          </w:p>
        </w:tc>
        <w:tc>
          <w:tcPr>
            <w:tcW w:w="1793" w:type="dxa"/>
            <w:vAlign w:val="bottom"/>
          </w:tcPr>
          <w:p w14:paraId="203A8F45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All</w:t>
            </w:r>
          </w:p>
        </w:tc>
        <w:tc>
          <w:tcPr>
            <w:tcW w:w="1705" w:type="dxa"/>
            <w:vAlign w:val="bottom"/>
          </w:tcPr>
          <w:p w14:paraId="01971107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AI/AN</w:t>
            </w:r>
          </w:p>
        </w:tc>
        <w:tc>
          <w:tcPr>
            <w:tcW w:w="1813" w:type="dxa"/>
            <w:vAlign w:val="bottom"/>
          </w:tcPr>
          <w:p w14:paraId="1B74ED8C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AA/PI</w:t>
            </w:r>
          </w:p>
        </w:tc>
        <w:tc>
          <w:tcPr>
            <w:tcW w:w="1796" w:type="dxa"/>
          </w:tcPr>
          <w:p w14:paraId="6FC9C995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Black</w:t>
            </w:r>
          </w:p>
        </w:tc>
        <w:tc>
          <w:tcPr>
            <w:tcW w:w="1780" w:type="dxa"/>
            <w:vAlign w:val="bottom"/>
          </w:tcPr>
          <w:p w14:paraId="2B47478A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White</w:t>
            </w:r>
          </w:p>
        </w:tc>
        <w:tc>
          <w:tcPr>
            <w:tcW w:w="1796" w:type="dxa"/>
            <w:vAlign w:val="bottom"/>
          </w:tcPr>
          <w:p w14:paraId="6890324D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Other</w:t>
            </w:r>
          </w:p>
        </w:tc>
        <w:tc>
          <w:tcPr>
            <w:tcW w:w="1819" w:type="dxa"/>
            <w:vAlign w:val="bottom"/>
          </w:tcPr>
          <w:p w14:paraId="7EE6A483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Unknown</w:t>
            </w:r>
          </w:p>
        </w:tc>
      </w:tr>
      <w:tr w:rsidR="007E078A" w:rsidRPr="00237E92" w14:paraId="751B7122" w14:textId="77777777" w:rsidTr="002A06E3">
        <w:tc>
          <w:tcPr>
            <w:tcW w:w="1888" w:type="dxa"/>
          </w:tcPr>
          <w:p w14:paraId="1313CA23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No. (95% CI)</w:t>
            </w:r>
          </w:p>
        </w:tc>
        <w:tc>
          <w:tcPr>
            <w:tcW w:w="1793" w:type="dxa"/>
            <w:vAlign w:val="bottom"/>
          </w:tcPr>
          <w:p w14:paraId="793E4E0B" w14:textId="77777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54,169</w:t>
            </w:r>
          </w:p>
        </w:tc>
        <w:tc>
          <w:tcPr>
            <w:tcW w:w="1705" w:type="dxa"/>
            <w:vAlign w:val="bottom"/>
          </w:tcPr>
          <w:p w14:paraId="6644F813" w14:textId="61254200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,094 (8,90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280)</w:t>
            </w:r>
          </w:p>
        </w:tc>
        <w:tc>
          <w:tcPr>
            <w:tcW w:w="1813" w:type="dxa"/>
            <w:vAlign w:val="bottom"/>
          </w:tcPr>
          <w:p w14:paraId="7EEDE94F" w14:textId="1B15260F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5,315 (44,91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,719)</w:t>
            </w:r>
          </w:p>
        </w:tc>
        <w:tc>
          <w:tcPr>
            <w:tcW w:w="1796" w:type="dxa"/>
            <w:vAlign w:val="bottom"/>
          </w:tcPr>
          <w:p w14:paraId="081C77EF" w14:textId="77777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50,868 (150,186–151,549)</w:t>
            </w:r>
          </w:p>
        </w:tc>
        <w:tc>
          <w:tcPr>
            <w:tcW w:w="1780" w:type="dxa"/>
            <w:vAlign w:val="bottom"/>
          </w:tcPr>
          <w:p w14:paraId="4731C598" w14:textId="38974ACD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12,055 (511,26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2,849)</w:t>
            </w:r>
          </w:p>
        </w:tc>
        <w:tc>
          <w:tcPr>
            <w:tcW w:w="1796" w:type="dxa"/>
            <w:vAlign w:val="bottom"/>
          </w:tcPr>
          <w:p w14:paraId="5B7633C8" w14:textId="12968BA5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8,393 (28,06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,717)</w:t>
            </w:r>
          </w:p>
        </w:tc>
        <w:tc>
          <w:tcPr>
            <w:tcW w:w="1819" w:type="dxa"/>
            <w:vAlign w:val="bottom"/>
          </w:tcPr>
          <w:p w14:paraId="60AD5825" w14:textId="0F35C914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,444 (8,26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623)</w:t>
            </w:r>
          </w:p>
        </w:tc>
      </w:tr>
      <w:tr w:rsidR="007E078A" w:rsidRPr="00237E92" w14:paraId="058BF7BE" w14:textId="77777777" w:rsidTr="002A06E3">
        <w:tc>
          <w:tcPr>
            <w:tcW w:w="1888" w:type="dxa"/>
          </w:tcPr>
          <w:p w14:paraId="38D0228F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Proportion (95% CI), %</w:t>
            </w:r>
          </w:p>
        </w:tc>
        <w:tc>
          <w:tcPr>
            <w:tcW w:w="1793" w:type="dxa"/>
            <w:vAlign w:val="bottom"/>
          </w:tcPr>
          <w:p w14:paraId="23CA8F82" w14:textId="77777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0</w:t>
            </w:r>
          </w:p>
        </w:tc>
        <w:tc>
          <w:tcPr>
            <w:tcW w:w="1705" w:type="dxa"/>
            <w:vAlign w:val="bottom"/>
          </w:tcPr>
          <w:p w14:paraId="2CF0339D" w14:textId="4B545D13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.21 (1.1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23)</w:t>
            </w:r>
          </w:p>
        </w:tc>
        <w:tc>
          <w:tcPr>
            <w:tcW w:w="1813" w:type="dxa"/>
            <w:vAlign w:val="bottom"/>
          </w:tcPr>
          <w:p w14:paraId="15F8C928" w14:textId="09121D3B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.01 (5.9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06)</w:t>
            </w:r>
          </w:p>
        </w:tc>
        <w:tc>
          <w:tcPr>
            <w:tcW w:w="1796" w:type="dxa"/>
            <w:vAlign w:val="bottom"/>
          </w:tcPr>
          <w:p w14:paraId="0449C313" w14:textId="77777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0.0 (19.9–20.1)</w:t>
            </w:r>
          </w:p>
        </w:tc>
        <w:tc>
          <w:tcPr>
            <w:tcW w:w="1780" w:type="dxa"/>
            <w:vAlign w:val="bottom"/>
          </w:tcPr>
          <w:p w14:paraId="1CCD6494" w14:textId="345151C0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7.9 (67.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.0)</w:t>
            </w:r>
          </w:p>
        </w:tc>
        <w:tc>
          <w:tcPr>
            <w:tcW w:w="1796" w:type="dxa"/>
            <w:vAlign w:val="bottom"/>
          </w:tcPr>
          <w:p w14:paraId="0E984FD8" w14:textId="2F5D788C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.76 (3.7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81)</w:t>
            </w:r>
          </w:p>
        </w:tc>
        <w:tc>
          <w:tcPr>
            <w:tcW w:w="1819" w:type="dxa"/>
            <w:vAlign w:val="bottom"/>
          </w:tcPr>
          <w:p w14:paraId="043BCF4A" w14:textId="0BC2507A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.1 (1.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1)</w:t>
            </w:r>
          </w:p>
        </w:tc>
      </w:tr>
      <w:tr w:rsidR="007E078A" w:rsidRPr="00237E92" w14:paraId="22E7BF74" w14:textId="77777777" w:rsidTr="002A06E3">
        <w:tc>
          <w:tcPr>
            <w:tcW w:w="1888" w:type="dxa"/>
          </w:tcPr>
          <w:p w14:paraId="65ABEDCB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Female (95% CI), n</w:t>
            </w:r>
          </w:p>
        </w:tc>
        <w:tc>
          <w:tcPr>
            <w:tcW w:w="1793" w:type="dxa"/>
            <w:vAlign w:val="bottom"/>
          </w:tcPr>
          <w:p w14:paraId="0FCE6050" w14:textId="77777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75,925</w:t>
            </w:r>
          </w:p>
        </w:tc>
        <w:tc>
          <w:tcPr>
            <w:tcW w:w="1705" w:type="dxa"/>
            <w:vAlign w:val="bottom"/>
          </w:tcPr>
          <w:p w14:paraId="7B518F30" w14:textId="2890ABBB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38 (2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5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626444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19)</w:t>
            </w:r>
          </w:p>
        </w:tc>
        <w:tc>
          <w:tcPr>
            <w:tcW w:w="1813" w:type="dxa"/>
            <w:vAlign w:val="bottom"/>
          </w:tcPr>
          <w:p w14:paraId="02EF1223" w14:textId="09082161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1,204 (11,</w:t>
            </w:r>
            <w:r w:rsidR="00126F4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,384)</w:t>
            </w:r>
          </w:p>
        </w:tc>
        <w:tc>
          <w:tcPr>
            <w:tcW w:w="1796" w:type="dxa"/>
            <w:vAlign w:val="bottom"/>
          </w:tcPr>
          <w:p w14:paraId="28977932" w14:textId="77777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2,397 (52,034–52,759)</w:t>
            </w:r>
          </w:p>
        </w:tc>
        <w:tc>
          <w:tcPr>
            <w:tcW w:w="1780" w:type="dxa"/>
            <w:vAlign w:val="bottom"/>
          </w:tcPr>
          <w:p w14:paraId="56113AA6" w14:textId="797FDE70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7,978 (97,42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,530)</w:t>
            </w:r>
          </w:p>
        </w:tc>
        <w:tc>
          <w:tcPr>
            <w:tcW w:w="1796" w:type="dxa"/>
            <w:vAlign w:val="bottom"/>
          </w:tcPr>
          <w:p w14:paraId="6E03C7B8" w14:textId="3A8EA5A1" w:rsidR="007E078A" w:rsidRPr="00237E92" w:rsidRDefault="00126F4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8,411 </w:t>
            </w:r>
            <w:r w:rsidR="007E078A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,2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–8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562</w:t>
            </w:r>
            <w:r w:rsidR="007E078A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819" w:type="dxa"/>
            <w:vAlign w:val="bottom"/>
          </w:tcPr>
          <w:p w14:paraId="2211E0BF" w14:textId="08AC6860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,597 (3,50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,686)</w:t>
            </w:r>
          </w:p>
        </w:tc>
      </w:tr>
      <w:tr w:rsidR="00126F43" w:rsidRPr="00237E92" w14:paraId="6491E9D2" w14:textId="77777777" w:rsidTr="002B6FEA">
        <w:tc>
          <w:tcPr>
            <w:tcW w:w="1888" w:type="dxa"/>
          </w:tcPr>
          <w:p w14:paraId="2FA8843B" w14:textId="77777777" w:rsidR="00126F43" w:rsidRPr="00237E92" w:rsidRDefault="00126F43" w:rsidP="00126F43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Female proportion (95% CI), %</w:t>
            </w:r>
          </w:p>
        </w:tc>
        <w:tc>
          <w:tcPr>
            <w:tcW w:w="1793" w:type="dxa"/>
          </w:tcPr>
          <w:p w14:paraId="6EE5A306" w14:textId="3D2A4210" w:rsidR="00126F43" w:rsidRPr="00126F43" w:rsidRDefault="00126F43" w:rsidP="00126F4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126F43">
              <w:rPr>
                <w:b/>
                <w:bCs/>
                <w:sz w:val="14"/>
                <w:szCs w:val="14"/>
              </w:rPr>
              <w:t>23.3</w:t>
            </w:r>
          </w:p>
        </w:tc>
        <w:tc>
          <w:tcPr>
            <w:tcW w:w="1705" w:type="dxa"/>
          </w:tcPr>
          <w:p w14:paraId="7AAC03FA" w14:textId="2D9EA0CE" w:rsidR="00126F43" w:rsidRPr="00126F43" w:rsidRDefault="00126F43" w:rsidP="00126F4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126F43">
              <w:rPr>
                <w:b/>
                <w:bCs/>
                <w:sz w:val="14"/>
                <w:szCs w:val="14"/>
              </w:rPr>
              <w:t>25.7 (24.</w:t>
            </w:r>
            <w:r w:rsidR="000B0509" w:rsidRPr="00126F43">
              <w:rPr>
                <w:b/>
                <w:bCs/>
                <w:sz w:val="14"/>
                <w:szCs w:val="14"/>
              </w:rPr>
              <w:t>8</w:t>
            </w:r>
            <w:r w:rsidR="000B0509">
              <w:rPr>
                <w:b/>
                <w:bCs/>
                <w:sz w:val="14"/>
                <w:szCs w:val="14"/>
              </w:rPr>
              <w:t>–</w:t>
            </w:r>
            <w:r w:rsidR="000B0509" w:rsidRPr="00126F43">
              <w:rPr>
                <w:b/>
                <w:bCs/>
                <w:sz w:val="14"/>
                <w:szCs w:val="14"/>
              </w:rPr>
              <w:t>2</w:t>
            </w:r>
            <w:r w:rsidRPr="00126F43">
              <w:rPr>
                <w:b/>
                <w:bCs/>
                <w:sz w:val="14"/>
                <w:szCs w:val="14"/>
              </w:rPr>
              <w:t>6.6)</w:t>
            </w:r>
          </w:p>
        </w:tc>
        <w:tc>
          <w:tcPr>
            <w:tcW w:w="1813" w:type="dxa"/>
          </w:tcPr>
          <w:p w14:paraId="3421961E" w14:textId="5002F6A3" w:rsidR="00126F43" w:rsidRPr="00126F43" w:rsidRDefault="00126F43" w:rsidP="00126F4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126F43">
              <w:rPr>
                <w:b/>
                <w:bCs/>
                <w:sz w:val="14"/>
                <w:szCs w:val="14"/>
              </w:rPr>
              <w:t>24.7 (24.</w:t>
            </w:r>
            <w:r w:rsidR="000B0509" w:rsidRPr="00126F43">
              <w:rPr>
                <w:b/>
                <w:bCs/>
                <w:sz w:val="14"/>
                <w:szCs w:val="14"/>
              </w:rPr>
              <w:t>3</w:t>
            </w:r>
            <w:r w:rsidR="000B0509">
              <w:rPr>
                <w:b/>
                <w:bCs/>
                <w:sz w:val="14"/>
                <w:szCs w:val="14"/>
              </w:rPr>
              <w:t>–</w:t>
            </w:r>
            <w:r w:rsidR="000B0509" w:rsidRPr="00126F43">
              <w:rPr>
                <w:b/>
                <w:bCs/>
                <w:sz w:val="14"/>
                <w:szCs w:val="14"/>
              </w:rPr>
              <w:t>2</w:t>
            </w:r>
            <w:r w:rsidRPr="00126F43">
              <w:rPr>
                <w:b/>
                <w:bCs/>
                <w:sz w:val="14"/>
                <w:szCs w:val="14"/>
              </w:rPr>
              <w:t>5.1)</w:t>
            </w:r>
          </w:p>
        </w:tc>
        <w:tc>
          <w:tcPr>
            <w:tcW w:w="1796" w:type="dxa"/>
          </w:tcPr>
          <w:p w14:paraId="0788BFF7" w14:textId="6E73589D" w:rsidR="00126F43" w:rsidRPr="00126F43" w:rsidRDefault="00126F43" w:rsidP="00126F4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126F43">
              <w:rPr>
                <w:b/>
                <w:bCs/>
                <w:sz w:val="14"/>
                <w:szCs w:val="14"/>
              </w:rPr>
              <w:t>34.7 (34.5–35.0)</w:t>
            </w:r>
          </w:p>
        </w:tc>
        <w:tc>
          <w:tcPr>
            <w:tcW w:w="1780" w:type="dxa"/>
          </w:tcPr>
          <w:p w14:paraId="243909A6" w14:textId="4DE36DBE" w:rsidR="00126F43" w:rsidRPr="00126F43" w:rsidRDefault="00126F43" w:rsidP="00126F4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126F43">
              <w:rPr>
                <w:b/>
                <w:bCs/>
                <w:sz w:val="14"/>
                <w:szCs w:val="14"/>
              </w:rPr>
              <w:t>19.1 (19.</w:t>
            </w:r>
            <w:r w:rsidR="000B0509" w:rsidRPr="00126F43">
              <w:rPr>
                <w:b/>
                <w:bCs/>
                <w:sz w:val="14"/>
                <w:szCs w:val="14"/>
              </w:rPr>
              <w:t>0</w:t>
            </w:r>
            <w:r w:rsidR="000B0509">
              <w:rPr>
                <w:b/>
                <w:bCs/>
                <w:sz w:val="14"/>
                <w:szCs w:val="14"/>
              </w:rPr>
              <w:t>–</w:t>
            </w:r>
            <w:r w:rsidR="000B0509" w:rsidRPr="00126F43">
              <w:rPr>
                <w:b/>
                <w:bCs/>
                <w:sz w:val="14"/>
                <w:szCs w:val="14"/>
              </w:rPr>
              <w:t>1</w:t>
            </w:r>
            <w:r w:rsidRPr="00126F43">
              <w:rPr>
                <w:b/>
                <w:bCs/>
                <w:sz w:val="14"/>
                <w:szCs w:val="14"/>
              </w:rPr>
              <w:t>9.2)</w:t>
            </w:r>
          </w:p>
        </w:tc>
        <w:tc>
          <w:tcPr>
            <w:tcW w:w="1796" w:type="dxa"/>
          </w:tcPr>
          <w:p w14:paraId="3B33F182" w14:textId="31AD8C13" w:rsidR="00126F43" w:rsidRPr="00126F43" w:rsidRDefault="00126F43" w:rsidP="00126F4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126F43">
              <w:rPr>
                <w:b/>
                <w:bCs/>
                <w:sz w:val="14"/>
                <w:szCs w:val="14"/>
              </w:rPr>
              <w:t>29.6 (29.</w:t>
            </w:r>
            <w:r w:rsidR="000B0509" w:rsidRPr="00126F43">
              <w:rPr>
                <w:b/>
                <w:bCs/>
                <w:sz w:val="14"/>
                <w:szCs w:val="14"/>
              </w:rPr>
              <w:t>1</w:t>
            </w:r>
            <w:r w:rsidR="000B0509">
              <w:rPr>
                <w:b/>
                <w:bCs/>
                <w:sz w:val="14"/>
                <w:szCs w:val="14"/>
              </w:rPr>
              <w:t>–</w:t>
            </w:r>
            <w:r w:rsidR="000B0509" w:rsidRPr="00126F43">
              <w:rPr>
                <w:b/>
                <w:bCs/>
                <w:sz w:val="14"/>
                <w:szCs w:val="14"/>
              </w:rPr>
              <w:t>3</w:t>
            </w:r>
            <w:r w:rsidRPr="00126F43">
              <w:rPr>
                <w:b/>
                <w:bCs/>
                <w:sz w:val="14"/>
                <w:szCs w:val="14"/>
              </w:rPr>
              <w:t>0.2)</w:t>
            </w:r>
          </w:p>
        </w:tc>
        <w:tc>
          <w:tcPr>
            <w:tcW w:w="1819" w:type="dxa"/>
          </w:tcPr>
          <w:p w14:paraId="52C4D7A6" w14:textId="611BC08C" w:rsidR="00126F43" w:rsidRPr="00126F43" w:rsidRDefault="00126F43" w:rsidP="00126F4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126F43">
              <w:rPr>
                <w:b/>
                <w:bCs/>
                <w:sz w:val="14"/>
                <w:szCs w:val="14"/>
              </w:rPr>
              <w:t>42.6 (41.</w:t>
            </w:r>
            <w:r w:rsidR="000B0509" w:rsidRPr="00126F43">
              <w:rPr>
                <w:b/>
                <w:bCs/>
                <w:sz w:val="14"/>
                <w:szCs w:val="14"/>
              </w:rPr>
              <w:t>5</w:t>
            </w:r>
            <w:r w:rsidR="000B0509">
              <w:rPr>
                <w:b/>
                <w:bCs/>
                <w:sz w:val="14"/>
                <w:szCs w:val="14"/>
              </w:rPr>
              <w:t>–</w:t>
            </w:r>
            <w:r w:rsidR="000B0509" w:rsidRPr="00126F43">
              <w:rPr>
                <w:b/>
                <w:bCs/>
                <w:sz w:val="14"/>
                <w:szCs w:val="14"/>
              </w:rPr>
              <w:t>4</w:t>
            </w:r>
            <w:r w:rsidRPr="00126F43">
              <w:rPr>
                <w:b/>
                <w:bCs/>
                <w:sz w:val="14"/>
                <w:szCs w:val="14"/>
              </w:rPr>
              <w:t>3.7)</w:t>
            </w:r>
          </w:p>
        </w:tc>
      </w:tr>
      <w:tr w:rsidR="007E078A" w:rsidRPr="00237E92" w14:paraId="640AA34F" w14:textId="77777777" w:rsidTr="002A06E3">
        <w:tc>
          <w:tcPr>
            <w:tcW w:w="1888" w:type="dxa"/>
          </w:tcPr>
          <w:p w14:paraId="4E19CBB5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Age, median (IQR), years</w:t>
            </w:r>
          </w:p>
        </w:tc>
        <w:tc>
          <w:tcPr>
            <w:tcW w:w="1793" w:type="dxa"/>
            <w:vAlign w:val="bottom"/>
          </w:tcPr>
          <w:p w14:paraId="4EA8BC44" w14:textId="77777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1 (25</w:t>
            </w:r>
            <w:r w:rsidRPr="004A797F">
              <w:rPr>
                <w:rFonts w:cstheme="minorHAnsi"/>
                <w:b/>
                <w:bCs/>
                <w:sz w:val="14"/>
                <w:szCs w:val="14"/>
              </w:rPr>
              <w:t>–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9)</w:t>
            </w:r>
          </w:p>
        </w:tc>
        <w:tc>
          <w:tcPr>
            <w:tcW w:w="1705" w:type="dxa"/>
            <w:vAlign w:val="bottom"/>
          </w:tcPr>
          <w:p w14:paraId="3A4B4A8E" w14:textId="0307973E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1 (2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)</w:t>
            </w:r>
          </w:p>
        </w:tc>
        <w:tc>
          <w:tcPr>
            <w:tcW w:w="1813" w:type="dxa"/>
            <w:vAlign w:val="bottom"/>
          </w:tcPr>
          <w:p w14:paraId="7577F8DB" w14:textId="54CFEE2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4 (2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7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)</w:t>
            </w:r>
          </w:p>
        </w:tc>
        <w:tc>
          <w:tcPr>
            <w:tcW w:w="1796" w:type="dxa"/>
            <w:vAlign w:val="bottom"/>
          </w:tcPr>
          <w:p w14:paraId="1692F082" w14:textId="77777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1.0 (35.0–39.0)</w:t>
            </w:r>
          </w:p>
        </w:tc>
        <w:tc>
          <w:tcPr>
            <w:tcW w:w="1780" w:type="dxa"/>
            <w:vAlign w:val="bottom"/>
          </w:tcPr>
          <w:p w14:paraId="1E2163F3" w14:textId="3B4BCD78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1 (2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)</w:t>
            </w:r>
          </w:p>
        </w:tc>
        <w:tc>
          <w:tcPr>
            <w:tcW w:w="1796" w:type="dxa"/>
            <w:vAlign w:val="bottom"/>
          </w:tcPr>
          <w:p w14:paraId="02042804" w14:textId="71B2F4D8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2 (2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)</w:t>
            </w:r>
          </w:p>
        </w:tc>
        <w:tc>
          <w:tcPr>
            <w:tcW w:w="1819" w:type="dxa"/>
            <w:vAlign w:val="bottom"/>
          </w:tcPr>
          <w:p w14:paraId="747FC08C" w14:textId="41AF4025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7 (2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)</w:t>
            </w:r>
          </w:p>
        </w:tc>
      </w:tr>
      <w:tr w:rsidR="007E078A" w:rsidRPr="00237E92" w14:paraId="5BA46ECF" w14:textId="77777777" w:rsidTr="002A06E3">
        <w:tc>
          <w:tcPr>
            <w:tcW w:w="1888" w:type="dxa"/>
          </w:tcPr>
          <w:p w14:paraId="31C347FC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Median 2009 eGFR (IQR)</w:t>
            </w:r>
          </w:p>
          <w:p w14:paraId="2BAD61F2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mL/min/1.73m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793" w:type="dxa"/>
            <w:vAlign w:val="bottom"/>
          </w:tcPr>
          <w:p w14:paraId="35933AC2" w14:textId="77777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1 (87</w:t>
            </w:r>
            <w:r w:rsidRPr="004A797F">
              <w:rPr>
                <w:rFonts w:cstheme="minorHAnsi"/>
                <w:b/>
                <w:bCs/>
                <w:sz w:val="14"/>
                <w:szCs w:val="14"/>
              </w:rPr>
              <w:t>–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16)</w:t>
            </w:r>
          </w:p>
        </w:tc>
        <w:tc>
          <w:tcPr>
            <w:tcW w:w="1705" w:type="dxa"/>
            <w:vAlign w:val="bottom"/>
          </w:tcPr>
          <w:p w14:paraId="6C420701" w14:textId="01D16D72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3 (8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7)</w:t>
            </w:r>
          </w:p>
        </w:tc>
        <w:tc>
          <w:tcPr>
            <w:tcW w:w="1813" w:type="dxa"/>
            <w:vAlign w:val="bottom"/>
          </w:tcPr>
          <w:p w14:paraId="3C13AC19" w14:textId="6A0410D6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9 (8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3)</w:t>
            </w:r>
          </w:p>
        </w:tc>
        <w:tc>
          <w:tcPr>
            <w:tcW w:w="1796" w:type="dxa"/>
            <w:vAlign w:val="bottom"/>
          </w:tcPr>
          <w:p w14:paraId="59BE02F0" w14:textId="77777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5 (89.0–123)</w:t>
            </w:r>
          </w:p>
        </w:tc>
        <w:tc>
          <w:tcPr>
            <w:tcW w:w="1780" w:type="dxa"/>
            <w:vAlign w:val="bottom"/>
          </w:tcPr>
          <w:p w14:paraId="69839271" w14:textId="494997FD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0 (8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6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4)</w:t>
            </w:r>
          </w:p>
        </w:tc>
        <w:tc>
          <w:tcPr>
            <w:tcW w:w="1796" w:type="dxa"/>
            <w:vAlign w:val="bottom"/>
          </w:tcPr>
          <w:p w14:paraId="7795F069" w14:textId="7597A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0 (8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4)</w:t>
            </w:r>
          </w:p>
        </w:tc>
        <w:tc>
          <w:tcPr>
            <w:tcW w:w="1819" w:type="dxa"/>
            <w:vAlign w:val="bottom"/>
          </w:tcPr>
          <w:p w14:paraId="4E34D38C" w14:textId="24F9DAD5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5 (9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9)</w:t>
            </w:r>
          </w:p>
        </w:tc>
      </w:tr>
      <w:tr w:rsidR="007E078A" w:rsidRPr="00237E92" w14:paraId="24439F70" w14:textId="77777777" w:rsidTr="002A06E3">
        <w:tc>
          <w:tcPr>
            <w:tcW w:w="1888" w:type="dxa"/>
            <w:vAlign w:val="bottom"/>
          </w:tcPr>
          <w:p w14:paraId="1B4C2ABB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Median 2021 eGFR (IQR)</w:t>
            </w:r>
          </w:p>
          <w:p w14:paraId="540FFB2F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mL/min/1.73m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793" w:type="dxa"/>
            <w:vAlign w:val="bottom"/>
          </w:tcPr>
          <w:p w14:paraId="04241D35" w14:textId="77777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2 (88</w:t>
            </w:r>
            <w:r w:rsidRPr="004A797F">
              <w:rPr>
                <w:rFonts w:cstheme="minorHAnsi"/>
                <w:b/>
                <w:bCs/>
                <w:sz w:val="14"/>
                <w:szCs w:val="14"/>
              </w:rPr>
              <w:t>–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17)</w:t>
            </w:r>
          </w:p>
        </w:tc>
        <w:tc>
          <w:tcPr>
            <w:tcW w:w="1705" w:type="dxa"/>
            <w:vAlign w:val="bottom"/>
          </w:tcPr>
          <w:p w14:paraId="788139A4" w14:textId="3D40037D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6 (9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0)</w:t>
            </w:r>
          </w:p>
        </w:tc>
        <w:tc>
          <w:tcPr>
            <w:tcW w:w="1813" w:type="dxa"/>
            <w:vAlign w:val="bottom"/>
          </w:tcPr>
          <w:p w14:paraId="108D3C0C" w14:textId="74FCC669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3 (8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6)</w:t>
            </w:r>
          </w:p>
        </w:tc>
        <w:tc>
          <w:tcPr>
            <w:tcW w:w="1796" w:type="dxa"/>
            <w:vAlign w:val="bottom"/>
          </w:tcPr>
          <w:p w14:paraId="15454864" w14:textId="77777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4 (80.0–110)</w:t>
            </w:r>
          </w:p>
        </w:tc>
        <w:tc>
          <w:tcPr>
            <w:tcW w:w="1780" w:type="dxa"/>
            <w:vAlign w:val="bottom"/>
          </w:tcPr>
          <w:p w14:paraId="1DF6E85E" w14:textId="52812310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4 (9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8)</w:t>
            </w:r>
          </w:p>
        </w:tc>
        <w:tc>
          <w:tcPr>
            <w:tcW w:w="1796" w:type="dxa"/>
            <w:vAlign w:val="bottom"/>
          </w:tcPr>
          <w:p w14:paraId="243D0EEE" w14:textId="164D97AE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3 (8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7)</w:t>
            </w:r>
          </w:p>
        </w:tc>
        <w:tc>
          <w:tcPr>
            <w:tcW w:w="1819" w:type="dxa"/>
            <w:vAlign w:val="bottom"/>
          </w:tcPr>
          <w:p w14:paraId="55727D74" w14:textId="6F4F071E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08 (9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2)</w:t>
            </w:r>
          </w:p>
        </w:tc>
      </w:tr>
      <w:tr w:rsidR="007E078A" w:rsidRPr="00237E92" w14:paraId="43F4FE68" w14:textId="77777777" w:rsidTr="002A06E3">
        <w:tc>
          <w:tcPr>
            <w:tcW w:w="1888" w:type="dxa"/>
            <w:vAlign w:val="bottom"/>
          </w:tcPr>
          <w:p w14:paraId="7F2C7C54" w14:textId="77777777" w:rsidR="007E078A" w:rsidRPr="00237E92" w:rsidRDefault="007E078A" w:rsidP="00DA5917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eGFR change, median (IQR),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br/>
              <w:t>mL/min/1.73m2</w:t>
            </w:r>
          </w:p>
        </w:tc>
        <w:tc>
          <w:tcPr>
            <w:tcW w:w="1793" w:type="dxa"/>
            <w:vAlign w:val="bottom"/>
          </w:tcPr>
          <w:p w14:paraId="68AA9B26" w14:textId="77777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 (0</w:t>
            </w:r>
            <w:r w:rsidRPr="004A797F">
              <w:rPr>
                <w:rFonts w:cstheme="minorHAnsi"/>
                <w:b/>
                <w:bCs/>
                <w:sz w:val="14"/>
                <w:szCs w:val="14"/>
              </w:rPr>
              <w:t>–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)</w:t>
            </w:r>
          </w:p>
        </w:tc>
        <w:tc>
          <w:tcPr>
            <w:tcW w:w="1705" w:type="dxa"/>
            <w:vAlign w:val="bottom"/>
          </w:tcPr>
          <w:p w14:paraId="740EEBB9" w14:textId="3974FE30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 (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813" w:type="dxa"/>
            <w:vAlign w:val="bottom"/>
          </w:tcPr>
          <w:p w14:paraId="7B762020" w14:textId="2A02C624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 (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796" w:type="dxa"/>
            <w:vAlign w:val="bottom"/>
          </w:tcPr>
          <w:p w14:paraId="7DBB58A4" w14:textId="77777777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–11.00 (–13.00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to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 –9.00)</w:t>
            </w:r>
          </w:p>
        </w:tc>
        <w:tc>
          <w:tcPr>
            <w:tcW w:w="1780" w:type="dxa"/>
            <w:vAlign w:val="bottom"/>
          </w:tcPr>
          <w:p w14:paraId="174496DF" w14:textId="224DB3C9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 (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796" w:type="dxa"/>
            <w:vAlign w:val="bottom"/>
          </w:tcPr>
          <w:p w14:paraId="3D5CB643" w14:textId="6E37B8D6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 (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819" w:type="dxa"/>
            <w:vAlign w:val="bottom"/>
          </w:tcPr>
          <w:p w14:paraId="28C90C98" w14:textId="52A89FED" w:rsidR="007E078A" w:rsidRPr="00237E92" w:rsidRDefault="007E078A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 (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3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)</w:t>
            </w:r>
          </w:p>
        </w:tc>
      </w:tr>
      <w:tr w:rsidR="002A06E3" w:rsidRPr="00237E92" w14:paraId="5A5DED4C" w14:textId="77777777" w:rsidTr="006C0354">
        <w:tc>
          <w:tcPr>
            <w:tcW w:w="1888" w:type="dxa"/>
          </w:tcPr>
          <w:p w14:paraId="28D0B7CC" w14:textId="65A53E98" w:rsidR="002A06E3" w:rsidRPr="00237E92" w:rsidRDefault="002A06E3" w:rsidP="002A06E3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2009 CKD stages </w:t>
            </w:r>
            <w:r>
              <w:rPr>
                <w:b/>
                <w:bCs/>
                <w:sz w:val="14"/>
                <w:szCs w:val="14"/>
              </w:rPr>
              <w:t>3–5</w:t>
            </w:r>
            <w:r w:rsidRPr="00B57A73">
              <w:rPr>
                <w:b/>
                <w:bCs/>
                <w:sz w:val="14"/>
                <w:szCs w:val="14"/>
              </w:rPr>
              <w:t>, n</w:t>
            </w:r>
            <w:r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1793" w:type="dxa"/>
            <w:vAlign w:val="bottom"/>
          </w:tcPr>
          <w:p w14:paraId="6A27C2AE" w14:textId="77777777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38</w:t>
            </w:r>
          </w:p>
        </w:tc>
        <w:tc>
          <w:tcPr>
            <w:tcW w:w="1705" w:type="dxa"/>
            <w:vAlign w:val="bottom"/>
          </w:tcPr>
          <w:p w14:paraId="1264888C" w14:textId="77777777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&lt;11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813" w:type="dxa"/>
            <w:vAlign w:val="bottom"/>
          </w:tcPr>
          <w:p w14:paraId="35D71596" w14:textId="77777777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72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796" w:type="dxa"/>
            <w:vAlign w:val="bottom"/>
          </w:tcPr>
          <w:p w14:paraId="1763F436" w14:textId="77777777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216 (–)</w:t>
            </w:r>
          </w:p>
        </w:tc>
        <w:tc>
          <w:tcPr>
            <w:tcW w:w="1780" w:type="dxa"/>
            <w:vAlign w:val="bottom"/>
          </w:tcPr>
          <w:p w14:paraId="709C717D" w14:textId="77777777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512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796" w:type="dxa"/>
            <w:vAlign w:val="bottom"/>
          </w:tcPr>
          <w:p w14:paraId="3CBAB941" w14:textId="77777777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28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819" w:type="dxa"/>
            <w:vAlign w:val="bottom"/>
          </w:tcPr>
          <w:p w14:paraId="6261BB5E" w14:textId="77777777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&lt;11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</w:tr>
      <w:tr w:rsidR="002A06E3" w:rsidRPr="00237E92" w14:paraId="3ABC239B" w14:textId="77777777" w:rsidTr="006C0354">
        <w:tc>
          <w:tcPr>
            <w:tcW w:w="1888" w:type="dxa"/>
          </w:tcPr>
          <w:p w14:paraId="16CA31B9" w14:textId="5089DAB3" w:rsidR="002A06E3" w:rsidRPr="00237E92" w:rsidRDefault="002A06E3" w:rsidP="002A06E3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2021 CKD stages </w:t>
            </w:r>
            <w:r>
              <w:rPr>
                <w:b/>
                <w:bCs/>
                <w:sz w:val="14"/>
                <w:szCs w:val="14"/>
              </w:rPr>
              <w:t>3–5</w:t>
            </w:r>
            <w:r w:rsidRPr="00B57A73">
              <w:rPr>
                <w:b/>
                <w:bCs/>
                <w:sz w:val="14"/>
                <w:szCs w:val="14"/>
              </w:rPr>
              <w:t>, n</w:t>
            </w:r>
            <w:r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1793" w:type="dxa"/>
            <w:vAlign w:val="bottom"/>
          </w:tcPr>
          <w:p w14:paraId="65E235EF" w14:textId="03F8E8D1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858</w:t>
            </w:r>
          </w:p>
        </w:tc>
        <w:tc>
          <w:tcPr>
            <w:tcW w:w="1705" w:type="dxa"/>
            <w:vAlign w:val="bottom"/>
          </w:tcPr>
          <w:p w14:paraId="323C06B7" w14:textId="7F083E1D" w:rsidR="002A06E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&lt;11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813" w:type="dxa"/>
            <w:vAlign w:val="bottom"/>
          </w:tcPr>
          <w:p w14:paraId="43DA5BBE" w14:textId="7A43D478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41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796" w:type="dxa"/>
            <w:vAlign w:val="bottom"/>
          </w:tcPr>
          <w:p w14:paraId="2AFE69E2" w14:textId="173AFC34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523 (–)</w:t>
            </w:r>
          </w:p>
        </w:tc>
        <w:tc>
          <w:tcPr>
            <w:tcW w:w="1780" w:type="dxa"/>
            <w:vAlign w:val="bottom"/>
          </w:tcPr>
          <w:p w14:paraId="7D30BF1E" w14:textId="4CEA0D10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274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796" w:type="dxa"/>
            <w:vAlign w:val="bottom"/>
          </w:tcPr>
          <w:p w14:paraId="5220CEB2" w14:textId="4A04052A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16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819" w:type="dxa"/>
            <w:vAlign w:val="bottom"/>
          </w:tcPr>
          <w:p w14:paraId="4FA6529D" w14:textId="1746FABF" w:rsidR="002A06E3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&lt;11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</w:tr>
      <w:tr w:rsidR="002A06E3" w:rsidRPr="00237E92" w14:paraId="72F6FD03" w14:textId="77777777" w:rsidTr="002A06E3">
        <w:tc>
          <w:tcPr>
            <w:tcW w:w="1888" w:type="dxa"/>
          </w:tcPr>
          <w:p w14:paraId="606568E1" w14:textId="03312921" w:rsidR="002A06E3" w:rsidRPr="00237E92" w:rsidRDefault="002A06E3" w:rsidP="002A06E3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B57A73">
              <w:rPr>
                <w:b/>
                <w:bCs/>
                <w:sz w:val="14"/>
                <w:szCs w:val="14"/>
              </w:rPr>
              <w:t xml:space="preserve">Change in </w:t>
            </w:r>
            <w:r>
              <w:rPr>
                <w:b/>
                <w:bCs/>
                <w:sz w:val="14"/>
                <w:szCs w:val="14"/>
              </w:rPr>
              <w:t xml:space="preserve">CKD stages 3–5 </w:t>
            </w:r>
            <w:r w:rsidRPr="00B57A73">
              <w:rPr>
                <w:b/>
                <w:bCs/>
                <w:sz w:val="14"/>
                <w:szCs w:val="14"/>
              </w:rPr>
              <w:t>n, %</w:t>
            </w:r>
          </w:p>
        </w:tc>
        <w:tc>
          <w:tcPr>
            <w:tcW w:w="1793" w:type="dxa"/>
            <w:vAlign w:val="bottom"/>
          </w:tcPr>
          <w:p w14:paraId="2D756BA3" w14:textId="78EF26B8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+2.3</w:t>
            </w:r>
            <w:r w:rsidR="0023081D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1705" w:type="dxa"/>
            <w:vAlign w:val="bottom"/>
          </w:tcPr>
          <w:p w14:paraId="0CAF1546" w14:textId="19596AC4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* </w:t>
            </w:r>
          </w:p>
        </w:tc>
        <w:tc>
          <w:tcPr>
            <w:tcW w:w="1813" w:type="dxa"/>
            <w:vAlign w:val="bottom"/>
          </w:tcPr>
          <w:p w14:paraId="33CFD5BA" w14:textId="16618F49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4A797F">
              <w:rPr>
                <w:rFonts w:cstheme="minorHAnsi"/>
                <w:b/>
                <w:bCs/>
                <w:sz w:val="14"/>
                <w:szCs w:val="14"/>
              </w:rPr>
              <w:t>–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3.1</w:t>
            </w:r>
          </w:p>
        </w:tc>
        <w:tc>
          <w:tcPr>
            <w:tcW w:w="1796" w:type="dxa"/>
            <w:vAlign w:val="bottom"/>
          </w:tcPr>
          <w:p w14:paraId="47471C5B" w14:textId="37C2B232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+142</w:t>
            </w:r>
          </w:p>
        </w:tc>
        <w:tc>
          <w:tcPr>
            <w:tcW w:w="1780" w:type="dxa"/>
            <w:vAlign w:val="bottom"/>
          </w:tcPr>
          <w:p w14:paraId="0E17BC75" w14:textId="433AF75D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4A797F">
              <w:rPr>
                <w:rFonts w:cstheme="minorHAnsi"/>
                <w:b/>
                <w:bCs/>
                <w:sz w:val="14"/>
                <w:szCs w:val="14"/>
              </w:rPr>
              <w:t>–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6.5</w:t>
            </w:r>
          </w:p>
        </w:tc>
        <w:tc>
          <w:tcPr>
            <w:tcW w:w="1796" w:type="dxa"/>
            <w:vAlign w:val="bottom"/>
          </w:tcPr>
          <w:p w14:paraId="3FA58F79" w14:textId="48308466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4A797F">
              <w:rPr>
                <w:rFonts w:cstheme="minorHAnsi"/>
                <w:b/>
                <w:bCs/>
                <w:sz w:val="14"/>
                <w:szCs w:val="14"/>
              </w:rPr>
              <w:t>–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42.9</w:t>
            </w:r>
          </w:p>
        </w:tc>
        <w:tc>
          <w:tcPr>
            <w:tcW w:w="1819" w:type="dxa"/>
            <w:vAlign w:val="bottom"/>
          </w:tcPr>
          <w:p w14:paraId="4D7DECEC" w14:textId="08542030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* </w:t>
            </w:r>
          </w:p>
        </w:tc>
      </w:tr>
      <w:tr w:rsidR="002A06E3" w:rsidRPr="00237E92" w14:paraId="78122F5A" w14:textId="77777777" w:rsidTr="006C0354">
        <w:tc>
          <w:tcPr>
            <w:tcW w:w="1888" w:type="dxa"/>
          </w:tcPr>
          <w:p w14:paraId="08554FC8" w14:textId="70B901DD" w:rsidR="002A06E3" w:rsidRPr="00237E92" w:rsidRDefault="002A06E3" w:rsidP="002A06E3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8153C">
              <w:rPr>
                <w:b/>
                <w:bCs/>
                <w:sz w:val="14"/>
                <w:szCs w:val="14"/>
              </w:rPr>
              <w:t xml:space="preserve">2009 CKD stages </w:t>
            </w:r>
            <w:r>
              <w:rPr>
                <w:b/>
                <w:bCs/>
                <w:sz w:val="14"/>
                <w:szCs w:val="14"/>
              </w:rPr>
              <w:t xml:space="preserve">3–5 crude </w:t>
            </w:r>
            <w:r>
              <w:rPr>
                <w:b/>
                <w:bCs/>
                <w:sz w:val="14"/>
                <w:szCs w:val="14"/>
              </w:rPr>
              <w:lastRenderedPageBreak/>
              <w:t>prevalence</w:t>
            </w:r>
            <w:r w:rsidRPr="00CF3A48">
              <w:rPr>
                <w:b/>
                <w:bCs/>
                <w:sz w:val="14"/>
                <w:szCs w:val="14"/>
              </w:rPr>
              <w:t>,</w:t>
            </w:r>
            <w:r w:rsidRPr="00F8153C">
              <w:rPr>
                <w:b/>
                <w:bCs/>
                <w:sz w:val="14"/>
                <w:szCs w:val="14"/>
              </w:rPr>
              <w:t xml:space="preserve"> %</w:t>
            </w:r>
            <w:r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1793" w:type="dxa"/>
            <w:vAlign w:val="bottom"/>
          </w:tcPr>
          <w:p w14:paraId="4BE27084" w14:textId="07A795B4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lastRenderedPageBreak/>
              <w:t xml:space="preserve">0.11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705" w:type="dxa"/>
            <w:vAlign w:val="bottom"/>
          </w:tcPr>
          <w:p w14:paraId="49034F05" w14:textId="4326DD4D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* (–)</w:t>
            </w:r>
          </w:p>
        </w:tc>
        <w:tc>
          <w:tcPr>
            <w:tcW w:w="1813" w:type="dxa"/>
            <w:vAlign w:val="bottom"/>
          </w:tcPr>
          <w:p w14:paraId="1EFB4F35" w14:textId="4504B4AE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0.16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796" w:type="dxa"/>
            <w:vAlign w:val="bottom"/>
          </w:tcPr>
          <w:p w14:paraId="2A1A564F" w14:textId="60944BA7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.14% (0.12–0.16)</w:t>
            </w:r>
          </w:p>
        </w:tc>
        <w:tc>
          <w:tcPr>
            <w:tcW w:w="1780" w:type="dxa"/>
            <w:vAlign w:val="bottom"/>
          </w:tcPr>
          <w:p w14:paraId="4F6DD510" w14:textId="2230722C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.1</w:t>
            </w:r>
            <w:r w:rsidR="0023081D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.</w:t>
            </w:r>
            <w:r w:rsidR="000B0509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1–</w:t>
            </w:r>
            <w:r w:rsidR="000B0509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.1)</w:t>
            </w:r>
          </w:p>
        </w:tc>
        <w:tc>
          <w:tcPr>
            <w:tcW w:w="1796" w:type="dxa"/>
            <w:vAlign w:val="bottom"/>
          </w:tcPr>
          <w:p w14:paraId="4393A1C7" w14:textId="3798D515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.1</w:t>
            </w:r>
            <w:r w:rsidR="0023081D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819" w:type="dxa"/>
            <w:vAlign w:val="bottom"/>
          </w:tcPr>
          <w:p w14:paraId="11B21667" w14:textId="14A56A42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*</w:t>
            </w: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</w:tr>
      <w:tr w:rsidR="002A06E3" w:rsidRPr="00237E92" w14:paraId="73F0F152" w14:textId="77777777" w:rsidTr="006C0354">
        <w:tc>
          <w:tcPr>
            <w:tcW w:w="1888" w:type="dxa"/>
          </w:tcPr>
          <w:p w14:paraId="6CAF89E7" w14:textId="256AE92A" w:rsidR="002A06E3" w:rsidRPr="00237E92" w:rsidRDefault="002A06E3" w:rsidP="002A06E3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F8153C">
              <w:rPr>
                <w:b/>
                <w:bCs/>
                <w:sz w:val="14"/>
                <w:szCs w:val="14"/>
              </w:rPr>
              <w:lastRenderedPageBreak/>
              <w:t xml:space="preserve">2021 CKD stages </w:t>
            </w:r>
            <w:r>
              <w:rPr>
                <w:b/>
                <w:bCs/>
                <w:sz w:val="14"/>
                <w:szCs w:val="14"/>
              </w:rPr>
              <w:t>3–5 crude prevalence</w:t>
            </w:r>
            <w:r w:rsidRPr="00F8153C">
              <w:rPr>
                <w:b/>
                <w:bCs/>
                <w:sz w:val="14"/>
                <w:szCs w:val="14"/>
              </w:rPr>
              <w:t>, %</w:t>
            </w:r>
            <w:r>
              <w:rPr>
                <w:b/>
                <w:bCs/>
                <w:sz w:val="14"/>
                <w:szCs w:val="14"/>
              </w:rPr>
              <w:t xml:space="preserve"> (95% CI)</w:t>
            </w:r>
          </w:p>
        </w:tc>
        <w:tc>
          <w:tcPr>
            <w:tcW w:w="1793" w:type="dxa"/>
            <w:vAlign w:val="bottom"/>
          </w:tcPr>
          <w:p w14:paraId="254A46A6" w14:textId="77777777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.11</w:t>
            </w:r>
          </w:p>
        </w:tc>
        <w:tc>
          <w:tcPr>
            <w:tcW w:w="1705" w:type="dxa"/>
            <w:vAlign w:val="bottom"/>
          </w:tcPr>
          <w:p w14:paraId="2D851F27" w14:textId="11A5454A" w:rsidR="002A06E3" w:rsidRPr="00237E92" w:rsidRDefault="000A3801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*</w:t>
            </w:r>
            <w:r w:rsidR="002A06E3"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 </w:t>
            </w:r>
            <w:r w:rsidR="002A06E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813" w:type="dxa"/>
            <w:vAlign w:val="bottom"/>
          </w:tcPr>
          <w:p w14:paraId="6708F4A1" w14:textId="77777777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0.09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796" w:type="dxa"/>
            <w:vAlign w:val="bottom"/>
          </w:tcPr>
          <w:p w14:paraId="5D9DC00B" w14:textId="77777777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0.35 (0.32–0.38)</w:t>
            </w:r>
          </w:p>
        </w:tc>
        <w:tc>
          <w:tcPr>
            <w:tcW w:w="1780" w:type="dxa"/>
            <w:vAlign w:val="bottom"/>
          </w:tcPr>
          <w:p w14:paraId="07DD53FF" w14:textId="77777777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0.05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796" w:type="dxa"/>
            <w:vAlign w:val="bottom"/>
          </w:tcPr>
          <w:p w14:paraId="50EC03A0" w14:textId="77777777" w:rsidR="002A06E3" w:rsidRPr="00237E92" w:rsidRDefault="002A06E3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 w:rsidRPr="00237E92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 xml:space="preserve">0.06 </w:t>
            </w: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  <w:tc>
          <w:tcPr>
            <w:tcW w:w="1819" w:type="dxa"/>
            <w:vAlign w:val="bottom"/>
          </w:tcPr>
          <w:p w14:paraId="0953EE7D" w14:textId="2F26D211" w:rsidR="002A06E3" w:rsidRPr="00237E92" w:rsidRDefault="000A3801" w:rsidP="002A06E3">
            <w:pPr>
              <w:jc w:val="right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*</w:t>
            </w:r>
            <w:r w:rsidR="002A06E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(–)</w:t>
            </w:r>
          </w:p>
        </w:tc>
      </w:tr>
      <w:tr w:rsidR="002A06E3" w:rsidRPr="00237E92" w14:paraId="61A7797E" w14:textId="77777777" w:rsidTr="002A06E3">
        <w:tc>
          <w:tcPr>
            <w:tcW w:w="1888" w:type="dxa"/>
          </w:tcPr>
          <w:p w14:paraId="7D66D4AA" w14:textId="6BE6B05E" w:rsidR="002A06E3" w:rsidRPr="00237E92" w:rsidRDefault="002A06E3" w:rsidP="002A06E3">
            <w:pPr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  <w:t xml:space="preserve">Change in crude prevalence, </w:t>
            </w:r>
            <w:r w:rsidRPr="000E0E32">
              <w:rPr>
                <w:rFonts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1793" w:type="dxa"/>
            <w:shd w:val="clear" w:color="auto" w:fill="auto"/>
            <w:vAlign w:val="bottom"/>
          </w:tcPr>
          <w:p w14:paraId="6CF983F4" w14:textId="3F397469" w:rsidR="002A06E3" w:rsidRPr="00E03FAF" w:rsidRDefault="002A06E3" w:rsidP="002A06E3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E03FAF">
              <w:rPr>
                <w:rFonts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3B480DC5" w14:textId="77777777" w:rsidR="002A06E3" w:rsidRPr="00E03FAF" w:rsidRDefault="002A06E3" w:rsidP="002A06E3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E03FAF">
              <w:rPr>
                <w:rFonts w:cstheme="minorHAnsi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6450838" w14:textId="77777777" w:rsidR="002A06E3" w:rsidRPr="00E03FAF" w:rsidRDefault="002A06E3" w:rsidP="002A06E3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E03FAF">
              <w:rPr>
                <w:rFonts w:cstheme="minorHAnsi"/>
                <w:b/>
                <w:bCs/>
                <w:sz w:val="14"/>
                <w:szCs w:val="14"/>
              </w:rPr>
              <w:t>-0.07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31593B64" w14:textId="77777777" w:rsidR="002A06E3" w:rsidRPr="00E03FAF" w:rsidRDefault="002A06E3" w:rsidP="002A06E3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E03FAF">
              <w:rPr>
                <w:rFonts w:eastAsia="Calibri" w:cstheme="minorHAnsi"/>
                <w:b/>
                <w:bCs/>
                <w:sz w:val="14"/>
                <w:szCs w:val="14"/>
              </w:rPr>
              <w:t>0.20</w:t>
            </w:r>
          </w:p>
        </w:tc>
        <w:tc>
          <w:tcPr>
            <w:tcW w:w="1780" w:type="dxa"/>
            <w:shd w:val="clear" w:color="auto" w:fill="auto"/>
            <w:vAlign w:val="bottom"/>
          </w:tcPr>
          <w:p w14:paraId="47482626" w14:textId="77777777" w:rsidR="002A06E3" w:rsidRPr="00E03FAF" w:rsidRDefault="002A06E3" w:rsidP="002A06E3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E03FAF">
              <w:rPr>
                <w:rFonts w:cstheme="minorHAnsi"/>
                <w:b/>
                <w:bCs/>
                <w:sz w:val="14"/>
                <w:szCs w:val="14"/>
              </w:rPr>
              <w:t>-0.05</w:t>
            </w:r>
          </w:p>
        </w:tc>
        <w:tc>
          <w:tcPr>
            <w:tcW w:w="1796" w:type="dxa"/>
            <w:shd w:val="clear" w:color="auto" w:fill="auto"/>
            <w:vAlign w:val="bottom"/>
          </w:tcPr>
          <w:p w14:paraId="35EC49D6" w14:textId="77777777" w:rsidR="002A06E3" w:rsidRPr="00E03FAF" w:rsidRDefault="002A06E3" w:rsidP="002A06E3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E03FAF">
              <w:rPr>
                <w:rFonts w:cstheme="minorHAnsi"/>
                <w:b/>
                <w:bCs/>
                <w:sz w:val="14"/>
                <w:szCs w:val="14"/>
              </w:rPr>
              <w:t>-0.04</w:t>
            </w:r>
          </w:p>
        </w:tc>
        <w:tc>
          <w:tcPr>
            <w:tcW w:w="1819" w:type="dxa"/>
            <w:shd w:val="clear" w:color="auto" w:fill="auto"/>
            <w:vAlign w:val="bottom"/>
          </w:tcPr>
          <w:p w14:paraId="44D95BE7" w14:textId="77777777" w:rsidR="002A06E3" w:rsidRPr="00E03FAF" w:rsidRDefault="002A06E3" w:rsidP="002A06E3">
            <w:pPr>
              <w:jc w:val="right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E03FAF">
              <w:rPr>
                <w:rFonts w:cstheme="minorHAnsi"/>
                <w:b/>
                <w:bCs/>
                <w:sz w:val="14"/>
                <w:szCs w:val="14"/>
              </w:rPr>
              <w:t>*</w:t>
            </w:r>
          </w:p>
        </w:tc>
      </w:tr>
    </w:tbl>
    <w:p w14:paraId="2EF68D39" w14:textId="77777777" w:rsidR="007E078A" w:rsidRDefault="007E078A" w:rsidP="0017103F">
      <w:pPr>
        <w:rPr>
          <w:ins w:id="35" w:author="James Oliver" w:date="2024-04-09T15:37:00Z"/>
        </w:rPr>
      </w:pPr>
    </w:p>
    <w:p w14:paraId="5246DD09" w14:textId="7E5BD113" w:rsidR="00F15567" w:rsidRDefault="004E0CE0" w:rsidP="00440FFA">
      <w:pPr>
        <w:sectPr w:rsidR="00F15567" w:rsidSect="008A7027">
          <w:pgSz w:w="15840" w:h="12240" w:orient="landscape"/>
          <w:pgMar w:top="1008" w:right="720" w:bottom="1440" w:left="720" w:header="720" w:footer="720" w:gutter="0"/>
          <w:cols w:space="720"/>
          <w:docGrid w:linePitch="360"/>
        </w:sectPr>
      </w:pPr>
      <w:ins w:id="36" w:author="James Oliver" w:date="2024-04-09T15:37:00Z">
        <w:r>
          <w:t xml:space="preserve">Because the active-duty cohort had very few missing race (58 out of 754,169) and a low prevalence of CKD (0.11%), the CKD numbers were unaffected by race imputation.   </w:t>
        </w:r>
        <w:r w:rsidRPr="00237E92">
          <w:t xml:space="preserve">A confidence interval of </w:t>
        </w:r>
        <w:r>
          <w:t>(–)</w:t>
        </w:r>
        <w:r w:rsidRPr="00237E92">
          <w:t xml:space="preserve"> indicate</w:t>
        </w:r>
        <w:r>
          <w:t>s the counts were unaffected by race imputation</w:t>
        </w:r>
        <w:r w:rsidRPr="00237E92">
          <w:t xml:space="preserve">.  </w:t>
        </w:r>
      </w:ins>
      <w:r w:rsidR="00DA74E3">
        <w:br w:type="textWrapping" w:clear="all"/>
      </w:r>
    </w:p>
    <w:p w14:paraId="35B7B983" w14:textId="77777777" w:rsidR="00FC52B2" w:rsidRDefault="00FC52B2" w:rsidP="007E078A">
      <w:pPr>
        <w:spacing w:after="0" w:line="240" w:lineRule="auto"/>
      </w:pPr>
    </w:p>
    <w:p w14:paraId="7FC3B53A" w14:textId="6C4DA06A" w:rsidR="00A23276" w:rsidRDefault="008E49C2" w:rsidP="00C63016">
      <w:pPr>
        <w:pStyle w:val="Caption"/>
      </w:pPr>
      <w:bookmarkStart w:id="37" w:name="_Toc153210296"/>
      <w:bookmarkStart w:id="38" w:name="_Toc155111451"/>
      <w:r>
        <w:t xml:space="preserve"> </w:t>
      </w:r>
      <w:bookmarkEnd w:id="37"/>
      <w:bookmarkEnd w:id="38"/>
    </w:p>
    <w:p w14:paraId="7398A3B2" w14:textId="3C36BA8C" w:rsidR="001876CC" w:rsidRDefault="008E49C2" w:rsidP="00CE5ABE">
      <w:pPr>
        <w:pStyle w:val="Heading1"/>
      </w:pPr>
      <w:bookmarkStart w:id="39" w:name="_Toc162446294"/>
      <w:r>
        <w:t>Supplement</w:t>
      </w:r>
      <w:r w:rsidR="00BE5961">
        <w:t>ary</w:t>
      </w:r>
      <w:r>
        <w:t xml:space="preserve"> </w:t>
      </w:r>
      <w:r w:rsidR="003A2FDC">
        <w:t>Table S</w:t>
      </w:r>
      <w:r w:rsidR="005C142E">
        <w:t>3</w:t>
      </w:r>
      <w:r>
        <w:t xml:space="preserve">: </w:t>
      </w:r>
      <w:r w:rsidR="001876CC">
        <w:t xml:space="preserve">Upper </w:t>
      </w:r>
      <w:r w:rsidR="00BE5961">
        <w:t>b</w:t>
      </w:r>
      <w:r w:rsidR="001876CC">
        <w:t xml:space="preserve">ound </w:t>
      </w:r>
      <w:r w:rsidR="00BE5961">
        <w:t>e</w:t>
      </w:r>
      <w:r w:rsidR="001876CC">
        <w:t>stimate of CKD stages 3–</w:t>
      </w:r>
      <w:r w:rsidR="00BE5961">
        <w:t>5 p</w:t>
      </w:r>
      <w:r w:rsidR="001876CC">
        <w:t>revalence</w:t>
      </w:r>
      <w:r w:rsidR="005C6E17">
        <w:t>.</w:t>
      </w:r>
      <w:bookmarkEnd w:id="39"/>
    </w:p>
    <w:p w14:paraId="41CCE871" w14:textId="77777777" w:rsidR="001876CC" w:rsidRDefault="001876CC" w:rsidP="001876CC"/>
    <w:p w14:paraId="2282E4B3" w14:textId="0A9F600B" w:rsidR="005C142E" w:rsidRPr="005C142E" w:rsidRDefault="005C142E" w:rsidP="004B2A1F">
      <w:pPr>
        <w:pStyle w:val="Heading2"/>
      </w:pPr>
      <w:bookmarkStart w:id="40" w:name="_Toc162446295"/>
      <w:r w:rsidRPr="00BE5961">
        <w:t>Supplementa</w:t>
      </w:r>
      <w:r>
        <w:t>ry</w:t>
      </w:r>
      <w:r w:rsidRPr="00BE5961">
        <w:t xml:space="preserve"> Table </w:t>
      </w:r>
      <w:r>
        <w:t>S</w:t>
      </w:r>
      <w:r w:rsidR="004B2A1F">
        <w:t>3</w:t>
      </w:r>
      <w:r>
        <w:t xml:space="preserve"> a:  upper bound CKD stage 3</w:t>
      </w:r>
      <w:r w:rsidRPr="005C142E">
        <w:t>–5 prevalence for complete case</w:t>
      </w:r>
      <w:bookmarkEnd w:id="40"/>
    </w:p>
    <w:p w14:paraId="6530F70F" w14:textId="77777777" w:rsidR="005C142E" w:rsidRDefault="005C142E" w:rsidP="001876CC">
      <w:pPr>
        <w:spacing w:after="0" w:line="480" w:lineRule="auto"/>
        <w:ind w:firstLine="72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2"/>
        <w:gridCol w:w="1248"/>
        <w:gridCol w:w="1676"/>
        <w:gridCol w:w="1288"/>
        <w:gridCol w:w="888"/>
        <w:gridCol w:w="956"/>
        <w:gridCol w:w="1186"/>
        <w:gridCol w:w="856"/>
      </w:tblGrid>
      <w:tr w:rsidR="00A500B1" w:rsidRPr="003147BF" w14:paraId="678D1475" w14:textId="77777777" w:rsidTr="00A500B1">
        <w:trPr>
          <w:jc w:val="center"/>
        </w:trPr>
        <w:tc>
          <w:tcPr>
            <w:tcW w:w="1022" w:type="dxa"/>
            <w:vAlign w:val="bottom"/>
          </w:tcPr>
          <w:p w14:paraId="5276494E" w14:textId="77777777" w:rsidR="00A500B1" w:rsidRPr="003147BF" w:rsidRDefault="00A500B1" w:rsidP="003147BF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248" w:type="dxa"/>
            <w:vAlign w:val="bottom"/>
          </w:tcPr>
          <w:p w14:paraId="24997C5A" w14:textId="4B5ED911" w:rsidR="00A500B1" w:rsidRPr="003147BF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CKD stage 3–5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n</w:t>
            </w:r>
          </w:p>
        </w:tc>
        <w:tc>
          <w:tcPr>
            <w:tcW w:w="1676" w:type="dxa"/>
            <w:vAlign w:val="bottom"/>
          </w:tcPr>
          <w:p w14:paraId="6CC45C1B" w14:textId="10BA3B05" w:rsidR="00A500B1" w:rsidRPr="003147BF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“</w:t>
            </w:r>
            <w:proofErr w:type="gramStart"/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at</w:t>
            </w:r>
            <w:proofErr w:type="gramEnd"/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risk” for CKD: single eGFR of &lt; 60 mL/min/1.73m2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n</w:t>
            </w:r>
          </w:p>
        </w:tc>
        <w:tc>
          <w:tcPr>
            <w:tcW w:w="1288" w:type="dxa"/>
            <w:vAlign w:val="bottom"/>
          </w:tcPr>
          <w:p w14:paraId="6C5B4190" w14:textId="5376DA20" w:rsidR="00A500B1" w:rsidRPr="003147BF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Upper estimate = 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(CKD stage 3–5) + (“at risk”)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n</w:t>
            </w:r>
          </w:p>
        </w:tc>
        <w:tc>
          <w:tcPr>
            <w:tcW w:w="888" w:type="dxa"/>
            <w:vAlign w:val="bottom"/>
          </w:tcPr>
          <w:p w14:paraId="561741D2" w14:textId="7D79F953" w:rsidR="00A500B1" w:rsidRPr="003147BF" w:rsidRDefault="00A500B1" w:rsidP="00A500B1">
            <w:pPr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>Change in n</w:t>
            </w:r>
          </w:p>
        </w:tc>
        <w:tc>
          <w:tcPr>
            <w:tcW w:w="956" w:type="dxa"/>
            <w:vAlign w:val="bottom"/>
          </w:tcPr>
          <w:p w14:paraId="06ED0D80" w14:textId="2BCB2C4F" w:rsidR="00A500B1" w:rsidRPr="003147BF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CKD sta</w:t>
            </w:r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>ge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>3–5 crude prevalence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,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%</w:t>
            </w:r>
          </w:p>
        </w:tc>
        <w:tc>
          <w:tcPr>
            <w:tcW w:w="1186" w:type="dxa"/>
            <w:vAlign w:val="bottom"/>
          </w:tcPr>
          <w:p w14:paraId="46A03CA5" w14:textId="119AD705" w:rsidR="00A500B1" w:rsidRDefault="00A500B1" w:rsidP="00A500B1">
            <w:pPr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Upper estimate</w:t>
            </w:r>
          </w:p>
          <w:p w14:paraId="592CC03D" w14:textId="0C436B2C" w:rsidR="00A500B1" w:rsidRPr="003147BF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CKD sta</w:t>
            </w:r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>ge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>3–5 crude prevalence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,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%</w:t>
            </w:r>
          </w:p>
        </w:tc>
        <w:tc>
          <w:tcPr>
            <w:tcW w:w="736" w:type="dxa"/>
            <w:vAlign w:val="bottom"/>
          </w:tcPr>
          <w:p w14:paraId="24D7C4F8" w14:textId="536F3ECC" w:rsidR="00A500B1" w:rsidRPr="003147BF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>Change in crude prevalence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%</w:t>
            </w:r>
          </w:p>
        </w:tc>
      </w:tr>
      <w:tr w:rsidR="00A500B1" w:rsidRPr="003147BF" w14:paraId="60B89DBC" w14:textId="77777777" w:rsidTr="005E5A2D">
        <w:trPr>
          <w:jc w:val="center"/>
        </w:trPr>
        <w:tc>
          <w:tcPr>
            <w:tcW w:w="1022" w:type="dxa"/>
            <w:vAlign w:val="bottom"/>
          </w:tcPr>
          <w:p w14:paraId="59C5294D" w14:textId="7EF89C2B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All Adults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2009 CKD-EPI</w:t>
            </w:r>
          </w:p>
        </w:tc>
        <w:tc>
          <w:tcPr>
            <w:tcW w:w="1248" w:type="dxa"/>
            <w:vAlign w:val="bottom"/>
          </w:tcPr>
          <w:p w14:paraId="7BCE649B" w14:textId="74191CB4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31,743</w:t>
            </w:r>
          </w:p>
        </w:tc>
        <w:tc>
          <w:tcPr>
            <w:tcW w:w="1676" w:type="dxa"/>
            <w:vAlign w:val="bottom"/>
          </w:tcPr>
          <w:p w14:paraId="37F69541" w14:textId="7D38A794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6,716</w:t>
            </w:r>
          </w:p>
        </w:tc>
        <w:tc>
          <w:tcPr>
            <w:tcW w:w="1288" w:type="dxa"/>
            <w:vAlign w:val="bottom"/>
          </w:tcPr>
          <w:p w14:paraId="09C8BDB3" w14:textId="6F369647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38,459</w:t>
            </w:r>
          </w:p>
        </w:tc>
        <w:tc>
          <w:tcPr>
            <w:tcW w:w="888" w:type="dxa"/>
            <w:vAlign w:val="bottom"/>
          </w:tcPr>
          <w:p w14:paraId="51CFE890" w14:textId="28ABE827" w:rsidR="00A500B1" w:rsidRPr="003147BF" w:rsidRDefault="00A500B1" w:rsidP="00A500B1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+21.2</w:t>
            </w:r>
          </w:p>
        </w:tc>
        <w:tc>
          <w:tcPr>
            <w:tcW w:w="956" w:type="dxa"/>
            <w:vAlign w:val="bottom"/>
          </w:tcPr>
          <w:p w14:paraId="752242C2" w14:textId="5544F74B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2.11</w:t>
            </w:r>
          </w:p>
        </w:tc>
        <w:tc>
          <w:tcPr>
            <w:tcW w:w="1186" w:type="dxa"/>
            <w:vAlign w:val="bottom"/>
          </w:tcPr>
          <w:p w14:paraId="3E67F84C" w14:textId="55DA5189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2.56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35AD6423" w14:textId="7000A6EB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+0.45</w:t>
            </w:r>
          </w:p>
        </w:tc>
      </w:tr>
      <w:tr w:rsidR="00A500B1" w:rsidRPr="003147BF" w14:paraId="643201E0" w14:textId="77777777" w:rsidTr="005E5A2D">
        <w:trPr>
          <w:jc w:val="center"/>
        </w:trPr>
        <w:tc>
          <w:tcPr>
            <w:tcW w:w="1022" w:type="dxa"/>
            <w:vAlign w:val="bottom"/>
          </w:tcPr>
          <w:p w14:paraId="733D3AE8" w14:textId="6880AB65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Black Adults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2009 CKD-EPI</w:t>
            </w:r>
          </w:p>
        </w:tc>
        <w:tc>
          <w:tcPr>
            <w:tcW w:w="1248" w:type="dxa"/>
            <w:vAlign w:val="bottom"/>
          </w:tcPr>
          <w:p w14:paraId="0F09BE23" w14:textId="4020923A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4,147</w:t>
            </w:r>
          </w:p>
        </w:tc>
        <w:tc>
          <w:tcPr>
            <w:tcW w:w="1676" w:type="dxa"/>
            <w:vAlign w:val="bottom"/>
          </w:tcPr>
          <w:p w14:paraId="03CFEEE7" w14:textId="793FF047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838</w:t>
            </w:r>
          </w:p>
        </w:tc>
        <w:tc>
          <w:tcPr>
            <w:tcW w:w="1288" w:type="dxa"/>
            <w:vAlign w:val="bottom"/>
          </w:tcPr>
          <w:p w14:paraId="5B0CD182" w14:textId="6A76055E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4,985</w:t>
            </w:r>
          </w:p>
        </w:tc>
        <w:tc>
          <w:tcPr>
            <w:tcW w:w="888" w:type="dxa"/>
            <w:vAlign w:val="bottom"/>
          </w:tcPr>
          <w:p w14:paraId="6708D558" w14:textId="65F5EA32" w:rsidR="00A500B1" w:rsidRPr="003147BF" w:rsidRDefault="00A500B1" w:rsidP="00A500B1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+20.2</w:t>
            </w:r>
          </w:p>
        </w:tc>
        <w:tc>
          <w:tcPr>
            <w:tcW w:w="956" w:type="dxa"/>
            <w:vAlign w:val="bottom"/>
          </w:tcPr>
          <w:p w14:paraId="15CE4DE8" w14:textId="3019C0DE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1.47</w:t>
            </w:r>
          </w:p>
        </w:tc>
        <w:tc>
          <w:tcPr>
            <w:tcW w:w="1186" w:type="dxa"/>
            <w:vAlign w:val="bottom"/>
          </w:tcPr>
          <w:p w14:paraId="268F836A" w14:textId="71F6E55A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1.76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6AB153F2" w14:textId="7B5E2D8C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+0.29</w:t>
            </w:r>
          </w:p>
        </w:tc>
      </w:tr>
      <w:tr w:rsidR="00A500B1" w:rsidRPr="003147BF" w14:paraId="556F8531" w14:textId="77777777" w:rsidTr="005E5A2D">
        <w:trPr>
          <w:trHeight w:val="620"/>
          <w:jc w:val="center"/>
        </w:trPr>
        <w:tc>
          <w:tcPr>
            <w:tcW w:w="1022" w:type="dxa"/>
            <w:vAlign w:val="bottom"/>
          </w:tcPr>
          <w:p w14:paraId="3848E450" w14:textId="05D62136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Non-Black Adults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2009 CKD-EPI</w:t>
            </w:r>
          </w:p>
        </w:tc>
        <w:tc>
          <w:tcPr>
            <w:tcW w:w="1248" w:type="dxa"/>
            <w:vAlign w:val="bottom"/>
          </w:tcPr>
          <w:p w14:paraId="5F6B91B9" w14:textId="5370A48D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27,596</w:t>
            </w:r>
          </w:p>
        </w:tc>
        <w:tc>
          <w:tcPr>
            <w:tcW w:w="1676" w:type="dxa"/>
            <w:vAlign w:val="bottom"/>
          </w:tcPr>
          <w:p w14:paraId="3CC25D0B" w14:textId="0D0580C5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5,878</w:t>
            </w:r>
          </w:p>
        </w:tc>
        <w:tc>
          <w:tcPr>
            <w:tcW w:w="1288" w:type="dxa"/>
            <w:vAlign w:val="bottom"/>
          </w:tcPr>
          <w:p w14:paraId="07784BFC" w14:textId="09F9C6A6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33,474</w:t>
            </w:r>
          </w:p>
        </w:tc>
        <w:tc>
          <w:tcPr>
            <w:tcW w:w="888" w:type="dxa"/>
            <w:vAlign w:val="bottom"/>
          </w:tcPr>
          <w:p w14:paraId="2AC20F5C" w14:textId="26266BB0" w:rsidR="00A500B1" w:rsidRPr="003147BF" w:rsidRDefault="00A500B1" w:rsidP="00A500B1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+21.3</w:t>
            </w:r>
          </w:p>
        </w:tc>
        <w:tc>
          <w:tcPr>
            <w:tcW w:w="956" w:type="dxa"/>
            <w:vAlign w:val="bottom"/>
          </w:tcPr>
          <w:p w14:paraId="2D07C5FC" w14:textId="58ED82DC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2.26</w:t>
            </w:r>
          </w:p>
        </w:tc>
        <w:tc>
          <w:tcPr>
            <w:tcW w:w="1186" w:type="dxa"/>
            <w:vAlign w:val="bottom"/>
          </w:tcPr>
          <w:p w14:paraId="1E431A4F" w14:textId="78CB2EAE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2.74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0F55004D" w14:textId="6CF757C6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+0.48</w:t>
            </w:r>
          </w:p>
        </w:tc>
      </w:tr>
      <w:tr w:rsidR="00A500B1" w:rsidRPr="003147BF" w14:paraId="728457CD" w14:textId="77777777" w:rsidTr="005E5A2D">
        <w:trPr>
          <w:jc w:val="center"/>
        </w:trPr>
        <w:tc>
          <w:tcPr>
            <w:tcW w:w="1022" w:type="dxa"/>
            <w:vAlign w:val="bottom"/>
          </w:tcPr>
          <w:p w14:paraId="16DA8FBC" w14:textId="3AF6415E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All Adults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2021 CKD-EPI</w:t>
            </w:r>
          </w:p>
        </w:tc>
        <w:tc>
          <w:tcPr>
            <w:tcW w:w="1248" w:type="dxa"/>
            <w:vAlign w:val="bottom"/>
          </w:tcPr>
          <w:p w14:paraId="59C8D685" w14:textId="0C9D6E25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25,769</w:t>
            </w:r>
          </w:p>
        </w:tc>
        <w:tc>
          <w:tcPr>
            <w:tcW w:w="1676" w:type="dxa"/>
            <w:vAlign w:val="bottom"/>
          </w:tcPr>
          <w:p w14:paraId="08DA8124" w14:textId="5AAD8358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5,311</w:t>
            </w:r>
          </w:p>
        </w:tc>
        <w:tc>
          <w:tcPr>
            <w:tcW w:w="1288" w:type="dxa"/>
            <w:vAlign w:val="bottom"/>
          </w:tcPr>
          <w:p w14:paraId="4198E6DE" w14:textId="59855B65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31,080</w:t>
            </w:r>
          </w:p>
        </w:tc>
        <w:tc>
          <w:tcPr>
            <w:tcW w:w="888" w:type="dxa"/>
            <w:vAlign w:val="bottom"/>
          </w:tcPr>
          <w:p w14:paraId="6D8F9ABB" w14:textId="2AFE0B84" w:rsidR="00A500B1" w:rsidRPr="003147BF" w:rsidRDefault="00A500B1" w:rsidP="00A500B1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+20.6</w:t>
            </w:r>
          </w:p>
        </w:tc>
        <w:tc>
          <w:tcPr>
            <w:tcW w:w="956" w:type="dxa"/>
            <w:vAlign w:val="bottom"/>
          </w:tcPr>
          <w:p w14:paraId="21DDB39C" w14:textId="71D4034D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1.71</w:t>
            </w:r>
          </w:p>
        </w:tc>
        <w:tc>
          <w:tcPr>
            <w:tcW w:w="1186" w:type="dxa"/>
            <w:vAlign w:val="bottom"/>
          </w:tcPr>
          <w:p w14:paraId="51401CCC" w14:textId="4BC692C9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2.07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239D8FA2" w14:textId="6368EB47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+0.36</w:t>
            </w:r>
          </w:p>
        </w:tc>
      </w:tr>
      <w:tr w:rsidR="00A500B1" w:rsidRPr="003147BF" w14:paraId="376AA0F2" w14:textId="77777777" w:rsidTr="005E5A2D">
        <w:trPr>
          <w:jc w:val="center"/>
        </w:trPr>
        <w:tc>
          <w:tcPr>
            <w:tcW w:w="1022" w:type="dxa"/>
            <w:vAlign w:val="bottom"/>
          </w:tcPr>
          <w:p w14:paraId="7C487EF0" w14:textId="568B4D16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Black Adults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2021 CKD-EPI</w:t>
            </w:r>
          </w:p>
        </w:tc>
        <w:tc>
          <w:tcPr>
            <w:tcW w:w="1248" w:type="dxa"/>
            <w:vAlign w:val="bottom"/>
          </w:tcPr>
          <w:p w14:paraId="043AC603" w14:textId="15D74B00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6,556</w:t>
            </w:r>
          </w:p>
        </w:tc>
        <w:tc>
          <w:tcPr>
            <w:tcW w:w="1676" w:type="dxa"/>
            <w:vAlign w:val="bottom"/>
          </w:tcPr>
          <w:p w14:paraId="5DCB0847" w14:textId="5EC28379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1,729</w:t>
            </w:r>
          </w:p>
        </w:tc>
        <w:tc>
          <w:tcPr>
            <w:tcW w:w="1288" w:type="dxa"/>
            <w:vAlign w:val="bottom"/>
          </w:tcPr>
          <w:p w14:paraId="5109658E" w14:textId="505A4889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8,285</w:t>
            </w:r>
          </w:p>
        </w:tc>
        <w:tc>
          <w:tcPr>
            <w:tcW w:w="888" w:type="dxa"/>
            <w:vAlign w:val="bottom"/>
          </w:tcPr>
          <w:p w14:paraId="7B869F8D" w14:textId="6F0C92DA" w:rsidR="00A500B1" w:rsidRPr="003147BF" w:rsidRDefault="00A500B1" w:rsidP="00A500B1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+26.4</w:t>
            </w:r>
          </w:p>
        </w:tc>
        <w:tc>
          <w:tcPr>
            <w:tcW w:w="956" w:type="dxa"/>
            <w:vAlign w:val="bottom"/>
          </w:tcPr>
          <w:p w14:paraId="7089E9A6" w14:textId="392FD838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2.32</w:t>
            </w:r>
          </w:p>
        </w:tc>
        <w:tc>
          <w:tcPr>
            <w:tcW w:w="1186" w:type="dxa"/>
            <w:vAlign w:val="bottom"/>
          </w:tcPr>
          <w:p w14:paraId="75D5892D" w14:textId="7816F0EA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2.93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1BFC7790" w14:textId="68ADB611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+0.61</w:t>
            </w:r>
          </w:p>
        </w:tc>
      </w:tr>
      <w:tr w:rsidR="00A500B1" w:rsidRPr="003147BF" w14:paraId="04B6AC77" w14:textId="77777777" w:rsidTr="005E5A2D">
        <w:trPr>
          <w:jc w:val="center"/>
        </w:trPr>
        <w:tc>
          <w:tcPr>
            <w:tcW w:w="1022" w:type="dxa"/>
            <w:vAlign w:val="bottom"/>
          </w:tcPr>
          <w:p w14:paraId="614F24F9" w14:textId="7469A185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Non-Black Adults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br/>
              <w:t>2021 CKD-EPI</w:t>
            </w:r>
          </w:p>
        </w:tc>
        <w:tc>
          <w:tcPr>
            <w:tcW w:w="1248" w:type="dxa"/>
            <w:vAlign w:val="bottom"/>
          </w:tcPr>
          <w:p w14:paraId="344A50E1" w14:textId="5A7CC78B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19,213</w:t>
            </w:r>
          </w:p>
        </w:tc>
        <w:tc>
          <w:tcPr>
            <w:tcW w:w="1676" w:type="dxa"/>
            <w:vAlign w:val="bottom"/>
          </w:tcPr>
          <w:p w14:paraId="220D9B36" w14:textId="1BF8B3CD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3,582</w:t>
            </w:r>
          </w:p>
        </w:tc>
        <w:tc>
          <w:tcPr>
            <w:tcW w:w="1288" w:type="dxa"/>
            <w:vAlign w:val="bottom"/>
          </w:tcPr>
          <w:p w14:paraId="7F08276D" w14:textId="0ED3EABE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22,795</w:t>
            </w:r>
          </w:p>
        </w:tc>
        <w:tc>
          <w:tcPr>
            <w:tcW w:w="888" w:type="dxa"/>
            <w:vAlign w:val="bottom"/>
          </w:tcPr>
          <w:p w14:paraId="081A5FCD" w14:textId="506AB579" w:rsidR="00A500B1" w:rsidRPr="003147BF" w:rsidRDefault="00A500B1" w:rsidP="00A500B1">
            <w:pPr>
              <w:jc w:val="right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+18.6</w:t>
            </w:r>
          </w:p>
        </w:tc>
        <w:tc>
          <w:tcPr>
            <w:tcW w:w="956" w:type="dxa"/>
            <w:vAlign w:val="bottom"/>
          </w:tcPr>
          <w:p w14:paraId="76DD855E" w14:textId="76A3E1CD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1.58</w:t>
            </w:r>
          </w:p>
        </w:tc>
        <w:tc>
          <w:tcPr>
            <w:tcW w:w="1186" w:type="dxa"/>
            <w:vAlign w:val="bottom"/>
          </w:tcPr>
          <w:p w14:paraId="2B526242" w14:textId="2FF75914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1.87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1290423D" w14:textId="75602595" w:rsidR="00A500B1" w:rsidRPr="003147BF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>+0.29</w:t>
            </w:r>
          </w:p>
        </w:tc>
      </w:tr>
    </w:tbl>
    <w:p w14:paraId="612ECD0E" w14:textId="0B25CC75" w:rsidR="004B2A1F" w:rsidRDefault="004B2A1F" w:rsidP="003147BF">
      <w:pPr>
        <w:spacing w:after="0" w:line="480" w:lineRule="auto"/>
      </w:pPr>
    </w:p>
    <w:p w14:paraId="442162C5" w14:textId="77777777" w:rsidR="004B2A1F" w:rsidRDefault="004B2A1F">
      <w:r>
        <w:br w:type="page"/>
      </w:r>
    </w:p>
    <w:p w14:paraId="34C1D56F" w14:textId="77777777" w:rsidR="003147BF" w:rsidRDefault="003147BF" w:rsidP="003147BF">
      <w:pPr>
        <w:spacing w:after="0" w:line="480" w:lineRule="auto"/>
      </w:pPr>
    </w:p>
    <w:p w14:paraId="5B7ED1D0" w14:textId="1640232A" w:rsidR="005C142E" w:rsidRDefault="005C142E" w:rsidP="004B2A1F">
      <w:pPr>
        <w:pStyle w:val="Heading2"/>
      </w:pPr>
      <w:bookmarkStart w:id="41" w:name="_Toc162446296"/>
      <w:r w:rsidRPr="00BE5961">
        <w:t>Supplementa</w:t>
      </w:r>
      <w:r>
        <w:t>ry</w:t>
      </w:r>
      <w:r w:rsidRPr="00BE5961">
        <w:t xml:space="preserve"> Table </w:t>
      </w:r>
      <w:r>
        <w:t>S</w:t>
      </w:r>
      <w:r w:rsidR="004B2A1F">
        <w:t>3</w:t>
      </w:r>
      <w:r>
        <w:t xml:space="preserve"> b:  upper bound CKD stage 3</w:t>
      </w:r>
      <w:r w:rsidRPr="005C142E">
        <w:t xml:space="preserve">–5 prevalence for </w:t>
      </w:r>
      <w:r>
        <w:t>imputed race</w:t>
      </w:r>
      <w:bookmarkEnd w:id="41"/>
    </w:p>
    <w:p w14:paraId="249064C3" w14:textId="77777777" w:rsidR="003147BF" w:rsidRDefault="003147BF" w:rsidP="001876CC">
      <w:pPr>
        <w:spacing w:after="0" w:line="480" w:lineRule="auto"/>
        <w:ind w:firstLine="720"/>
      </w:pPr>
    </w:p>
    <w:tbl>
      <w:tblPr>
        <w:tblStyle w:val="TableGrid"/>
        <w:tblW w:w="9001" w:type="dxa"/>
        <w:jc w:val="center"/>
        <w:tblLook w:val="04A0" w:firstRow="1" w:lastRow="0" w:firstColumn="1" w:lastColumn="0" w:noHBand="0" w:noVBand="1"/>
      </w:tblPr>
      <w:tblGrid>
        <w:gridCol w:w="999"/>
        <w:gridCol w:w="1244"/>
        <w:gridCol w:w="1642"/>
        <w:gridCol w:w="1258"/>
        <w:gridCol w:w="872"/>
        <w:gridCol w:w="961"/>
        <w:gridCol w:w="1169"/>
        <w:gridCol w:w="856"/>
      </w:tblGrid>
      <w:tr w:rsidR="00A500B1" w:rsidRPr="001876CC" w14:paraId="7C610935" w14:textId="77777777" w:rsidTr="00A500B1">
        <w:trPr>
          <w:jc w:val="center"/>
        </w:trPr>
        <w:tc>
          <w:tcPr>
            <w:tcW w:w="1018" w:type="dxa"/>
            <w:vAlign w:val="bottom"/>
          </w:tcPr>
          <w:p w14:paraId="5F13A1C7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1269" w:type="dxa"/>
            <w:vAlign w:val="bottom"/>
          </w:tcPr>
          <w:p w14:paraId="0F3238A5" w14:textId="77777777" w:rsidR="00A500B1" w:rsidRPr="001876CC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CKD stage 3–5</w:t>
            </w:r>
          </w:p>
          <w:p w14:paraId="14B3D442" w14:textId="77777777" w:rsidR="00A500B1" w:rsidRPr="001876CC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n (95% CI)</w:t>
            </w:r>
          </w:p>
        </w:tc>
        <w:tc>
          <w:tcPr>
            <w:tcW w:w="1666" w:type="dxa"/>
            <w:vAlign w:val="bottom"/>
          </w:tcPr>
          <w:p w14:paraId="51E291F0" w14:textId="77777777" w:rsidR="00A500B1" w:rsidRPr="001876CC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“</w:t>
            </w:r>
            <w:proofErr w:type="gramStart"/>
            <w:r w:rsidRPr="001876CC">
              <w:rPr>
                <w:rFonts w:cstheme="minorHAnsi"/>
                <w:b/>
                <w:bCs/>
                <w:sz w:val="14"/>
                <w:szCs w:val="14"/>
              </w:rPr>
              <w:t>at</w:t>
            </w:r>
            <w:proofErr w:type="gramEnd"/>
            <w:r w:rsidRPr="001876CC">
              <w:rPr>
                <w:rFonts w:cstheme="minorHAnsi"/>
                <w:b/>
                <w:bCs/>
                <w:sz w:val="14"/>
                <w:szCs w:val="14"/>
              </w:rPr>
              <w:t xml:space="preserve"> risk” for CKD: single eGFR of &lt; 60 mL/min/1.73m</w:t>
            </w:r>
            <w:r w:rsidRPr="001876CC">
              <w:rPr>
                <w:rFonts w:cstheme="minorHAnsi"/>
                <w:b/>
                <w:bCs/>
                <w:sz w:val="14"/>
                <w:szCs w:val="14"/>
                <w:vertAlign w:val="superscript"/>
              </w:rPr>
              <w:t>2</w:t>
            </w:r>
          </w:p>
          <w:p w14:paraId="7C05733C" w14:textId="77777777" w:rsidR="00A500B1" w:rsidRPr="001876CC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n (95% CI)</w:t>
            </w:r>
          </w:p>
        </w:tc>
        <w:tc>
          <w:tcPr>
            <w:tcW w:w="1283" w:type="dxa"/>
            <w:vAlign w:val="bottom"/>
          </w:tcPr>
          <w:p w14:paraId="7822B6D6" w14:textId="5A3ABAC4" w:rsidR="00A500B1" w:rsidRPr="001876CC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Upper estimate =</w:t>
            </w:r>
          </w:p>
          <w:p w14:paraId="66CD1B43" w14:textId="77777777" w:rsidR="00A500B1" w:rsidRPr="001876CC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(CKD stage 3–5) + (“at risk”)</w:t>
            </w:r>
          </w:p>
          <w:p w14:paraId="659BCC5A" w14:textId="77777777" w:rsidR="00A500B1" w:rsidRPr="001876CC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n (95% CI)</w:t>
            </w:r>
          </w:p>
        </w:tc>
        <w:tc>
          <w:tcPr>
            <w:tcW w:w="883" w:type="dxa"/>
            <w:vAlign w:val="bottom"/>
          </w:tcPr>
          <w:p w14:paraId="24CC219F" w14:textId="1A1BCC52" w:rsidR="00A500B1" w:rsidRPr="001876CC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>Change in n</w:t>
            </w:r>
          </w:p>
        </w:tc>
        <w:tc>
          <w:tcPr>
            <w:tcW w:w="964" w:type="dxa"/>
            <w:vAlign w:val="bottom"/>
          </w:tcPr>
          <w:p w14:paraId="24FB91EE" w14:textId="377A1478" w:rsidR="00A500B1" w:rsidRPr="001876CC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CKD stage 3–5</w:t>
            </w:r>
            <w:r>
              <w:rPr>
                <w:rFonts w:cstheme="minorHAnsi"/>
                <w:b/>
                <w:bCs/>
                <w:sz w:val="14"/>
                <w:szCs w:val="14"/>
              </w:rPr>
              <w:t xml:space="preserve"> crude prevalence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,</w:t>
            </w:r>
          </w:p>
          <w:p w14:paraId="621A2D41" w14:textId="77777777" w:rsidR="00A500B1" w:rsidRPr="001876CC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% (95% CI)</w:t>
            </w:r>
          </w:p>
        </w:tc>
        <w:tc>
          <w:tcPr>
            <w:tcW w:w="1182" w:type="dxa"/>
            <w:vAlign w:val="bottom"/>
          </w:tcPr>
          <w:p w14:paraId="2146EFA1" w14:textId="61701FA6" w:rsidR="00A500B1" w:rsidRPr="001876CC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Upper estimate of CKD 3–5</w:t>
            </w:r>
            <w:r>
              <w:rPr>
                <w:rFonts w:cstheme="minorHAnsi"/>
                <w:b/>
                <w:bCs/>
                <w:sz w:val="14"/>
                <w:szCs w:val="14"/>
              </w:rPr>
              <w:t xml:space="preserve"> crude prevalence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,</w:t>
            </w:r>
          </w:p>
          <w:p w14:paraId="3963C53C" w14:textId="77777777" w:rsidR="00A500B1" w:rsidRPr="001876CC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% (95% CI)</w:t>
            </w:r>
          </w:p>
        </w:tc>
        <w:tc>
          <w:tcPr>
            <w:tcW w:w="736" w:type="dxa"/>
            <w:vAlign w:val="bottom"/>
          </w:tcPr>
          <w:p w14:paraId="323AEC01" w14:textId="68067170" w:rsidR="00A500B1" w:rsidRPr="001876CC" w:rsidRDefault="00A500B1" w:rsidP="00A500B1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>Change in crude prevalence</w:t>
            </w:r>
            <w:r w:rsidRPr="003147BF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%</w:t>
            </w:r>
          </w:p>
        </w:tc>
      </w:tr>
      <w:tr w:rsidR="00A500B1" w:rsidRPr="001876CC" w14:paraId="01DCC89D" w14:textId="77777777" w:rsidTr="00A500B1">
        <w:trPr>
          <w:jc w:val="center"/>
        </w:trPr>
        <w:tc>
          <w:tcPr>
            <w:tcW w:w="1018" w:type="dxa"/>
            <w:vAlign w:val="bottom"/>
          </w:tcPr>
          <w:p w14:paraId="36CC3532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All Adults</w:t>
            </w:r>
          </w:p>
          <w:p w14:paraId="4DE46A74" w14:textId="53219DB9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2009 CKD-EPI</w:t>
            </w:r>
          </w:p>
        </w:tc>
        <w:tc>
          <w:tcPr>
            <w:tcW w:w="1269" w:type="dxa"/>
            <w:vAlign w:val="bottom"/>
          </w:tcPr>
          <w:p w14:paraId="4ED4B49D" w14:textId="4BACA4E3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48,954 (48,524–49,384)</w:t>
            </w:r>
          </w:p>
        </w:tc>
        <w:tc>
          <w:tcPr>
            <w:tcW w:w="1666" w:type="dxa"/>
            <w:vAlign w:val="bottom"/>
          </w:tcPr>
          <w:p w14:paraId="5121C805" w14:textId="2A461BB1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9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205 (9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014–9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396)</w:t>
            </w:r>
          </w:p>
        </w:tc>
        <w:tc>
          <w:tcPr>
            <w:tcW w:w="1283" w:type="dxa"/>
            <w:vAlign w:val="bottom"/>
          </w:tcPr>
          <w:p w14:paraId="1803519E" w14:textId="2CF8BD65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58,159 (57,690–58,629)</w:t>
            </w:r>
          </w:p>
        </w:tc>
        <w:tc>
          <w:tcPr>
            <w:tcW w:w="883" w:type="dxa"/>
            <w:vAlign w:val="bottom"/>
          </w:tcPr>
          <w:p w14:paraId="1B80A467" w14:textId="26001E98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+</w:t>
            </w:r>
            <w:r w:rsidRPr="00E81BF8">
              <w:rPr>
                <w:rFonts w:cstheme="minorHAnsi"/>
                <w:b/>
                <w:bCs/>
                <w:sz w:val="14"/>
                <w:szCs w:val="14"/>
              </w:rPr>
              <w:t>18.8</w:t>
            </w:r>
          </w:p>
        </w:tc>
        <w:tc>
          <w:tcPr>
            <w:tcW w:w="964" w:type="dxa"/>
            <w:vAlign w:val="bottom"/>
          </w:tcPr>
          <w:p w14:paraId="525EE028" w14:textId="10FE398A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2.48 (2.46–2.51)</w:t>
            </w:r>
          </w:p>
        </w:tc>
        <w:tc>
          <w:tcPr>
            <w:tcW w:w="1182" w:type="dxa"/>
            <w:vAlign w:val="bottom"/>
          </w:tcPr>
          <w:p w14:paraId="1CCA3C7E" w14:textId="10ABCE0A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2.95 (2.93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–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2.98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157F7F13" w14:textId="2A0C1313" w:rsidR="00A500B1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+</w:t>
            </w:r>
            <w:r w:rsidRPr="00E81BF8">
              <w:rPr>
                <w:rFonts w:cstheme="minorHAnsi"/>
                <w:b/>
                <w:bCs/>
                <w:sz w:val="14"/>
                <w:szCs w:val="14"/>
              </w:rPr>
              <w:t>0.47</w:t>
            </w:r>
          </w:p>
        </w:tc>
      </w:tr>
      <w:tr w:rsidR="00A500B1" w:rsidRPr="001876CC" w14:paraId="18571836" w14:textId="77777777" w:rsidTr="00A500B1">
        <w:trPr>
          <w:jc w:val="center"/>
        </w:trPr>
        <w:tc>
          <w:tcPr>
            <w:tcW w:w="1018" w:type="dxa"/>
            <w:vAlign w:val="bottom"/>
          </w:tcPr>
          <w:p w14:paraId="0B10E06E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Black Adults</w:t>
            </w:r>
          </w:p>
          <w:p w14:paraId="217E81E0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2009 CKD-EPI</w:t>
            </w:r>
          </w:p>
        </w:tc>
        <w:tc>
          <w:tcPr>
            <w:tcW w:w="1269" w:type="dxa"/>
            <w:vAlign w:val="bottom"/>
          </w:tcPr>
          <w:p w14:paraId="0D4944C5" w14:textId="293B87F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5</w:t>
            </w:r>
            <w:r>
              <w:rPr>
                <w:rFonts w:cstheme="minorHAnsi"/>
                <w:b/>
                <w:bCs/>
                <w:sz w:val="14"/>
                <w:szCs w:val="14"/>
              </w:rPr>
              <w:t>,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828 (5</w:t>
            </w:r>
            <w:r>
              <w:rPr>
                <w:rFonts w:cstheme="minorHAnsi"/>
                <w:b/>
                <w:bCs/>
                <w:sz w:val="14"/>
                <w:szCs w:val="14"/>
              </w:rPr>
              <w:t>,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669–5</w:t>
            </w:r>
            <w:r>
              <w:rPr>
                <w:rFonts w:cstheme="minorHAnsi"/>
                <w:b/>
                <w:bCs/>
                <w:sz w:val="14"/>
                <w:szCs w:val="14"/>
              </w:rPr>
              <w:t>,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986)</w:t>
            </w:r>
          </w:p>
        </w:tc>
        <w:tc>
          <w:tcPr>
            <w:tcW w:w="1666" w:type="dxa"/>
            <w:vAlign w:val="bottom"/>
          </w:tcPr>
          <w:p w14:paraId="4EDFFD9A" w14:textId="00F5E23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273 (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198–1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348)</w:t>
            </w:r>
          </w:p>
        </w:tc>
        <w:tc>
          <w:tcPr>
            <w:tcW w:w="1283" w:type="dxa"/>
            <w:vAlign w:val="bottom"/>
          </w:tcPr>
          <w:p w14:paraId="0210D417" w14:textId="21A7F584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7</w:t>
            </w:r>
            <w:r w:rsidR="00AE2454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100 (6</w:t>
            </w:r>
            <w:r w:rsidR="00AE2454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925–7</w:t>
            </w:r>
            <w:r w:rsidR="00AE2454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276)</w:t>
            </w:r>
          </w:p>
        </w:tc>
        <w:tc>
          <w:tcPr>
            <w:tcW w:w="883" w:type="dxa"/>
            <w:vAlign w:val="bottom"/>
          </w:tcPr>
          <w:p w14:paraId="1145A150" w14:textId="6DA27FB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+</w:t>
            </w:r>
            <w:r w:rsidRPr="00E81BF8">
              <w:rPr>
                <w:rFonts w:cstheme="minorHAnsi"/>
                <w:b/>
                <w:bCs/>
                <w:sz w:val="14"/>
                <w:szCs w:val="14"/>
              </w:rPr>
              <w:t>21.8</w:t>
            </w:r>
          </w:p>
        </w:tc>
        <w:tc>
          <w:tcPr>
            <w:tcW w:w="964" w:type="dxa"/>
            <w:vAlign w:val="bottom"/>
          </w:tcPr>
          <w:p w14:paraId="5AA53359" w14:textId="7785A56C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1.64 (1.60–1.68)</w:t>
            </w:r>
          </w:p>
        </w:tc>
        <w:tc>
          <w:tcPr>
            <w:tcW w:w="1182" w:type="dxa"/>
            <w:vAlign w:val="bottom"/>
          </w:tcPr>
          <w:p w14:paraId="0EAFB1A2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2.00 (1.95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–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2.05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5CFD1A39" w14:textId="1E1C4D06" w:rsidR="00A500B1" w:rsidRPr="00E81BF8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+</w:t>
            </w:r>
            <w:r w:rsidRPr="00E81BF8">
              <w:rPr>
                <w:rFonts w:cstheme="minorHAnsi"/>
                <w:b/>
                <w:bCs/>
                <w:sz w:val="14"/>
                <w:szCs w:val="14"/>
              </w:rPr>
              <w:t>0.36</w:t>
            </w:r>
          </w:p>
        </w:tc>
      </w:tr>
      <w:tr w:rsidR="00A500B1" w:rsidRPr="001876CC" w14:paraId="714CD20D" w14:textId="77777777" w:rsidTr="00A500B1">
        <w:trPr>
          <w:trHeight w:val="620"/>
          <w:jc w:val="center"/>
        </w:trPr>
        <w:tc>
          <w:tcPr>
            <w:tcW w:w="1018" w:type="dxa"/>
            <w:vAlign w:val="bottom"/>
          </w:tcPr>
          <w:p w14:paraId="3A5BFCE4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Non-Black Adults</w:t>
            </w:r>
          </w:p>
          <w:p w14:paraId="76017A8F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2009 CKD-EPI</w:t>
            </w:r>
          </w:p>
        </w:tc>
        <w:tc>
          <w:tcPr>
            <w:tcW w:w="1269" w:type="dxa"/>
            <w:vAlign w:val="bottom"/>
          </w:tcPr>
          <w:p w14:paraId="31C7C7F2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43,126 (42,718–43,534)</w:t>
            </w:r>
          </w:p>
        </w:tc>
        <w:tc>
          <w:tcPr>
            <w:tcW w:w="1666" w:type="dxa"/>
            <w:vAlign w:val="bottom"/>
          </w:tcPr>
          <w:p w14:paraId="584E5C77" w14:textId="351D3AB5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7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932 (7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751–8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114)</w:t>
            </w:r>
          </w:p>
        </w:tc>
        <w:tc>
          <w:tcPr>
            <w:tcW w:w="1283" w:type="dxa"/>
            <w:vAlign w:val="bottom"/>
          </w:tcPr>
          <w:p w14:paraId="513E1AFE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1,059 (50,613–51,505)</w:t>
            </w:r>
          </w:p>
        </w:tc>
        <w:tc>
          <w:tcPr>
            <w:tcW w:w="883" w:type="dxa"/>
            <w:vAlign w:val="bottom"/>
          </w:tcPr>
          <w:p w14:paraId="327A278D" w14:textId="0E0A744D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+</w:t>
            </w:r>
            <w:r w:rsidRPr="00E81BF8">
              <w:rPr>
                <w:rFonts w:cstheme="minorHAnsi"/>
                <w:b/>
                <w:bCs/>
                <w:sz w:val="14"/>
                <w:szCs w:val="14"/>
              </w:rPr>
              <w:t>18.4</w:t>
            </w:r>
          </w:p>
        </w:tc>
        <w:tc>
          <w:tcPr>
            <w:tcW w:w="964" w:type="dxa"/>
            <w:vAlign w:val="bottom"/>
          </w:tcPr>
          <w:p w14:paraId="569E7357" w14:textId="648E7BBE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2.67 (2.65–2.70)</w:t>
            </w:r>
          </w:p>
        </w:tc>
        <w:tc>
          <w:tcPr>
            <w:tcW w:w="1182" w:type="dxa"/>
            <w:vAlign w:val="bottom"/>
          </w:tcPr>
          <w:p w14:paraId="17BBAE1E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3.16 (3.13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–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3.18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65093AC0" w14:textId="3EC3967A" w:rsidR="00A500B1" w:rsidRPr="00E81BF8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+</w:t>
            </w:r>
            <w:r w:rsidRPr="00E81BF8">
              <w:rPr>
                <w:rFonts w:cstheme="minorHAnsi"/>
                <w:b/>
                <w:bCs/>
                <w:sz w:val="14"/>
                <w:szCs w:val="14"/>
              </w:rPr>
              <w:t>0.49</w:t>
            </w:r>
          </w:p>
        </w:tc>
      </w:tr>
      <w:tr w:rsidR="00A500B1" w:rsidRPr="001876CC" w14:paraId="0B927E3D" w14:textId="77777777" w:rsidTr="00A500B1">
        <w:trPr>
          <w:jc w:val="center"/>
        </w:trPr>
        <w:tc>
          <w:tcPr>
            <w:tcW w:w="1018" w:type="dxa"/>
            <w:vAlign w:val="bottom"/>
          </w:tcPr>
          <w:p w14:paraId="7E4CB206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All Adults</w:t>
            </w:r>
          </w:p>
          <w:p w14:paraId="7E278CD8" w14:textId="5F567EB3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2021 CKD-EPI</w:t>
            </w:r>
          </w:p>
        </w:tc>
        <w:tc>
          <w:tcPr>
            <w:tcW w:w="1269" w:type="dxa"/>
            <w:vAlign w:val="bottom"/>
          </w:tcPr>
          <w:p w14:paraId="4E5346F5" w14:textId="14476FDF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39,860 (–)</w:t>
            </w:r>
          </w:p>
        </w:tc>
        <w:tc>
          <w:tcPr>
            <w:tcW w:w="1666" w:type="dxa"/>
            <w:vAlign w:val="bottom"/>
          </w:tcPr>
          <w:p w14:paraId="6BD61505" w14:textId="3D620201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7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446 (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–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1283" w:type="dxa"/>
            <w:vAlign w:val="bottom"/>
          </w:tcPr>
          <w:p w14:paraId="0EF14FDD" w14:textId="505D178D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47,306 (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–)</w:t>
            </w:r>
          </w:p>
        </w:tc>
        <w:tc>
          <w:tcPr>
            <w:tcW w:w="883" w:type="dxa"/>
            <w:vAlign w:val="bottom"/>
          </w:tcPr>
          <w:p w14:paraId="66F6382E" w14:textId="421C5D8D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+</w:t>
            </w:r>
            <w:r w:rsidRPr="00E81BF8">
              <w:rPr>
                <w:rFonts w:cstheme="minorHAnsi"/>
                <w:b/>
                <w:bCs/>
                <w:sz w:val="14"/>
                <w:szCs w:val="14"/>
              </w:rPr>
              <w:t>18.7</w:t>
            </w:r>
          </w:p>
        </w:tc>
        <w:tc>
          <w:tcPr>
            <w:tcW w:w="964" w:type="dxa"/>
            <w:vAlign w:val="bottom"/>
          </w:tcPr>
          <w:p w14:paraId="5A918C41" w14:textId="0A8DAD76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2.02 (–)</w:t>
            </w:r>
          </w:p>
        </w:tc>
        <w:tc>
          <w:tcPr>
            <w:tcW w:w="1182" w:type="dxa"/>
            <w:vAlign w:val="bottom"/>
          </w:tcPr>
          <w:p w14:paraId="1CBE7195" w14:textId="7F7EC12D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2.4 (–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16000513" w14:textId="3CC5E045" w:rsidR="00A500B1" w:rsidRPr="00E81BF8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+</w:t>
            </w:r>
            <w:r w:rsidRPr="00E81BF8">
              <w:rPr>
                <w:rFonts w:cstheme="minorHAnsi"/>
                <w:b/>
                <w:bCs/>
                <w:sz w:val="14"/>
                <w:szCs w:val="14"/>
              </w:rPr>
              <w:t>0.38</w:t>
            </w:r>
          </w:p>
        </w:tc>
      </w:tr>
      <w:tr w:rsidR="00A500B1" w:rsidRPr="001876CC" w14:paraId="09995F57" w14:textId="77777777" w:rsidTr="00A500B1">
        <w:trPr>
          <w:jc w:val="center"/>
        </w:trPr>
        <w:tc>
          <w:tcPr>
            <w:tcW w:w="1018" w:type="dxa"/>
            <w:vAlign w:val="bottom"/>
          </w:tcPr>
          <w:p w14:paraId="764047CB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Black Adults</w:t>
            </w:r>
          </w:p>
          <w:p w14:paraId="1B0F342E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2021 CKD-EPI</w:t>
            </w:r>
          </w:p>
        </w:tc>
        <w:tc>
          <w:tcPr>
            <w:tcW w:w="1269" w:type="dxa"/>
            <w:vAlign w:val="bottom"/>
          </w:tcPr>
          <w:p w14:paraId="31517EE3" w14:textId="0E9AC335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8</w:t>
            </w:r>
            <w:r>
              <w:rPr>
                <w:rFonts w:cstheme="minorHAnsi"/>
                <w:b/>
                <w:bCs/>
                <w:sz w:val="14"/>
                <w:szCs w:val="14"/>
              </w:rPr>
              <w:t>,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928 (8</w:t>
            </w:r>
            <w:r>
              <w:rPr>
                <w:rFonts w:cstheme="minorHAnsi"/>
                <w:b/>
                <w:bCs/>
                <w:sz w:val="14"/>
                <w:szCs w:val="14"/>
              </w:rPr>
              <w:t>,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735–9</w:t>
            </w:r>
            <w:r>
              <w:rPr>
                <w:rFonts w:cstheme="minorHAnsi"/>
                <w:b/>
                <w:bCs/>
                <w:sz w:val="14"/>
                <w:szCs w:val="14"/>
              </w:rPr>
              <w:t>,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121)</w:t>
            </w:r>
          </w:p>
        </w:tc>
        <w:tc>
          <w:tcPr>
            <w:tcW w:w="1666" w:type="dxa"/>
            <w:vAlign w:val="bottom"/>
          </w:tcPr>
          <w:p w14:paraId="1E7D8A75" w14:textId="6AC6CC20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2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447 (2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344–2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551)</w:t>
            </w:r>
          </w:p>
        </w:tc>
        <w:tc>
          <w:tcPr>
            <w:tcW w:w="1283" w:type="dxa"/>
            <w:vAlign w:val="bottom"/>
          </w:tcPr>
          <w:p w14:paraId="513562A0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11,375 (11,155–11,594)</w:t>
            </w:r>
          </w:p>
        </w:tc>
        <w:tc>
          <w:tcPr>
            <w:tcW w:w="883" w:type="dxa"/>
            <w:vAlign w:val="bottom"/>
          </w:tcPr>
          <w:p w14:paraId="46BBAA6E" w14:textId="553DD12C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+</w:t>
            </w:r>
            <w:r w:rsidRPr="00E81BF8">
              <w:rPr>
                <w:rFonts w:cstheme="minorHAnsi"/>
                <w:b/>
                <w:bCs/>
                <w:sz w:val="14"/>
                <w:szCs w:val="14"/>
              </w:rPr>
              <w:t>27.4</w:t>
            </w:r>
          </w:p>
        </w:tc>
        <w:tc>
          <w:tcPr>
            <w:tcW w:w="964" w:type="dxa"/>
            <w:vAlign w:val="bottom"/>
          </w:tcPr>
          <w:p w14:paraId="08156FD7" w14:textId="6E0CC079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2.51 (2.46–2.57)</w:t>
            </w:r>
          </w:p>
        </w:tc>
        <w:tc>
          <w:tcPr>
            <w:tcW w:w="1182" w:type="dxa"/>
            <w:vAlign w:val="bottom"/>
          </w:tcPr>
          <w:p w14:paraId="39704B2B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3.20 (3.14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–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3.26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45BC4733" w14:textId="2C07D335" w:rsidR="00A500B1" w:rsidRPr="00E81BF8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+</w:t>
            </w:r>
            <w:r w:rsidRPr="00E81BF8">
              <w:rPr>
                <w:rFonts w:cstheme="minorHAnsi"/>
                <w:b/>
                <w:bCs/>
                <w:sz w:val="14"/>
                <w:szCs w:val="14"/>
              </w:rPr>
              <w:t>0.69</w:t>
            </w:r>
          </w:p>
        </w:tc>
      </w:tr>
      <w:tr w:rsidR="00A500B1" w:rsidRPr="001876CC" w14:paraId="3FDA5968" w14:textId="77777777" w:rsidTr="00A500B1">
        <w:trPr>
          <w:jc w:val="center"/>
        </w:trPr>
        <w:tc>
          <w:tcPr>
            <w:tcW w:w="1018" w:type="dxa"/>
            <w:vAlign w:val="bottom"/>
          </w:tcPr>
          <w:p w14:paraId="61267E93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Non-Black Adults</w:t>
            </w:r>
          </w:p>
          <w:p w14:paraId="1CD2AF56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2021 CKD-EPI</w:t>
            </w:r>
          </w:p>
        </w:tc>
        <w:tc>
          <w:tcPr>
            <w:tcW w:w="1269" w:type="dxa"/>
            <w:vAlign w:val="bottom"/>
          </w:tcPr>
          <w:p w14:paraId="599D393A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30,932 (30,586–31,279)</w:t>
            </w:r>
          </w:p>
        </w:tc>
        <w:tc>
          <w:tcPr>
            <w:tcW w:w="1666" w:type="dxa"/>
            <w:vAlign w:val="bottom"/>
          </w:tcPr>
          <w:p w14:paraId="7FA94EBE" w14:textId="249C7D40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4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999 (4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856–5</w:t>
            </w:r>
            <w:r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,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142)</w:t>
            </w:r>
          </w:p>
        </w:tc>
        <w:tc>
          <w:tcPr>
            <w:tcW w:w="1283" w:type="dxa"/>
            <w:vAlign w:val="bottom"/>
          </w:tcPr>
          <w:p w14:paraId="1D3EC5B6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35,931 (35,556–36,306)</w:t>
            </w:r>
          </w:p>
        </w:tc>
        <w:tc>
          <w:tcPr>
            <w:tcW w:w="883" w:type="dxa"/>
            <w:vAlign w:val="bottom"/>
          </w:tcPr>
          <w:p w14:paraId="39187E7E" w14:textId="3F8E74DA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+</w:t>
            </w:r>
            <w:r w:rsidRPr="00E81BF8">
              <w:rPr>
                <w:rFonts w:cstheme="minorHAnsi"/>
                <w:b/>
                <w:bCs/>
                <w:sz w:val="14"/>
                <w:szCs w:val="14"/>
              </w:rPr>
              <w:t>16.2</w:t>
            </w:r>
          </w:p>
        </w:tc>
        <w:tc>
          <w:tcPr>
            <w:tcW w:w="964" w:type="dxa"/>
            <w:vAlign w:val="bottom"/>
          </w:tcPr>
          <w:p w14:paraId="0C33A62C" w14:textId="23AD2D9D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sz w:val="14"/>
                <w:szCs w:val="14"/>
              </w:rPr>
              <w:t>1.92 (1.89–1.94)</w:t>
            </w:r>
          </w:p>
        </w:tc>
        <w:tc>
          <w:tcPr>
            <w:tcW w:w="1182" w:type="dxa"/>
            <w:vAlign w:val="bottom"/>
          </w:tcPr>
          <w:p w14:paraId="347A8B4D" w14:textId="77777777" w:rsidR="00A500B1" w:rsidRPr="001876CC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2.22 (2.20</w:t>
            </w:r>
            <w:r w:rsidRPr="001876CC">
              <w:rPr>
                <w:rFonts w:cstheme="minorHAnsi"/>
                <w:b/>
                <w:bCs/>
                <w:sz w:val="14"/>
                <w:szCs w:val="14"/>
              </w:rPr>
              <w:t>–</w:t>
            </w:r>
            <w:r w:rsidRPr="001876CC">
              <w:rPr>
                <w:rFonts w:cstheme="minorHAnsi"/>
                <w:b/>
                <w:bCs/>
                <w:color w:val="000000"/>
                <w:sz w:val="14"/>
                <w:szCs w:val="14"/>
                <w:shd w:val="clear" w:color="auto" w:fill="FFFFFF"/>
              </w:rPr>
              <w:t>2.25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374E6382" w14:textId="433E5339" w:rsidR="00A500B1" w:rsidRPr="00E81BF8" w:rsidRDefault="00A500B1" w:rsidP="00A500B1">
            <w:pPr>
              <w:jc w:val="right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+</w:t>
            </w:r>
            <w:r w:rsidRPr="00E81BF8">
              <w:rPr>
                <w:rFonts w:cstheme="minorHAnsi"/>
                <w:b/>
                <w:bCs/>
                <w:sz w:val="14"/>
                <w:szCs w:val="14"/>
              </w:rPr>
              <w:t>0.31</w:t>
            </w:r>
          </w:p>
        </w:tc>
      </w:tr>
    </w:tbl>
    <w:p w14:paraId="55F32AC0" w14:textId="77777777" w:rsidR="001876CC" w:rsidRDefault="00C93236" w:rsidP="00DA74E3">
      <w:pPr>
        <w:rPr>
          <w:noProof/>
          <w:color w:val="FF0000"/>
        </w:rPr>
      </w:pPr>
      <w:r>
        <w:rPr>
          <w:noProof/>
          <w:color w:val="FF0000"/>
        </w:rPr>
        <w:t xml:space="preserve">   </w:t>
      </w:r>
    </w:p>
    <w:p w14:paraId="01C6CD21" w14:textId="7421EEEC" w:rsidR="001876CC" w:rsidRDefault="001876CC">
      <w:pPr>
        <w:rPr>
          <w:noProof/>
          <w:color w:val="FF0000"/>
        </w:rPr>
      </w:pPr>
    </w:p>
    <w:p w14:paraId="2ED6F17D" w14:textId="3B9C3DF4" w:rsidR="001876CC" w:rsidRDefault="001876CC">
      <w:pPr>
        <w:rPr>
          <w:color w:val="FF0000"/>
        </w:rPr>
      </w:pPr>
    </w:p>
    <w:p w14:paraId="59F0C5D4" w14:textId="77777777" w:rsidR="00BE5961" w:rsidRDefault="00BE5961">
      <w:pPr>
        <w:rPr>
          <w:color w:val="FF0000"/>
        </w:rPr>
      </w:pPr>
      <w:r>
        <w:rPr>
          <w:color w:val="FF0000"/>
        </w:rPr>
        <w:br w:type="page"/>
      </w:r>
    </w:p>
    <w:p w14:paraId="10192536" w14:textId="2C412337" w:rsidR="00C93236" w:rsidRPr="00DA74E3" w:rsidRDefault="00C93236" w:rsidP="00DA74E3">
      <w:pPr>
        <w:rPr>
          <w:color w:val="FF0000"/>
        </w:rPr>
      </w:pPr>
      <w:r>
        <w:rPr>
          <w:color w:val="FF0000"/>
        </w:rPr>
        <w:lastRenderedPageBreak/>
        <w:br w:type="textWrapping" w:clear="all"/>
      </w:r>
    </w:p>
    <w:p w14:paraId="6A2BD350" w14:textId="7370C488" w:rsidR="00BE5961" w:rsidRDefault="00BE5961" w:rsidP="005C6E17">
      <w:pPr>
        <w:pStyle w:val="Heading1"/>
      </w:pPr>
      <w:bookmarkStart w:id="42" w:name="_Toc162446297"/>
      <w:r>
        <w:t xml:space="preserve">Supplementary Figure S1:  </w:t>
      </w:r>
      <w:bookmarkStart w:id="43" w:name="_Hlk161707247"/>
      <w:r>
        <w:t xml:space="preserve">Mean </w:t>
      </w:r>
      <w:r w:rsidR="00027ADB">
        <w:t>absolute difference</w:t>
      </w:r>
      <w:r>
        <w:t xml:space="preserve"> between eGFR values used to determine CKD stages </w:t>
      </w:r>
      <w:r w:rsidR="008431D8">
        <w:t>3–5</w:t>
      </w:r>
      <w:r>
        <w:t xml:space="preserve"> category as a function of the number of days between serum creatinine results.</w:t>
      </w:r>
      <w:bookmarkEnd w:id="42"/>
      <w:r>
        <w:t xml:space="preserve">  </w:t>
      </w:r>
      <w:bookmarkEnd w:id="43"/>
    </w:p>
    <w:p w14:paraId="2E569F8C" w14:textId="065B4919" w:rsidR="00BE5961" w:rsidRDefault="00BE5961" w:rsidP="00BE5961">
      <w:pPr>
        <w:pStyle w:val="Caption"/>
      </w:pPr>
      <w:r>
        <w:t xml:space="preserve"> </w:t>
      </w:r>
    </w:p>
    <w:p w14:paraId="6E89AB26" w14:textId="27EBF1C8" w:rsidR="00BE5961" w:rsidRDefault="00BE5961" w:rsidP="00027ADB">
      <w:pPr>
        <w:tabs>
          <w:tab w:val="left" w:pos="3721"/>
        </w:tabs>
      </w:pPr>
    </w:p>
    <w:p w14:paraId="1C99C858" w14:textId="54F2DA99" w:rsidR="00B20E91" w:rsidRDefault="00027ADB" w:rsidP="00B20E91">
      <w:pPr>
        <w:rPr>
          <w:color w:val="FF0000"/>
        </w:rPr>
      </w:pPr>
      <w:r w:rsidRPr="00027ADB">
        <w:rPr>
          <w:noProof/>
          <w:color w:val="FF0000"/>
        </w:rPr>
        <w:drawing>
          <wp:inline distT="0" distB="0" distL="0" distR="0" wp14:anchorId="7AB991B3" wp14:editId="5206CBFA">
            <wp:extent cx="6217920" cy="3960495"/>
            <wp:effectExtent l="0" t="0" r="0" b="1905"/>
            <wp:docPr id="17502071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920" cy="396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4F3EF" w14:textId="77777777" w:rsidR="00027ADB" w:rsidRDefault="00027ADB" w:rsidP="00027ADB">
      <w:pPr>
        <w:rPr>
          <w:color w:val="FF0000"/>
        </w:rPr>
      </w:pPr>
    </w:p>
    <w:p w14:paraId="6C1445BA" w14:textId="529D87DD" w:rsidR="00027ADB" w:rsidRDefault="00027ADB" w:rsidP="00027ADB">
      <w:r w:rsidRPr="00027ADB">
        <w:t xml:space="preserve">Mean absolute difference </w:t>
      </w:r>
      <w:r w:rsidR="00AE2454">
        <w:t>|</w:t>
      </w:r>
      <w:r w:rsidR="00AE2454" w:rsidRPr="00027ADB">
        <w:rPr>
          <w:rFonts w:ascii="Symbol" w:hAnsi="Symbol"/>
        </w:rPr>
        <w:t></w:t>
      </w:r>
      <w:r w:rsidR="00AE2454">
        <w:t xml:space="preserve"> eGFR| </w:t>
      </w:r>
      <w:r w:rsidRPr="00027ADB">
        <w:t>between eGFR values</w:t>
      </w:r>
      <w:r>
        <w:t xml:space="preserve"> </w:t>
      </w:r>
      <w:r w:rsidRPr="00027ADB">
        <w:t xml:space="preserve">used to determine CKD stages 3–5 category as a function of the number of days between serum creatinine results.  </w:t>
      </w:r>
      <w:r>
        <w:t>The mean absolute difference (</w:t>
      </w:r>
      <w:r>
        <w:rPr>
          <w:rFonts w:cstheme="minorHAnsi"/>
        </w:rPr>
        <w:t>±</w:t>
      </w:r>
      <w:r>
        <w:t>SD) across all intervals was 5.3</w:t>
      </w:r>
      <w:r>
        <w:rPr>
          <w:rFonts w:cstheme="minorHAnsi"/>
        </w:rPr>
        <w:t xml:space="preserve">±5.1 </w:t>
      </w:r>
      <w:r>
        <w:t>mL/min/1.73m</w:t>
      </w:r>
      <w:r w:rsidRPr="00027ADB">
        <w:rPr>
          <w:vertAlign w:val="superscript"/>
        </w:rPr>
        <w:t>2</w:t>
      </w:r>
      <w:r>
        <w:t>.  Error bars represent ±1 standard deviation.</w:t>
      </w:r>
    </w:p>
    <w:p w14:paraId="55CB06C4" w14:textId="4B8CCF42" w:rsidR="00027ADB" w:rsidRPr="00027ADB" w:rsidRDefault="00027ADB" w:rsidP="00027ADB">
      <w:r>
        <w:t>Abbreviations: CKD, chronic kidney disease; eGFR, estimated glomerular filtration rate; SD, standard deviation</w:t>
      </w:r>
    </w:p>
    <w:sectPr w:rsidR="00027ADB" w:rsidRPr="00027ADB" w:rsidSect="008A7027">
      <w:pgSz w:w="12240" w:h="15840"/>
      <w:pgMar w:top="720" w:right="144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94B8CB" w14:textId="77777777" w:rsidR="008A7027" w:rsidRDefault="008A7027" w:rsidP="006115A0">
      <w:pPr>
        <w:spacing w:after="0" w:line="240" w:lineRule="auto"/>
      </w:pPr>
      <w:r>
        <w:separator/>
      </w:r>
    </w:p>
  </w:endnote>
  <w:endnote w:type="continuationSeparator" w:id="0">
    <w:p w14:paraId="09AFE9EB" w14:textId="77777777" w:rsidR="008A7027" w:rsidRDefault="008A7027" w:rsidP="006115A0">
      <w:pPr>
        <w:spacing w:after="0" w:line="240" w:lineRule="auto"/>
      </w:pPr>
      <w:r>
        <w:continuationSeparator/>
      </w:r>
    </w:p>
  </w:endnote>
  <w:endnote w:type="continuationNotice" w:id="1">
    <w:p w14:paraId="6766412B" w14:textId="77777777" w:rsidR="008A7027" w:rsidRDefault="008A70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altName w:val="Times New Roman"/>
    <w:panose1 w:val="00000000000000000000"/>
    <w:charset w:val="80"/>
    <w:family w:val="roman"/>
    <w:notTrueType/>
    <w:pitch w:val="default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altName w:val="Times New Roman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563073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C49AF0C" w14:textId="34F9BA35" w:rsidR="00440FFA" w:rsidRDefault="00440FF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93D8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93D83">
              <w:rPr>
                <w:b/>
                <w:bCs/>
                <w:noProof/>
              </w:rPr>
              <w:t>1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C379C18" w14:textId="77777777" w:rsidR="00440FFA" w:rsidRDefault="00440FF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43BCCA" w14:textId="77777777" w:rsidR="008A7027" w:rsidRDefault="008A7027" w:rsidP="006115A0">
      <w:pPr>
        <w:spacing w:after="0" w:line="240" w:lineRule="auto"/>
      </w:pPr>
      <w:r>
        <w:separator/>
      </w:r>
    </w:p>
  </w:footnote>
  <w:footnote w:type="continuationSeparator" w:id="0">
    <w:p w14:paraId="738DB8CA" w14:textId="77777777" w:rsidR="008A7027" w:rsidRDefault="008A7027" w:rsidP="006115A0">
      <w:pPr>
        <w:spacing w:after="0" w:line="240" w:lineRule="auto"/>
      </w:pPr>
      <w:r>
        <w:continuationSeparator/>
      </w:r>
    </w:p>
  </w:footnote>
  <w:footnote w:type="continuationNotice" w:id="1">
    <w:p w14:paraId="084B1FD9" w14:textId="77777777" w:rsidR="008A7027" w:rsidRDefault="008A702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D7A172" w14:textId="77777777" w:rsidR="007C684E" w:rsidRDefault="007C684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162668"/>
    <w:multiLevelType w:val="hybridMultilevel"/>
    <w:tmpl w:val="61322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9A45D7"/>
    <w:multiLevelType w:val="hybridMultilevel"/>
    <w:tmpl w:val="F468F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mes Oliver">
    <w15:presenceInfo w15:providerId="Windows Live" w15:userId="b52431848694833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JAS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95r2rs5axaf9expsbpdaxcrdfftxws2ews&quot;&gt;My EndNote Library 2022&lt;record-ids&gt;&lt;item&gt;16&lt;/item&gt;&lt;item&gt;34&lt;/item&gt;&lt;item&gt;61&lt;/item&gt;&lt;item&gt;236&lt;/item&gt;&lt;item&gt;237&lt;/item&gt;&lt;item&gt;239&lt;/item&gt;&lt;item&gt;245&lt;/item&gt;&lt;item&gt;281&lt;/item&gt;&lt;item&gt;293&lt;/item&gt;&lt;item&gt;296&lt;/item&gt;&lt;item&gt;299&lt;/item&gt;&lt;item&gt;300&lt;/item&gt;&lt;item&gt;303&lt;/item&gt;&lt;item&gt;304&lt;/item&gt;&lt;item&gt;305&lt;/item&gt;&lt;item&gt;306&lt;/item&gt;&lt;item&gt;307&lt;/item&gt;&lt;item&gt;308&lt;/item&gt;&lt;item&gt;309&lt;/item&gt;&lt;item&gt;310&lt;/item&gt;&lt;item&gt;313&lt;/item&gt;&lt;item&gt;314&lt;/item&gt;&lt;item&gt;315&lt;/item&gt;&lt;item&gt;316&lt;/item&gt;&lt;/record-ids&gt;&lt;/item&gt;&lt;/Libraries&gt;"/>
  </w:docVars>
  <w:rsids>
    <w:rsidRoot w:val="00C409E6"/>
    <w:rsid w:val="00002ACA"/>
    <w:rsid w:val="00014CF6"/>
    <w:rsid w:val="000153A8"/>
    <w:rsid w:val="000158A4"/>
    <w:rsid w:val="00016499"/>
    <w:rsid w:val="0002044D"/>
    <w:rsid w:val="00020D9D"/>
    <w:rsid w:val="00021748"/>
    <w:rsid w:val="00021D24"/>
    <w:rsid w:val="000233EF"/>
    <w:rsid w:val="00023720"/>
    <w:rsid w:val="000240A8"/>
    <w:rsid w:val="00024420"/>
    <w:rsid w:val="00024647"/>
    <w:rsid w:val="00025124"/>
    <w:rsid w:val="00027838"/>
    <w:rsid w:val="00027ADB"/>
    <w:rsid w:val="00032969"/>
    <w:rsid w:val="00033603"/>
    <w:rsid w:val="0003585B"/>
    <w:rsid w:val="000365EC"/>
    <w:rsid w:val="00036B98"/>
    <w:rsid w:val="0003774F"/>
    <w:rsid w:val="00043D7F"/>
    <w:rsid w:val="00046CD6"/>
    <w:rsid w:val="00050D3B"/>
    <w:rsid w:val="0005140C"/>
    <w:rsid w:val="00056C5E"/>
    <w:rsid w:val="000577FC"/>
    <w:rsid w:val="00057946"/>
    <w:rsid w:val="00062F85"/>
    <w:rsid w:val="00063CA4"/>
    <w:rsid w:val="00075318"/>
    <w:rsid w:val="000766B5"/>
    <w:rsid w:val="00080265"/>
    <w:rsid w:val="00083255"/>
    <w:rsid w:val="0008595B"/>
    <w:rsid w:val="00086404"/>
    <w:rsid w:val="000864DE"/>
    <w:rsid w:val="00086A0E"/>
    <w:rsid w:val="0009085F"/>
    <w:rsid w:val="000915F2"/>
    <w:rsid w:val="00092EB8"/>
    <w:rsid w:val="000942C0"/>
    <w:rsid w:val="000943B3"/>
    <w:rsid w:val="000A2B9F"/>
    <w:rsid w:val="000A316C"/>
    <w:rsid w:val="000A3801"/>
    <w:rsid w:val="000A50D2"/>
    <w:rsid w:val="000A5F6A"/>
    <w:rsid w:val="000A66F3"/>
    <w:rsid w:val="000A671F"/>
    <w:rsid w:val="000A757B"/>
    <w:rsid w:val="000B0509"/>
    <w:rsid w:val="000B05C2"/>
    <w:rsid w:val="000B0952"/>
    <w:rsid w:val="000B45C3"/>
    <w:rsid w:val="000B4692"/>
    <w:rsid w:val="000B59AA"/>
    <w:rsid w:val="000C239A"/>
    <w:rsid w:val="000C2748"/>
    <w:rsid w:val="000C2826"/>
    <w:rsid w:val="000C3FC3"/>
    <w:rsid w:val="000C42DF"/>
    <w:rsid w:val="000C4C1A"/>
    <w:rsid w:val="000C6635"/>
    <w:rsid w:val="000C71DE"/>
    <w:rsid w:val="000C73D5"/>
    <w:rsid w:val="000D2E4D"/>
    <w:rsid w:val="000D587A"/>
    <w:rsid w:val="000D58FC"/>
    <w:rsid w:val="000D693D"/>
    <w:rsid w:val="000D6E09"/>
    <w:rsid w:val="000D7CD4"/>
    <w:rsid w:val="000E4B50"/>
    <w:rsid w:val="000E520F"/>
    <w:rsid w:val="000E5657"/>
    <w:rsid w:val="000E7067"/>
    <w:rsid w:val="000F05AD"/>
    <w:rsid w:val="000F0E53"/>
    <w:rsid w:val="000F17E1"/>
    <w:rsid w:val="000F314F"/>
    <w:rsid w:val="000F5451"/>
    <w:rsid w:val="000F5B30"/>
    <w:rsid w:val="000F6168"/>
    <w:rsid w:val="000F6881"/>
    <w:rsid w:val="00101E3E"/>
    <w:rsid w:val="001044B2"/>
    <w:rsid w:val="001051A8"/>
    <w:rsid w:val="001059D2"/>
    <w:rsid w:val="0010672A"/>
    <w:rsid w:val="001070C2"/>
    <w:rsid w:val="00110151"/>
    <w:rsid w:val="001105F3"/>
    <w:rsid w:val="0011061A"/>
    <w:rsid w:val="001119D6"/>
    <w:rsid w:val="0011318D"/>
    <w:rsid w:val="00115CB4"/>
    <w:rsid w:val="00121DC9"/>
    <w:rsid w:val="001224EA"/>
    <w:rsid w:val="00122FFC"/>
    <w:rsid w:val="0012384F"/>
    <w:rsid w:val="00124D14"/>
    <w:rsid w:val="00126F43"/>
    <w:rsid w:val="00131422"/>
    <w:rsid w:val="001330B8"/>
    <w:rsid w:val="001338D4"/>
    <w:rsid w:val="0013679A"/>
    <w:rsid w:val="00136F65"/>
    <w:rsid w:val="00142CBF"/>
    <w:rsid w:val="001443D0"/>
    <w:rsid w:val="00145262"/>
    <w:rsid w:val="001500E3"/>
    <w:rsid w:val="00151B00"/>
    <w:rsid w:val="00151D45"/>
    <w:rsid w:val="00152FE8"/>
    <w:rsid w:val="00155EC1"/>
    <w:rsid w:val="00156E92"/>
    <w:rsid w:val="0015797F"/>
    <w:rsid w:val="00157C66"/>
    <w:rsid w:val="001623EE"/>
    <w:rsid w:val="0016501C"/>
    <w:rsid w:val="00170E09"/>
    <w:rsid w:val="00170E68"/>
    <w:rsid w:val="0017103F"/>
    <w:rsid w:val="001727FA"/>
    <w:rsid w:val="00174344"/>
    <w:rsid w:val="00174FF6"/>
    <w:rsid w:val="001776EB"/>
    <w:rsid w:val="00177967"/>
    <w:rsid w:val="00180DDC"/>
    <w:rsid w:val="00181BAB"/>
    <w:rsid w:val="00182A77"/>
    <w:rsid w:val="0018373B"/>
    <w:rsid w:val="001841BF"/>
    <w:rsid w:val="00184B8B"/>
    <w:rsid w:val="001862D0"/>
    <w:rsid w:val="001876CC"/>
    <w:rsid w:val="001911C3"/>
    <w:rsid w:val="00193544"/>
    <w:rsid w:val="001949E3"/>
    <w:rsid w:val="00196003"/>
    <w:rsid w:val="0019770A"/>
    <w:rsid w:val="0019788A"/>
    <w:rsid w:val="001A113D"/>
    <w:rsid w:val="001A74C1"/>
    <w:rsid w:val="001A7B55"/>
    <w:rsid w:val="001C4478"/>
    <w:rsid w:val="001C6068"/>
    <w:rsid w:val="001D030C"/>
    <w:rsid w:val="001D0FCE"/>
    <w:rsid w:val="001D1C82"/>
    <w:rsid w:val="001D1F7B"/>
    <w:rsid w:val="001D238D"/>
    <w:rsid w:val="001E0EE9"/>
    <w:rsid w:val="001E1073"/>
    <w:rsid w:val="001E33EB"/>
    <w:rsid w:val="001E6FAF"/>
    <w:rsid w:val="001E6FFC"/>
    <w:rsid w:val="001F03D4"/>
    <w:rsid w:val="001F0E73"/>
    <w:rsid w:val="001F3796"/>
    <w:rsid w:val="001F5470"/>
    <w:rsid w:val="001F7D94"/>
    <w:rsid w:val="00200511"/>
    <w:rsid w:val="00200B01"/>
    <w:rsid w:val="002048BE"/>
    <w:rsid w:val="00205631"/>
    <w:rsid w:val="002056F9"/>
    <w:rsid w:val="00205898"/>
    <w:rsid w:val="00210FF9"/>
    <w:rsid w:val="002111A0"/>
    <w:rsid w:val="00214358"/>
    <w:rsid w:val="0021492A"/>
    <w:rsid w:val="00215755"/>
    <w:rsid w:val="00215AD6"/>
    <w:rsid w:val="00216BBE"/>
    <w:rsid w:val="0022078D"/>
    <w:rsid w:val="00220D33"/>
    <w:rsid w:val="00221844"/>
    <w:rsid w:val="00222ED9"/>
    <w:rsid w:val="0022554E"/>
    <w:rsid w:val="0023081D"/>
    <w:rsid w:val="00231904"/>
    <w:rsid w:val="00231E45"/>
    <w:rsid w:val="00232976"/>
    <w:rsid w:val="00233AD9"/>
    <w:rsid w:val="002342A9"/>
    <w:rsid w:val="00234A66"/>
    <w:rsid w:val="002368DE"/>
    <w:rsid w:val="00237E92"/>
    <w:rsid w:val="00246E67"/>
    <w:rsid w:val="00246FBF"/>
    <w:rsid w:val="00254783"/>
    <w:rsid w:val="002578FB"/>
    <w:rsid w:val="00263FA5"/>
    <w:rsid w:val="00264CAC"/>
    <w:rsid w:val="00265BC6"/>
    <w:rsid w:val="002703D5"/>
    <w:rsid w:val="002741E3"/>
    <w:rsid w:val="00275959"/>
    <w:rsid w:val="002759E6"/>
    <w:rsid w:val="002764FD"/>
    <w:rsid w:val="0027668E"/>
    <w:rsid w:val="002773CA"/>
    <w:rsid w:val="0028417E"/>
    <w:rsid w:val="00284C40"/>
    <w:rsid w:val="00285C18"/>
    <w:rsid w:val="00286F14"/>
    <w:rsid w:val="00287D53"/>
    <w:rsid w:val="00291A10"/>
    <w:rsid w:val="00292A6C"/>
    <w:rsid w:val="00292AA4"/>
    <w:rsid w:val="00296FD3"/>
    <w:rsid w:val="00297258"/>
    <w:rsid w:val="002A06E3"/>
    <w:rsid w:val="002B30B8"/>
    <w:rsid w:val="002B464A"/>
    <w:rsid w:val="002B5F4D"/>
    <w:rsid w:val="002B5FFF"/>
    <w:rsid w:val="002C0993"/>
    <w:rsid w:val="002C0AB9"/>
    <w:rsid w:val="002C22FB"/>
    <w:rsid w:val="002C2511"/>
    <w:rsid w:val="002C380E"/>
    <w:rsid w:val="002C4320"/>
    <w:rsid w:val="002C5A71"/>
    <w:rsid w:val="002C69DA"/>
    <w:rsid w:val="002D0224"/>
    <w:rsid w:val="002D2826"/>
    <w:rsid w:val="002D6111"/>
    <w:rsid w:val="002D628B"/>
    <w:rsid w:val="002E2BC8"/>
    <w:rsid w:val="002E6C83"/>
    <w:rsid w:val="002F410A"/>
    <w:rsid w:val="002F43B6"/>
    <w:rsid w:val="002F5216"/>
    <w:rsid w:val="003008F1"/>
    <w:rsid w:val="0030235B"/>
    <w:rsid w:val="00302D03"/>
    <w:rsid w:val="0030647C"/>
    <w:rsid w:val="00310841"/>
    <w:rsid w:val="00310FE3"/>
    <w:rsid w:val="003147BF"/>
    <w:rsid w:val="00315B28"/>
    <w:rsid w:val="0031610C"/>
    <w:rsid w:val="0031786B"/>
    <w:rsid w:val="00317BCC"/>
    <w:rsid w:val="00320360"/>
    <w:rsid w:val="00322B78"/>
    <w:rsid w:val="0032393F"/>
    <w:rsid w:val="00323982"/>
    <w:rsid w:val="00326EB8"/>
    <w:rsid w:val="00326FBB"/>
    <w:rsid w:val="00327CAF"/>
    <w:rsid w:val="003309EF"/>
    <w:rsid w:val="003316A4"/>
    <w:rsid w:val="00331F4D"/>
    <w:rsid w:val="00333A80"/>
    <w:rsid w:val="00335847"/>
    <w:rsid w:val="00336044"/>
    <w:rsid w:val="00340BE5"/>
    <w:rsid w:val="00344E6F"/>
    <w:rsid w:val="0034741C"/>
    <w:rsid w:val="00352EE0"/>
    <w:rsid w:val="00353A35"/>
    <w:rsid w:val="00356C73"/>
    <w:rsid w:val="003570BC"/>
    <w:rsid w:val="00357A89"/>
    <w:rsid w:val="00357C0A"/>
    <w:rsid w:val="0036116D"/>
    <w:rsid w:val="00372AE7"/>
    <w:rsid w:val="00373F4D"/>
    <w:rsid w:val="00374D10"/>
    <w:rsid w:val="00375F0F"/>
    <w:rsid w:val="00380C16"/>
    <w:rsid w:val="0038475B"/>
    <w:rsid w:val="003862C3"/>
    <w:rsid w:val="0039112F"/>
    <w:rsid w:val="00391257"/>
    <w:rsid w:val="00391CD2"/>
    <w:rsid w:val="003925EF"/>
    <w:rsid w:val="0039296F"/>
    <w:rsid w:val="00393817"/>
    <w:rsid w:val="00394BD8"/>
    <w:rsid w:val="00395B48"/>
    <w:rsid w:val="003973FE"/>
    <w:rsid w:val="00397F07"/>
    <w:rsid w:val="003A06E5"/>
    <w:rsid w:val="003A0E8B"/>
    <w:rsid w:val="003A100F"/>
    <w:rsid w:val="003A1E22"/>
    <w:rsid w:val="003A2A02"/>
    <w:rsid w:val="003A2FDC"/>
    <w:rsid w:val="003A3706"/>
    <w:rsid w:val="003A5ED9"/>
    <w:rsid w:val="003A6849"/>
    <w:rsid w:val="003B1574"/>
    <w:rsid w:val="003B1E19"/>
    <w:rsid w:val="003C30BC"/>
    <w:rsid w:val="003C363A"/>
    <w:rsid w:val="003C403F"/>
    <w:rsid w:val="003C790F"/>
    <w:rsid w:val="003D0C38"/>
    <w:rsid w:val="003D13DE"/>
    <w:rsid w:val="003D2F31"/>
    <w:rsid w:val="003D769F"/>
    <w:rsid w:val="003E056E"/>
    <w:rsid w:val="003E27F7"/>
    <w:rsid w:val="003E439D"/>
    <w:rsid w:val="003F023B"/>
    <w:rsid w:val="003F11CA"/>
    <w:rsid w:val="003F2FED"/>
    <w:rsid w:val="003F37CB"/>
    <w:rsid w:val="003F52EC"/>
    <w:rsid w:val="003F7CEB"/>
    <w:rsid w:val="00400D25"/>
    <w:rsid w:val="00402726"/>
    <w:rsid w:val="00402D36"/>
    <w:rsid w:val="0041033D"/>
    <w:rsid w:val="00411E16"/>
    <w:rsid w:val="004124E6"/>
    <w:rsid w:val="00412902"/>
    <w:rsid w:val="004129DA"/>
    <w:rsid w:val="00414FDF"/>
    <w:rsid w:val="00420649"/>
    <w:rsid w:val="00421CE7"/>
    <w:rsid w:val="00423845"/>
    <w:rsid w:val="0042423B"/>
    <w:rsid w:val="00427631"/>
    <w:rsid w:val="00427B72"/>
    <w:rsid w:val="0043144B"/>
    <w:rsid w:val="004316DA"/>
    <w:rsid w:val="00431F5E"/>
    <w:rsid w:val="004321A2"/>
    <w:rsid w:val="0043242D"/>
    <w:rsid w:val="00432CC7"/>
    <w:rsid w:val="00437146"/>
    <w:rsid w:val="004375B3"/>
    <w:rsid w:val="00437BC8"/>
    <w:rsid w:val="0044004F"/>
    <w:rsid w:val="00440FFA"/>
    <w:rsid w:val="0044173D"/>
    <w:rsid w:val="00443F96"/>
    <w:rsid w:val="00444619"/>
    <w:rsid w:val="004457D1"/>
    <w:rsid w:val="0044717B"/>
    <w:rsid w:val="0045076B"/>
    <w:rsid w:val="00456E90"/>
    <w:rsid w:val="00460068"/>
    <w:rsid w:val="00460807"/>
    <w:rsid w:val="004623DC"/>
    <w:rsid w:val="00463527"/>
    <w:rsid w:val="00464FB6"/>
    <w:rsid w:val="00465BEC"/>
    <w:rsid w:val="004669B8"/>
    <w:rsid w:val="00467F22"/>
    <w:rsid w:val="00471084"/>
    <w:rsid w:val="004712EE"/>
    <w:rsid w:val="00472B3F"/>
    <w:rsid w:val="00472BEC"/>
    <w:rsid w:val="00473DEA"/>
    <w:rsid w:val="00475B55"/>
    <w:rsid w:val="00476DB3"/>
    <w:rsid w:val="00480342"/>
    <w:rsid w:val="0048254A"/>
    <w:rsid w:val="00490F33"/>
    <w:rsid w:val="00491D29"/>
    <w:rsid w:val="00491DEB"/>
    <w:rsid w:val="00494F7C"/>
    <w:rsid w:val="004A034B"/>
    <w:rsid w:val="004A117A"/>
    <w:rsid w:val="004A1520"/>
    <w:rsid w:val="004A213B"/>
    <w:rsid w:val="004A37A2"/>
    <w:rsid w:val="004A3BC1"/>
    <w:rsid w:val="004A797F"/>
    <w:rsid w:val="004B1AAB"/>
    <w:rsid w:val="004B2A1F"/>
    <w:rsid w:val="004B42B0"/>
    <w:rsid w:val="004B5DE6"/>
    <w:rsid w:val="004B6D13"/>
    <w:rsid w:val="004B708F"/>
    <w:rsid w:val="004C092F"/>
    <w:rsid w:val="004C349C"/>
    <w:rsid w:val="004C395D"/>
    <w:rsid w:val="004C7595"/>
    <w:rsid w:val="004D49B7"/>
    <w:rsid w:val="004D7DB1"/>
    <w:rsid w:val="004E0CE0"/>
    <w:rsid w:val="004E0E09"/>
    <w:rsid w:val="004E2857"/>
    <w:rsid w:val="004E2AD3"/>
    <w:rsid w:val="004E4291"/>
    <w:rsid w:val="004E69AF"/>
    <w:rsid w:val="004F2F35"/>
    <w:rsid w:val="004F4DD6"/>
    <w:rsid w:val="004F5280"/>
    <w:rsid w:val="004F5DB7"/>
    <w:rsid w:val="004F67B9"/>
    <w:rsid w:val="005013E7"/>
    <w:rsid w:val="00502C96"/>
    <w:rsid w:val="005033A2"/>
    <w:rsid w:val="00503693"/>
    <w:rsid w:val="005104D4"/>
    <w:rsid w:val="0051078F"/>
    <w:rsid w:val="00510B38"/>
    <w:rsid w:val="00511803"/>
    <w:rsid w:val="00512B63"/>
    <w:rsid w:val="0051392C"/>
    <w:rsid w:val="005211DA"/>
    <w:rsid w:val="005227D8"/>
    <w:rsid w:val="00522C3F"/>
    <w:rsid w:val="005244CA"/>
    <w:rsid w:val="00524EC9"/>
    <w:rsid w:val="00525C04"/>
    <w:rsid w:val="00530BBA"/>
    <w:rsid w:val="00532114"/>
    <w:rsid w:val="00533004"/>
    <w:rsid w:val="00533260"/>
    <w:rsid w:val="00533987"/>
    <w:rsid w:val="00535C2C"/>
    <w:rsid w:val="0053669E"/>
    <w:rsid w:val="00537FE3"/>
    <w:rsid w:val="00541FDC"/>
    <w:rsid w:val="00544DD7"/>
    <w:rsid w:val="0055300A"/>
    <w:rsid w:val="00553F21"/>
    <w:rsid w:val="00554559"/>
    <w:rsid w:val="00557333"/>
    <w:rsid w:val="00560B87"/>
    <w:rsid w:val="00560BAB"/>
    <w:rsid w:val="00560C49"/>
    <w:rsid w:val="005614FE"/>
    <w:rsid w:val="005617CB"/>
    <w:rsid w:val="005623E1"/>
    <w:rsid w:val="0056365D"/>
    <w:rsid w:val="00563D88"/>
    <w:rsid w:val="005643D2"/>
    <w:rsid w:val="00572ADD"/>
    <w:rsid w:val="00572BF9"/>
    <w:rsid w:val="00577CDE"/>
    <w:rsid w:val="00580FBC"/>
    <w:rsid w:val="005850C3"/>
    <w:rsid w:val="0058613C"/>
    <w:rsid w:val="005862D9"/>
    <w:rsid w:val="005869B5"/>
    <w:rsid w:val="00587BA9"/>
    <w:rsid w:val="0059161F"/>
    <w:rsid w:val="00592CB6"/>
    <w:rsid w:val="005934C6"/>
    <w:rsid w:val="00594EFD"/>
    <w:rsid w:val="00597E6A"/>
    <w:rsid w:val="005A01B6"/>
    <w:rsid w:val="005A27B7"/>
    <w:rsid w:val="005A31AA"/>
    <w:rsid w:val="005A5FBE"/>
    <w:rsid w:val="005A60B2"/>
    <w:rsid w:val="005A6466"/>
    <w:rsid w:val="005A7880"/>
    <w:rsid w:val="005B4919"/>
    <w:rsid w:val="005B5698"/>
    <w:rsid w:val="005B7094"/>
    <w:rsid w:val="005B74A9"/>
    <w:rsid w:val="005B7AD1"/>
    <w:rsid w:val="005C0F95"/>
    <w:rsid w:val="005C1412"/>
    <w:rsid w:val="005C142E"/>
    <w:rsid w:val="005C4F34"/>
    <w:rsid w:val="005C6E17"/>
    <w:rsid w:val="005C6F91"/>
    <w:rsid w:val="005C758E"/>
    <w:rsid w:val="005D024E"/>
    <w:rsid w:val="005D0BC5"/>
    <w:rsid w:val="005D191E"/>
    <w:rsid w:val="005D1B7A"/>
    <w:rsid w:val="005D3E62"/>
    <w:rsid w:val="005D5A68"/>
    <w:rsid w:val="005E2CA2"/>
    <w:rsid w:val="005E7146"/>
    <w:rsid w:val="005F260C"/>
    <w:rsid w:val="005F316E"/>
    <w:rsid w:val="005F38F5"/>
    <w:rsid w:val="005F756F"/>
    <w:rsid w:val="005F78FB"/>
    <w:rsid w:val="0060142E"/>
    <w:rsid w:val="00603B61"/>
    <w:rsid w:val="00603DCE"/>
    <w:rsid w:val="00603E1C"/>
    <w:rsid w:val="00605B18"/>
    <w:rsid w:val="00605EA4"/>
    <w:rsid w:val="006115A0"/>
    <w:rsid w:val="006117BA"/>
    <w:rsid w:val="00612598"/>
    <w:rsid w:val="00612AD2"/>
    <w:rsid w:val="0061590D"/>
    <w:rsid w:val="00617B3C"/>
    <w:rsid w:val="00617D72"/>
    <w:rsid w:val="0062219A"/>
    <w:rsid w:val="0062313C"/>
    <w:rsid w:val="006231A6"/>
    <w:rsid w:val="006246C1"/>
    <w:rsid w:val="00626444"/>
    <w:rsid w:val="00626BB7"/>
    <w:rsid w:val="00626CC1"/>
    <w:rsid w:val="00627DF9"/>
    <w:rsid w:val="006344E4"/>
    <w:rsid w:val="00634826"/>
    <w:rsid w:val="00634C3C"/>
    <w:rsid w:val="00635D80"/>
    <w:rsid w:val="006366C7"/>
    <w:rsid w:val="00637FD1"/>
    <w:rsid w:val="006439EE"/>
    <w:rsid w:val="006447C7"/>
    <w:rsid w:val="00645F94"/>
    <w:rsid w:val="00646122"/>
    <w:rsid w:val="0064737C"/>
    <w:rsid w:val="00653BE5"/>
    <w:rsid w:val="006555D6"/>
    <w:rsid w:val="006564D5"/>
    <w:rsid w:val="00657C41"/>
    <w:rsid w:val="00660723"/>
    <w:rsid w:val="00660BA9"/>
    <w:rsid w:val="00666611"/>
    <w:rsid w:val="00666FF9"/>
    <w:rsid w:val="00667E14"/>
    <w:rsid w:val="006707A2"/>
    <w:rsid w:val="0067136C"/>
    <w:rsid w:val="0067347F"/>
    <w:rsid w:val="00673CC8"/>
    <w:rsid w:val="00673F30"/>
    <w:rsid w:val="00677363"/>
    <w:rsid w:val="00680F2D"/>
    <w:rsid w:val="00694140"/>
    <w:rsid w:val="00695782"/>
    <w:rsid w:val="006970AF"/>
    <w:rsid w:val="006A103B"/>
    <w:rsid w:val="006A4393"/>
    <w:rsid w:val="006A5C2F"/>
    <w:rsid w:val="006A76B5"/>
    <w:rsid w:val="006A7FD2"/>
    <w:rsid w:val="006B1EA5"/>
    <w:rsid w:val="006B4A61"/>
    <w:rsid w:val="006B4C2D"/>
    <w:rsid w:val="006B55D1"/>
    <w:rsid w:val="006B5D91"/>
    <w:rsid w:val="006B69C7"/>
    <w:rsid w:val="006B7658"/>
    <w:rsid w:val="006C0D31"/>
    <w:rsid w:val="006C0FA6"/>
    <w:rsid w:val="006C33AB"/>
    <w:rsid w:val="006C3682"/>
    <w:rsid w:val="006C6144"/>
    <w:rsid w:val="006C7874"/>
    <w:rsid w:val="006C7D6B"/>
    <w:rsid w:val="006D0FAA"/>
    <w:rsid w:val="006D1E64"/>
    <w:rsid w:val="006D2D9F"/>
    <w:rsid w:val="006D4AF5"/>
    <w:rsid w:val="006D4C26"/>
    <w:rsid w:val="006D4D5D"/>
    <w:rsid w:val="006D7945"/>
    <w:rsid w:val="006E0B90"/>
    <w:rsid w:val="006E18DC"/>
    <w:rsid w:val="006E21C6"/>
    <w:rsid w:val="006E4C7F"/>
    <w:rsid w:val="006E7402"/>
    <w:rsid w:val="006F1C1D"/>
    <w:rsid w:val="006F4076"/>
    <w:rsid w:val="006F5709"/>
    <w:rsid w:val="007003FD"/>
    <w:rsid w:val="007007A5"/>
    <w:rsid w:val="00700D23"/>
    <w:rsid w:val="00701298"/>
    <w:rsid w:val="00702ECD"/>
    <w:rsid w:val="00707C1F"/>
    <w:rsid w:val="0071463F"/>
    <w:rsid w:val="00720AED"/>
    <w:rsid w:val="00723294"/>
    <w:rsid w:val="00724017"/>
    <w:rsid w:val="00724758"/>
    <w:rsid w:val="007250F6"/>
    <w:rsid w:val="00726FA0"/>
    <w:rsid w:val="0072744B"/>
    <w:rsid w:val="0073090C"/>
    <w:rsid w:val="0073249D"/>
    <w:rsid w:val="00732988"/>
    <w:rsid w:val="0073556A"/>
    <w:rsid w:val="00735AC0"/>
    <w:rsid w:val="007401B2"/>
    <w:rsid w:val="007405B2"/>
    <w:rsid w:val="007429F4"/>
    <w:rsid w:val="00744650"/>
    <w:rsid w:val="00744AD1"/>
    <w:rsid w:val="00746957"/>
    <w:rsid w:val="00747104"/>
    <w:rsid w:val="00747596"/>
    <w:rsid w:val="007526D9"/>
    <w:rsid w:val="007528F9"/>
    <w:rsid w:val="00753890"/>
    <w:rsid w:val="00753B09"/>
    <w:rsid w:val="00753E43"/>
    <w:rsid w:val="00757260"/>
    <w:rsid w:val="00762259"/>
    <w:rsid w:val="00762FED"/>
    <w:rsid w:val="0076468F"/>
    <w:rsid w:val="0076489A"/>
    <w:rsid w:val="00765957"/>
    <w:rsid w:val="00766207"/>
    <w:rsid w:val="00771C31"/>
    <w:rsid w:val="00773FE5"/>
    <w:rsid w:val="00775BB2"/>
    <w:rsid w:val="00785578"/>
    <w:rsid w:val="00786722"/>
    <w:rsid w:val="0079134F"/>
    <w:rsid w:val="007926E0"/>
    <w:rsid w:val="00794A69"/>
    <w:rsid w:val="007951DF"/>
    <w:rsid w:val="00797DA5"/>
    <w:rsid w:val="007A1038"/>
    <w:rsid w:val="007A129B"/>
    <w:rsid w:val="007A2DA2"/>
    <w:rsid w:val="007A4BE2"/>
    <w:rsid w:val="007A6124"/>
    <w:rsid w:val="007A6950"/>
    <w:rsid w:val="007A7B9E"/>
    <w:rsid w:val="007B0270"/>
    <w:rsid w:val="007B150F"/>
    <w:rsid w:val="007B1FC2"/>
    <w:rsid w:val="007B550E"/>
    <w:rsid w:val="007C58D4"/>
    <w:rsid w:val="007C5C91"/>
    <w:rsid w:val="007C5CFD"/>
    <w:rsid w:val="007C658B"/>
    <w:rsid w:val="007C684E"/>
    <w:rsid w:val="007C7ED7"/>
    <w:rsid w:val="007D2273"/>
    <w:rsid w:val="007D2DB5"/>
    <w:rsid w:val="007E078A"/>
    <w:rsid w:val="007E34C9"/>
    <w:rsid w:val="007E4F1A"/>
    <w:rsid w:val="007E71C1"/>
    <w:rsid w:val="007F3056"/>
    <w:rsid w:val="007F4482"/>
    <w:rsid w:val="00801310"/>
    <w:rsid w:val="00802DD8"/>
    <w:rsid w:val="00804144"/>
    <w:rsid w:val="008076FF"/>
    <w:rsid w:val="00807CB2"/>
    <w:rsid w:val="008125CC"/>
    <w:rsid w:val="00815916"/>
    <w:rsid w:val="00816CE0"/>
    <w:rsid w:val="00825A9B"/>
    <w:rsid w:val="00831575"/>
    <w:rsid w:val="00832606"/>
    <w:rsid w:val="008355DB"/>
    <w:rsid w:val="0083579D"/>
    <w:rsid w:val="0084204A"/>
    <w:rsid w:val="008431D8"/>
    <w:rsid w:val="00847118"/>
    <w:rsid w:val="008500FD"/>
    <w:rsid w:val="00850160"/>
    <w:rsid w:val="00851653"/>
    <w:rsid w:val="0085229E"/>
    <w:rsid w:val="00854EB5"/>
    <w:rsid w:val="00855554"/>
    <w:rsid w:val="0085728A"/>
    <w:rsid w:val="00861355"/>
    <w:rsid w:val="00863C7B"/>
    <w:rsid w:val="00865290"/>
    <w:rsid w:val="00870A64"/>
    <w:rsid w:val="00871F71"/>
    <w:rsid w:val="0087655F"/>
    <w:rsid w:val="0087693E"/>
    <w:rsid w:val="008774E7"/>
    <w:rsid w:val="008804CF"/>
    <w:rsid w:val="00881B26"/>
    <w:rsid w:val="0088432A"/>
    <w:rsid w:val="00884FBE"/>
    <w:rsid w:val="008859E1"/>
    <w:rsid w:val="008878B1"/>
    <w:rsid w:val="00890645"/>
    <w:rsid w:val="00890DC2"/>
    <w:rsid w:val="0089113A"/>
    <w:rsid w:val="0089476E"/>
    <w:rsid w:val="00894A72"/>
    <w:rsid w:val="008A18A5"/>
    <w:rsid w:val="008A18D5"/>
    <w:rsid w:val="008A27B8"/>
    <w:rsid w:val="008A7027"/>
    <w:rsid w:val="008B206B"/>
    <w:rsid w:val="008B3434"/>
    <w:rsid w:val="008B376F"/>
    <w:rsid w:val="008C47A4"/>
    <w:rsid w:val="008C789C"/>
    <w:rsid w:val="008D0D97"/>
    <w:rsid w:val="008D1998"/>
    <w:rsid w:val="008D20B3"/>
    <w:rsid w:val="008D33DE"/>
    <w:rsid w:val="008D5E5E"/>
    <w:rsid w:val="008D6C2E"/>
    <w:rsid w:val="008D790C"/>
    <w:rsid w:val="008E08DF"/>
    <w:rsid w:val="008E11D1"/>
    <w:rsid w:val="008E23C2"/>
    <w:rsid w:val="008E31B9"/>
    <w:rsid w:val="008E3B72"/>
    <w:rsid w:val="008E49C2"/>
    <w:rsid w:val="008E577A"/>
    <w:rsid w:val="008E6A20"/>
    <w:rsid w:val="008F046E"/>
    <w:rsid w:val="008F152F"/>
    <w:rsid w:val="008F360A"/>
    <w:rsid w:val="008F4922"/>
    <w:rsid w:val="0090106C"/>
    <w:rsid w:val="00901468"/>
    <w:rsid w:val="00901B4C"/>
    <w:rsid w:val="0090274D"/>
    <w:rsid w:val="00910D6A"/>
    <w:rsid w:val="00911B15"/>
    <w:rsid w:val="00912FA9"/>
    <w:rsid w:val="00916F68"/>
    <w:rsid w:val="0092066D"/>
    <w:rsid w:val="00923CA8"/>
    <w:rsid w:val="00926357"/>
    <w:rsid w:val="00926A57"/>
    <w:rsid w:val="0093065F"/>
    <w:rsid w:val="009330C8"/>
    <w:rsid w:val="00934076"/>
    <w:rsid w:val="00940960"/>
    <w:rsid w:val="009415CF"/>
    <w:rsid w:val="00941B2C"/>
    <w:rsid w:val="0094201B"/>
    <w:rsid w:val="009423A0"/>
    <w:rsid w:val="0094251E"/>
    <w:rsid w:val="00942DBF"/>
    <w:rsid w:val="009430E1"/>
    <w:rsid w:val="00943B6A"/>
    <w:rsid w:val="0094581A"/>
    <w:rsid w:val="00945B9B"/>
    <w:rsid w:val="009466F3"/>
    <w:rsid w:val="0094671A"/>
    <w:rsid w:val="00946A8B"/>
    <w:rsid w:val="00947FD6"/>
    <w:rsid w:val="00954E9A"/>
    <w:rsid w:val="00955308"/>
    <w:rsid w:val="00956995"/>
    <w:rsid w:val="00957E64"/>
    <w:rsid w:val="0096219C"/>
    <w:rsid w:val="009633C2"/>
    <w:rsid w:val="00963B7B"/>
    <w:rsid w:val="00963D73"/>
    <w:rsid w:val="00963E49"/>
    <w:rsid w:val="00964301"/>
    <w:rsid w:val="00964AD1"/>
    <w:rsid w:val="00965FCA"/>
    <w:rsid w:val="009674AB"/>
    <w:rsid w:val="009675B0"/>
    <w:rsid w:val="009722F2"/>
    <w:rsid w:val="009732F9"/>
    <w:rsid w:val="00974691"/>
    <w:rsid w:val="009752BE"/>
    <w:rsid w:val="0097575C"/>
    <w:rsid w:val="00976C21"/>
    <w:rsid w:val="00985DA1"/>
    <w:rsid w:val="00987391"/>
    <w:rsid w:val="0099249F"/>
    <w:rsid w:val="00993FA0"/>
    <w:rsid w:val="009952E2"/>
    <w:rsid w:val="009967CA"/>
    <w:rsid w:val="00996FE6"/>
    <w:rsid w:val="00997E9E"/>
    <w:rsid w:val="009A450B"/>
    <w:rsid w:val="009A4697"/>
    <w:rsid w:val="009A514C"/>
    <w:rsid w:val="009A6F7A"/>
    <w:rsid w:val="009B12F4"/>
    <w:rsid w:val="009B2BAB"/>
    <w:rsid w:val="009B5F71"/>
    <w:rsid w:val="009B6285"/>
    <w:rsid w:val="009B6C15"/>
    <w:rsid w:val="009C0392"/>
    <w:rsid w:val="009C2D8C"/>
    <w:rsid w:val="009C5AE1"/>
    <w:rsid w:val="009D09DB"/>
    <w:rsid w:val="009D3B05"/>
    <w:rsid w:val="009D7736"/>
    <w:rsid w:val="009E0C62"/>
    <w:rsid w:val="009E245D"/>
    <w:rsid w:val="009E6999"/>
    <w:rsid w:val="009E6ED2"/>
    <w:rsid w:val="009E757F"/>
    <w:rsid w:val="009F2C61"/>
    <w:rsid w:val="009F5012"/>
    <w:rsid w:val="00A00742"/>
    <w:rsid w:val="00A0198A"/>
    <w:rsid w:val="00A120EB"/>
    <w:rsid w:val="00A1757D"/>
    <w:rsid w:val="00A201F7"/>
    <w:rsid w:val="00A20813"/>
    <w:rsid w:val="00A216BB"/>
    <w:rsid w:val="00A22669"/>
    <w:rsid w:val="00A23276"/>
    <w:rsid w:val="00A2493D"/>
    <w:rsid w:val="00A25197"/>
    <w:rsid w:val="00A2611C"/>
    <w:rsid w:val="00A26BC9"/>
    <w:rsid w:val="00A26FB7"/>
    <w:rsid w:val="00A2733E"/>
    <w:rsid w:val="00A330B6"/>
    <w:rsid w:val="00A35AC0"/>
    <w:rsid w:val="00A3655D"/>
    <w:rsid w:val="00A36DC6"/>
    <w:rsid w:val="00A37E7E"/>
    <w:rsid w:val="00A40C8E"/>
    <w:rsid w:val="00A41BF3"/>
    <w:rsid w:val="00A45CD4"/>
    <w:rsid w:val="00A500B1"/>
    <w:rsid w:val="00A5068D"/>
    <w:rsid w:val="00A51B54"/>
    <w:rsid w:val="00A51C34"/>
    <w:rsid w:val="00A522CD"/>
    <w:rsid w:val="00A52CA7"/>
    <w:rsid w:val="00A53EFD"/>
    <w:rsid w:val="00A545E0"/>
    <w:rsid w:val="00A54BFE"/>
    <w:rsid w:val="00A574B5"/>
    <w:rsid w:val="00A57BDA"/>
    <w:rsid w:val="00A604B7"/>
    <w:rsid w:val="00A61A59"/>
    <w:rsid w:val="00A62F8A"/>
    <w:rsid w:val="00A6308A"/>
    <w:rsid w:val="00A63BB5"/>
    <w:rsid w:val="00A63EB3"/>
    <w:rsid w:val="00A6445E"/>
    <w:rsid w:val="00A64571"/>
    <w:rsid w:val="00A66513"/>
    <w:rsid w:val="00A66CAF"/>
    <w:rsid w:val="00A67C71"/>
    <w:rsid w:val="00A70296"/>
    <w:rsid w:val="00A70628"/>
    <w:rsid w:val="00A732FA"/>
    <w:rsid w:val="00A75AFD"/>
    <w:rsid w:val="00A767BD"/>
    <w:rsid w:val="00A80D0F"/>
    <w:rsid w:val="00A83A7D"/>
    <w:rsid w:val="00A842F1"/>
    <w:rsid w:val="00A84408"/>
    <w:rsid w:val="00A85828"/>
    <w:rsid w:val="00A86504"/>
    <w:rsid w:val="00A87072"/>
    <w:rsid w:val="00A91110"/>
    <w:rsid w:val="00A91443"/>
    <w:rsid w:val="00A915C9"/>
    <w:rsid w:val="00A92EB5"/>
    <w:rsid w:val="00A93D83"/>
    <w:rsid w:val="00A941DF"/>
    <w:rsid w:val="00A95669"/>
    <w:rsid w:val="00A96118"/>
    <w:rsid w:val="00A977F1"/>
    <w:rsid w:val="00A97E17"/>
    <w:rsid w:val="00AA13FE"/>
    <w:rsid w:val="00AA3452"/>
    <w:rsid w:val="00AA4021"/>
    <w:rsid w:val="00AA413B"/>
    <w:rsid w:val="00AA4958"/>
    <w:rsid w:val="00AA5E71"/>
    <w:rsid w:val="00AB1BEE"/>
    <w:rsid w:val="00AB2A12"/>
    <w:rsid w:val="00AB33D4"/>
    <w:rsid w:val="00AB3BC2"/>
    <w:rsid w:val="00AB4942"/>
    <w:rsid w:val="00AB4F52"/>
    <w:rsid w:val="00AB568B"/>
    <w:rsid w:val="00AC24BD"/>
    <w:rsid w:val="00AC30D2"/>
    <w:rsid w:val="00AC31F9"/>
    <w:rsid w:val="00AC4F23"/>
    <w:rsid w:val="00AC4FDA"/>
    <w:rsid w:val="00AC5D95"/>
    <w:rsid w:val="00AC75FC"/>
    <w:rsid w:val="00AD0235"/>
    <w:rsid w:val="00AD48DB"/>
    <w:rsid w:val="00AD5119"/>
    <w:rsid w:val="00AD691A"/>
    <w:rsid w:val="00AE2454"/>
    <w:rsid w:val="00AE2E39"/>
    <w:rsid w:val="00AE3B95"/>
    <w:rsid w:val="00AE560C"/>
    <w:rsid w:val="00AE59B2"/>
    <w:rsid w:val="00AF1FCD"/>
    <w:rsid w:val="00AF306F"/>
    <w:rsid w:val="00AF3EEE"/>
    <w:rsid w:val="00AF4AC3"/>
    <w:rsid w:val="00AF4CFC"/>
    <w:rsid w:val="00AF52A5"/>
    <w:rsid w:val="00AF70B7"/>
    <w:rsid w:val="00AF7B6E"/>
    <w:rsid w:val="00B00488"/>
    <w:rsid w:val="00B00ACE"/>
    <w:rsid w:val="00B01C1F"/>
    <w:rsid w:val="00B02E59"/>
    <w:rsid w:val="00B04A9C"/>
    <w:rsid w:val="00B05646"/>
    <w:rsid w:val="00B05E31"/>
    <w:rsid w:val="00B07726"/>
    <w:rsid w:val="00B12346"/>
    <w:rsid w:val="00B12C65"/>
    <w:rsid w:val="00B134BC"/>
    <w:rsid w:val="00B1510E"/>
    <w:rsid w:val="00B15B63"/>
    <w:rsid w:val="00B16C7C"/>
    <w:rsid w:val="00B171E9"/>
    <w:rsid w:val="00B2061B"/>
    <w:rsid w:val="00B20E91"/>
    <w:rsid w:val="00B22A1E"/>
    <w:rsid w:val="00B243BC"/>
    <w:rsid w:val="00B24E1D"/>
    <w:rsid w:val="00B25220"/>
    <w:rsid w:val="00B303A4"/>
    <w:rsid w:val="00B32255"/>
    <w:rsid w:val="00B33FFC"/>
    <w:rsid w:val="00B3455F"/>
    <w:rsid w:val="00B45464"/>
    <w:rsid w:val="00B47074"/>
    <w:rsid w:val="00B4792D"/>
    <w:rsid w:val="00B515E1"/>
    <w:rsid w:val="00B52878"/>
    <w:rsid w:val="00B54E1E"/>
    <w:rsid w:val="00B55650"/>
    <w:rsid w:val="00B56327"/>
    <w:rsid w:val="00B56CA1"/>
    <w:rsid w:val="00B669CC"/>
    <w:rsid w:val="00B702C2"/>
    <w:rsid w:val="00B7111E"/>
    <w:rsid w:val="00B74377"/>
    <w:rsid w:val="00B74EF2"/>
    <w:rsid w:val="00B756C4"/>
    <w:rsid w:val="00B81034"/>
    <w:rsid w:val="00B86BC9"/>
    <w:rsid w:val="00B90A7E"/>
    <w:rsid w:val="00B96267"/>
    <w:rsid w:val="00B96F17"/>
    <w:rsid w:val="00BA2285"/>
    <w:rsid w:val="00BA6067"/>
    <w:rsid w:val="00BA64F0"/>
    <w:rsid w:val="00BA6C37"/>
    <w:rsid w:val="00BB1398"/>
    <w:rsid w:val="00BB1D2D"/>
    <w:rsid w:val="00BB2D9C"/>
    <w:rsid w:val="00BB678D"/>
    <w:rsid w:val="00BB7EA9"/>
    <w:rsid w:val="00BC019C"/>
    <w:rsid w:val="00BC33B8"/>
    <w:rsid w:val="00BC356A"/>
    <w:rsid w:val="00BC46D7"/>
    <w:rsid w:val="00BC6C21"/>
    <w:rsid w:val="00BD0EA0"/>
    <w:rsid w:val="00BD26F2"/>
    <w:rsid w:val="00BD34CB"/>
    <w:rsid w:val="00BD3630"/>
    <w:rsid w:val="00BD4DFE"/>
    <w:rsid w:val="00BD5F0B"/>
    <w:rsid w:val="00BD690C"/>
    <w:rsid w:val="00BE2B89"/>
    <w:rsid w:val="00BE3781"/>
    <w:rsid w:val="00BE4DEE"/>
    <w:rsid w:val="00BE5961"/>
    <w:rsid w:val="00BF14E1"/>
    <w:rsid w:val="00BF1FCD"/>
    <w:rsid w:val="00BF39E4"/>
    <w:rsid w:val="00BF4813"/>
    <w:rsid w:val="00BF4CBE"/>
    <w:rsid w:val="00BF7796"/>
    <w:rsid w:val="00C019A7"/>
    <w:rsid w:val="00C05EDA"/>
    <w:rsid w:val="00C1250C"/>
    <w:rsid w:val="00C136C9"/>
    <w:rsid w:val="00C14748"/>
    <w:rsid w:val="00C171BC"/>
    <w:rsid w:val="00C17758"/>
    <w:rsid w:val="00C1788B"/>
    <w:rsid w:val="00C24AFB"/>
    <w:rsid w:val="00C26E14"/>
    <w:rsid w:val="00C27725"/>
    <w:rsid w:val="00C27E7D"/>
    <w:rsid w:val="00C31EDB"/>
    <w:rsid w:val="00C32482"/>
    <w:rsid w:val="00C33D0A"/>
    <w:rsid w:val="00C409E6"/>
    <w:rsid w:val="00C413B0"/>
    <w:rsid w:val="00C43D19"/>
    <w:rsid w:val="00C46214"/>
    <w:rsid w:val="00C4734D"/>
    <w:rsid w:val="00C51082"/>
    <w:rsid w:val="00C51281"/>
    <w:rsid w:val="00C514D0"/>
    <w:rsid w:val="00C51814"/>
    <w:rsid w:val="00C548F7"/>
    <w:rsid w:val="00C54D75"/>
    <w:rsid w:val="00C57503"/>
    <w:rsid w:val="00C61534"/>
    <w:rsid w:val="00C61DA9"/>
    <w:rsid w:val="00C62DC0"/>
    <w:rsid w:val="00C63016"/>
    <w:rsid w:val="00C630B0"/>
    <w:rsid w:val="00C638E6"/>
    <w:rsid w:val="00C65D83"/>
    <w:rsid w:val="00C662A4"/>
    <w:rsid w:val="00C66ECD"/>
    <w:rsid w:val="00C75646"/>
    <w:rsid w:val="00C760D4"/>
    <w:rsid w:val="00C76A39"/>
    <w:rsid w:val="00C76E69"/>
    <w:rsid w:val="00C80738"/>
    <w:rsid w:val="00C82D9C"/>
    <w:rsid w:val="00C8339E"/>
    <w:rsid w:val="00C84A11"/>
    <w:rsid w:val="00C910A7"/>
    <w:rsid w:val="00C91CBA"/>
    <w:rsid w:val="00C93235"/>
    <w:rsid w:val="00C93236"/>
    <w:rsid w:val="00C937DF"/>
    <w:rsid w:val="00CA2506"/>
    <w:rsid w:val="00CA25C1"/>
    <w:rsid w:val="00CA32E5"/>
    <w:rsid w:val="00CB05C4"/>
    <w:rsid w:val="00CB3ED9"/>
    <w:rsid w:val="00CB579E"/>
    <w:rsid w:val="00CB7C28"/>
    <w:rsid w:val="00CC1002"/>
    <w:rsid w:val="00CC50CC"/>
    <w:rsid w:val="00CC7ABD"/>
    <w:rsid w:val="00CD0A9A"/>
    <w:rsid w:val="00CD2A5D"/>
    <w:rsid w:val="00CD56B7"/>
    <w:rsid w:val="00CD759F"/>
    <w:rsid w:val="00CE12D8"/>
    <w:rsid w:val="00CE4652"/>
    <w:rsid w:val="00CE4B93"/>
    <w:rsid w:val="00CE4CB9"/>
    <w:rsid w:val="00CE5ABE"/>
    <w:rsid w:val="00CE5E06"/>
    <w:rsid w:val="00CF0ABA"/>
    <w:rsid w:val="00CF1737"/>
    <w:rsid w:val="00CF2C03"/>
    <w:rsid w:val="00D00D76"/>
    <w:rsid w:val="00D01F55"/>
    <w:rsid w:val="00D044DE"/>
    <w:rsid w:val="00D0554F"/>
    <w:rsid w:val="00D05EAA"/>
    <w:rsid w:val="00D06723"/>
    <w:rsid w:val="00D074A8"/>
    <w:rsid w:val="00D1363E"/>
    <w:rsid w:val="00D1504C"/>
    <w:rsid w:val="00D1529E"/>
    <w:rsid w:val="00D15E26"/>
    <w:rsid w:val="00D16249"/>
    <w:rsid w:val="00D16979"/>
    <w:rsid w:val="00D176AE"/>
    <w:rsid w:val="00D2247E"/>
    <w:rsid w:val="00D2492F"/>
    <w:rsid w:val="00D276B1"/>
    <w:rsid w:val="00D30847"/>
    <w:rsid w:val="00D32806"/>
    <w:rsid w:val="00D33910"/>
    <w:rsid w:val="00D3405A"/>
    <w:rsid w:val="00D36451"/>
    <w:rsid w:val="00D41241"/>
    <w:rsid w:val="00D41868"/>
    <w:rsid w:val="00D4470E"/>
    <w:rsid w:val="00D44C42"/>
    <w:rsid w:val="00D47DBC"/>
    <w:rsid w:val="00D51754"/>
    <w:rsid w:val="00D528A8"/>
    <w:rsid w:val="00D550F0"/>
    <w:rsid w:val="00D555D0"/>
    <w:rsid w:val="00D6011E"/>
    <w:rsid w:val="00D60963"/>
    <w:rsid w:val="00D61350"/>
    <w:rsid w:val="00D61891"/>
    <w:rsid w:val="00D61A1D"/>
    <w:rsid w:val="00D61DCD"/>
    <w:rsid w:val="00D64A62"/>
    <w:rsid w:val="00D64C14"/>
    <w:rsid w:val="00D65319"/>
    <w:rsid w:val="00D67BA6"/>
    <w:rsid w:val="00D71A7A"/>
    <w:rsid w:val="00D71DD1"/>
    <w:rsid w:val="00D76206"/>
    <w:rsid w:val="00D773EC"/>
    <w:rsid w:val="00D779FE"/>
    <w:rsid w:val="00D83EB8"/>
    <w:rsid w:val="00D844F6"/>
    <w:rsid w:val="00D858FA"/>
    <w:rsid w:val="00D87A86"/>
    <w:rsid w:val="00D91E8F"/>
    <w:rsid w:val="00D91FFF"/>
    <w:rsid w:val="00D95232"/>
    <w:rsid w:val="00D97CA5"/>
    <w:rsid w:val="00DA13F4"/>
    <w:rsid w:val="00DA34AE"/>
    <w:rsid w:val="00DA5717"/>
    <w:rsid w:val="00DA6673"/>
    <w:rsid w:val="00DA74E3"/>
    <w:rsid w:val="00DB15C5"/>
    <w:rsid w:val="00DB1C04"/>
    <w:rsid w:val="00DB2F62"/>
    <w:rsid w:val="00DB391A"/>
    <w:rsid w:val="00DB5986"/>
    <w:rsid w:val="00DB7E9A"/>
    <w:rsid w:val="00DC12F7"/>
    <w:rsid w:val="00DC1569"/>
    <w:rsid w:val="00DC1EF8"/>
    <w:rsid w:val="00DC2172"/>
    <w:rsid w:val="00DC3D60"/>
    <w:rsid w:val="00DC5319"/>
    <w:rsid w:val="00DC5843"/>
    <w:rsid w:val="00DC71B4"/>
    <w:rsid w:val="00DC7AE3"/>
    <w:rsid w:val="00DD073C"/>
    <w:rsid w:val="00DD0F35"/>
    <w:rsid w:val="00DD2021"/>
    <w:rsid w:val="00DD27BF"/>
    <w:rsid w:val="00DD3341"/>
    <w:rsid w:val="00DD439D"/>
    <w:rsid w:val="00DD43B2"/>
    <w:rsid w:val="00DD5B26"/>
    <w:rsid w:val="00DD5F7A"/>
    <w:rsid w:val="00DD76B1"/>
    <w:rsid w:val="00DE1206"/>
    <w:rsid w:val="00DE198D"/>
    <w:rsid w:val="00DE3B63"/>
    <w:rsid w:val="00DE3EEB"/>
    <w:rsid w:val="00DE74E3"/>
    <w:rsid w:val="00DF106C"/>
    <w:rsid w:val="00DF1B70"/>
    <w:rsid w:val="00DF3842"/>
    <w:rsid w:val="00DF43E2"/>
    <w:rsid w:val="00DF77F3"/>
    <w:rsid w:val="00DF7D5F"/>
    <w:rsid w:val="00E0027C"/>
    <w:rsid w:val="00E0338F"/>
    <w:rsid w:val="00E03FAF"/>
    <w:rsid w:val="00E0408E"/>
    <w:rsid w:val="00E06606"/>
    <w:rsid w:val="00E06D8D"/>
    <w:rsid w:val="00E0711A"/>
    <w:rsid w:val="00E074AF"/>
    <w:rsid w:val="00E07AD6"/>
    <w:rsid w:val="00E1006D"/>
    <w:rsid w:val="00E14672"/>
    <w:rsid w:val="00E16A0D"/>
    <w:rsid w:val="00E16C95"/>
    <w:rsid w:val="00E170D2"/>
    <w:rsid w:val="00E17B37"/>
    <w:rsid w:val="00E17BB2"/>
    <w:rsid w:val="00E17E24"/>
    <w:rsid w:val="00E2014C"/>
    <w:rsid w:val="00E20233"/>
    <w:rsid w:val="00E24943"/>
    <w:rsid w:val="00E24E18"/>
    <w:rsid w:val="00E25275"/>
    <w:rsid w:val="00E326C5"/>
    <w:rsid w:val="00E33E0B"/>
    <w:rsid w:val="00E3521F"/>
    <w:rsid w:val="00E356DE"/>
    <w:rsid w:val="00E35806"/>
    <w:rsid w:val="00E35BAD"/>
    <w:rsid w:val="00E411CC"/>
    <w:rsid w:val="00E432DF"/>
    <w:rsid w:val="00E44BB6"/>
    <w:rsid w:val="00E45BF0"/>
    <w:rsid w:val="00E473A4"/>
    <w:rsid w:val="00E5064E"/>
    <w:rsid w:val="00E51396"/>
    <w:rsid w:val="00E51C85"/>
    <w:rsid w:val="00E53718"/>
    <w:rsid w:val="00E566DB"/>
    <w:rsid w:val="00E56CD1"/>
    <w:rsid w:val="00E578CE"/>
    <w:rsid w:val="00E60B9C"/>
    <w:rsid w:val="00E64101"/>
    <w:rsid w:val="00E647E9"/>
    <w:rsid w:val="00E6498F"/>
    <w:rsid w:val="00E649E9"/>
    <w:rsid w:val="00E64DD7"/>
    <w:rsid w:val="00E6533B"/>
    <w:rsid w:val="00E65A9B"/>
    <w:rsid w:val="00E73E79"/>
    <w:rsid w:val="00E74AED"/>
    <w:rsid w:val="00E75092"/>
    <w:rsid w:val="00E75610"/>
    <w:rsid w:val="00E759E4"/>
    <w:rsid w:val="00E7706D"/>
    <w:rsid w:val="00E80546"/>
    <w:rsid w:val="00E80A0D"/>
    <w:rsid w:val="00E80A78"/>
    <w:rsid w:val="00E80B89"/>
    <w:rsid w:val="00E81BF8"/>
    <w:rsid w:val="00E82A63"/>
    <w:rsid w:val="00E858B8"/>
    <w:rsid w:val="00E85E1C"/>
    <w:rsid w:val="00E910D1"/>
    <w:rsid w:val="00E91B84"/>
    <w:rsid w:val="00E91FEA"/>
    <w:rsid w:val="00E941E8"/>
    <w:rsid w:val="00E963F8"/>
    <w:rsid w:val="00E969D6"/>
    <w:rsid w:val="00EA77C5"/>
    <w:rsid w:val="00EB07CF"/>
    <w:rsid w:val="00EB0E3D"/>
    <w:rsid w:val="00EB3541"/>
    <w:rsid w:val="00EB3FB4"/>
    <w:rsid w:val="00EB5035"/>
    <w:rsid w:val="00EB6811"/>
    <w:rsid w:val="00EB6C6E"/>
    <w:rsid w:val="00EC0393"/>
    <w:rsid w:val="00EC06CF"/>
    <w:rsid w:val="00EC0F55"/>
    <w:rsid w:val="00EC1CFB"/>
    <w:rsid w:val="00EC3369"/>
    <w:rsid w:val="00EC3E00"/>
    <w:rsid w:val="00EC5E62"/>
    <w:rsid w:val="00ED08C2"/>
    <w:rsid w:val="00ED30B2"/>
    <w:rsid w:val="00ED31C3"/>
    <w:rsid w:val="00ED3F24"/>
    <w:rsid w:val="00ED5539"/>
    <w:rsid w:val="00ED5DCF"/>
    <w:rsid w:val="00ED72DF"/>
    <w:rsid w:val="00EE1D77"/>
    <w:rsid w:val="00EE2D49"/>
    <w:rsid w:val="00EE3CFF"/>
    <w:rsid w:val="00EE5791"/>
    <w:rsid w:val="00EE5B5E"/>
    <w:rsid w:val="00EE7E5D"/>
    <w:rsid w:val="00EE7F66"/>
    <w:rsid w:val="00EF1C78"/>
    <w:rsid w:val="00EF2165"/>
    <w:rsid w:val="00EF7BA6"/>
    <w:rsid w:val="00F00325"/>
    <w:rsid w:val="00F018C0"/>
    <w:rsid w:val="00F01C4D"/>
    <w:rsid w:val="00F02E4B"/>
    <w:rsid w:val="00F04713"/>
    <w:rsid w:val="00F1037A"/>
    <w:rsid w:val="00F123C3"/>
    <w:rsid w:val="00F12E4D"/>
    <w:rsid w:val="00F135EA"/>
    <w:rsid w:val="00F15567"/>
    <w:rsid w:val="00F201F7"/>
    <w:rsid w:val="00F21606"/>
    <w:rsid w:val="00F22740"/>
    <w:rsid w:val="00F22A54"/>
    <w:rsid w:val="00F25094"/>
    <w:rsid w:val="00F261EE"/>
    <w:rsid w:val="00F33CFA"/>
    <w:rsid w:val="00F352BB"/>
    <w:rsid w:val="00F37459"/>
    <w:rsid w:val="00F40636"/>
    <w:rsid w:val="00F43D3C"/>
    <w:rsid w:val="00F448BA"/>
    <w:rsid w:val="00F44EC9"/>
    <w:rsid w:val="00F454D7"/>
    <w:rsid w:val="00F4550D"/>
    <w:rsid w:val="00F46AD2"/>
    <w:rsid w:val="00F5052C"/>
    <w:rsid w:val="00F518D8"/>
    <w:rsid w:val="00F52063"/>
    <w:rsid w:val="00F53E74"/>
    <w:rsid w:val="00F565C3"/>
    <w:rsid w:val="00F605FD"/>
    <w:rsid w:val="00F62B87"/>
    <w:rsid w:val="00F63381"/>
    <w:rsid w:val="00F64188"/>
    <w:rsid w:val="00F651B6"/>
    <w:rsid w:val="00F65676"/>
    <w:rsid w:val="00F65D89"/>
    <w:rsid w:val="00F66734"/>
    <w:rsid w:val="00F67594"/>
    <w:rsid w:val="00F70446"/>
    <w:rsid w:val="00F71F6D"/>
    <w:rsid w:val="00F74006"/>
    <w:rsid w:val="00F75CFE"/>
    <w:rsid w:val="00F80A87"/>
    <w:rsid w:val="00F80B94"/>
    <w:rsid w:val="00F811C6"/>
    <w:rsid w:val="00F81C02"/>
    <w:rsid w:val="00F878AF"/>
    <w:rsid w:val="00F90099"/>
    <w:rsid w:val="00F906F6"/>
    <w:rsid w:val="00F934EC"/>
    <w:rsid w:val="00F94DFF"/>
    <w:rsid w:val="00F95CC0"/>
    <w:rsid w:val="00F9712B"/>
    <w:rsid w:val="00F97A56"/>
    <w:rsid w:val="00FA10F6"/>
    <w:rsid w:val="00FA22EC"/>
    <w:rsid w:val="00FA27E7"/>
    <w:rsid w:val="00FA2871"/>
    <w:rsid w:val="00FA2FBC"/>
    <w:rsid w:val="00FA39D8"/>
    <w:rsid w:val="00FB0965"/>
    <w:rsid w:val="00FB1610"/>
    <w:rsid w:val="00FB3A8F"/>
    <w:rsid w:val="00FB415B"/>
    <w:rsid w:val="00FB4EEA"/>
    <w:rsid w:val="00FB520A"/>
    <w:rsid w:val="00FB6354"/>
    <w:rsid w:val="00FC0BA4"/>
    <w:rsid w:val="00FC1055"/>
    <w:rsid w:val="00FC1168"/>
    <w:rsid w:val="00FC20FD"/>
    <w:rsid w:val="00FC292B"/>
    <w:rsid w:val="00FC3422"/>
    <w:rsid w:val="00FC52B2"/>
    <w:rsid w:val="00FC7411"/>
    <w:rsid w:val="00FC7704"/>
    <w:rsid w:val="00FD0862"/>
    <w:rsid w:val="00FD1D38"/>
    <w:rsid w:val="00FD23C6"/>
    <w:rsid w:val="00FD31DA"/>
    <w:rsid w:val="00FD32F4"/>
    <w:rsid w:val="00FD574B"/>
    <w:rsid w:val="00FD718F"/>
    <w:rsid w:val="00FD79DF"/>
    <w:rsid w:val="00FE27F7"/>
    <w:rsid w:val="00FE45F2"/>
    <w:rsid w:val="00FE4867"/>
    <w:rsid w:val="00FE60DB"/>
    <w:rsid w:val="00FF2DCF"/>
    <w:rsid w:val="00FF40D4"/>
    <w:rsid w:val="00FF45BC"/>
    <w:rsid w:val="00FF4775"/>
    <w:rsid w:val="00FF7345"/>
    <w:rsid w:val="00FF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11DAD5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D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B1E19"/>
    <w:pPr>
      <w:spacing w:before="40"/>
      <w:outlineLvl w:val="1"/>
    </w:pPr>
    <w:rPr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D53"/>
    <w:rPr>
      <w:rFonts w:asciiTheme="majorHAnsi" w:eastAsiaTheme="majorEastAsia" w:hAnsiTheme="maj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611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A0"/>
  </w:style>
  <w:style w:type="paragraph" w:styleId="Footer">
    <w:name w:val="footer"/>
    <w:basedOn w:val="Normal"/>
    <w:link w:val="FooterChar"/>
    <w:uiPriority w:val="99"/>
    <w:unhideWhenUsed/>
    <w:rsid w:val="00611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A0"/>
  </w:style>
  <w:style w:type="paragraph" w:styleId="ListParagraph">
    <w:name w:val="List Paragraph"/>
    <w:basedOn w:val="Normal"/>
    <w:uiPriority w:val="34"/>
    <w:qFormat/>
    <w:rsid w:val="006115A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73F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3F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3F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3F4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71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C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C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C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1C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1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C3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7594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7103F"/>
    <w:pPr>
      <w:spacing w:after="200" w:line="240" w:lineRule="auto"/>
    </w:pPr>
    <w:rPr>
      <w:rFonts w:cstheme="minorHAnsi"/>
    </w:rPr>
  </w:style>
  <w:style w:type="character" w:customStyle="1" w:styleId="Heading2Char">
    <w:name w:val="Heading 2 Char"/>
    <w:basedOn w:val="DefaultParagraphFont"/>
    <w:link w:val="Heading2"/>
    <w:uiPriority w:val="9"/>
    <w:rsid w:val="003B1E19"/>
    <w:rPr>
      <w:rFonts w:asciiTheme="majorHAnsi" w:eastAsiaTheme="majorEastAsia" w:hAnsiTheme="majorHAnsi" w:cstheme="majorBidi"/>
      <w:b/>
      <w:sz w:val="24"/>
      <w:szCs w:val="26"/>
      <w:u w:val="single"/>
    </w:rPr>
  </w:style>
  <w:style w:type="table" w:styleId="TableGrid">
    <w:name w:val="Table Grid"/>
    <w:basedOn w:val="TableNormal"/>
    <w:uiPriority w:val="39"/>
    <w:rsid w:val="006221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285C18"/>
    <w:pPr>
      <w:spacing w:after="0"/>
    </w:pPr>
  </w:style>
  <w:style w:type="table" w:customStyle="1" w:styleId="TableGrid1">
    <w:name w:val="Table Grid1"/>
    <w:basedOn w:val="TableNormal"/>
    <w:next w:val="TableGrid"/>
    <w:uiPriority w:val="39"/>
    <w:rsid w:val="00F04713"/>
    <w:pPr>
      <w:spacing w:after="0" w:line="240" w:lineRule="auto"/>
    </w:pPr>
    <w:rPr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237E92"/>
    <w:pPr>
      <w:spacing w:after="0" w:line="240" w:lineRule="auto"/>
    </w:pPr>
    <w:rPr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DD5F7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5"/>
      <w:szCs w:val="15"/>
    </w:rPr>
  </w:style>
  <w:style w:type="character" w:customStyle="1" w:styleId="BodyTextChar">
    <w:name w:val="Body Text Char"/>
    <w:basedOn w:val="DefaultParagraphFont"/>
    <w:link w:val="BodyText"/>
    <w:uiPriority w:val="1"/>
    <w:rsid w:val="00DD5F7A"/>
    <w:rPr>
      <w:rFonts w:ascii="Arial" w:eastAsia="Arial" w:hAnsi="Arial" w:cs="Arial"/>
      <w:sz w:val="15"/>
      <w:szCs w:val="15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136C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A23276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23276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3B1E19"/>
    <w:pPr>
      <w:tabs>
        <w:tab w:val="right" w:leader="dot" w:pos="9350"/>
      </w:tabs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23276"/>
    <w:pPr>
      <w:spacing w:after="100"/>
      <w:ind w:left="440"/>
    </w:pPr>
    <w:rPr>
      <w:rFonts w:eastAsiaTheme="minorEastAsia" w:cs="Times New Roman"/>
    </w:rPr>
  </w:style>
  <w:style w:type="paragraph" w:customStyle="1" w:styleId="Heading2supplement">
    <w:name w:val="Heading 2 supplement"/>
    <w:basedOn w:val="Normal"/>
    <w:link w:val="Heading2supplementChar"/>
    <w:qFormat/>
    <w:rsid w:val="004B2A1F"/>
    <w:rPr>
      <w:b/>
      <w:bCs/>
      <w:u w:val="single"/>
    </w:rPr>
  </w:style>
  <w:style w:type="character" w:customStyle="1" w:styleId="Heading2supplementChar">
    <w:name w:val="Heading 2 supplement Char"/>
    <w:basedOn w:val="DefaultParagraphFont"/>
    <w:link w:val="Heading2supplement"/>
    <w:rsid w:val="004B2A1F"/>
    <w:rPr>
      <w:b/>
      <w:bCs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D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B1E19"/>
    <w:pPr>
      <w:spacing w:before="40"/>
      <w:outlineLvl w:val="1"/>
    </w:pPr>
    <w:rPr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D53"/>
    <w:rPr>
      <w:rFonts w:asciiTheme="majorHAnsi" w:eastAsiaTheme="majorEastAsia" w:hAnsiTheme="maj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611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A0"/>
  </w:style>
  <w:style w:type="paragraph" w:styleId="Footer">
    <w:name w:val="footer"/>
    <w:basedOn w:val="Normal"/>
    <w:link w:val="FooterChar"/>
    <w:uiPriority w:val="99"/>
    <w:unhideWhenUsed/>
    <w:rsid w:val="00611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A0"/>
  </w:style>
  <w:style w:type="paragraph" w:styleId="ListParagraph">
    <w:name w:val="List Paragraph"/>
    <w:basedOn w:val="Normal"/>
    <w:uiPriority w:val="34"/>
    <w:qFormat/>
    <w:rsid w:val="006115A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73F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3F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3F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3F4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71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C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C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C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1C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1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C3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7594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7103F"/>
    <w:pPr>
      <w:spacing w:after="200" w:line="240" w:lineRule="auto"/>
    </w:pPr>
    <w:rPr>
      <w:rFonts w:cstheme="minorHAnsi"/>
    </w:rPr>
  </w:style>
  <w:style w:type="character" w:customStyle="1" w:styleId="Heading2Char">
    <w:name w:val="Heading 2 Char"/>
    <w:basedOn w:val="DefaultParagraphFont"/>
    <w:link w:val="Heading2"/>
    <w:uiPriority w:val="9"/>
    <w:rsid w:val="003B1E19"/>
    <w:rPr>
      <w:rFonts w:asciiTheme="majorHAnsi" w:eastAsiaTheme="majorEastAsia" w:hAnsiTheme="majorHAnsi" w:cstheme="majorBidi"/>
      <w:b/>
      <w:sz w:val="24"/>
      <w:szCs w:val="26"/>
      <w:u w:val="single"/>
    </w:rPr>
  </w:style>
  <w:style w:type="table" w:styleId="TableGrid">
    <w:name w:val="Table Grid"/>
    <w:basedOn w:val="TableNormal"/>
    <w:uiPriority w:val="39"/>
    <w:rsid w:val="006221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285C18"/>
    <w:pPr>
      <w:spacing w:after="0"/>
    </w:pPr>
  </w:style>
  <w:style w:type="table" w:customStyle="1" w:styleId="TableGrid1">
    <w:name w:val="Table Grid1"/>
    <w:basedOn w:val="TableNormal"/>
    <w:next w:val="TableGrid"/>
    <w:uiPriority w:val="39"/>
    <w:rsid w:val="00F04713"/>
    <w:pPr>
      <w:spacing w:after="0" w:line="240" w:lineRule="auto"/>
    </w:pPr>
    <w:rPr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237E92"/>
    <w:pPr>
      <w:spacing w:after="0" w:line="240" w:lineRule="auto"/>
    </w:pPr>
    <w:rPr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DD5F7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5"/>
      <w:szCs w:val="15"/>
    </w:rPr>
  </w:style>
  <w:style w:type="character" w:customStyle="1" w:styleId="BodyTextChar">
    <w:name w:val="Body Text Char"/>
    <w:basedOn w:val="DefaultParagraphFont"/>
    <w:link w:val="BodyText"/>
    <w:uiPriority w:val="1"/>
    <w:rsid w:val="00DD5F7A"/>
    <w:rPr>
      <w:rFonts w:ascii="Arial" w:eastAsia="Arial" w:hAnsi="Arial" w:cs="Arial"/>
      <w:sz w:val="15"/>
      <w:szCs w:val="15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136C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A23276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23276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3B1E19"/>
    <w:pPr>
      <w:tabs>
        <w:tab w:val="right" w:leader="dot" w:pos="9350"/>
      </w:tabs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23276"/>
    <w:pPr>
      <w:spacing w:after="100"/>
      <w:ind w:left="440"/>
    </w:pPr>
    <w:rPr>
      <w:rFonts w:eastAsiaTheme="minorEastAsia" w:cs="Times New Roman"/>
    </w:rPr>
  </w:style>
  <w:style w:type="paragraph" w:customStyle="1" w:styleId="Heading2supplement">
    <w:name w:val="Heading 2 supplement"/>
    <w:basedOn w:val="Normal"/>
    <w:link w:val="Heading2supplementChar"/>
    <w:qFormat/>
    <w:rsid w:val="004B2A1F"/>
    <w:rPr>
      <w:b/>
      <w:bCs/>
      <w:u w:val="single"/>
    </w:rPr>
  </w:style>
  <w:style w:type="character" w:customStyle="1" w:styleId="Heading2supplementChar">
    <w:name w:val="Heading 2 supplement Char"/>
    <w:basedOn w:val="DefaultParagraphFont"/>
    <w:link w:val="Heading2supplement"/>
    <w:rsid w:val="004B2A1F"/>
    <w:rPr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4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566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0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image" Target="media/image1.emf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9743BB4F4FE849B041690E285BBD76" ma:contentTypeVersion="2" ma:contentTypeDescription="Create a new document." ma:contentTypeScope="" ma:versionID="23c288c80803e17cb98bc4b21bd38a25">
  <xsd:schema xmlns:xsd="http://www.w3.org/2001/XMLSchema" xmlns:xs="http://www.w3.org/2001/XMLSchema" xmlns:p="http://schemas.microsoft.com/office/2006/metadata/properties" xmlns:ns3="7926e899-9f14-4f78-a18a-a6721848ec36" targetNamespace="http://schemas.microsoft.com/office/2006/metadata/properties" ma:root="true" ma:fieldsID="016bec1fcf91391e3831ac5b7b0e41fd" ns3:_="">
    <xsd:import namespace="7926e899-9f14-4f78-a18a-a6721848ec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6e899-9f14-4f78-a18a-a6721848ec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8D095-ED8B-4C22-A0A7-7301ADF8E1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26e899-9f14-4f78-a18a-a6721848ec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1492AD-CBCA-4FD7-9F2E-77125CB5D9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4527554-BFF9-4410-A8C8-8573FFC5234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07D1264-AF42-0C4D-89C5-3241E3596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484</Words>
  <Characters>15103</Characters>
  <Application>Microsoft Macintosh Word</Application>
  <DocSecurity>0</DocSecurity>
  <Lines>321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7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, James D MIL COL WRNMMC</dc:creator>
  <cp:keywords/>
  <dc:description/>
  <cp:lastModifiedBy>Sarah Scheffel</cp:lastModifiedBy>
  <cp:revision>2</cp:revision>
  <cp:lastPrinted>2024-03-25T20:20:00Z</cp:lastPrinted>
  <dcterms:created xsi:type="dcterms:W3CDTF">2024-06-14T16:07:00Z</dcterms:created>
  <dcterms:modified xsi:type="dcterms:W3CDTF">2024-06-14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7-08T13:55:4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3a8918c-a453-45a5-b478-9e3b8bb8061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C79743BB4F4FE849B041690E285BBD76</vt:lpwstr>
  </property>
</Properties>
</file>